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EF29" w14:textId="7211697C" w:rsidR="00062FBA" w:rsidRPr="00F82C0F" w:rsidRDefault="00062FBA" w:rsidP="00062FBA">
      <w:pPr>
        <w:pStyle w:val="Heading1"/>
        <w:spacing w:after="240"/>
        <w:jc w:val="left"/>
        <w:rPr>
          <w:rFonts w:eastAsia="Times New Roman" w:cs="Times New Roman"/>
          <w:b w:val="0"/>
          <w:sz w:val="24"/>
          <w:szCs w:val="24"/>
        </w:rPr>
      </w:pPr>
      <w:r w:rsidRPr="00576A91">
        <w:rPr>
          <w:rFonts w:eastAsia="Times New Roman" w:cs="Times New Roman"/>
          <w:bCs/>
          <w:sz w:val="24"/>
          <w:szCs w:val="24"/>
        </w:rPr>
        <w:t>Supplementary Data</w:t>
      </w:r>
      <w:r w:rsidR="00F82C0F">
        <w:rPr>
          <w:rFonts w:eastAsia="Times New Roman" w:cs="Times New Roman"/>
          <w:bCs/>
          <w:sz w:val="24"/>
          <w:szCs w:val="24"/>
        </w:rPr>
        <w:br/>
      </w:r>
      <w:r w:rsidR="00F82C0F" w:rsidRPr="00F82C0F">
        <w:rPr>
          <w:rFonts w:eastAsia="Times New Roman" w:cs="Times New Roman"/>
          <w:b w:val="0"/>
          <w:sz w:val="24"/>
          <w:szCs w:val="24"/>
        </w:rPr>
        <w:t xml:space="preserve">Specific </w:t>
      </w:r>
      <w:proofErr w:type="gramStart"/>
      <w:r w:rsidR="00F82C0F" w:rsidRPr="00F82C0F">
        <w:rPr>
          <w:rFonts w:eastAsia="Times New Roman" w:cs="Times New Roman"/>
          <w:b w:val="0"/>
          <w:sz w:val="24"/>
          <w:szCs w:val="24"/>
        </w:rPr>
        <w:t>genotypes’</w:t>
      </w:r>
      <w:proofErr w:type="gramEnd"/>
      <w:r w:rsidR="00F82C0F" w:rsidRPr="00F82C0F">
        <w:rPr>
          <w:rFonts w:eastAsia="Times New Roman" w:cs="Times New Roman"/>
          <w:b w:val="0"/>
          <w:sz w:val="24"/>
          <w:szCs w:val="24"/>
        </w:rPr>
        <w:t xml:space="preserve"> associated with differences in fasting insulin levels and body mass index in healthy young men: implications for gene–nutrient interactions – an exploratory study</w:t>
      </w:r>
      <w:r w:rsidR="00F82C0F" w:rsidRPr="00F82C0F">
        <w:rPr>
          <w:rFonts w:eastAsia="Times New Roman" w:cs="Times New Roman"/>
          <w:b w:val="0"/>
          <w:sz w:val="24"/>
          <w:szCs w:val="24"/>
        </w:rPr>
        <w:tab/>
      </w:r>
    </w:p>
    <w:p w14:paraId="664881B8" w14:textId="3DDC346D" w:rsidR="00F82C0F" w:rsidRPr="00F82C0F" w:rsidRDefault="00F82C0F" w:rsidP="00F82C0F">
      <w:pPr>
        <w:rPr>
          <w:rFonts w:ascii="Times New Roman" w:hAnsi="Times New Roman" w:cs="Times New Roman"/>
          <w:sz w:val="24"/>
          <w:szCs w:val="24"/>
          <w:lang w:eastAsia="en-NZ"/>
        </w:rPr>
      </w:pPr>
      <w:r w:rsidRPr="00F82C0F">
        <w:rPr>
          <w:rFonts w:ascii="Times New Roman" w:hAnsi="Times New Roman" w:cs="Times New Roman"/>
          <w:sz w:val="24"/>
          <w:szCs w:val="24"/>
          <w:lang w:eastAsia="en-NZ"/>
        </w:rPr>
        <w:t>Brown et al.</w:t>
      </w:r>
    </w:p>
    <w:p w14:paraId="305B85D2" w14:textId="77777777" w:rsidR="00F82C0F" w:rsidRPr="00F82C0F" w:rsidRDefault="00F82C0F" w:rsidP="00F82C0F">
      <w:pPr>
        <w:rPr>
          <w:lang w:eastAsia="en-NZ"/>
        </w:rPr>
      </w:pPr>
    </w:p>
    <w:p w14:paraId="3455E2AB" w14:textId="35D49D52" w:rsidR="00062FBA" w:rsidRPr="009350E7" w:rsidRDefault="00062FBA" w:rsidP="00062F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10935541"/>
      <w:r w:rsidRPr="00576A91">
        <w:rPr>
          <w:rFonts w:ascii="Times New Roman" w:hAnsi="Times New Roman" w:cs="Times New Roman"/>
          <w:b/>
          <w:bCs/>
          <w:sz w:val="24"/>
          <w:szCs w:val="24"/>
        </w:rPr>
        <w:t>Appendix A:</w:t>
      </w:r>
      <w:r w:rsidR="00836227"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="00AB7CEA" w:rsidRPr="00576A91">
        <w:rPr>
          <w:rFonts w:ascii="Times New Roman" w:hAnsi="Times New Roman" w:cs="Times New Roman"/>
          <w:b/>
          <w:bCs/>
          <w:sz w:val="24"/>
          <w:szCs w:val="24"/>
        </w:rPr>
        <w:t>Tables A.1 – A.</w:t>
      </w:r>
      <w:r w:rsidR="00BE17A9" w:rsidRPr="00576A9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2249DE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 including</w:t>
      </w:r>
      <w:r w:rsidR="002249DE"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="00AA2A7B" w:rsidRPr="00576A91">
        <w:rPr>
          <w:rFonts w:ascii="Times New Roman" w:hAnsi="Times New Roman" w:cs="Times New Roman"/>
          <w:b/>
          <w:bCs/>
          <w:sz w:val="24"/>
          <w:szCs w:val="24"/>
        </w:rPr>
        <w:t>Participant’s</w:t>
      </w:r>
      <w:r w:rsidR="00AA2A7B"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Ethnicities, </w:t>
      </w:r>
      <w:r w:rsidR="00CF0323" w:rsidRPr="00576A91">
        <w:rPr>
          <w:rFonts w:ascii="Times New Roman" w:hAnsi="Times New Roman" w:cs="Times New Roman"/>
          <w:b/>
          <w:bCs/>
          <w:sz w:val="24"/>
          <w:szCs w:val="24"/>
        </w:rPr>
        <w:t>Qualitative Genetic Variant</w:t>
      </w:r>
      <w:r w:rsidR="002B5505" w:rsidRPr="00576A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0323" w:rsidRPr="00576A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0323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their </w:t>
      </w:r>
      <w:r w:rsidR="009E67FA" w:rsidRPr="00576A91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r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4EB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Quantitative </w:t>
      </w:r>
      <w:r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Physiological </w:t>
      </w:r>
      <w:r w:rsidR="00CF0323" w:rsidRPr="00576A91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="00785153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 Subjective </w:t>
      </w:r>
      <w:r w:rsidRPr="00576A91">
        <w:rPr>
          <w:rFonts w:ascii="Times New Roman" w:hAnsi="Times New Roman" w:cs="Times New Roman"/>
          <w:b/>
          <w:bCs/>
          <w:sz w:val="24"/>
          <w:szCs w:val="24"/>
        </w:rPr>
        <w:t>Outcome Measure</w:t>
      </w:r>
      <w:bookmarkEnd w:id="0"/>
      <w:r w:rsidR="00E974C2" w:rsidRPr="00576A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2A78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, Postprandial </w:t>
      </w:r>
      <w:r w:rsidR="00B66601" w:rsidRPr="00576A9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62A78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ppetite and </w:t>
      </w:r>
      <w:r w:rsidR="00B66601" w:rsidRPr="00576A9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62A78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atty </w:t>
      </w:r>
      <w:r w:rsidR="00B66601" w:rsidRPr="00576A9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62A78" w:rsidRPr="00576A91">
        <w:rPr>
          <w:rFonts w:ascii="Times New Roman" w:hAnsi="Times New Roman" w:cs="Times New Roman"/>
          <w:b/>
          <w:bCs/>
          <w:sz w:val="24"/>
          <w:szCs w:val="24"/>
        </w:rPr>
        <w:t xml:space="preserve">cid </w:t>
      </w:r>
      <w:r w:rsidR="00B66601" w:rsidRPr="00576A9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62A78" w:rsidRPr="00576A91">
        <w:rPr>
          <w:rFonts w:ascii="Times New Roman" w:hAnsi="Times New Roman" w:cs="Times New Roman"/>
          <w:b/>
          <w:bCs/>
          <w:sz w:val="24"/>
          <w:szCs w:val="24"/>
        </w:rPr>
        <w:t>hanges</w:t>
      </w:r>
      <w:r w:rsidR="009350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50E7" w:rsidRPr="009350E7">
        <w:rPr>
          <w:rFonts w:ascii="Times New Roman" w:hAnsi="Times New Roman" w:cs="Times New Roman"/>
          <w:b/>
          <w:bCs/>
          <w:sz w:val="24"/>
          <w:szCs w:val="24"/>
        </w:rPr>
        <w:t>(30 healthy young men)</w:t>
      </w:r>
      <w:r w:rsidR="00662A78" w:rsidRPr="009350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5284CC9" w14:textId="3E1A8F73" w:rsidR="003A6743" w:rsidRDefault="003A6743" w:rsidP="003A674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1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Ethnicities of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5"/>
        <w:gridCol w:w="2231"/>
      </w:tblGrid>
      <w:tr w:rsidR="000D0E7F" w14:paraId="354DBB99" w14:textId="77777777" w:rsidTr="00122D30">
        <w:tc>
          <w:tcPr>
            <w:tcW w:w="3764" w:type="pct"/>
            <w:tcBorders>
              <w:top w:val="single" w:sz="4" w:space="0" w:color="auto"/>
              <w:bottom w:val="single" w:sz="4" w:space="0" w:color="auto"/>
            </w:tcBorders>
          </w:tcPr>
          <w:p w14:paraId="3EF98F9B" w14:textId="77777777" w:rsidR="000D0E7F" w:rsidRPr="000D0E7F" w:rsidRDefault="000D0E7F" w:rsidP="00122D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ies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</w:tcPr>
          <w:p w14:paraId="07071217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0D0E7F" w14:paraId="006C429A" w14:textId="77777777" w:rsidTr="00122D30">
        <w:tc>
          <w:tcPr>
            <w:tcW w:w="3764" w:type="pct"/>
            <w:tcBorders>
              <w:top w:val="single" w:sz="4" w:space="0" w:color="auto"/>
            </w:tcBorders>
          </w:tcPr>
          <w:p w14:paraId="02229BC0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Chinese</w:t>
            </w:r>
          </w:p>
        </w:tc>
        <w:tc>
          <w:tcPr>
            <w:tcW w:w="1236" w:type="pct"/>
            <w:tcBorders>
              <w:top w:val="single" w:sz="4" w:space="0" w:color="auto"/>
            </w:tcBorders>
          </w:tcPr>
          <w:p w14:paraId="04BDCCF3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D0E7F" w14:paraId="415156F8" w14:textId="77777777" w:rsidTr="00122D30">
        <w:tc>
          <w:tcPr>
            <w:tcW w:w="3764" w:type="pct"/>
          </w:tcPr>
          <w:p w14:paraId="5443BA84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236" w:type="pct"/>
          </w:tcPr>
          <w:p w14:paraId="45574DD2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20C1FB49" w14:textId="77777777" w:rsidTr="00122D30">
        <w:tc>
          <w:tcPr>
            <w:tcW w:w="3764" w:type="pct"/>
          </w:tcPr>
          <w:p w14:paraId="68822E39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Filipino</w:t>
            </w:r>
          </w:p>
        </w:tc>
        <w:tc>
          <w:tcPr>
            <w:tcW w:w="1236" w:type="pct"/>
          </w:tcPr>
          <w:p w14:paraId="65344182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64C1C6DF" w14:textId="77777777" w:rsidTr="00122D30">
        <w:tc>
          <w:tcPr>
            <w:tcW w:w="3764" w:type="pct"/>
          </w:tcPr>
          <w:p w14:paraId="4CD1D7F1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Greek Australian</w:t>
            </w:r>
          </w:p>
        </w:tc>
        <w:tc>
          <w:tcPr>
            <w:tcW w:w="1236" w:type="pct"/>
          </w:tcPr>
          <w:p w14:paraId="295609C6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653ECEFA" w14:textId="77777777" w:rsidTr="00122D30">
        <w:tc>
          <w:tcPr>
            <w:tcW w:w="3764" w:type="pct"/>
          </w:tcPr>
          <w:p w14:paraId="78F73FF6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1236" w:type="pct"/>
          </w:tcPr>
          <w:p w14:paraId="405DB03C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D0E7F" w14:paraId="4EEE2DA7" w14:textId="77777777" w:rsidTr="00122D30">
        <w:tc>
          <w:tcPr>
            <w:tcW w:w="3764" w:type="pct"/>
          </w:tcPr>
          <w:p w14:paraId="35973D37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Iranian</w:t>
            </w:r>
          </w:p>
        </w:tc>
        <w:tc>
          <w:tcPr>
            <w:tcW w:w="1236" w:type="pct"/>
          </w:tcPr>
          <w:p w14:paraId="06142C25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4AC9864D" w14:textId="77777777" w:rsidTr="00122D30">
        <w:tc>
          <w:tcPr>
            <w:tcW w:w="3764" w:type="pct"/>
          </w:tcPr>
          <w:p w14:paraId="225A51F0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Korean</w:t>
            </w:r>
          </w:p>
        </w:tc>
        <w:tc>
          <w:tcPr>
            <w:tcW w:w="1236" w:type="pct"/>
          </w:tcPr>
          <w:p w14:paraId="7E0617BC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D0E7F" w14:paraId="25FA47C0" w14:textId="77777777" w:rsidTr="00122D30">
        <w:tc>
          <w:tcPr>
            <w:tcW w:w="3764" w:type="pct"/>
          </w:tcPr>
          <w:p w14:paraId="30320D51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Latin American</w:t>
            </w:r>
          </w:p>
        </w:tc>
        <w:tc>
          <w:tcPr>
            <w:tcW w:w="1236" w:type="pct"/>
          </w:tcPr>
          <w:p w14:paraId="0B35B1FF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D0E7F" w14:paraId="3433842F" w14:textId="77777777" w:rsidTr="00122D30">
        <w:tc>
          <w:tcPr>
            <w:tcW w:w="3764" w:type="pct"/>
          </w:tcPr>
          <w:p w14:paraId="0D9F4880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 European</w:t>
            </w:r>
          </w:p>
        </w:tc>
        <w:tc>
          <w:tcPr>
            <w:tcW w:w="1236" w:type="pct"/>
          </w:tcPr>
          <w:p w14:paraId="32AD0F5F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D0E7F" w14:paraId="28199C5E" w14:textId="77777777" w:rsidTr="00122D30">
        <w:tc>
          <w:tcPr>
            <w:tcW w:w="3764" w:type="pct"/>
          </w:tcPr>
          <w:p w14:paraId="3762BC4B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NZ European, Māori, Chinese</w:t>
            </w:r>
          </w:p>
        </w:tc>
        <w:tc>
          <w:tcPr>
            <w:tcW w:w="1236" w:type="pct"/>
          </w:tcPr>
          <w:p w14:paraId="61DE4C15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0B9EC775" w14:textId="77777777" w:rsidTr="00122D30">
        <w:tc>
          <w:tcPr>
            <w:tcW w:w="3764" w:type="pct"/>
          </w:tcPr>
          <w:p w14:paraId="79909AB6" w14:textId="77777777" w:rsidR="000D0E7F" w:rsidRPr="000D0E7F" w:rsidRDefault="000D0E7F" w:rsidP="00122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Others (American)</w:t>
            </w:r>
          </w:p>
        </w:tc>
        <w:tc>
          <w:tcPr>
            <w:tcW w:w="1236" w:type="pct"/>
          </w:tcPr>
          <w:p w14:paraId="3B8C2CC8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12420906" w14:textId="77777777" w:rsidTr="00122D30">
        <w:tc>
          <w:tcPr>
            <w:tcW w:w="3764" w:type="pct"/>
          </w:tcPr>
          <w:p w14:paraId="65567BF7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Singaporean Chinese</w:t>
            </w:r>
          </w:p>
        </w:tc>
        <w:tc>
          <w:tcPr>
            <w:tcW w:w="1236" w:type="pct"/>
          </w:tcPr>
          <w:p w14:paraId="41DE8FDE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2078D422" w14:textId="77777777" w:rsidTr="00122D30">
        <w:tc>
          <w:tcPr>
            <w:tcW w:w="3764" w:type="pct"/>
          </w:tcPr>
          <w:p w14:paraId="0A60E8B3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n</w:t>
            </w:r>
          </w:p>
        </w:tc>
        <w:tc>
          <w:tcPr>
            <w:tcW w:w="1236" w:type="pct"/>
          </w:tcPr>
          <w:p w14:paraId="42CBD360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00447C01" w14:textId="77777777" w:rsidTr="00122D30">
        <w:tc>
          <w:tcPr>
            <w:tcW w:w="3764" w:type="pct"/>
          </w:tcPr>
          <w:p w14:paraId="566ED00D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36" w:type="pct"/>
          </w:tcPr>
          <w:p w14:paraId="7430694C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31DCE361" w14:textId="77777777" w:rsidTr="00122D30">
        <w:tc>
          <w:tcPr>
            <w:tcW w:w="3764" w:type="pct"/>
            <w:tcBorders>
              <w:bottom w:val="single" w:sz="4" w:space="0" w:color="auto"/>
            </w:tcBorders>
          </w:tcPr>
          <w:p w14:paraId="5E55DB59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14:paraId="1ECCCCE3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D0E7F" w14:paraId="781D3114" w14:textId="77777777" w:rsidTr="00122D30">
        <w:tc>
          <w:tcPr>
            <w:tcW w:w="3764" w:type="pct"/>
            <w:tcBorders>
              <w:top w:val="single" w:sz="4" w:space="0" w:color="auto"/>
              <w:bottom w:val="single" w:sz="4" w:space="0" w:color="auto"/>
            </w:tcBorders>
          </w:tcPr>
          <w:p w14:paraId="020BBB96" w14:textId="77777777" w:rsidR="000D0E7F" w:rsidRPr="000D0E7F" w:rsidRDefault="000D0E7F" w:rsidP="00122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</w:tcPr>
          <w:p w14:paraId="17281793" w14:textId="77777777" w:rsidR="000D0E7F" w:rsidRPr="000D0E7F" w:rsidRDefault="000D0E7F" w:rsidP="00122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E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</w:tbl>
    <w:p w14:paraId="097A8332" w14:textId="77777777" w:rsidR="005E353A" w:rsidRPr="00576A91" w:rsidRDefault="005E353A" w:rsidP="000D0E7F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035F130" w14:textId="4F840453" w:rsidR="006E3B2F" w:rsidRPr="00576A91" w:rsidRDefault="00062FBA" w:rsidP="003A6743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110935560"/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76A91">
        <w:t xml:space="preserve"> </w:t>
      </w:r>
      <w:r w:rsidR="009C2A37" w:rsidRPr="00576A91">
        <w:rPr>
          <w:rFonts w:ascii="Times New Roman" w:hAnsi="Times New Roman" w:cs="Times New Roman"/>
          <w:sz w:val="24"/>
          <w:szCs w:val="24"/>
        </w:rPr>
        <w:t>Participant’s</w:t>
      </w:r>
      <w:r w:rsidR="009C2A37"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A6869"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="00AA6869" w:rsidRPr="00576A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212" w:rsidRPr="00576A91">
        <w:rPr>
          <w:rFonts w:ascii="Times New Roman" w:eastAsia="Times New Roman" w:hAnsi="Times New Roman" w:cs="Times New Roman"/>
          <w:sz w:val="24"/>
          <w:szCs w:val="24"/>
        </w:rPr>
        <w:t xml:space="preserve">Variants and </w:t>
      </w:r>
      <w:r w:rsidR="00A1370C" w:rsidRPr="00576A91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 w:rsidR="00291212"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Corresponding</w:t>
      </w:r>
      <w:r w:rsidR="00291212" w:rsidRPr="00576A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Plasma Measures</w:t>
      </w:r>
      <w:r w:rsidR="00A1370C" w:rsidRPr="00576A91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="00A859B0" w:rsidRPr="00576A91">
        <w:rPr>
          <w:rFonts w:ascii="Times New Roman" w:eastAsia="Times New Roman" w:hAnsi="Times New Roman" w:cs="Times New Roman"/>
          <w:sz w:val="24"/>
          <w:szCs w:val="24"/>
        </w:rPr>
        <w:t>B</w:t>
      </w:r>
      <w:r w:rsidR="00A1370C" w:rsidRPr="00576A91">
        <w:rPr>
          <w:rFonts w:ascii="Times New Roman" w:eastAsia="Times New Roman" w:hAnsi="Times New Roman" w:cs="Times New Roman"/>
          <w:sz w:val="24"/>
          <w:szCs w:val="24"/>
        </w:rPr>
        <w:t>aseline</w:t>
      </w:r>
      <w:bookmarkEnd w:id="1"/>
      <w:r w:rsidR="00A859B0" w:rsidRPr="00576A91">
        <w:rPr>
          <w:rFonts w:ascii="Times New Roman" w:eastAsia="Times New Roman" w:hAnsi="Times New Roman" w:cs="Times New Roman"/>
          <w:sz w:val="24"/>
          <w:szCs w:val="24"/>
        </w:rPr>
        <w:t xml:space="preserve"> for Nutrients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"/>
        <w:gridCol w:w="1177"/>
        <w:gridCol w:w="908"/>
        <w:gridCol w:w="1558"/>
        <w:gridCol w:w="908"/>
        <w:gridCol w:w="1080"/>
        <w:gridCol w:w="908"/>
        <w:gridCol w:w="1132"/>
        <w:gridCol w:w="906"/>
      </w:tblGrid>
      <w:tr w:rsidR="00576A91" w:rsidRPr="00576A91" w14:paraId="524D7ED6" w14:textId="77777777" w:rsidTr="00FA4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tcBorders>
              <w:top w:val="single" w:sz="4" w:space="0" w:color="auto"/>
            </w:tcBorders>
            <w:shd w:val="clear" w:color="auto" w:fill="auto"/>
          </w:tcPr>
          <w:p w14:paraId="10CD8E7D" w14:textId="7E7918AC" w:rsidR="003A6743" w:rsidRPr="00576A91" w:rsidRDefault="003A6743" w:rsidP="002E4F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14:paraId="7943B1B1" w14:textId="29857517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Genetic variant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3504B947" w14:textId="69D6EBEB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Output measure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1144BAE1" w14:textId="40148405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Genetic variant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4C1F44D" w14:textId="3E25560A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Output measure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6FC5E80A" w14:textId="6E197B5F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Genetic variant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663BF12" w14:textId="171D45D6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Output measure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0BA5DDB3" w14:textId="629ED742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Genetic variant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7536CC6E" w14:textId="607106C0" w:rsidR="003A6743" w:rsidRPr="00576A91" w:rsidRDefault="003A6743" w:rsidP="00E47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Output measure</w:t>
            </w:r>
          </w:p>
        </w:tc>
      </w:tr>
      <w:tr w:rsidR="00576A91" w:rsidRPr="00576A91" w14:paraId="60A2FA95" w14:textId="6C2CBBF1" w:rsidTr="00FA4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tcBorders>
              <w:bottom w:val="single" w:sz="4" w:space="0" w:color="auto"/>
            </w:tcBorders>
            <w:shd w:val="clear" w:color="auto" w:fill="auto"/>
          </w:tcPr>
          <w:p w14:paraId="49A77677" w14:textId="693802D4" w:rsidR="003A6743" w:rsidRPr="00576A91" w:rsidRDefault="003A6743" w:rsidP="00A55C3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14:paraId="68DB7BB0" w14:textId="35AC734D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 D CYP2R1 rs10741657, &amp; GC rs2282679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7E3DA5C2" w14:textId="5D8C28E6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 D ng/mL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2B4B8AC4" w14:textId="102A304C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 Overload SLC17A1 rs17342717, HFE C282Y rs1800562(H63D rs1799945)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0E392B87" w14:textId="4A3597B4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 </w:t>
            </w:r>
            <w:proofErr w:type="spellStart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l</w:t>
            </w:r>
            <w:proofErr w:type="spellEnd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2060230B" w14:textId="4DD2E8D4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Fe TMPRSS6 rs4820268 &amp;TFR2 rs7385804 &amp;TF rs3811647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5F121502" w14:textId="5DECB06F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 </w:t>
            </w:r>
            <w:proofErr w:type="spellStart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ol</w:t>
            </w:r>
            <w:proofErr w:type="spellEnd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487BF5F6" w14:textId="5C397AD9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nc SLC30A3 rs11126936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B32FD52" w14:textId="242ABF95" w:rsidR="003A6743" w:rsidRPr="00576A91" w:rsidRDefault="003A6743" w:rsidP="00A55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nc mg/L</w:t>
            </w:r>
          </w:p>
        </w:tc>
      </w:tr>
      <w:tr w:rsidR="00576A91" w:rsidRPr="00576A91" w14:paraId="049F3117" w14:textId="3E2CF480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67741F96" w14:textId="17048E6C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2" w:type="pct"/>
            <w:vAlign w:val="bottom"/>
          </w:tcPr>
          <w:p w14:paraId="70C04C68" w14:textId="3B05D69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712E202B" w14:textId="6A0767C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35</w:t>
            </w:r>
          </w:p>
        </w:tc>
        <w:tc>
          <w:tcPr>
            <w:tcW w:w="863" w:type="pct"/>
            <w:vAlign w:val="bottom"/>
          </w:tcPr>
          <w:p w14:paraId="75323C01" w14:textId="39252B3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EB9713A" w14:textId="61F7A25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25</w:t>
            </w:r>
          </w:p>
        </w:tc>
        <w:tc>
          <w:tcPr>
            <w:tcW w:w="598" w:type="pct"/>
            <w:vAlign w:val="bottom"/>
          </w:tcPr>
          <w:p w14:paraId="12AFC5B4" w14:textId="741CAB4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10E12212" w14:textId="0AE3359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25</w:t>
            </w:r>
          </w:p>
        </w:tc>
        <w:tc>
          <w:tcPr>
            <w:tcW w:w="627" w:type="pct"/>
            <w:vAlign w:val="bottom"/>
          </w:tcPr>
          <w:p w14:paraId="175725D9" w14:textId="498C565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5DACB7CD" w14:textId="27D9626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576A91" w:rsidRPr="00576A91" w14:paraId="1B9C7470" w14:textId="4614237E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0F834C6B" w14:textId="59A113F6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2" w:type="pct"/>
            <w:vAlign w:val="bottom"/>
          </w:tcPr>
          <w:p w14:paraId="5766BE39" w14:textId="15C03B6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1A86EF44" w14:textId="0AB4B24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863" w:type="pct"/>
            <w:vAlign w:val="bottom"/>
          </w:tcPr>
          <w:p w14:paraId="3FA3E95C" w14:textId="5128BE1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2EA4B35D" w14:textId="23113FD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89</w:t>
            </w:r>
          </w:p>
        </w:tc>
        <w:tc>
          <w:tcPr>
            <w:tcW w:w="598" w:type="pct"/>
            <w:vAlign w:val="bottom"/>
          </w:tcPr>
          <w:p w14:paraId="45E312B8" w14:textId="67CAD98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0C1A7CFA" w14:textId="6C07A8E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89</w:t>
            </w:r>
          </w:p>
        </w:tc>
        <w:tc>
          <w:tcPr>
            <w:tcW w:w="627" w:type="pct"/>
            <w:vAlign w:val="bottom"/>
          </w:tcPr>
          <w:p w14:paraId="78534DAF" w14:textId="7CE824E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0DA26175" w14:textId="70DC6A3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576A91" w:rsidRPr="00576A91" w14:paraId="18E999AC" w14:textId="29818053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6A2AF5C0" w14:textId="52E29D29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2" w:type="pct"/>
            <w:vAlign w:val="bottom"/>
          </w:tcPr>
          <w:p w14:paraId="6482B109" w14:textId="66FFE11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1FB4A271" w14:textId="016B234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863" w:type="pct"/>
            <w:vAlign w:val="bottom"/>
          </w:tcPr>
          <w:p w14:paraId="386832A0" w14:textId="0634E7D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32E55385" w14:textId="36AEA11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598" w:type="pct"/>
            <w:vAlign w:val="bottom"/>
          </w:tcPr>
          <w:p w14:paraId="6B06E285" w14:textId="64668BA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7FD0DFB1" w14:textId="4D07C11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627" w:type="pct"/>
            <w:vAlign w:val="bottom"/>
          </w:tcPr>
          <w:p w14:paraId="353B03F9" w14:textId="3D88214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6824BA2E" w14:textId="2A72171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76A91" w:rsidRPr="00576A91" w14:paraId="47492BE1" w14:textId="6407623B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54B910FB" w14:textId="75EC5C7D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2" w:type="pct"/>
            <w:vAlign w:val="bottom"/>
          </w:tcPr>
          <w:p w14:paraId="0379C84D" w14:textId="6AED938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7955791A" w14:textId="374134C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85</w:t>
            </w:r>
          </w:p>
        </w:tc>
        <w:tc>
          <w:tcPr>
            <w:tcW w:w="863" w:type="pct"/>
            <w:vAlign w:val="bottom"/>
          </w:tcPr>
          <w:p w14:paraId="745895FE" w14:textId="5B9279A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05AD1B73" w14:textId="1D51E0D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598" w:type="pct"/>
            <w:vAlign w:val="bottom"/>
          </w:tcPr>
          <w:p w14:paraId="113D0FA4" w14:textId="692ABA5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48C2576F" w14:textId="273C9F7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627" w:type="pct"/>
            <w:vAlign w:val="bottom"/>
          </w:tcPr>
          <w:p w14:paraId="05429301" w14:textId="5BBD45C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0A506461" w14:textId="0729F48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76A91" w:rsidRPr="00576A91" w14:paraId="34638E83" w14:textId="492782C7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5D25367F" w14:textId="6F978D3A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2" w:type="pct"/>
            <w:vAlign w:val="bottom"/>
          </w:tcPr>
          <w:p w14:paraId="67DE5756" w14:textId="7C9460F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13C41194" w14:textId="6357C31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</w:p>
        </w:tc>
        <w:tc>
          <w:tcPr>
            <w:tcW w:w="863" w:type="pct"/>
            <w:vAlign w:val="bottom"/>
          </w:tcPr>
          <w:p w14:paraId="7BA286C0" w14:textId="38E3EC0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AA8F38C" w14:textId="1AE3660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44</w:t>
            </w:r>
          </w:p>
        </w:tc>
        <w:tc>
          <w:tcPr>
            <w:tcW w:w="598" w:type="pct"/>
            <w:vAlign w:val="bottom"/>
          </w:tcPr>
          <w:p w14:paraId="4E63F10B" w14:textId="20CDA99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B60FCA4" w14:textId="0CF0665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44</w:t>
            </w:r>
          </w:p>
        </w:tc>
        <w:tc>
          <w:tcPr>
            <w:tcW w:w="627" w:type="pct"/>
            <w:vAlign w:val="bottom"/>
          </w:tcPr>
          <w:p w14:paraId="4CCE9EC9" w14:textId="7D92F8E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0BD0E636" w14:textId="600CA51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576A91" w:rsidRPr="00576A91" w14:paraId="1FD13279" w14:textId="681C57E4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6A5EF9AD" w14:textId="5C04A699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2" w:type="pct"/>
            <w:vAlign w:val="bottom"/>
          </w:tcPr>
          <w:p w14:paraId="62BDA9DE" w14:textId="3CEFFA9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188C535D" w14:textId="5D6C3BE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72</w:t>
            </w:r>
          </w:p>
        </w:tc>
        <w:tc>
          <w:tcPr>
            <w:tcW w:w="863" w:type="pct"/>
            <w:vAlign w:val="bottom"/>
          </w:tcPr>
          <w:p w14:paraId="36504786" w14:textId="1C42113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23AF6B6D" w14:textId="2D9B22B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62</w:t>
            </w:r>
          </w:p>
        </w:tc>
        <w:tc>
          <w:tcPr>
            <w:tcW w:w="598" w:type="pct"/>
            <w:vAlign w:val="bottom"/>
          </w:tcPr>
          <w:p w14:paraId="3D901E4F" w14:textId="339018C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64EF9A34" w14:textId="3A146B8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62</w:t>
            </w:r>
          </w:p>
        </w:tc>
        <w:tc>
          <w:tcPr>
            <w:tcW w:w="627" w:type="pct"/>
            <w:vAlign w:val="bottom"/>
          </w:tcPr>
          <w:p w14:paraId="14A8190A" w14:textId="3C6D177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2264C176" w14:textId="4029334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576A91" w:rsidRPr="00576A91" w14:paraId="4CB46CCE" w14:textId="0E5E9A78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378A1B88" w14:textId="079FF8FE" w:rsidR="003A6743" w:rsidRPr="00576A91" w:rsidRDefault="003A6743" w:rsidP="00A55C3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2" w:type="pct"/>
            <w:vAlign w:val="bottom"/>
          </w:tcPr>
          <w:p w14:paraId="79C08486" w14:textId="3CA932E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342820FD" w14:textId="4212A92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53</w:t>
            </w:r>
          </w:p>
        </w:tc>
        <w:tc>
          <w:tcPr>
            <w:tcW w:w="863" w:type="pct"/>
            <w:vAlign w:val="bottom"/>
          </w:tcPr>
          <w:p w14:paraId="3A5FA630" w14:textId="60F0F45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2052AB13" w14:textId="16DABB5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598" w:type="pct"/>
            <w:vAlign w:val="bottom"/>
          </w:tcPr>
          <w:p w14:paraId="389B9F6E" w14:textId="6052F87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0E566426" w14:textId="6A12B59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627" w:type="pct"/>
            <w:vAlign w:val="bottom"/>
          </w:tcPr>
          <w:p w14:paraId="03421719" w14:textId="6ACE0D5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5E58B5D3" w14:textId="7DE2C37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576A91" w:rsidRPr="00576A91" w14:paraId="708BB0AC" w14:textId="0C443D64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40BEFCB1" w14:textId="7F722FB4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2" w:type="pct"/>
            <w:vAlign w:val="bottom"/>
          </w:tcPr>
          <w:p w14:paraId="137EE698" w14:textId="643766E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7591523E" w14:textId="3C73277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11</w:t>
            </w:r>
          </w:p>
        </w:tc>
        <w:tc>
          <w:tcPr>
            <w:tcW w:w="863" w:type="pct"/>
            <w:vAlign w:val="bottom"/>
          </w:tcPr>
          <w:p w14:paraId="393E183B" w14:textId="28BF17D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10BC7BB" w14:textId="460271B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84</w:t>
            </w:r>
          </w:p>
        </w:tc>
        <w:tc>
          <w:tcPr>
            <w:tcW w:w="598" w:type="pct"/>
            <w:vAlign w:val="bottom"/>
          </w:tcPr>
          <w:p w14:paraId="468B8793" w14:textId="66D2494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543890A0" w14:textId="2C5339E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84</w:t>
            </w:r>
          </w:p>
        </w:tc>
        <w:tc>
          <w:tcPr>
            <w:tcW w:w="627" w:type="pct"/>
            <w:vAlign w:val="bottom"/>
          </w:tcPr>
          <w:p w14:paraId="65D24282" w14:textId="0FE0794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30F3E1B9" w14:textId="319A75E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576A91" w:rsidRPr="00576A91" w14:paraId="19F802DB" w14:textId="1727391F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1339AC12" w14:textId="0DA9430F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2" w:type="pct"/>
            <w:vAlign w:val="bottom"/>
          </w:tcPr>
          <w:p w14:paraId="4E01110D" w14:textId="0AD6554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06687D44" w14:textId="5B91F07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99</w:t>
            </w:r>
          </w:p>
        </w:tc>
        <w:tc>
          <w:tcPr>
            <w:tcW w:w="863" w:type="pct"/>
            <w:vAlign w:val="bottom"/>
          </w:tcPr>
          <w:p w14:paraId="5ACEB594" w14:textId="08C3BCA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90DEB2B" w14:textId="582868C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.83</w:t>
            </w:r>
          </w:p>
        </w:tc>
        <w:tc>
          <w:tcPr>
            <w:tcW w:w="598" w:type="pct"/>
            <w:vAlign w:val="bottom"/>
          </w:tcPr>
          <w:p w14:paraId="463FB716" w14:textId="21491AB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42FF1C7F" w14:textId="0C920E8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.83</w:t>
            </w:r>
          </w:p>
        </w:tc>
        <w:tc>
          <w:tcPr>
            <w:tcW w:w="627" w:type="pct"/>
            <w:vAlign w:val="bottom"/>
          </w:tcPr>
          <w:p w14:paraId="2E7E025D" w14:textId="5A44588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56C7159B" w14:textId="60252E8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576A91" w:rsidRPr="00576A91" w14:paraId="09B6B853" w14:textId="2E94AFC1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35AC7A76" w14:textId="4722F9BC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2" w:type="pct"/>
            <w:vAlign w:val="bottom"/>
          </w:tcPr>
          <w:p w14:paraId="7F9B73CF" w14:textId="0B19F66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47984EFF" w14:textId="7071FD3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40</w:t>
            </w:r>
          </w:p>
        </w:tc>
        <w:tc>
          <w:tcPr>
            <w:tcW w:w="863" w:type="pct"/>
            <w:vAlign w:val="bottom"/>
          </w:tcPr>
          <w:p w14:paraId="1F6F95FB" w14:textId="7460E3A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5C64181" w14:textId="440A2BE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  <w:tc>
          <w:tcPr>
            <w:tcW w:w="598" w:type="pct"/>
            <w:vAlign w:val="bottom"/>
          </w:tcPr>
          <w:p w14:paraId="137E3C77" w14:textId="5542F33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05DB705E" w14:textId="047A5F7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  <w:tc>
          <w:tcPr>
            <w:tcW w:w="627" w:type="pct"/>
            <w:vAlign w:val="bottom"/>
          </w:tcPr>
          <w:p w14:paraId="73E025A4" w14:textId="65AC950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19274DCA" w14:textId="28DDBD4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576A91" w:rsidRPr="00576A91" w14:paraId="6F387823" w14:textId="13E00D96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473731B5" w14:textId="5DB32C2D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2" w:type="pct"/>
            <w:vAlign w:val="bottom"/>
          </w:tcPr>
          <w:p w14:paraId="6FFA4510" w14:textId="73E0484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694E7DFA" w14:textId="7E41080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54</w:t>
            </w:r>
          </w:p>
        </w:tc>
        <w:tc>
          <w:tcPr>
            <w:tcW w:w="863" w:type="pct"/>
            <w:vAlign w:val="bottom"/>
          </w:tcPr>
          <w:p w14:paraId="2F4BEDAC" w14:textId="1FDEF97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63104186" w14:textId="4816531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598" w:type="pct"/>
            <w:vAlign w:val="bottom"/>
          </w:tcPr>
          <w:p w14:paraId="415FBADC" w14:textId="1B7E0D3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1AA7CA2B" w14:textId="4DCDE6D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627" w:type="pct"/>
            <w:vAlign w:val="bottom"/>
          </w:tcPr>
          <w:p w14:paraId="1936E958" w14:textId="6F1DF3F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1575E6BF" w14:textId="6B24279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76A91" w:rsidRPr="00576A91" w14:paraId="67A80394" w14:textId="6721EA27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3BC56702" w14:textId="65107B63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2" w:type="pct"/>
            <w:vAlign w:val="bottom"/>
          </w:tcPr>
          <w:p w14:paraId="4D12DCA8" w14:textId="0830DB9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9A64983" w14:textId="55654B5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02</w:t>
            </w:r>
          </w:p>
        </w:tc>
        <w:tc>
          <w:tcPr>
            <w:tcW w:w="863" w:type="pct"/>
            <w:vAlign w:val="bottom"/>
          </w:tcPr>
          <w:p w14:paraId="33A622CC" w14:textId="2A07D20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25558380" w14:textId="0911EBD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598" w:type="pct"/>
            <w:vAlign w:val="bottom"/>
          </w:tcPr>
          <w:p w14:paraId="0B70229F" w14:textId="0F91EDB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4D796F35" w14:textId="6C58CE4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627" w:type="pct"/>
            <w:vAlign w:val="bottom"/>
          </w:tcPr>
          <w:p w14:paraId="7767D9F2" w14:textId="25ED98D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1B20BFEC" w14:textId="270D221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576A91" w:rsidRPr="00576A91" w14:paraId="10AC0048" w14:textId="526F8DD6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597D5277" w14:textId="3DE15F63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52" w:type="pct"/>
            <w:vAlign w:val="bottom"/>
          </w:tcPr>
          <w:p w14:paraId="0F321DC0" w14:textId="06F017E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67FF14DB" w14:textId="43D16EA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57</w:t>
            </w:r>
          </w:p>
        </w:tc>
        <w:tc>
          <w:tcPr>
            <w:tcW w:w="863" w:type="pct"/>
            <w:vAlign w:val="bottom"/>
          </w:tcPr>
          <w:p w14:paraId="7B952D47" w14:textId="548EDAE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63551179" w14:textId="0771A34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  <w:tc>
          <w:tcPr>
            <w:tcW w:w="598" w:type="pct"/>
            <w:vAlign w:val="bottom"/>
          </w:tcPr>
          <w:p w14:paraId="08585281" w14:textId="2D915A7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74FCAC1" w14:textId="3C49781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  <w:tc>
          <w:tcPr>
            <w:tcW w:w="627" w:type="pct"/>
            <w:vAlign w:val="bottom"/>
          </w:tcPr>
          <w:p w14:paraId="1EDEA4DF" w14:textId="69915F9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1CA12110" w14:textId="0D77CBF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</w:tr>
      <w:tr w:rsidR="00576A91" w:rsidRPr="00576A91" w14:paraId="3F481068" w14:textId="6C7E1FE0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71E75430" w14:textId="6361E40D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2" w:type="pct"/>
            <w:vAlign w:val="bottom"/>
          </w:tcPr>
          <w:p w14:paraId="5DCA91CB" w14:textId="74DC2F8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2AD762EC" w14:textId="3E17D7D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73</w:t>
            </w:r>
          </w:p>
        </w:tc>
        <w:tc>
          <w:tcPr>
            <w:tcW w:w="863" w:type="pct"/>
            <w:vAlign w:val="bottom"/>
          </w:tcPr>
          <w:p w14:paraId="316E9EBB" w14:textId="33C0E4F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0A000089" w14:textId="0A1CD3F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72</w:t>
            </w:r>
          </w:p>
        </w:tc>
        <w:tc>
          <w:tcPr>
            <w:tcW w:w="598" w:type="pct"/>
            <w:vAlign w:val="bottom"/>
          </w:tcPr>
          <w:p w14:paraId="27929C7C" w14:textId="0EFC645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C93BD13" w14:textId="03A29E5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72</w:t>
            </w:r>
          </w:p>
        </w:tc>
        <w:tc>
          <w:tcPr>
            <w:tcW w:w="627" w:type="pct"/>
            <w:vAlign w:val="bottom"/>
          </w:tcPr>
          <w:p w14:paraId="4E3C744B" w14:textId="10A0908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3D99D600" w14:textId="7AD52B4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576A91" w:rsidRPr="00576A91" w14:paraId="5CE368EF" w14:textId="51B3A121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3ADC2295" w14:textId="5EE98739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652" w:type="pct"/>
            <w:vAlign w:val="bottom"/>
          </w:tcPr>
          <w:p w14:paraId="166C897E" w14:textId="46B9A76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65024BB5" w14:textId="5B5722E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22</w:t>
            </w:r>
          </w:p>
        </w:tc>
        <w:tc>
          <w:tcPr>
            <w:tcW w:w="863" w:type="pct"/>
            <w:vAlign w:val="bottom"/>
          </w:tcPr>
          <w:p w14:paraId="6541BE3F" w14:textId="38E302F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3CDCA93A" w14:textId="77F65C2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0.95</w:t>
            </w:r>
          </w:p>
        </w:tc>
        <w:tc>
          <w:tcPr>
            <w:tcW w:w="598" w:type="pct"/>
            <w:vAlign w:val="bottom"/>
          </w:tcPr>
          <w:p w14:paraId="51649D16" w14:textId="413B3A5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095B7F00" w14:textId="183AB9C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0.95</w:t>
            </w:r>
          </w:p>
        </w:tc>
        <w:tc>
          <w:tcPr>
            <w:tcW w:w="627" w:type="pct"/>
            <w:vAlign w:val="bottom"/>
          </w:tcPr>
          <w:p w14:paraId="21DCA696" w14:textId="1FF5154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733954BD" w14:textId="183D26E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576A91" w:rsidRPr="00576A91" w14:paraId="5ED22A8C" w14:textId="7974CA1F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167DF6C6" w14:textId="7D0AEA12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2" w:type="pct"/>
            <w:vAlign w:val="bottom"/>
          </w:tcPr>
          <w:p w14:paraId="1DE1143D" w14:textId="5723AA2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E380077" w14:textId="0E4477A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4.43</w:t>
            </w:r>
          </w:p>
        </w:tc>
        <w:tc>
          <w:tcPr>
            <w:tcW w:w="863" w:type="pct"/>
            <w:vAlign w:val="bottom"/>
          </w:tcPr>
          <w:p w14:paraId="12D03FCE" w14:textId="73AE624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6B7C46B9" w14:textId="03FD5B9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04</w:t>
            </w:r>
          </w:p>
        </w:tc>
        <w:tc>
          <w:tcPr>
            <w:tcW w:w="598" w:type="pct"/>
            <w:vAlign w:val="bottom"/>
          </w:tcPr>
          <w:p w14:paraId="2AAF5930" w14:textId="29AF9E6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7A299DFF" w14:textId="515B9FA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04</w:t>
            </w:r>
          </w:p>
        </w:tc>
        <w:tc>
          <w:tcPr>
            <w:tcW w:w="627" w:type="pct"/>
            <w:vAlign w:val="bottom"/>
          </w:tcPr>
          <w:p w14:paraId="0BDA5AF3" w14:textId="43083D7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107B0405" w14:textId="6C0CA9B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76A91" w:rsidRPr="00576A91" w14:paraId="4ECD5DF8" w14:textId="5A55F7ED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7FE2F3CA" w14:textId="2DB288DD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2" w:type="pct"/>
            <w:vAlign w:val="bottom"/>
          </w:tcPr>
          <w:p w14:paraId="12D34A12" w14:textId="72A84D9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723E052" w14:textId="3DB4B3C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87</w:t>
            </w:r>
          </w:p>
        </w:tc>
        <w:tc>
          <w:tcPr>
            <w:tcW w:w="863" w:type="pct"/>
            <w:vAlign w:val="bottom"/>
          </w:tcPr>
          <w:p w14:paraId="7A40A5D4" w14:textId="5862B0B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5F5D1E65" w14:textId="5D213B6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598" w:type="pct"/>
            <w:vAlign w:val="bottom"/>
          </w:tcPr>
          <w:p w14:paraId="47893650" w14:textId="5EF00A9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9E8B4E3" w14:textId="39D2796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627" w:type="pct"/>
            <w:vAlign w:val="bottom"/>
          </w:tcPr>
          <w:p w14:paraId="704E83FB" w14:textId="5A89242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2F151D35" w14:textId="5A3C2EE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576A91" w:rsidRPr="00576A91" w14:paraId="3F5D99E4" w14:textId="580E597D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21363DE5" w14:textId="51DF313F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2" w:type="pct"/>
            <w:vAlign w:val="bottom"/>
          </w:tcPr>
          <w:p w14:paraId="06567F48" w14:textId="32B2767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35DE2AD8" w14:textId="037670F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27</w:t>
            </w:r>
          </w:p>
        </w:tc>
        <w:tc>
          <w:tcPr>
            <w:tcW w:w="863" w:type="pct"/>
            <w:vAlign w:val="bottom"/>
          </w:tcPr>
          <w:p w14:paraId="723787EE" w14:textId="71D7A79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1ED097BE" w14:textId="7946189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37</w:t>
            </w:r>
          </w:p>
        </w:tc>
        <w:tc>
          <w:tcPr>
            <w:tcW w:w="598" w:type="pct"/>
            <w:vAlign w:val="bottom"/>
          </w:tcPr>
          <w:p w14:paraId="6625017B" w14:textId="112B0C2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23CE77EE" w14:textId="3B7D711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37</w:t>
            </w:r>
          </w:p>
        </w:tc>
        <w:tc>
          <w:tcPr>
            <w:tcW w:w="627" w:type="pct"/>
            <w:vAlign w:val="bottom"/>
          </w:tcPr>
          <w:p w14:paraId="5D711671" w14:textId="5669033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398BE514" w14:textId="3CD7523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</w:tr>
      <w:tr w:rsidR="00576A91" w:rsidRPr="00576A91" w14:paraId="6DC3340E" w14:textId="46E013D8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11E69DF3" w14:textId="2403090C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2" w:type="pct"/>
            <w:vAlign w:val="bottom"/>
          </w:tcPr>
          <w:p w14:paraId="15D0290A" w14:textId="7A617C9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3BD831C" w14:textId="08F5970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863" w:type="pct"/>
            <w:vAlign w:val="bottom"/>
          </w:tcPr>
          <w:p w14:paraId="1ABE67A6" w14:textId="50AFE72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716299B6" w14:textId="07435D1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37</w:t>
            </w:r>
          </w:p>
        </w:tc>
        <w:tc>
          <w:tcPr>
            <w:tcW w:w="598" w:type="pct"/>
            <w:vAlign w:val="bottom"/>
          </w:tcPr>
          <w:p w14:paraId="6373983D" w14:textId="3E5735B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7DA0DFB1" w14:textId="32B478B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37</w:t>
            </w:r>
          </w:p>
        </w:tc>
        <w:tc>
          <w:tcPr>
            <w:tcW w:w="627" w:type="pct"/>
            <w:vAlign w:val="bottom"/>
          </w:tcPr>
          <w:p w14:paraId="28DAE66B" w14:textId="50879FA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1D662EAC" w14:textId="7E05AD9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576A91" w:rsidRPr="00576A91" w14:paraId="1C7B1104" w14:textId="741930DB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1D2C442B" w14:textId="3AE0D8AA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52" w:type="pct"/>
            <w:vAlign w:val="bottom"/>
          </w:tcPr>
          <w:p w14:paraId="67680455" w14:textId="59DD2D5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D89A745" w14:textId="1520DBC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8.65</w:t>
            </w:r>
          </w:p>
        </w:tc>
        <w:tc>
          <w:tcPr>
            <w:tcW w:w="863" w:type="pct"/>
            <w:vAlign w:val="bottom"/>
          </w:tcPr>
          <w:p w14:paraId="76412F6B" w14:textId="289C99E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6889AC79" w14:textId="1AC9956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26</w:t>
            </w:r>
          </w:p>
        </w:tc>
        <w:tc>
          <w:tcPr>
            <w:tcW w:w="598" w:type="pct"/>
            <w:vAlign w:val="bottom"/>
          </w:tcPr>
          <w:p w14:paraId="0DFA0A2C" w14:textId="4276544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1F718A44" w14:textId="508B43C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26</w:t>
            </w:r>
          </w:p>
        </w:tc>
        <w:tc>
          <w:tcPr>
            <w:tcW w:w="627" w:type="pct"/>
            <w:vAlign w:val="bottom"/>
          </w:tcPr>
          <w:p w14:paraId="07F8A6A1" w14:textId="09B37D3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0574407E" w14:textId="45D8482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576A91" w:rsidRPr="00576A91" w14:paraId="5D21FB18" w14:textId="57DAC9DC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00F3A132" w14:textId="1553F1F5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2" w:type="pct"/>
            <w:vAlign w:val="bottom"/>
          </w:tcPr>
          <w:p w14:paraId="0E9DF739" w14:textId="6FC3A28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1142E09E" w14:textId="3F3FD7C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.13</w:t>
            </w:r>
          </w:p>
        </w:tc>
        <w:tc>
          <w:tcPr>
            <w:tcW w:w="863" w:type="pct"/>
            <w:vAlign w:val="bottom"/>
          </w:tcPr>
          <w:p w14:paraId="4F2EA6ED" w14:textId="0F4513E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1C270EBF" w14:textId="68196A5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.11</w:t>
            </w:r>
          </w:p>
        </w:tc>
        <w:tc>
          <w:tcPr>
            <w:tcW w:w="598" w:type="pct"/>
            <w:vAlign w:val="bottom"/>
          </w:tcPr>
          <w:p w14:paraId="56052467" w14:textId="3212961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23DF921" w14:textId="0E154A4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.11</w:t>
            </w:r>
          </w:p>
        </w:tc>
        <w:tc>
          <w:tcPr>
            <w:tcW w:w="627" w:type="pct"/>
            <w:vAlign w:val="bottom"/>
          </w:tcPr>
          <w:p w14:paraId="1DCF50DA" w14:textId="61CE34D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7F7EDD93" w14:textId="3ECD1F4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576A91" w:rsidRPr="00576A91" w14:paraId="7F4185FF" w14:textId="41075CBE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0DDEE693" w14:textId="5E35A91A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2" w:type="pct"/>
            <w:vAlign w:val="bottom"/>
          </w:tcPr>
          <w:p w14:paraId="54313816" w14:textId="1EAF971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6964D01B" w14:textId="5144326F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72</w:t>
            </w:r>
          </w:p>
        </w:tc>
        <w:tc>
          <w:tcPr>
            <w:tcW w:w="863" w:type="pct"/>
            <w:vAlign w:val="bottom"/>
          </w:tcPr>
          <w:p w14:paraId="1FB08882" w14:textId="404FA77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0133CBBB" w14:textId="4AD748B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03</w:t>
            </w:r>
          </w:p>
        </w:tc>
        <w:tc>
          <w:tcPr>
            <w:tcW w:w="598" w:type="pct"/>
            <w:vAlign w:val="bottom"/>
          </w:tcPr>
          <w:p w14:paraId="58E1BDDF" w14:textId="400E0DF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32F48C24" w14:textId="763B9DD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03</w:t>
            </w:r>
          </w:p>
        </w:tc>
        <w:tc>
          <w:tcPr>
            <w:tcW w:w="627" w:type="pct"/>
            <w:vAlign w:val="bottom"/>
          </w:tcPr>
          <w:p w14:paraId="60709FDB" w14:textId="68242A4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527DC71B" w14:textId="4E76134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76A91" w:rsidRPr="00576A91" w14:paraId="32B82E45" w14:textId="3E4C27BB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59950A40" w14:textId="22CF24FA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2" w:type="pct"/>
            <w:vAlign w:val="bottom"/>
          </w:tcPr>
          <w:p w14:paraId="7BA2E1AA" w14:textId="2161392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54CF5B7F" w14:textId="29DAFBD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5.79</w:t>
            </w:r>
          </w:p>
        </w:tc>
        <w:tc>
          <w:tcPr>
            <w:tcW w:w="863" w:type="pct"/>
            <w:vAlign w:val="bottom"/>
          </w:tcPr>
          <w:p w14:paraId="6DB48645" w14:textId="50FB488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29571544" w14:textId="531B624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91</w:t>
            </w:r>
          </w:p>
        </w:tc>
        <w:tc>
          <w:tcPr>
            <w:tcW w:w="598" w:type="pct"/>
            <w:vAlign w:val="bottom"/>
          </w:tcPr>
          <w:p w14:paraId="4FD47F1B" w14:textId="5C97015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255A3274" w14:textId="281B002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91</w:t>
            </w:r>
          </w:p>
        </w:tc>
        <w:tc>
          <w:tcPr>
            <w:tcW w:w="627" w:type="pct"/>
            <w:vAlign w:val="bottom"/>
          </w:tcPr>
          <w:p w14:paraId="43F2ED8D" w14:textId="2EE1D60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0A9D115F" w14:textId="1BEDF6E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76A91" w:rsidRPr="00576A91" w14:paraId="0341FA71" w14:textId="46B01439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66FE9C67" w14:textId="513FBFDA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2" w:type="pct"/>
            <w:vAlign w:val="bottom"/>
          </w:tcPr>
          <w:p w14:paraId="22507269" w14:textId="758614B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429D9ED4" w14:textId="33D64D9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.81</w:t>
            </w:r>
          </w:p>
        </w:tc>
        <w:tc>
          <w:tcPr>
            <w:tcW w:w="863" w:type="pct"/>
            <w:vAlign w:val="bottom"/>
          </w:tcPr>
          <w:p w14:paraId="4DAE13CF" w14:textId="3F6B2C8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63383D1" w14:textId="0D97803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598" w:type="pct"/>
            <w:vAlign w:val="bottom"/>
          </w:tcPr>
          <w:p w14:paraId="435A548C" w14:textId="081DD98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2766A57E" w14:textId="7C2DED7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627" w:type="pct"/>
            <w:vAlign w:val="bottom"/>
          </w:tcPr>
          <w:p w14:paraId="060B4AC0" w14:textId="08FB287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6C0496B6" w14:textId="264C7FC0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76A91" w:rsidRPr="00576A91" w14:paraId="029B391A" w14:textId="0716B351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4BB26AAD" w14:textId="5FCDC1C3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2" w:type="pct"/>
            <w:vAlign w:val="bottom"/>
          </w:tcPr>
          <w:p w14:paraId="29462236" w14:textId="1E176BA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28B0E68D" w14:textId="0389F29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62</w:t>
            </w:r>
          </w:p>
        </w:tc>
        <w:tc>
          <w:tcPr>
            <w:tcW w:w="863" w:type="pct"/>
            <w:vAlign w:val="bottom"/>
          </w:tcPr>
          <w:p w14:paraId="2D89CB43" w14:textId="5E2D17B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6E52ED42" w14:textId="02F2FD6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94</w:t>
            </w:r>
          </w:p>
        </w:tc>
        <w:tc>
          <w:tcPr>
            <w:tcW w:w="598" w:type="pct"/>
            <w:vAlign w:val="bottom"/>
          </w:tcPr>
          <w:p w14:paraId="36D73F5C" w14:textId="3EEF336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7983267F" w14:textId="7994B77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94</w:t>
            </w:r>
          </w:p>
        </w:tc>
        <w:tc>
          <w:tcPr>
            <w:tcW w:w="627" w:type="pct"/>
            <w:vAlign w:val="bottom"/>
          </w:tcPr>
          <w:p w14:paraId="69AD27FC" w14:textId="59500D8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vAlign w:val="bottom"/>
          </w:tcPr>
          <w:p w14:paraId="0CE9CCD2" w14:textId="6F24BDA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576A91" w:rsidRPr="00576A91" w14:paraId="1E84B278" w14:textId="00635615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33BDBF14" w14:textId="6F8C8AEE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52" w:type="pct"/>
            <w:vAlign w:val="bottom"/>
          </w:tcPr>
          <w:p w14:paraId="47157DB7" w14:textId="5175C61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235CD609" w14:textId="2E3CFA4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8.86</w:t>
            </w:r>
          </w:p>
        </w:tc>
        <w:tc>
          <w:tcPr>
            <w:tcW w:w="863" w:type="pct"/>
            <w:vAlign w:val="bottom"/>
          </w:tcPr>
          <w:p w14:paraId="457D7939" w14:textId="745A702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7FCDE802" w14:textId="4C8D536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18</w:t>
            </w:r>
          </w:p>
        </w:tc>
        <w:tc>
          <w:tcPr>
            <w:tcW w:w="598" w:type="pct"/>
            <w:vAlign w:val="bottom"/>
          </w:tcPr>
          <w:p w14:paraId="6037987F" w14:textId="64C5319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vAlign w:val="bottom"/>
          </w:tcPr>
          <w:p w14:paraId="4830A49A" w14:textId="7C0D51C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18</w:t>
            </w:r>
          </w:p>
        </w:tc>
        <w:tc>
          <w:tcPr>
            <w:tcW w:w="627" w:type="pct"/>
            <w:vAlign w:val="bottom"/>
          </w:tcPr>
          <w:p w14:paraId="6A3D3099" w14:textId="26069E1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7DEA032C" w14:textId="66EC137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576A91" w:rsidRPr="00576A91" w14:paraId="412B978E" w14:textId="15889AE3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143F2D9D" w14:textId="09B311F9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2" w:type="pct"/>
            <w:vAlign w:val="bottom"/>
          </w:tcPr>
          <w:p w14:paraId="40FCE6B5" w14:textId="22E7E1EE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0179FEB0" w14:textId="34D3377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.54</w:t>
            </w:r>
          </w:p>
        </w:tc>
        <w:tc>
          <w:tcPr>
            <w:tcW w:w="863" w:type="pct"/>
            <w:vAlign w:val="bottom"/>
          </w:tcPr>
          <w:p w14:paraId="19EB26C3" w14:textId="2604699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5D1DC1C2" w14:textId="12537BA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598" w:type="pct"/>
            <w:vAlign w:val="bottom"/>
          </w:tcPr>
          <w:p w14:paraId="302DDBF1" w14:textId="27BB9F8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3F856F5F" w14:textId="63E4643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627" w:type="pct"/>
            <w:vAlign w:val="bottom"/>
          </w:tcPr>
          <w:p w14:paraId="2E51AE33" w14:textId="4BE5B88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34AAA78B" w14:textId="46E5A48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576A91" w:rsidRPr="00576A91" w14:paraId="0968FCC6" w14:textId="11EA585D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</w:tcPr>
          <w:p w14:paraId="617AA6FD" w14:textId="72E5CECB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2" w:type="pct"/>
            <w:vAlign w:val="bottom"/>
          </w:tcPr>
          <w:p w14:paraId="312C3E91" w14:textId="2BF2ADDD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7D754B73" w14:textId="1804CEA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.41</w:t>
            </w:r>
          </w:p>
        </w:tc>
        <w:tc>
          <w:tcPr>
            <w:tcW w:w="863" w:type="pct"/>
            <w:vAlign w:val="bottom"/>
          </w:tcPr>
          <w:p w14:paraId="0560152F" w14:textId="0B78AE9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vAlign w:val="bottom"/>
          </w:tcPr>
          <w:p w14:paraId="47D8BBB5" w14:textId="2FCDB89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598" w:type="pct"/>
            <w:vAlign w:val="bottom"/>
          </w:tcPr>
          <w:p w14:paraId="5284CFEA" w14:textId="022FFA8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vAlign w:val="bottom"/>
          </w:tcPr>
          <w:p w14:paraId="2F22B9E4" w14:textId="05AB26A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627" w:type="pct"/>
            <w:vAlign w:val="bottom"/>
          </w:tcPr>
          <w:p w14:paraId="778DE633" w14:textId="11F66FB9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vAlign w:val="bottom"/>
          </w:tcPr>
          <w:p w14:paraId="664CAB98" w14:textId="3628C64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576A91" w:rsidRPr="00576A91" w14:paraId="1B2BB96C" w14:textId="265FCED2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tcBorders>
              <w:bottom w:val="single" w:sz="4" w:space="0" w:color="auto"/>
            </w:tcBorders>
          </w:tcPr>
          <w:p w14:paraId="1407E1D2" w14:textId="554B06E4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14:paraId="4CA96F9D" w14:textId="02606872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7EFC9139" w14:textId="479399F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12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bottom"/>
          </w:tcPr>
          <w:p w14:paraId="2FB61574" w14:textId="04861CD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566051D5" w14:textId="280DC7AA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6378BC53" w14:textId="33B190E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20AE322D" w14:textId="3E101CE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bottom"/>
          </w:tcPr>
          <w:p w14:paraId="3CA84826" w14:textId="0B325604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bottom"/>
          </w:tcPr>
          <w:p w14:paraId="448E17A5" w14:textId="251A877C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576A91" w:rsidRPr="00576A91" w14:paraId="32105A01" w14:textId="1A2DE81D" w:rsidTr="00FA463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5FE974C0" w14:textId="05CC6416" w:rsidR="003A6743" w:rsidRPr="00576A91" w:rsidRDefault="003A6743" w:rsidP="00A55C30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51918" w14:textId="0E5955A6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7AAD7" w14:textId="14377263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CCFE0" w14:textId="2E2BF278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C7C01" w14:textId="6701A96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C8FFE" w14:textId="45CCBD05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3B6218" w14:textId="5A7C322B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91101" w14:textId="699D9527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E6BD6" w14:textId="13258151" w:rsidR="003A6743" w:rsidRPr="00576A91" w:rsidRDefault="003A6743" w:rsidP="00A55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</w:tbl>
    <w:p w14:paraId="1749AFD5" w14:textId="77777777" w:rsidR="00FA463F" w:rsidRPr="00576A91" w:rsidRDefault="00FA463F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2" w:name="_Toc110935561"/>
      <w:r w:rsidRPr="00576A91">
        <w:rPr>
          <w:rFonts w:ascii="Times New Roman" w:hAnsi="Times New Roman" w:cs="Times New Roman"/>
          <w:sz w:val="18"/>
          <w:szCs w:val="18"/>
        </w:rPr>
        <w:t>The qualitative genetic risk results were low, normal, or high. Low or normal risk indicates a low or normal response to a genetic variant and a high genetic risk indicates an increased response to a genetic variant.</w:t>
      </w:r>
    </w:p>
    <w:p w14:paraId="7A13E77B" w14:textId="037E0EE5" w:rsidR="003738AA" w:rsidRPr="00576A91" w:rsidRDefault="00A1370C" w:rsidP="0063430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</w:t>
      </w:r>
      <w:r w:rsidR="009C2A37" w:rsidRPr="00576A91">
        <w:rPr>
          <w:rFonts w:ascii="Times New Roman" w:hAnsi="Times New Roman" w:cs="Times New Roman"/>
          <w:sz w:val="24"/>
          <w:szCs w:val="24"/>
        </w:rPr>
        <w:t>’s</w:t>
      </w:r>
      <w:r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Variants and their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Corresponding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Plasma Measures at Baseline for Cholesterol</w:t>
      </w:r>
      <w:r w:rsidR="00793688" w:rsidRPr="00576A91">
        <w:rPr>
          <w:rFonts w:ascii="Times New Roman" w:eastAsia="Times New Roman" w:hAnsi="Times New Roman" w:cs="Times New Roman"/>
          <w:sz w:val="24"/>
          <w:szCs w:val="24"/>
        </w:rPr>
        <w:t xml:space="preserve">, LDL, HDL and 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Triglycerides</w:t>
      </w:r>
      <w:bookmarkEnd w:id="2"/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060"/>
        <w:gridCol w:w="1051"/>
        <w:gridCol w:w="1051"/>
        <w:gridCol w:w="1108"/>
        <w:gridCol w:w="973"/>
        <w:gridCol w:w="973"/>
        <w:gridCol w:w="1058"/>
        <w:gridCol w:w="973"/>
      </w:tblGrid>
      <w:tr w:rsidR="00576A91" w:rsidRPr="00576A91" w14:paraId="782EF30B" w14:textId="77777777" w:rsidTr="0049450D">
        <w:tc>
          <w:tcPr>
            <w:tcW w:w="432" w:type="pct"/>
            <w:tcBorders>
              <w:top w:val="single" w:sz="4" w:space="0" w:color="auto"/>
            </w:tcBorders>
          </w:tcPr>
          <w:p w14:paraId="1F114E6D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5FA646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1EA446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34E981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692E0D3C" w14:textId="77777777" w:rsidR="00815944" w:rsidRPr="00576A91" w:rsidRDefault="00815944" w:rsidP="00443140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26BEB74D" w14:textId="77777777" w:rsidR="00815944" w:rsidRPr="00576A91" w:rsidRDefault="00815944" w:rsidP="00443140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7D8ACC27" w14:textId="77777777" w:rsidR="00815944" w:rsidRPr="00576A91" w:rsidRDefault="00815944" w:rsidP="00443140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0C6E370" w14:textId="77777777" w:rsidR="00815944" w:rsidRPr="00576A91" w:rsidRDefault="00815944" w:rsidP="00443140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79100F7C" w14:textId="77777777" w:rsidR="00815944" w:rsidRPr="00576A91" w:rsidRDefault="00815944" w:rsidP="00443140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</w:tr>
      <w:tr w:rsidR="00576A91" w:rsidRPr="00576A91" w14:paraId="20E22635" w14:textId="77777777" w:rsidTr="0049450D">
        <w:tc>
          <w:tcPr>
            <w:tcW w:w="432" w:type="pct"/>
            <w:tcBorders>
              <w:bottom w:val="single" w:sz="4" w:space="0" w:color="auto"/>
            </w:tcBorders>
          </w:tcPr>
          <w:p w14:paraId="3C2ED58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BC2382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. Chol APOA5 rs662799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4F09B5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. </w:t>
            </w:r>
            <w:proofErr w:type="spellStart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l</w:t>
            </w:r>
            <w:proofErr w:type="spellEnd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mol/L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D841F8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ABCG8 rs6544713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0BBB1A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mmol/L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B9C161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L ABCA1 rs1883025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6E08147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L mmol/L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7063A0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 ANGPTL3 rs10889353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4ECF0E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 mmol/L</w:t>
            </w:r>
          </w:p>
        </w:tc>
      </w:tr>
      <w:tr w:rsidR="00576A91" w:rsidRPr="00576A91" w14:paraId="104E6B75" w14:textId="77777777" w:rsidTr="0049450D">
        <w:tc>
          <w:tcPr>
            <w:tcW w:w="432" w:type="pct"/>
            <w:tcBorders>
              <w:top w:val="single" w:sz="4" w:space="0" w:color="auto"/>
            </w:tcBorders>
            <w:vAlign w:val="bottom"/>
          </w:tcPr>
          <w:p w14:paraId="1EE08EC1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7D1513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42663C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FCFBD1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F95DA6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02E73F3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7C70C62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0D6E56E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5D07D39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576A91" w:rsidRPr="00576A91" w14:paraId="67C3F707" w14:textId="77777777" w:rsidTr="002E4F0F">
        <w:tc>
          <w:tcPr>
            <w:tcW w:w="432" w:type="pct"/>
            <w:vAlign w:val="bottom"/>
          </w:tcPr>
          <w:p w14:paraId="2B7D222D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87" w:type="pct"/>
          </w:tcPr>
          <w:p w14:paraId="7A94D47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3AA6C07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582" w:type="pct"/>
          </w:tcPr>
          <w:p w14:paraId="2A31EE0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885F5E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539" w:type="pct"/>
          </w:tcPr>
          <w:p w14:paraId="2637C44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4471F9C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586" w:type="pct"/>
          </w:tcPr>
          <w:p w14:paraId="638888F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07FBF3C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576A91" w:rsidRPr="00576A91" w14:paraId="7DFC1831" w14:textId="77777777" w:rsidTr="002E4F0F">
        <w:tc>
          <w:tcPr>
            <w:tcW w:w="432" w:type="pct"/>
            <w:vAlign w:val="bottom"/>
          </w:tcPr>
          <w:p w14:paraId="63E8AA4C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87" w:type="pct"/>
          </w:tcPr>
          <w:p w14:paraId="6FDA0EE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1B79D5D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582" w:type="pct"/>
          </w:tcPr>
          <w:p w14:paraId="2C0C3AA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C329A9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539" w:type="pct"/>
          </w:tcPr>
          <w:p w14:paraId="6C626E9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739BD4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586" w:type="pct"/>
          </w:tcPr>
          <w:p w14:paraId="1D1EEA3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460D0EC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76A91" w:rsidRPr="00576A91" w14:paraId="4A23463B" w14:textId="77777777" w:rsidTr="002E4F0F">
        <w:tc>
          <w:tcPr>
            <w:tcW w:w="432" w:type="pct"/>
            <w:vAlign w:val="bottom"/>
          </w:tcPr>
          <w:p w14:paraId="4B390956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87" w:type="pct"/>
          </w:tcPr>
          <w:p w14:paraId="6627F3B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25BCCA2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582" w:type="pct"/>
          </w:tcPr>
          <w:p w14:paraId="56A3455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50A8871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539" w:type="pct"/>
          </w:tcPr>
          <w:p w14:paraId="6C52EDF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4481206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586" w:type="pct"/>
          </w:tcPr>
          <w:p w14:paraId="28C52EC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2FA0E2A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576A91" w:rsidRPr="00576A91" w14:paraId="732E2E49" w14:textId="77777777" w:rsidTr="002E4F0F">
        <w:tc>
          <w:tcPr>
            <w:tcW w:w="432" w:type="pct"/>
            <w:vAlign w:val="bottom"/>
          </w:tcPr>
          <w:p w14:paraId="464A160E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87" w:type="pct"/>
          </w:tcPr>
          <w:p w14:paraId="233D020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7682E84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582" w:type="pct"/>
          </w:tcPr>
          <w:p w14:paraId="1715FF0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41E5868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539" w:type="pct"/>
          </w:tcPr>
          <w:p w14:paraId="1D670B3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5250CF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586" w:type="pct"/>
          </w:tcPr>
          <w:p w14:paraId="496F92C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85FEDA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576A91" w:rsidRPr="00576A91" w14:paraId="7490E596" w14:textId="77777777" w:rsidTr="002E4F0F">
        <w:tc>
          <w:tcPr>
            <w:tcW w:w="432" w:type="pct"/>
            <w:vAlign w:val="bottom"/>
          </w:tcPr>
          <w:p w14:paraId="4DB28CF2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87" w:type="pct"/>
          </w:tcPr>
          <w:p w14:paraId="55D6057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0E9B9E9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582" w:type="pct"/>
          </w:tcPr>
          <w:p w14:paraId="0320A95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170DC40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539" w:type="pct"/>
          </w:tcPr>
          <w:p w14:paraId="062519D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85CC51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586" w:type="pct"/>
          </w:tcPr>
          <w:p w14:paraId="7A01CC7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20E95A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576A91" w:rsidRPr="00576A91" w14:paraId="4E1C3ACE" w14:textId="77777777" w:rsidTr="002E4F0F">
        <w:tc>
          <w:tcPr>
            <w:tcW w:w="432" w:type="pct"/>
            <w:vAlign w:val="bottom"/>
          </w:tcPr>
          <w:p w14:paraId="75C4A03A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87" w:type="pct"/>
          </w:tcPr>
          <w:p w14:paraId="1343D14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2BC03C2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582" w:type="pct"/>
          </w:tcPr>
          <w:p w14:paraId="08D16AB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64F76BD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539" w:type="pct"/>
          </w:tcPr>
          <w:p w14:paraId="02F1A30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0B08F22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586" w:type="pct"/>
          </w:tcPr>
          <w:p w14:paraId="713F9AF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029C94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76A91" w:rsidRPr="00576A91" w14:paraId="476C8E95" w14:textId="77777777" w:rsidTr="002E4F0F">
        <w:tc>
          <w:tcPr>
            <w:tcW w:w="432" w:type="pct"/>
            <w:vAlign w:val="bottom"/>
          </w:tcPr>
          <w:p w14:paraId="2C08D4A4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87" w:type="pct"/>
          </w:tcPr>
          <w:p w14:paraId="69D26F5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49056B2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582" w:type="pct"/>
          </w:tcPr>
          <w:p w14:paraId="6FED03F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72BD450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539" w:type="pct"/>
          </w:tcPr>
          <w:p w14:paraId="620D65B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370437C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86" w:type="pct"/>
          </w:tcPr>
          <w:p w14:paraId="37DBE73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0A43003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576A91" w:rsidRPr="00576A91" w14:paraId="3A2F78B4" w14:textId="77777777" w:rsidTr="002E4F0F">
        <w:tc>
          <w:tcPr>
            <w:tcW w:w="432" w:type="pct"/>
            <w:vAlign w:val="bottom"/>
          </w:tcPr>
          <w:p w14:paraId="2AA6B7FB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87" w:type="pct"/>
          </w:tcPr>
          <w:p w14:paraId="58ECE77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1378541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582" w:type="pct"/>
          </w:tcPr>
          <w:p w14:paraId="0A3EAF0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21CC792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539" w:type="pct"/>
          </w:tcPr>
          <w:p w14:paraId="3C4FB09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83592C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586" w:type="pct"/>
          </w:tcPr>
          <w:p w14:paraId="1A4BB50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656DA3B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576A91" w:rsidRPr="00576A91" w14:paraId="1F4EBED1" w14:textId="77777777" w:rsidTr="002E4F0F">
        <w:tc>
          <w:tcPr>
            <w:tcW w:w="432" w:type="pct"/>
            <w:vAlign w:val="bottom"/>
          </w:tcPr>
          <w:p w14:paraId="4A36729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87" w:type="pct"/>
          </w:tcPr>
          <w:p w14:paraId="25D63B6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26B2D67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582" w:type="pct"/>
          </w:tcPr>
          <w:p w14:paraId="35DB1FA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259090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539" w:type="pct"/>
          </w:tcPr>
          <w:p w14:paraId="1CBC2B7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79DC002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586" w:type="pct"/>
          </w:tcPr>
          <w:p w14:paraId="07FE60B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44D0F4D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</w:tr>
      <w:tr w:rsidR="00576A91" w:rsidRPr="00576A91" w14:paraId="44B0F159" w14:textId="77777777" w:rsidTr="002E4F0F">
        <w:tc>
          <w:tcPr>
            <w:tcW w:w="432" w:type="pct"/>
            <w:vAlign w:val="bottom"/>
          </w:tcPr>
          <w:p w14:paraId="2AFB2D6C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87" w:type="pct"/>
          </w:tcPr>
          <w:p w14:paraId="010A456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0214561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582" w:type="pct"/>
          </w:tcPr>
          <w:p w14:paraId="613828A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427D0BD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539" w:type="pct"/>
          </w:tcPr>
          <w:p w14:paraId="523AF41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3AB2114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586" w:type="pct"/>
          </w:tcPr>
          <w:p w14:paraId="5C4DE09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2AD7D6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576A91" w:rsidRPr="00576A91" w14:paraId="12F0A0DD" w14:textId="77777777" w:rsidTr="002E4F0F">
        <w:tc>
          <w:tcPr>
            <w:tcW w:w="432" w:type="pct"/>
            <w:vAlign w:val="bottom"/>
          </w:tcPr>
          <w:p w14:paraId="5327B2C1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87" w:type="pct"/>
          </w:tcPr>
          <w:p w14:paraId="350184A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164A119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582" w:type="pct"/>
          </w:tcPr>
          <w:p w14:paraId="3292C14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430D835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539" w:type="pct"/>
          </w:tcPr>
          <w:p w14:paraId="787412B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7FFEC1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86" w:type="pct"/>
          </w:tcPr>
          <w:p w14:paraId="501061D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F86D6F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576A91" w:rsidRPr="00576A91" w14:paraId="20625BD2" w14:textId="77777777" w:rsidTr="002E4F0F">
        <w:tc>
          <w:tcPr>
            <w:tcW w:w="432" w:type="pct"/>
            <w:vAlign w:val="bottom"/>
          </w:tcPr>
          <w:p w14:paraId="3457F270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87" w:type="pct"/>
          </w:tcPr>
          <w:p w14:paraId="2CFC765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6C550EF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582" w:type="pct"/>
          </w:tcPr>
          <w:p w14:paraId="162D1E3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BEDB64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539" w:type="pct"/>
          </w:tcPr>
          <w:p w14:paraId="4977348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7D283F9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586" w:type="pct"/>
          </w:tcPr>
          <w:p w14:paraId="0C1B93E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90643C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576A91" w:rsidRPr="00576A91" w14:paraId="579A3B39" w14:textId="77777777" w:rsidTr="002E4F0F">
        <w:tc>
          <w:tcPr>
            <w:tcW w:w="432" w:type="pct"/>
            <w:vAlign w:val="bottom"/>
          </w:tcPr>
          <w:p w14:paraId="786941CE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87" w:type="pct"/>
          </w:tcPr>
          <w:p w14:paraId="790E76B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3AED467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582" w:type="pct"/>
          </w:tcPr>
          <w:p w14:paraId="3BB5F49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4E74194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539" w:type="pct"/>
          </w:tcPr>
          <w:p w14:paraId="56FA478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5A97E41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586" w:type="pct"/>
          </w:tcPr>
          <w:p w14:paraId="1016D1A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674BD9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576A91" w:rsidRPr="00576A91" w14:paraId="22B5610D" w14:textId="77777777" w:rsidTr="002E4F0F">
        <w:tc>
          <w:tcPr>
            <w:tcW w:w="432" w:type="pct"/>
            <w:vAlign w:val="bottom"/>
          </w:tcPr>
          <w:p w14:paraId="52DECCBA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87" w:type="pct"/>
          </w:tcPr>
          <w:p w14:paraId="4860DF4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47635DB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582" w:type="pct"/>
          </w:tcPr>
          <w:p w14:paraId="4A103AE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6BAFC96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539" w:type="pct"/>
          </w:tcPr>
          <w:p w14:paraId="51CED52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06D322F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586" w:type="pct"/>
          </w:tcPr>
          <w:p w14:paraId="6CF023C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398A9C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</w:tr>
      <w:tr w:rsidR="00576A91" w:rsidRPr="00576A91" w14:paraId="0C688B5A" w14:textId="77777777" w:rsidTr="002E4F0F">
        <w:tc>
          <w:tcPr>
            <w:tcW w:w="432" w:type="pct"/>
            <w:vAlign w:val="bottom"/>
          </w:tcPr>
          <w:p w14:paraId="235906F1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87" w:type="pct"/>
          </w:tcPr>
          <w:p w14:paraId="296C0F8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319BE4C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582" w:type="pct"/>
          </w:tcPr>
          <w:p w14:paraId="44A3F45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0E09B5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539" w:type="pct"/>
          </w:tcPr>
          <w:p w14:paraId="23B46998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5B43B1E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586" w:type="pct"/>
          </w:tcPr>
          <w:p w14:paraId="4F0CC1E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777DD1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576A91" w:rsidRPr="00576A91" w14:paraId="349A608E" w14:textId="77777777" w:rsidTr="002E4F0F">
        <w:tc>
          <w:tcPr>
            <w:tcW w:w="432" w:type="pct"/>
            <w:vAlign w:val="bottom"/>
          </w:tcPr>
          <w:p w14:paraId="21B6BBB0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87" w:type="pct"/>
          </w:tcPr>
          <w:p w14:paraId="7A4B070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2B5AA62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582" w:type="pct"/>
          </w:tcPr>
          <w:p w14:paraId="4FA5595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1560843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39" w:type="pct"/>
          </w:tcPr>
          <w:p w14:paraId="32BE161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41633D5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586" w:type="pct"/>
          </w:tcPr>
          <w:p w14:paraId="1734EE2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64A1F75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576A91" w:rsidRPr="00576A91" w14:paraId="090711BE" w14:textId="77777777" w:rsidTr="002E4F0F">
        <w:tc>
          <w:tcPr>
            <w:tcW w:w="432" w:type="pct"/>
            <w:vAlign w:val="bottom"/>
          </w:tcPr>
          <w:p w14:paraId="2176F7E9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87" w:type="pct"/>
          </w:tcPr>
          <w:p w14:paraId="6C1174B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74B69C5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582" w:type="pct"/>
          </w:tcPr>
          <w:p w14:paraId="1C98A12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266A3BA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539" w:type="pct"/>
          </w:tcPr>
          <w:p w14:paraId="547ED57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20CF729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586" w:type="pct"/>
          </w:tcPr>
          <w:p w14:paraId="516B240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652FED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576A91" w:rsidRPr="00576A91" w14:paraId="36C2929F" w14:textId="77777777" w:rsidTr="002E4F0F">
        <w:tc>
          <w:tcPr>
            <w:tcW w:w="432" w:type="pct"/>
            <w:vAlign w:val="bottom"/>
          </w:tcPr>
          <w:p w14:paraId="6F4049C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87" w:type="pct"/>
          </w:tcPr>
          <w:p w14:paraId="105AB05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022B755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582" w:type="pct"/>
          </w:tcPr>
          <w:p w14:paraId="5841308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7EF34B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539" w:type="pct"/>
          </w:tcPr>
          <w:p w14:paraId="0EC6052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DC09D9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586" w:type="pct"/>
          </w:tcPr>
          <w:p w14:paraId="416B277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46D6BAA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576A91" w:rsidRPr="00576A91" w14:paraId="385BC9F5" w14:textId="77777777" w:rsidTr="002E4F0F">
        <w:tc>
          <w:tcPr>
            <w:tcW w:w="432" w:type="pct"/>
            <w:vAlign w:val="bottom"/>
          </w:tcPr>
          <w:p w14:paraId="617FB95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87" w:type="pct"/>
          </w:tcPr>
          <w:p w14:paraId="7BF57DA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13E1EA4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582" w:type="pct"/>
          </w:tcPr>
          <w:p w14:paraId="5CE5564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52B82E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539" w:type="pct"/>
          </w:tcPr>
          <w:p w14:paraId="514A096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205859D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586" w:type="pct"/>
          </w:tcPr>
          <w:p w14:paraId="787B4C4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2D29D1A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</w:tr>
      <w:tr w:rsidR="00576A91" w:rsidRPr="00576A91" w14:paraId="7FF82066" w14:textId="77777777" w:rsidTr="002E4F0F">
        <w:tc>
          <w:tcPr>
            <w:tcW w:w="432" w:type="pct"/>
            <w:vAlign w:val="bottom"/>
          </w:tcPr>
          <w:p w14:paraId="345F85E2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87" w:type="pct"/>
          </w:tcPr>
          <w:p w14:paraId="4FA00CB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4A1390C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582" w:type="pct"/>
          </w:tcPr>
          <w:p w14:paraId="6BA52DA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3AD45A7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539" w:type="pct"/>
          </w:tcPr>
          <w:p w14:paraId="7F9EA30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03E2092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586" w:type="pct"/>
          </w:tcPr>
          <w:p w14:paraId="1187137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06016E7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576A91" w:rsidRPr="00576A91" w14:paraId="22CC0A41" w14:textId="77777777" w:rsidTr="002E4F0F">
        <w:tc>
          <w:tcPr>
            <w:tcW w:w="432" w:type="pct"/>
            <w:vAlign w:val="bottom"/>
          </w:tcPr>
          <w:p w14:paraId="6CFFE057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87" w:type="pct"/>
          </w:tcPr>
          <w:p w14:paraId="2F4E4A0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697B32C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582" w:type="pct"/>
          </w:tcPr>
          <w:p w14:paraId="3657F1A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66DD988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539" w:type="pct"/>
          </w:tcPr>
          <w:p w14:paraId="5E32957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559BF4A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586" w:type="pct"/>
          </w:tcPr>
          <w:p w14:paraId="5B068EE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25A4152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576A91" w:rsidRPr="00576A91" w14:paraId="1188ADFE" w14:textId="77777777" w:rsidTr="002E4F0F">
        <w:tc>
          <w:tcPr>
            <w:tcW w:w="432" w:type="pct"/>
            <w:vAlign w:val="bottom"/>
          </w:tcPr>
          <w:p w14:paraId="08B222FA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87" w:type="pct"/>
          </w:tcPr>
          <w:p w14:paraId="34F48F9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253635C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582" w:type="pct"/>
          </w:tcPr>
          <w:p w14:paraId="2BB8FE0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72F67FB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539" w:type="pct"/>
          </w:tcPr>
          <w:p w14:paraId="758DED7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60DBB66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586" w:type="pct"/>
          </w:tcPr>
          <w:p w14:paraId="67F0CAC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BA12EA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</w:tr>
      <w:tr w:rsidR="00576A91" w:rsidRPr="00576A91" w14:paraId="36744511" w14:textId="77777777" w:rsidTr="002E4F0F">
        <w:tc>
          <w:tcPr>
            <w:tcW w:w="432" w:type="pct"/>
            <w:vAlign w:val="bottom"/>
          </w:tcPr>
          <w:p w14:paraId="4387A88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87" w:type="pct"/>
          </w:tcPr>
          <w:p w14:paraId="46588F1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4E77507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582" w:type="pct"/>
          </w:tcPr>
          <w:p w14:paraId="52567B2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AC09C6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539" w:type="pct"/>
          </w:tcPr>
          <w:p w14:paraId="2A3C1B1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5EE72F3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86" w:type="pct"/>
          </w:tcPr>
          <w:p w14:paraId="660C561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024F477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</w:tr>
      <w:tr w:rsidR="00576A91" w:rsidRPr="00576A91" w14:paraId="469B30D3" w14:textId="77777777" w:rsidTr="002E4F0F">
        <w:tc>
          <w:tcPr>
            <w:tcW w:w="432" w:type="pct"/>
            <w:vAlign w:val="bottom"/>
          </w:tcPr>
          <w:p w14:paraId="258A6B8E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87" w:type="pct"/>
          </w:tcPr>
          <w:p w14:paraId="4A4CF0E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04C3220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582" w:type="pct"/>
          </w:tcPr>
          <w:p w14:paraId="4CFDBC1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D258BC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539" w:type="pct"/>
          </w:tcPr>
          <w:p w14:paraId="646F5D4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1F5B4C4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86" w:type="pct"/>
          </w:tcPr>
          <w:p w14:paraId="0C8A42E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2F36064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576A91" w:rsidRPr="00576A91" w14:paraId="59797495" w14:textId="77777777" w:rsidTr="002E4F0F">
        <w:tc>
          <w:tcPr>
            <w:tcW w:w="432" w:type="pct"/>
            <w:vAlign w:val="bottom"/>
          </w:tcPr>
          <w:p w14:paraId="4AACEB7D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87" w:type="pct"/>
          </w:tcPr>
          <w:p w14:paraId="66D2F645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463EA96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582" w:type="pct"/>
          </w:tcPr>
          <w:p w14:paraId="6CF6BE2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0EA765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539" w:type="pct"/>
          </w:tcPr>
          <w:p w14:paraId="4DCA2DF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6053029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86" w:type="pct"/>
          </w:tcPr>
          <w:p w14:paraId="6B97908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09183C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576A91" w:rsidRPr="00576A91" w14:paraId="64AA91D5" w14:textId="77777777" w:rsidTr="002E4F0F">
        <w:tc>
          <w:tcPr>
            <w:tcW w:w="432" w:type="pct"/>
            <w:vAlign w:val="bottom"/>
          </w:tcPr>
          <w:p w14:paraId="237A6BAC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587" w:type="pct"/>
          </w:tcPr>
          <w:p w14:paraId="2A815C6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3FC2E11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582" w:type="pct"/>
          </w:tcPr>
          <w:p w14:paraId="32420AF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2AAC91B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539" w:type="pct"/>
          </w:tcPr>
          <w:p w14:paraId="395F9C8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2403FE7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586" w:type="pct"/>
          </w:tcPr>
          <w:p w14:paraId="48451F60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1ED1760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76A91" w:rsidRPr="00576A91" w14:paraId="1EE8E0CC" w14:textId="77777777" w:rsidTr="002E4F0F">
        <w:tc>
          <w:tcPr>
            <w:tcW w:w="432" w:type="pct"/>
            <w:vAlign w:val="bottom"/>
          </w:tcPr>
          <w:p w14:paraId="7EA992A9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587" w:type="pct"/>
          </w:tcPr>
          <w:p w14:paraId="4A6C480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82" w:type="pct"/>
          </w:tcPr>
          <w:p w14:paraId="3713AD9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582" w:type="pct"/>
          </w:tcPr>
          <w:p w14:paraId="08F6BE5E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7CF1C714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539" w:type="pct"/>
          </w:tcPr>
          <w:p w14:paraId="626F4D8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62FE89F6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586" w:type="pct"/>
          </w:tcPr>
          <w:p w14:paraId="59FF929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3CA84842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576A91" w:rsidRPr="00576A91" w14:paraId="34F6A526" w14:textId="77777777" w:rsidTr="0049450D">
        <w:tc>
          <w:tcPr>
            <w:tcW w:w="432" w:type="pct"/>
            <w:vAlign w:val="bottom"/>
          </w:tcPr>
          <w:p w14:paraId="6704BD4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587" w:type="pct"/>
          </w:tcPr>
          <w:p w14:paraId="3BDD944C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</w:tcPr>
          <w:p w14:paraId="3E8F031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582" w:type="pct"/>
          </w:tcPr>
          <w:p w14:paraId="0F76A79B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5608B0C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539" w:type="pct"/>
          </w:tcPr>
          <w:p w14:paraId="2671FF4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39" w:type="pct"/>
          </w:tcPr>
          <w:p w14:paraId="7E5C44B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586" w:type="pct"/>
          </w:tcPr>
          <w:p w14:paraId="34C4806A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</w:tcPr>
          <w:p w14:paraId="717F1FDF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576A91" w:rsidRPr="00576A91" w14:paraId="507D959A" w14:textId="77777777" w:rsidTr="0049450D">
        <w:tc>
          <w:tcPr>
            <w:tcW w:w="432" w:type="pct"/>
            <w:tcBorders>
              <w:bottom w:val="single" w:sz="4" w:space="0" w:color="auto"/>
            </w:tcBorders>
            <w:vAlign w:val="bottom"/>
          </w:tcPr>
          <w:p w14:paraId="752A7573" w14:textId="77777777" w:rsidR="00815944" w:rsidRPr="00576A91" w:rsidRDefault="00815944" w:rsidP="004431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8E8A407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FE9861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CC93F2D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1F8964A3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4E6790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48BE3479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3EFD68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6304F6D1" w14:textId="77777777" w:rsidR="00815944" w:rsidRPr="00576A91" w:rsidRDefault="00815944" w:rsidP="00443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</w:tr>
    </w:tbl>
    <w:p w14:paraId="1D975CAB" w14:textId="77777777" w:rsidR="00FA463F" w:rsidRPr="00576A91" w:rsidRDefault="00FA463F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>The qualitative genetic risk results were low, normal, or high. Low or normal risk indicates a low or normal response to a genetic variant and a high genetic risk indicates an increased response to a genetic variant.</w:t>
      </w:r>
    </w:p>
    <w:p w14:paraId="1A8F0374" w14:textId="614CE696" w:rsidR="00EE3A8D" w:rsidRPr="00576A91" w:rsidRDefault="00EE3A8D" w:rsidP="0063430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</w:t>
      </w:r>
      <w:r w:rsidR="009C2A37" w:rsidRPr="00576A91">
        <w:rPr>
          <w:rFonts w:ascii="Times New Roman" w:hAnsi="Times New Roman" w:cs="Times New Roman"/>
          <w:sz w:val="24"/>
          <w:szCs w:val="24"/>
        </w:rPr>
        <w:t>’s</w:t>
      </w:r>
      <w:r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Variants and their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Corresponding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Plasma Measures at Baseline for LDL,</w:t>
      </w:r>
      <w:r w:rsidR="00006552" w:rsidRPr="00576A91">
        <w:rPr>
          <w:rFonts w:ascii="Times New Roman" w:eastAsia="Times New Roman" w:hAnsi="Times New Roman" w:cs="Times New Roman"/>
          <w:sz w:val="24"/>
          <w:szCs w:val="24"/>
        </w:rPr>
        <w:t xml:space="preserve"> Glucose 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006552" w:rsidRPr="00576A91">
        <w:rPr>
          <w:rFonts w:ascii="Times New Roman" w:eastAsia="Times New Roman" w:hAnsi="Times New Roman" w:cs="Times New Roman"/>
          <w:sz w:val="24"/>
          <w:szCs w:val="24"/>
        </w:rPr>
        <w:t>Insulin</w:t>
      </w:r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289"/>
        <w:gridCol w:w="1289"/>
        <w:gridCol w:w="1287"/>
        <w:gridCol w:w="1287"/>
        <w:gridCol w:w="1287"/>
        <w:gridCol w:w="1286"/>
      </w:tblGrid>
      <w:tr w:rsidR="00576A91" w:rsidRPr="00576A91" w14:paraId="46B56A80" w14:textId="77777777" w:rsidTr="00141EB7">
        <w:tc>
          <w:tcPr>
            <w:tcW w:w="715" w:type="pct"/>
            <w:tcBorders>
              <w:top w:val="single" w:sz="4" w:space="0" w:color="auto"/>
            </w:tcBorders>
          </w:tcPr>
          <w:p w14:paraId="22B1F22C" w14:textId="57F9B9A6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ID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1FA43A2F" w14:textId="225408C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7A58D963" w14:textId="0CE143E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D98B3A2" w14:textId="38F6188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63033AE" w14:textId="5417F4A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23B6E48" w14:textId="3612271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5D02925A" w14:textId="7172E84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</w:tr>
      <w:tr w:rsidR="00576A91" w:rsidRPr="00576A91" w14:paraId="2CBADF96" w14:textId="77777777" w:rsidTr="00141EB7">
        <w:tc>
          <w:tcPr>
            <w:tcW w:w="715" w:type="pct"/>
            <w:tcBorders>
              <w:bottom w:val="single" w:sz="4" w:space="0" w:color="auto"/>
            </w:tcBorders>
          </w:tcPr>
          <w:p w14:paraId="38C3883E" w14:textId="77777777" w:rsidR="00BB3024" w:rsidRPr="00576A91" w:rsidRDefault="00BB3024" w:rsidP="00BB3024"/>
        </w:tc>
        <w:tc>
          <w:tcPr>
            <w:tcW w:w="715" w:type="pct"/>
            <w:tcBorders>
              <w:bottom w:val="single" w:sz="4" w:space="0" w:color="auto"/>
            </w:tcBorders>
          </w:tcPr>
          <w:p w14:paraId="404E80E6" w14:textId="604527A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 Fat APOA2 rs5082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EB3D13F" w14:textId="58103A3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mmol/L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36F219E" w14:textId="0196416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 ADCY5 rs11708067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969B266" w14:textId="7C58A63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cose mmol/L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6ED9A3E" w14:textId="6FEDB85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in IRS1 rs2943641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54431649" w14:textId="0DC4D81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in uU/mL</w:t>
            </w:r>
          </w:p>
        </w:tc>
      </w:tr>
      <w:tr w:rsidR="00576A91" w:rsidRPr="00576A91" w14:paraId="750AAB9C" w14:textId="77777777" w:rsidTr="0049450D">
        <w:tc>
          <w:tcPr>
            <w:tcW w:w="715" w:type="pct"/>
            <w:tcBorders>
              <w:top w:val="single" w:sz="4" w:space="0" w:color="auto"/>
            </w:tcBorders>
            <w:vAlign w:val="bottom"/>
          </w:tcPr>
          <w:p w14:paraId="18205B01" w14:textId="53A39E89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C500337" w14:textId="4705CAF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14982442" w14:textId="4448D78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BB3B233" w14:textId="39810F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7C8072D" w14:textId="273A1AC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FC8091D" w14:textId="7B21E4A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7812671D" w14:textId="5E4E133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63</w:t>
            </w:r>
          </w:p>
        </w:tc>
      </w:tr>
      <w:tr w:rsidR="00576A91" w:rsidRPr="00576A91" w14:paraId="4F3036AE" w14:textId="77777777" w:rsidTr="0049450D">
        <w:tc>
          <w:tcPr>
            <w:tcW w:w="715" w:type="pct"/>
            <w:vAlign w:val="bottom"/>
          </w:tcPr>
          <w:p w14:paraId="3566650D" w14:textId="74440D81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15" w:type="pct"/>
          </w:tcPr>
          <w:p w14:paraId="343F746C" w14:textId="71C6F69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1621EC4" w14:textId="78EFBC7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14" w:type="pct"/>
          </w:tcPr>
          <w:p w14:paraId="2C42FC47" w14:textId="201E6D4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20D4F6AE" w14:textId="4A526E3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714" w:type="pct"/>
          </w:tcPr>
          <w:p w14:paraId="250829BF" w14:textId="575A393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45364CE1" w14:textId="3B5311D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</w:tr>
      <w:tr w:rsidR="00576A91" w:rsidRPr="00576A91" w14:paraId="786EE90D" w14:textId="77777777" w:rsidTr="0049450D">
        <w:tc>
          <w:tcPr>
            <w:tcW w:w="715" w:type="pct"/>
            <w:vAlign w:val="bottom"/>
          </w:tcPr>
          <w:p w14:paraId="07AE98C4" w14:textId="7CE0F4F1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15" w:type="pct"/>
          </w:tcPr>
          <w:p w14:paraId="50274BBA" w14:textId="5D21C17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E910513" w14:textId="73075B6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14" w:type="pct"/>
          </w:tcPr>
          <w:p w14:paraId="6C7C6FF5" w14:textId="7C4962B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7CE003D5" w14:textId="265CF59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714" w:type="pct"/>
          </w:tcPr>
          <w:p w14:paraId="39001012" w14:textId="5746D6C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52754899" w14:textId="53AB901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</w:tr>
      <w:tr w:rsidR="00576A91" w:rsidRPr="00576A91" w14:paraId="7A9DCA8D" w14:textId="77777777" w:rsidTr="0049450D">
        <w:tc>
          <w:tcPr>
            <w:tcW w:w="715" w:type="pct"/>
            <w:vAlign w:val="bottom"/>
          </w:tcPr>
          <w:p w14:paraId="51EF7EE6" w14:textId="77C310AD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15" w:type="pct"/>
          </w:tcPr>
          <w:p w14:paraId="6BE41C09" w14:textId="1163ACA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29148759" w14:textId="37E2E9B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14" w:type="pct"/>
          </w:tcPr>
          <w:p w14:paraId="13992166" w14:textId="172CFF0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74A30524" w14:textId="3440787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714" w:type="pct"/>
          </w:tcPr>
          <w:p w14:paraId="2D093409" w14:textId="2859A38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551DFDC8" w14:textId="11E2498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</w:tr>
      <w:tr w:rsidR="00576A91" w:rsidRPr="00576A91" w14:paraId="36A3AB38" w14:textId="77777777" w:rsidTr="0049450D">
        <w:tc>
          <w:tcPr>
            <w:tcW w:w="715" w:type="pct"/>
            <w:vAlign w:val="bottom"/>
          </w:tcPr>
          <w:p w14:paraId="12708ED1" w14:textId="312BACB1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15" w:type="pct"/>
          </w:tcPr>
          <w:p w14:paraId="0323AAB1" w14:textId="738CC44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A57F5B6" w14:textId="7A540BD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714" w:type="pct"/>
          </w:tcPr>
          <w:p w14:paraId="6B79FD71" w14:textId="05586FE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41FCBCF8" w14:textId="2CCA07E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714" w:type="pct"/>
          </w:tcPr>
          <w:p w14:paraId="17EA5A6D" w14:textId="5D9DDC9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149BC365" w14:textId="0C257FF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63</w:t>
            </w:r>
          </w:p>
        </w:tc>
      </w:tr>
      <w:tr w:rsidR="00576A91" w:rsidRPr="00576A91" w14:paraId="549A9DB9" w14:textId="77777777" w:rsidTr="0049450D">
        <w:tc>
          <w:tcPr>
            <w:tcW w:w="715" w:type="pct"/>
            <w:vAlign w:val="bottom"/>
          </w:tcPr>
          <w:p w14:paraId="3FEC5FA8" w14:textId="15AB66D9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15" w:type="pct"/>
          </w:tcPr>
          <w:p w14:paraId="6A1E817A" w14:textId="6B95622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2F5A102B" w14:textId="5CE4664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14" w:type="pct"/>
          </w:tcPr>
          <w:p w14:paraId="2D2B1C36" w14:textId="4133F36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69E60E3E" w14:textId="010C9E5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714" w:type="pct"/>
          </w:tcPr>
          <w:p w14:paraId="39BD5D6E" w14:textId="5C22473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0B616EF" w14:textId="2A13E9B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</w:tr>
      <w:tr w:rsidR="00576A91" w:rsidRPr="00576A91" w14:paraId="674FF2F2" w14:textId="77777777" w:rsidTr="0049450D">
        <w:tc>
          <w:tcPr>
            <w:tcW w:w="715" w:type="pct"/>
            <w:vAlign w:val="bottom"/>
          </w:tcPr>
          <w:p w14:paraId="4AA1A650" w14:textId="58FB099F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15" w:type="pct"/>
          </w:tcPr>
          <w:p w14:paraId="36761851" w14:textId="31ACEC4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6B8F9950" w14:textId="51F25A7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14" w:type="pct"/>
          </w:tcPr>
          <w:p w14:paraId="7EF9939C" w14:textId="5985FAF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47A0CA1F" w14:textId="03F9F79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714" w:type="pct"/>
          </w:tcPr>
          <w:p w14:paraId="7E76EA3D" w14:textId="279BA96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3052457" w14:textId="19BFB1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</w:tr>
      <w:tr w:rsidR="00576A91" w:rsidRPr="00576A91" w14:paraId="7BBB4612" w14:textId="77777777" w:rsidTr="0049450D">
        <w:tc>
          <w:tcPr>
            <w:tcW w:w="715" w:type="pct"/>
            <w:vAlign w:val="bottom"/>
          </w:tcPr>
          <w:p w14:paraId="012829DA" w14:textId="6A06CC4F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5" w:type="pct"/>
          </w:tcPr>
          <w:p w14:paraId="7CDA2DF0" w14:textId="21D8DC8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592154A9" w14:textId="178FE04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714" w:type="pct"/>
          </w:tcPr>
          <w:p w14:paraId="6EB9C22A" w14:textId="059B21F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675ABF3D" w14:textId="2B71C57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714" w:type="pct"/>
          </w:tcPr>
          <w:p w14:paraId="1F677C46" w14:textId="46B202F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60175F98" w14:textId="362853D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</w:tr>
      <w:tr w:rsidR="00576A91" w:rsidRPr="00576A91" w14:paraId="341FA213" w14:textId="77777777" w:rsidTr="0049450D">
        <w:tc>
          <w:tcPr>
            <w:tcW w:w="715" w:type="pct"/>
            <w:vAlign w:val="bottom"/>
          </w:tcPr>
          <w:p w14:paraId="5A7C2A68" w14:textId="4425029F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15" w:type="pct"/>
          </w:tcPr>
          <w:p w14:paraId="6873BA03" w14:textId="5AE26B5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3AB3E3F3" w14:textId="3B3D0A2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14" w:type="pct"/>
          </w:tcPr>
          <w:p w14:paraId="223CB978" w14:textId="2FBB455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0EA4026B" w14:textId="3E5F3BB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714" w:type="pct"/>
          </w:tcPr>
          <w:p w14:paraId="44FD83D5" w14:textId="6683E9D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4CB76EBA" w14:textId="6DB007E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</w:tr>
      <w:tr w:rsidR="00576A91" w:rsidRPr="00576A91" w14:paraId="33E4C551" w14:textId="77777777" w:rsidTr="0049450D">
        <w:tc>
          <w:tcPr>
            <w:tcW w:w="715" w:type="pct"/>
            <w:vAlign w:val="bottom"/>
          </w:tcPr>
          <w:p w14:paraId="3C9977D6" w14:textId="152BCE03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15" w:type="pct"/>
          </w:tcPr>
          <w:p w14:paraId="66972AC6" w14:textId="4C8AF94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5050EC8F" w14:textId="0A899E0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714" w:type="pct"/>
          </w:tcPr>
          <w:p w14:paraId="4B9002BD" w14:textId="5C80B48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6EC5EFDD" w14:textId="509AA98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714" w:type="pct"/>
          </w:tcPr>
          <w:p w14:paraId="3A8FDE02" w14:textId="5865D3D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C44BBC8" w14:textId="557CC35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</w:tr>
      <w:tr w:rsidR="00576A91" w:rsidRPr="00576A91" w14:paraId="14D464FD" w14:textId="77777777" w:rsidTr="0049450D">
        <w:tc>
          <w:tcPr>
            <w:tcW w:w="715" w:type="pct"/>
            <w:vAlign w:val="bottom"/>
          </w:tcPr>
          <w:p w14:paraId="6A729036" w14:textId="2E5F7B9C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15" w:type="pct"/>
          </w:tcPr>
          <w:p w14:paraId="48135503" w14:textId="2015EBB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28B1356C" w14:textId="03FF748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714" w:type="pct"/>
          </w:tcPr>
          <w:p w14:paraId="315B4834" w14:textId="7A259A8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15EDAFCF" w14:textId="0FA7390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714" w:type="pct"/>
          </w:tcPr>
          <w:p w14:paraId="5A7E6586" w14:textId="1D440D6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E09B0E7" w14:textId="56C3CB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</w:tr>
      <w:tr w:rsidR="00576A91" w:rsidRPr="00576A91" w14:paraId="4A307EFD" w14:textId="77777777" w:rsidTr="0049450D">
        <w:tc>
          <w:tcPr>
            <w:tcW w:w="715" w:type="pct"/>
            <w:vAlign w:val="bottom"/>
          </w:tcPr>
          <w:p w14:paraId="3332F3EF" w14:textId="30607469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15" w:type="pct"/>
          </w:tcPr>
          <w:p w14:paraId="44C4F03D" w14:textId="7F5EA91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52413AE3" w14:textId="6D8B075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714" w:type="pct"/>
          </w:tcPr>
          <w:p w14:paraId="2B7CF16E" w14:textId="09A48E6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7346D011" w14:textId="08F81FD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714" w:type="pct"/>
          </w:tcPr>
          <w:p w14:paraId="7EA90479" w14:textId="31EA892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51D902B" w14:textId="0D9D1F7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</w:tr>
      <w:tr w:rsidR="00576A91" w:rsidRPr="00576A91" w14:paraId="45E8FE76" w14:textId="77777777" w:rsidTr="0049450D">
        <w:tc>
          <w:tcPr>
            <w:tcW w:w="715" w:type="pct"/>
            <w:vAlign w:val="bottom"/>
          </w:tcPr>
          <w:p w14:paraId="418480AF" w14:textId="5FCC36AC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15" w:type="pct"/>
          </w:tcPr>
          <w:p w14:paraId="13498C13" w14:textId="385A51A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78F67DB" w14:textId="7BFB667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14" w:type="pct"/>
          </w:tcPr>
          <w:p w14:paraId="239003D1" w14:textId="76967AD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66EF38CC" w14:textId="05F31F9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714" w:type="pct"/>
          </w:tcPr>
          <w:p w14:paraId="0262DC14" w14:textId="5B10829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25A1A94F" w14:textId="236F537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15</w:t>
            </w:r>
          </w:p>
        </w:tc>
      </w:tr>
      <w:tr w:rsidR="00576A91" w:rsidRPr="00576A91" w14:paraId="76CFA5DF" w14:textId="77777777" w:rsidTr="0049450D">
        <w:tc>
          <w:tcPr>
            <w:tcW w:w="715" w:type="pct"/>
            <w:vAlign w:val="bottom"/>
          </w:tcPr>
          <w:p w14:paraId="1676DFA5" w14:textId="00E1F04C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15" w:type="pct"/>
          </w:tcPr>
          <w:p w14:paraId="696E6A32" w14:textId="76CC54F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5" w:type="pct"/>
          </w:tcPr>
          <w:p w14:paraId="4BECF547" w14:textId="17E3B0B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14" w:type="pct"/>
          </w:tcPr>
          <w:p w14:paraId="5C8A7AF6" w14:textId="15002C8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479C04DC" w14:textId="42B9507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714" w:type="pct"/>
          </w:tcPr>
          <w:p w14:paraId="47734F6D" w14:textId="5A51F1F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2DBAEAD5" w14:textId="14BCD57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</w:tr>
      <w:tr w:rsidR="00576A91" w:rsidRPr="00576A91" w14:paraId="22DF9AC4" w14:textId="77777777" w:rsidTr="0049450D">
        <w:tc>
          <w:tcPr>
            <w:tcW w:w="715" w:type="pct"/>
            <w:vAlign w:val="bottom"/>
          </w:tcPr>
          <w:p w14:paraId="171B5A92" w14:textId="2B571C2A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15" w:type="pct"/>
          </w:tcPr>
          <w:p w14:paraId="0F6E3E93" w14:textId="47E0457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13635556" w14:textId="01D671C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14" w:type="pct"/>
          </w:tcPr>
          <w:p w14:paraId="64CD861A" w14:textId="1AD8917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3B9E86B0" w14:textId="0150C9A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714" w:type="pct"/>
          </w:tcPr>
          <w:p w14:paraId="4BA1CF59" w14:textId="135543E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199C7921" w14:textId="491B5AF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576A91" w:rsidRPr="00576A91" w14:paraId="4D382B5D" w14:textId="77777777" w:rsidTr="0049450D">
        <w:tc>
          <w:tcPr>
            <w:tcW w:w="715" w:type="pct"/>
            <w:vAlign w:val="bottom"/>
          </w:tcPr>
          <w:p w14:paraId="77411862" w14:textId="397CF3AF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15" w:type="pct"/>
          </w:tcPr>
          <w:p w14:paraId="175156DF" w14:textId="099D42D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267E78D0" w14:textId="7118EEE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14" w:type="pct"/>
          </w:tcPr>
          <w:p w14:paraId="5CED8832" w14:textId="6492808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4" w:type="pct"/>
          </w:tcPr>
          <w:p w14:paraId="1F8ECEB1" w14:textId="635A1FF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714" w:type="pct"/>
          </w:tcPr>
          <w:p w14:paraId="449C1EB0" w14:textId="138883B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4521D3B" w14:textId="7733016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</w:tr>
      <w:tr w:rsidR="00576A91" w:rsidRPr="00576A91" w14:paraId="4C7E5E7E" w14:textId="77777777" w:rsidTr="0049450D">
        <w:tc>
          <w:tcPr>
            <w:tcW w:w="715" w:type="pct"/>
            <w:vAlign w:val="bottom"/>
          </w:tcPr>
          <w:p w14:paraId="7EE45AD5" w14:textId="7AC92C58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15" w:type="pct"/>
          </w:tcPr>
          <w:p w14:paraId="197DAB98" w14:textId="12B7361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52CB6C5" w14:textId="19A1D4A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714" w:type="pct"/>
          </w:tcPr>
          <w:p w14:paraId="1F6C6129" w14:textId="706830D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1BD82136" w14:textId="68273D1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714" w:type="pct"/>
          </w:tcPr>
          <w:p w14:paraId="4D7EDAC0" w14:textId="44606F9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169AD231" w14:textId="42A660A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43</w:t>
            </w:r>
          </w:p>
        </w:tc>
      </w:tr>
      <w:tr w:rsidR="00576A91" w:rsidRPr="00576A91" w14:paraId="14C3B736" w14:textId="77777777" w:rsidTr="0049450D">
        <w:tc>
          <w:tcPr>
            <w:tcW w:w="715" w:type="pct"/>
            <w:vAlign w:val="bottom"/>
          </w:tcPr>
          <w:p w14:paraId="26FBE68F" w14:textId="03D5D9BB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15" w:type="pct"/>
          </w:tcPr>
          <w:p w14:paraId="28C8CD2C" w14:textId="3E0E9B3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3A73E6EE" w14:textId="5165ADB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714" w:type="pct"/>
          </w:tcPr>
          <w:p w14:paraId="0B6EF90D" w14:textId="44C59D9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3B55313A" w14:textId="6C3C9E5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714" w:type="pct"/>
          </w:tcPr>
          <w:p w14:paraId="4E4E5F2D" w14:textId="6C92AD8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2FA62AC6" w14:textId="5217995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576A91" w:rsidRPr="00576A91" w14:paraId="624AA7E3" w14:textId="77777777" w:rsidTr="0049450D">
        <w:tc>
          <w:tcPr>
            <w:tcW w:w="715" w:type="pct"/>
            <w:vAlign w:val="bottom"/>
          </w:tcPr>
          <w:p w14:paraId="33585ED2" w14:textId="6E635ABA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15" w:type="pct"/>
          </w:tcPr>
          <w:p w14:paraId="603A6DB6" w14:textId="749C788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3C8FCDA3" w14:textId="31C8765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14" w:type="pct"/>
          </w:tcPr>
          <w:p w14:paraId="73D0BCFB" w14:textId="727089F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29EED010" w14:textId="626AE3C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714" w:type="pct"/>
          </w:tcPr>
          <w:p w14:paraId="49B0B86C" w14:textId="39B18271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1B9FF36F" w14:textId="69E5FC8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</w:tr>
      <w:tr w:rsidR="00576A91" w:rsidRPr="00576A91" w14:paraId="7BCB0735" w14:textId="77777777" w:rsidTr="0049450D">
        <w:tc>
          <w:tcPr>
            <w:tcW w:w="715" w:type="pct"/>
            <w:vAlign w:val="bottom"/>
          </w:tcPr>
          <w:p w14:paraId="6517A301" w14:textId="3715617E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15" w:type="pct"/>
          </w:tcPr>
          <w:p w14:paraId="56D53AA6" w14:textId="4A49FD2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4D37D19D" w14:textId="1382C8D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714" w:type="pct"/>
          </w:tcPr>
          <w:p w14:paraId="71714FAB" w14:textId="1B5EE47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230A58F2" w14:textId="226FDB0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714" w:type="pct"/>
          </w:tcPr>
          <w:p w14:paraId="5F02FF46" w14:textId="3832C36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11080596" w14:textId="0E7E5BA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</w:tr>
      <w:tr w:rsidR="00576A91" w:rsidRPr="00576A91" w14:paraId="33FBFC07" w14:textId="77777777" w:rsidTr="0049450D">
        <w:tc>
          <w:tcPr>
            <w:tcW w:w="715" w:type="pct"/>
            <w:vAlign w:val="bottom"/>
          </w:tcPr>
          <w:p w14:paraId="36E0738A" w14:textId="208EA900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15" w:type="pct"/>
          </w:tcPr>
          <w:p w14:paraId="5BBD5590" w14:textId="1BF6399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9886CC0" w14:textId="500C58D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714" w:type="pct"/>
          </w:tcPr>
          <w:p w14:paraId="51C0C9C1" w14:textId="04B8AA5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6C08E04E" w14:textId="3B6B7F9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714" w:type="pct"/>
          </w:tcPr>
          <w:p w14:paraId="2B91FF75" w14:textId="260B396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1B01ED5E" w14:textId="17A5BA9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</w:p>
        </w:tc>
      </w:tr>
      <w:tr w:rsidR="00576A91" w:rsidRPr="00576A91" w14:paraId="134FA6E7" w14:textId="77777777" w:rsidTr="0049450D">
        <w:tc>
          <w:tcPr>
            <w:tcW w:w="715" w:type="pct"/>
            <w:vAlign w:val="bottom"/>
          </w:tcPr>
          <w:p w14:paraId="650059F4" w14:textId="4BF4506E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15" w:type="pct"/>
          </w:tcPr>
          <w:p w14:paraId="5987D56F" w14:textId="76BE656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4B13DD76" w14:textId="0145DBC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714" w:type="pct"/>
          </w:tcPr>
          <w:p w14:paraId="5423E569" w14:textId="700DC27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4" w:type="pct"/>
          </w:tcPr>
          <w:p w14:paraId="0024DC6B" w14:textId="5AE9AF7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714" w:type="pct"/>
          </w:tcPr>
          <w:p w14:paraId="21289E3C" w14:textId="51FD26A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2E4B2177" w14:textId="77C06D8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</w:tr>
      <w:tr w:rsidR="00576A91" w:rsidRPr="00576A91" w14:paraId="3B8D3BB2" w14:textId="77777777" w:rsidTr="0049450D">
        <w:tc>
          <w:tcPr>
            <w:tcW w:w="715" w:type="pct"/>
            <w:vAlign w:val="bottom"/>
          </w:tcPr>
          <w:p w14:paraId="71C2A922" w14:textId="2C375307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15" w:type="pct"/>
          </w:tcPr>
          <w:p w14:paraId="53DF668D" w14:textId="6178EBD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3C6E09F6" w14:textId="76FB743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714" w:type="pct"/>
          </w:tcPr>
          <w:p w14:paraId="6480FAEE" w14:textId="27A619C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43277120" w14:textId="2A38B3C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714" w:type="pct"/>
          </w:tcPr>
          <w:p w14:paraId="5B2BAB58" w14:textId="5C54A44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35593D30" w14:textId="362EA48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</w:p>
        </w:tc>
      </w:tr>
      <w:tr w:rsidR="00576A91" w:rsidRPr="00576A91" w14:paraId="7601677E" w14:textId="77777777" w:rsidTr="0049450D">
        <w:tc>
          <w:tcPr>
            <w:tcW w:w="715" w:type="pct"/>
            <w:vAlign w:val="bottom"/>
          </w:tcPr>
          <w:p w14:paraId="3437ECAA" w14:textId="366B01D3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15" w:type="pct"/>
          </w:tcPr>
          <w:p w14:paraId="607EF6CB" w14:textId="4231BE4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01CEBD11" w14:textId="095CFC8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714" w:type="pct"/>
          </w:tcPr>
          <w:p w14:paraId="7337D731" w14:textId="4F50F8B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40475E7A" w14:textId="7061B833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714" w:type="pct"/>
          </w:tcPr>
          <w:p w14:paraId="0D00397A" w14:textId="6FE4802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5CA9B7EA" w14:textId="2C161DB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</w:tr>
      <w:tr w:rsidR="00576A91" w:rsidRPr="00576A91" w14:paraId="1A47A974" w14:textId="77777777" w:rsidTr="0049450D">
        <w:tc>
          <w:tcPr>
            <w:tcW w:w="715" w:type="pct"/>
            <w:vAlign w:val="bottom"/>
          </w:tcPr>
          <w:p w14:paraId="2EEC44A9" w14:textId="677F719D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15" w:type="pct"/>
          </w:tcPr>
          <w:p w14:paraId="3912D2D9" w14:textId="1F36765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222FA54D" w14:textId="0766CD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14" w:type="pct"/>
          </w:tcPr>
          <w:p w14:paraId="18E545FB" w14:textId="0DE3EF6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2EBA5AD8" w14:textId="7C63C7E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714" w:type="pct"/>
          </w:tcPr>
          <w:p w14:paraId="3E3BCDD6" w14:textId="1AF8334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17545B85" w14:textId="3ED3B5C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</w:tr>
      <w:tr w:rsidR="00576A91" w:rsidRPr="00576A91" w14:paraId="2A4F440E" w14:textId="77777777" w:rsidTr="0049450D">
        <w:tc>
          <w:tcPr>
            <w:tcW w:w="715" w:type="pct"/>
            <w:vAlign w:val="bottom"/>
          </w:tcPr>
          <w:p w14:paraId="4A3C7A17" w14:textId="5AF29493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15" w:type="pct"/>
          </w:tcPr>
          <w:p w14:paraId="0D24B1FB" w14:textId="273AA518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5" w:type="pct"/>
          </w:tcPr>
          <w:p w14:paraId="53CC93B1" w14:textId="0FDC4D7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14" w:type="pct"/>
          </w:tcPr>
          <w:p w14:paraId="6A4ADF44" w14:textId="11943CC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5564181B" w14:textId="7EEC456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714" w:type="pct"/>
          </w:tcPr>
          <w:p w14:paraId="7BFDACEE" w14:textId="492F799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4DE02098" w14:textId="3D57F1A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</w:tr>
      <w:tr w:rsidR="00576A91" w:rsidRPr="00576A91" w14:paraId="29CE8EFA" w14:textId="77777777" w:rsidTr="0049450D">
        <w:tc>
          <w:tcPr>
            <w:tcW w:w="715" w:type="pct"/>
            <w:vAlign w:val="bottom"/>
          </w:tcPr>
          <w:p w14:paraId="3DF2A8F3" w14:textId="71DEEADC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15" w:type="pct"/>
          </w:tcPr>
          <w:p w14:paraId="21484048" w14:textId="0FE4ED8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6BD6C100" w14:textId="5C79851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714" w:type="pct"/>
          </w:tcPr>
          <w:p w14:paraId="28B71BB5" w14:textId="3CF3F23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13AEA83A" w14:textId="75A0E60C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714" w:type="pct"/>
          </w:tcPr>
          <w:p w14:paraId="2E7878C3" w14:textId="38A65D0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5EBD9373" w14:textId="614BF3B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</w:tr>
      <w:tr w:rsidR="00576A91" w:rsidRPr="00576A91" w14:paraId="48AEE626" w14:textId="77777777" w:rsidTr="0049450D">
        <w:tc>
          <w:tcPr>
            <w:tcW w:w="715" w:type="pct"/>
            <w:vAlign w:val="bottom"/>
          </w:tcPr>
          <w:p w14:paraId="744FCB62" w14:textId="39D19E54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15" w:type="pct"/>
          </w:tcPr>
          <w:p w14:paraId="343A6224" w14:textId="39B3D71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3ED3DC84" w14:textId="434FF1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14" w:type="pct"/>
          </w:tcPr>
          <w:p w14:paraId="60BF7AD5" w14:textId="6CEE2C3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</w:tcPr>
          <w:p w14:paraId="2CD83724" w14:textId="0823A56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714" w:type="pct"/>
          </w:tcPr>
          <w:p w14:paraId="7DC819EB" w14:textId="5A8D55D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3" w:type="pct"/>
          </w:tcPr>
          <w:p w14:paraId="00975545" w14:textId="7B22980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</w:tr>
      <w:tr w:rsidR="00576A91" w:rsidRPr="00576A91" w14:paraId="40CE50D6" w14:textId="77777777" w:rsidTr="0049450D">
        <w:tc>
          <w:tcPr>
            <w:tcW w:w="715" w:type="pct"/>
            <w:vAlign w:val="bottom"/>
          </w:tcPr>
          <w:p w14:paraId="6401750B" w14:textId="79303C74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15" w:type="pct"/>
          </w:tcPr>
          <w:p w14:paraId="26F40A5A" w14:textId="4A8C3995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</w:tcPr>
          <w:p w14:paraId="7B3DF2FD" w14:textId="0089E452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714" w:type="pct"/>
          </w:tcPr>
          <w:p w14:paraId="129FBB04" w14:textId="4508D370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4" w:type="pct"/>
          </w:tcPr>
          <w:p w14:paraId="14D63989" w14:textId="7EA44B9F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714" w:type="pct"/>
          </w:tcPr>
          <w:p w14:paraId="7969EF45" w14:textId="7FF6198E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</w:tcPr>
          <w:p w14:paraId="700D143D" w14:textId="1F3F5419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</w:tr>
      <w:tr w:rsidR="00576A91" w:rsidRPr="00576A91" w14:paraId="4B14F434" w14:textId="77777777" w:rsidTr="0049450D">
        <w:tc>
          <w:tcPr>
            <w:tcW w:w="715" w:type="pct"/>
            <w:tcBorders>
              <w:bottom w:val="single" w:sz="4" w:space="0" w:color="auto"/>
            </w:tcBorders>
            <w:vAlign w:val="bottom"/>
          </w:tcPr>
          <w:p w14:paraId="4C5BAF51" w14:textId="5B8A1221" w:rsidR="00BB3024" w:rsidRPr="00576A91" w:rsidRDefault="00BB3024" w:rsidP="00BB3024"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4619A9A" w14:textId="5AE66E07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5F750087" w14:textId="5517EDEA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6A21B2E" w14:textId="120F0F04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3F968E9" w14:textId="66BFBA3B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23A8B24" w14:textId="645868F6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1AF8850D" w14:textId="2EBF850D" w:rsidR="00BB3024" w:rsidRPr="00576A91" w:rsidRDefault="00BB3024" w:rsidP="00D13223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12</w:t>
            </w:r>
          </w:p>
        </w:tc>
      </w:tr>
    </w:tbl>
    <w:p w14:paraId="6301DD44" w14:textId="46346EB1" w:rsidR="004C7A46" w:rsidRPr="00576A91" w:rsidRDefault="004C7A46" w:rsidP="00491CD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 xml:space="preserve">The qualitative genetic risk results were low, normal, or high. Low or normal risk indicates a low or normal response to a genetic variant and </w:t>
      </w:r>
      <w:r w:rsidR="00453137" w:rsidRPr="00576A91">
        <w:rPr>
          <w:rFonts w:ascii="Times New Roman" w:hAnsi="Times New Roman" w:cs="Times New Roman"/>
          <w:sz w:val="18"/>
          <w:szCs w:val="18"/>
        </w:rPr>
        <w:t xml:space="preserve">a </w:t>
      </w:r>
      <w:r w:rsidRPr="00576A91">
        <w:rPr>
          <w:rFonts w:ascii="Times New Roman" w:hAnsi="Times New Roman" w:cs="Times New Roman"/>
          <w:sz w:val="18"/>
          <w:szCs w:val="18"/>
        </w:rPr>
        <w:t>high genetic risk indicates an increased response to a genetic variant.</w:t>
      </w:r>
    </w:p>
    <w:p w14:paraId="0D3EF8F3" w14:textId="4B3E25ED" w:rsidR="0065776E" w:rsidRPr="00576A91" w:rsidRDefault="006E438D" w:rsidP="0063430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13135"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</w:t>
      </w:r>
      <w:r w:rsidR="009C2A37" w:rsidRPr="00576A91">
        <w:rPr>
          <w:rFonts w:ascii="Times New Roman" w:hAnsi="Times New Roman" w:cs="Times New Roman"/>
          <w:sz w:val="24"/>
          <w:szCs w:val="24"/>
        </w:rPr>
        <w:t>’s</w:t>
      </w:r>
      <w:r w:rsidRPr="00576A91">
        <w:rPr>
          <w:rFonts w:ascii="Times New Roman" w:hAnsi="Times New Roman" w:cs="Times New Roman"/>
          <w:sz w:val="24"/>
          <w:szCs w:val="24"/>
        </w:rPr>
        <w:t xml:space="preserve"> BMI</w:t>
      </w:r>
      <w:r w:rsidR="007D53C7"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="00047411" w:rsidRPr="00576A91">
        <w:rPr>
          <w:rFonts w:ascii="Times New Roman" w:hAnsi="Times New Roman" w:cs="Times New Roman"/>
          <w:sz w:val="24"/>
          <w:szCs w:val="24"/>
        </w:rPr>
        <w:t xml:space="preserve">used as the physiological </w:t>
      </w:r>
      <w:r w:rsidR="005A60D5" w:rsidRPr="00576A91">
        <w:rPr>
          <w:rFonts w:ascii="Times New Roman" w:hAnsi="Times New Roman" w:cs="Times New Roman"/>
          <w:sz w:val="24"/>
          <w:szCs w:val="24"/>
        </w:rPr>
        <w:t xml:space="preserve">marker to assess body composition and energy </w:t>
      </w:r>
      <w:r w:rsidR="00580168" w:rsidRPr="00576A91">
        <w:rPr>
          <w:rFonts w:ascii="Times New Roman" w:hAnsi="Times New Roman" w:cs="Times New Roman"/>
          <w:sz w:val="24"/>
          <w:szCs w:val="24"/>
        </w:rPr>
        <w:t>balance</w:t>
      </w:r>
      <w:r w:rsidR="00E37E4B" w:rsidRPr="00576A91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7D53C7" w:rsidRPr="00576A91">
        <w:rPr>
          <w:rFonts w:ascii="Times New Roman" w:hAnsi="Times New Roman" w:cs="Times New Roman"/>
          <w:sz w:val="24"/>
          <w:szCs w:val="24"/>
        </w:rPr>
        <w:t xml:space="preserve">and their Corresponding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Variants</w:t>
      </w:r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p w14:paraId="746BBB01" w14:textId="4A47F68E" w:rsidR="006F221A" w:rsidRPr="00576A91" w:rsidRDefault="006F221A" w:rsidP="006F221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76A91">
        <w:rPr>
          <w:rStyle w:val="Strong"/>
          <w:rFonts w:ascii="Times New Roman" w:hAnsi="Times New Roman" w:cs="Times New Roman"/>
          <w:sz w:val="24"/>
          <w:szCs w:val="24"/>
        </w:rPr>
        <w:t>The categories of BMI were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: Underweight &lt; 18.5 kg/m</w:t>
      </w:r>
      <w:r w:rsidRPr="00576A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, Healthy/Normal 18.5–24.9 kg/m</w:t>
      </w:r>
      <w:r w:rsidRPr="00576A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, Overweight 25–29.9 kg/m</w:t>
      </w:r>
      <w:r w:rsidRPr="00576A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, Obese &gt; 30 kg/m</w:t>
      </w:r>
      <w:r w:rsidRPr="00576A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576A91">
        <w:rPr>
          <w:rFonts w:ascii="Times New Roman" w:hAnsi="Times New Roman" w:cs="Times New Roman"/>
          <w:sz w:val="24"/>
          <w:szCs w:val="24"/>
        </w:rPr>
        <w:t>BMI retrieved from National Heart Foundation of New Zealand, 2022)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116"/>
        <w:gridCol w:w="1141"/>
        <w:gridCol w:w="1203"/>
        <w:gridCol w:w="1107"/>
        <w:gridCol w:w="1118"/>
        <w:gridCol w:w="1119"/>
        <w:gridCol w:w="1109"/>
      </w:tblGrid>
      <w:tr w:rsidR="00576A91" w:rsidRPr="00576A91" w14:paraId="4DAD7E88" w14:textId="77777777" w:rsidTr="00FA463F">
        <w:tc>
          <w:tcPr>
            <w:tcW w:w="618" w:type="pct"/>
            <w:tcBorders>
              <w:top w:val="single" w:sz="4" w:space="0" w:color="auto"/>
            </w:tcBorders>
          </w:tcPr>
          <w:p w14:paraId="428600E2" w14:textId="7B775681" w:rsidR="00D74639" w:rsidRPr="00576A91" w:rsidRDefault="00D74639" w:rsidP="00D74639">
            <w:pPr>
              <w:rPr>
                <w:b/>
                <w:bCs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55AAC25F" w14:textId="1D6EB801" w:rsidR="00D74639" w:rsidRPr="00576A91" w:rsidRDefault="00D74639" w:rsidP="004661AC">
            <w:pPr>
              <w:jc w:val="center"/>
              <w:rPr>
                <w:b/>
                <w:bCs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12EF9E24" w14:textId="503C2D69" w:rsidR="00D74639" w:rsidRPr="00576A91" w:rsidRDefault="00D74639" w:rsidP="004661AC">
            <w:pPr>
              <w:jc w:val="center"/>
              <w:rPr>
                <w:b/>
                <w:bCs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4941716B" w14:textId="323B49C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EA902AA" w14:textId="278ADC3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4D82A11" w14:textId="152E2FC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53D2C72F" w14:textId="27EB8EF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58303D53" w14:textId="12D8002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</w:tr>
      <w:tr w:rsidR="00576A91" w:rsidRPr="00576A91" w14:paraId="7F1E7221" w14:textId="77777777" w:rsidTr="00FA463F">
        <w:tc>
          <w:tcPr>
            <w:tcW w:w="618" w:type="pct"/>
            <w:tcBorders>
              <w:bottom w:val="single" w:sz="4" w:space="0" w:color="auto"/>
            </w:tcBorders>
          </w:tcPr>
          <w:p w14:paraId="2873BE21" w14:textId="77777777" w:rsidR="00D74639" w:rsidRPr="00576A91" w:rsidRDefault="00D74639" w:rsidP="00D74639"/>
        </w:tc>
        <w:tc>
          <w:tcPr>
            <w:tcW w:w="618" w:type="pct"/>
            <w:tcBorders>
              <w:bottom w:val="single" w:sz="4" w:space="0" w:color="auto"/>
            </w:tcBorders>
          </w:tcPr>
          <w:p w14:paraId="13DBF808" w14:textId="79CB8BA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kg/m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8C70F76" w14:textId="36730D13" w:rsidR="00D74639" w:rsidRPr="00576A91" w:rsidRDefault="00D74639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7FB9FF59" w14:textId="77777777" w:rsidR="005F64F9" w:rsidRPr="00576A91" w:rsidRDefault="00D74639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 w:rsidR="00C31CA4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FB4F109" w14:textId="63476DC6" w:rsidR="00D74639" w:rsidRPr="00576A91" w:rsidRDefault="00C31CA4" w:rsidP="007775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energy balance)</w:t>
            </w:r>
            <w:r w:rsidR="00D74639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CP1 rs1800592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22C1B116" w14:textId="7BC2A88E" w:rsidR="003D2B2A" w:rsidRPr="00576A91" w:rsidRDefault="00D74639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 w:rsidR="00C31CA4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rotein)</w:t>
            </w:r>
          </w:p>
          <w:p w14:paraId="5B8FF17C" w14:textId="657709D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O rs9939609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082C6F14" w14:textId="77777777" w:rsidR="00C2577A" w:rsidRPr="00576A91" w:rsidRDefault="00D74639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 w:rsidR="00C2577A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0F51532" w14:textId="211044CF" w:rsidR="00D74639" w:rsidRPr="00576A91" w:rsidRDefault="00C2577A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otal fat)</w:t>
            </w:r>
          </w:p>
          <w:p w14:paraId="3C300EC5" w14:textId="253AD2A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F7L2 rs7903146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4352207" w14:textId="77777777" w:rsidR="005F64F9" w:rsidRPr="00576A91" w:rsidRDefault="00C2577A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MI </w:t>
            </w:r>
          </w:p>
          <w:p w14:paraId="5CAFAF40" w14:textId="464B3E2A" w:rsidR="00D74639" w:rsidRPr="00576A91" w:rsidRDefault="00C2577A" w:rsidP="004661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AA5782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AA5782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amp;</w:t>
            </w:r>
            <w:proofErr w:type="spellStart"/>
            <w:r w:rsidR="00AA5782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at</w:t>
            </w:r>
            <w:proofErr w:type="spellEnd"/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AA5782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a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)</w:t>
            </w:r>
            <w:r w:rsidR="00D74639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TO</w:t>
            </w:r>
          </w:p>
          <w:p w14:paraId="1AB3648D" w14:textId="5AE303A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9939609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6F25258D" w14:textId="15B9DC55" w:rsidR="00D74639" w:rsidRPr="00576A91" w:rsidRDefault="005F64F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</w:t>
            </w:r>
            <w:r w:rsidR="00D74639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FA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D74639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PARγ2 rs1801282</w:t>
            </w:r>
          </w:p>
        </w:tc>
      </w:tr>
      <w:tr w:rsidR="00576A91" w:rsidRPr="00576A91" w14:paraId="4BDB551A" w14:textId="77777777" w:rsidTr="00FA463F">
        <w:tc>
          <w:tcPr>
            <w:tcW w:w="618" w:type="pct"/>
            <w:tcBorders>
              <w:top w:val="single" w:sz="4" w:space="0" w:color="auto"/>
            </w:tcBorders>
            <w:vAlign w:val="bottom"/>
          </w:tcPr>
          <w:p w14:paraId="68569B0B" w14:textId="2C3E9C9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E0D4902" w14:textId="36E19E5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6EB6B6A7" w14:textId="088339D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6CF86B1" w14:textId="369A429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26EFB42" w14:textId="56F966D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6A9ED58" w14:textId="38EADA4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002FEB1" w14:textId="24C410D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4DF1AF35" w14:textId="10C79D9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1E19AD6C" w14:textId="77777777" w:rsidTr="00FA463F">
        <w:tc>
          <w:tcPr>
            <w:tcW w:w="618" w:type="pct"/>
            <w:vAlign w:val="bottom"/>
          </w:tcPr>
          <w:p w14:paraId="423F9978" w14:textId="7909D492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8" w:type="pct"/>
          </w:tcPr>
          <w:p w14:paraId="385C9FE9" w14:textId="2D4E60E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632" w:type="pct"/>
          </w:tcPr>
          <w:p w14:paraId="546F82D6" w14:textId="32E7F3B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4E2D403" w14:textId="54F48EC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4CEC5473" w14:textId="45155C1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170A60F" w14:textId="5F7B310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799F3E99" w14:textId="1415B73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6D3179C7" w14:textId="202347C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49D658F3" w14:textId="77777777" w:rsidTr="00FA463F">
        <w:tc>
          <w:tcPr>
            <w:tcW w:w="618" w:type="pct"/>
            <w:vAlign w:val="bottom"/>
          </w:tcPr>
          <w:p w14:paraId="6B9A116D" w14:textId="092CDA1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8" w:type="pct"/>
          </w:tcPr>
          <w:p w14:paraId="5A1ED1E3" w14:textId="077E0BC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632" w:type="pct"/>
          </w:tcPr>
          <w:p w14:paraId="6B66E082" w14:textId="09977A2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2AABD240" w14:textId="04853BA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1CADAD61" w14:textId="064DCBB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4DE12AB2" w14:textId="718CC36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522FBAF1" w14:textId="40305E4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0C2385F2" w14:textId="1A9D44A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1A12E2C6" w14:textId="77777777" w:rsidTr="00FA463F">
        <w:tc>
          <w:tcPr>
            <w:tcW w:w="618" w:type="pct"/>
            <w:vAlign w:val="bottom"/>
          </w:tcPr>
          <w:p w14:paraId="73C98C02" w14:textId="18B7009E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8" w:type="pct"/>
          </w:tcPr>
          <w:p w14:paraId="3F1F396B" w14:textId="133643B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632" w:type="pct"/>
          </w:tcPr>
          <w:p w14:paraId="2BEAA13A" w14:textId="23CFE47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76BF90E2" w14:textId="1E5E738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2E262BE8" w14:textId="288223B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9" w:type="pct"/>
          </w:tcPr>
          <w:p w14:paraId="096F3C3A" w14:textId="23A0BCA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0B66217D" w14:textId="6872541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81F7686" w14:textId="0510049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7A7EB317" w14:textId="77777777" w:rsidTr="00FA463F">
        <w:tc>
          <w:tcPr>
            <w:tcW w:w="618" w:type="pct"/>
            <w:vAlign w:val="bottom"/>
          </w:tcPr>
          <w:p w14:paraId="6C35DB9C" w14:textId="3F9F6E96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8" w:type="pct"/>
          </w:tcPr>
          <w:p w14:paraId="61929594" w14:textId="797CC38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632" w:type="pct"/>
          </w:tcPr>
          <w:p w14:paraId="4F812BD3" w14:textId="42652BF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75B0A6DE" w14:textId="528DDF3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14FE9759" w14:textId="27B9153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0600FF30" w14:textId="026F25A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F4A7D59" w14:textId="7D049FF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17B79FEB" w14:textId="3579527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2F64B8A7" w14:textId="77777777" w:rsidTr="00FA463F">
        <w:tc>
          <w:tcPr>
            <w:tcW w:w="618" w:type="pct"/>
            <w:vAlign w:val="bottom"/>
          </w:tcPr>
          <w:p w14:paraId="6FA5379F" w14:textId="62624B61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8" w:type="pct"/>
          </w:tcPr>
          <w:p w14:paraId="69A96673" w14:textId="3E557A2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632" w:type="pct"/>
          </w:tcPr>
          <w:p w14:paraId="22CC359A" w14:textId="703B091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694D6FAF" w14:textId="0A5EB07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5AC28E59" w14:textId="6DA4DFB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74DBDD3F" w14:textId="6927F79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31C3AFD3" w14:textId="3D52B3B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B3D07E5" w14:textId="28C5A5D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E2B2E20" w14:textId="77777777" w:rsidTr="00FA463F">
        <w:tc>
          <w:tcPr>
            <w:tcW w:w="618" w:type="pct"/>
            <w:vAlign w:val="bottom"/>
          </w:tcPr>
          <w:p w14:paraId="3B12094E" w14:textId="6FF2AEBD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8" w:type="pct"/>
          </w:tcPr>
          <w:p w14:paraId="460CBE0D" w14:textId="23D7E38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632" w:type="pct"/>
          </w:tcPr>
          <w:p w14:paraId="71E3DB53" w14:textId="2C3FE8B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3C79538" w14:textId="4176DBB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5AB46001" w14:textId="07D84D2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54D3FE53" w14:textId="1013CDA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3D08892" w14:textId="62C5FB6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521441BF" w14:textId="604B6A6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18E4B7FC" w14:textId="77777777" w:rsidTr="00FA463F">
        <w:tc>
          <w:tcPr>
            <w:tcW w:w="618" w:type="pct"/>
            <w:vAlign w:val="bottom"/>
          </w:tcPr>
          <w:p w14:paraId="74C8D58F" w14:textId="4C26751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8" w:type="pct"/>
          </w:tcPr>
          <w:p w14:paraId="0995777E" w14:textId="2ACE887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632" w:type="pct"/>
          </w:tcPr>
          <w:p w14:paraId="4615C59C" w14:textId="5055557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6C6592A6" w14:textId="483EABA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0FB7D010" w14:textId="274C915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19B59CB4" w14:textId="3F6FB43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7496348" w14:textId="3B62132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05729C59" w14:textId="3C8673B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73C92C89" w14:textId="77777777" w:rsidTr="00FA463F">
        <w:tc>
          <w:tcPr>
            <w:tcW w:w="618" w:type="pct"/>
            <w:vAlign w:val="bottom"/>
          </w:tcPr>
          <w:p w14:paraId="77B18A63" w14:textId="7A667A2C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8" w:type="pct"/>
          </w:tcPr>
          <w:p w14:paraId="1972F420" w14:textId="74BC2D6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632" w:type="pct"/>
          </w:tcPr>
          <w:p w14:paraId="6A0C1E3A" w14:textId="72261E8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1CB6B65" w14:textId="0D1259E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33E3DDEE" w14:textId="140F904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47C5BDF1" w14:textId="341F488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08148F29" w14:textId="2F2DBD6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17C4CBBF" w14:textId="08C8F7C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CF3B86B" w14:textId="77777777" w:rsidTr="00FA463F">
        <w:tc>
          <w:tcPr>
            <w:tcW w:w="618" w:type="pct"/>
            <w:vAlign w:val="bottom"/>
          </w:tcPr>
          <w:p w14:paraId="1C66BB9D" w14:textId="4869D821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18" w:type="pct"/>
          </w:tcPr>
          <w:p w14:paraId="07BE6EEC" w14:textId="3B6E331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632" w:type="pct"/>
          </w:tcPr>
          <w:p w14:paraId="2FB1FD9F" w14:textId="0DAA60D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04042245" w14:textId="20D59C4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2DA375B4" w14:textId="3DDA131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72E73C8D" w14:textId="721BEA8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2C0AD5F9" w14:textId="3401BA6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6BF88E6" w14:textId="4157D3A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031643E4" w14:textId="77777777" w:rsidTr="00FA463F">
        <w:tc>
          <w:tcPr>
            <w:tcW w:w="618" w:type="pct"/>
            <w:vAlign w:val="bottom"/>
          </w:tcPr>
          <w:p w14:paraId="514857EA" w14:textId="1F95446E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18" w:type="pct"/>
          </w:tcPr>
          <w:p w14:paraId="5CF6CB0B" w14:textId="5C527C3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632" w:type="pct"/>
          </w:tcPr>
          <w:p w14:paraId="02D84DAD" w14:textId="637313F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1221C741" w14:textId="615FCB9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34E5C4EE" w14:textId="3313425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6DC0C0C4" w14:textId="04E4EA9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16B00509" w14:textId="5D07397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79BDD80C" w14:textId="7933F83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0282D282" w14:textId="77777777" w:rsidTr="00FA463F">
        <w:tc>
          <w:tcPr>
            <w:tcW w:w="618" w:type="pct"/>
            <w:vAlign w:val="bottom"/>
          </w:tcPr>
          <w:p w14:paraId="056A83B6" w14:textId="3C6EECA7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18" w:type="pct"/>
          </w:tcPr>
          <w:p w14:paraId="08373B4D" w14:textId="50D2562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632" w:type="pct"/>
          </w:tcPr>
          <w:p w14:paraId="49EAB8AA" w14:textId="30400B6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37B62A1" w14:textId="59C7724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6F839E24" w14:textId="5379306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756BB3F" w14:textId="6B434C0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20" w:type="pct"/>
          </w:tcPr>
          <w:p w14:paraId="455A3694" w14:textId="0FC90D4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30ECABAD" w14:textId="2F100B9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7BB9E1F" w14:textId="77777777" w:rsidTr="00FA463F">
        <w:tc>
          <w:tcPr>
            <w:tcW w:w="618" w:type="pct"/>
            <w:vAlign w:val="bottom"/>
          </w:tcPr>
          <w:p w14:paraId="6DD12C80" w14:textId="0679A17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18" w:type="pct"/>
          </w:tcPr>
          <w:p w14:paraId="6FD283B7" w14:textId="24035F1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632" w:type="pct"/>
          </w:tcPr>
          <w:p w14:paraId="7A13F00D" w14:textId="3062DC6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4836BD4B" w14:textId="159906F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7708CD32" w14:textId="2AAD995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7B4E709" w14:textId="60E03D0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20FFF16" w14:textId="159205A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1AB9DF63" w14:textId="1DEF451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4BF1576B" w14:textId="77777777" w:rsidTr="00FA463F">
        <w:tc>
          <w:tcPr>
            <w:tcW w:w="618" w:type="pct"/>
            <w:vAlign w:val="bottom"/>
          </w:tcPr>
          <w:p w14:paraId="0BBEE0B0" w14:textId="0333B05E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18" w:type="pct"/>
          </w:tcPr>
          <w:p w14:paraId="23ADFE34" w14:textId="5BAF25D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632" w:type="pct"/>
          </w:tcPr>
          <w:p w14:paraId="64FDDCCB" w14:textId="694BF76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0D9F909" w14:textId="7F3A350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0533A39E" w14:textId="77115E2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918939B" w14:textId="7055EDE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2EE3656B" w14:textId="2B93F0B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4B697FB" w14:textId="6586487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023A73D7" w14:textId="77777777" w:rsidTr="00FA463F">
        <w:tc>
          <w:tcPr>
            <w:tcW w:w="618" w:type="pct"/>
            <w:vAlign w:val="bottom"/>
          </w:tcPr>
          <w:p w14:paraId="3A75E42C" w14:textId="7101B5BA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18" w:type="pct"/>
          </w:tcPr>
          <w:p w14:paraId="04B3788B" w14:textId="225E469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632" w:type="pct"/>
          </w:tcPr>
          <w:p w14:paraId="742429B6" w14:textId="15C7D0F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69554229" w14:textId="6B96C89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06D81DD4" w14:textId="129AD82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9" w:type="pct"/>
          </w:tcPr>
          <w:p w14:paraId="2BFCF5F4" w14:textId="5963DF2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2274645D" w14:textId="6775E7B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663B0BA4" w14:textId="31462E1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6A91" w:rsidRPr="00576A91" w14:paraId="2706C4C3" w14:textId="77777777" w:rsidTr="00FA463F">
        <w:tc>
          <w:tcPr>
            <w:tcW w:w="618" w:type="pct"/>
            <w:vAlign w:val="bottom"/>
          </w:tcPr>
          <w:p w14:paraId="7EBDA975" w14:textId="69A58786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18" w:type="pct"/>
          </w:tcPr>
          <w:p w14:paraId="177AA9BE" w14:textId="2DA8B56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632" w:type="pct"/>
          </w:tcPr>
          <w:p w14:paraId="57CE9F10" w14:textId="3C44EFB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522BA0E1" w14:textId="6C6227E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6EC7C43B" w14:textId="0CA2A29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00C00C3D" w14:textId="564344B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2A23CED" w14:textId="6DAF97C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050835DB" w14:textId="045EF78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A8CCAFC" w14:textId="77777777" w:rsidTr="00FA463F">
        <w:tc>
          <w:tcPr>
            <w:tcW w:w="618" w:type="pct"/>
            <w:vAlign w:val="bottom"/>
          </w:tcPr>
          <w:p w14:paraId="7B6BD738" w14:textId="0E4D0044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18" w:type="pct"/>
          </w:tcPr>
          <w:p w14:paraId="49B73B24" w14:textId="3BAC0BA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632" w:type="pct"/>
          </w:tcPr>
          <w:p w14:paraId="1564A6CD" w14:textId="5247E1E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637B4DC5" w14:textId="4A4AB31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0C6375EE" w14:textId="2EC6147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5EAFEC7F" w14:textId="000AC94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1E10B774" w14:textId="38D98D2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025AA587" w14:textId="0D08E68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57A0F5BF" w14:textId="77777777" w:rsidTr="00FA463F">
        <w:tc>
          <w:tcPr>
            <w:tcW w:w="618" w:type="pct"/>
            <w:vAlign w:val="bottom"/>
          </w:tcPr>
          <w:p w14:paraId="23E3185D" w14:textId="3B0FE959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18" w:type="pct"/>
          </w:tcPr>
          <w:p w14:paraId="3654266D" w14:textId="2AB24BC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632" w:type="pct"/>
          </w:tcPr>
          <w:p w14:paraId="5552FE43" w14:textId="1511407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1CAFC69C" w14:textId="298012C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1E632105" w14:textId="315DE27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9" w:type="pct"/>
          </w:tcPr>
          <w:p w14:paraId="5BF68831" w14:textId="79C5DE9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1BD3B5AA" w14:textId="36F8841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23ED09E2" w14:textId="76F06CB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579740B6" w14:textId="77777777" w:rsidTr="00FA463F">
        <w:tc>
          <w:tcPr>
            <w:tcW w:w="618" w:type="pct"/>
            <w:vAlign w:val="bottom"/>
          </w:tcPr>
          <w:p w14:paraId="0DC6CBBA" w14:textId="6C77E17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18" w:type="pct"/>
          </w:tcPr>
          <w:p w14:paraId="550087A3" w14:textId="51E22FA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632" w:type="pct"/>
          </w:tcPr>
          <w:p w14:paraId="10605D99" w14:textId="6D4A01A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22D70308" w14:textId="0087030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2D9C051A" w14:textId="568B912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557C7CF4" w14:textId="434DA50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23D2738F" w14:textId="14C09A2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5BA80366" w14:textId="3BE725E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55A90F5" w14:textId="77777777" w:rsidTr="00FA463F">
        <w:tc>
          <w:tcPr>
            <w:tcW w:w="618" w:type="pct"/>
            <w:vAlign w:val="bottom"/>
          </w:tcPr>
          <w:p w14:paraId="0CDA06E8" w14:textId="4E113572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618" w:type="pct"/>
          </w:tcPr>
          <w:p w14:paraId="609A6C18" w14:textId="4B2DB55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632" w:type="pct"/>
          </w:tcPr>
          <w:p w14:paraId="1F31B6BA" w14:textId="3393810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bese</w:t>
            </w:r>
          </w:p>
        </w:tc>
        <w:tc>
          <w:tcPr>
            <w:tcW w:w="666" w:type="pct"/>
          </w:tcPr>
          <w:p w14:paraId="7D62443B" w14:textId="2DA7122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3DE0827F" w14:textId="7D700AD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68FB0DBD" w14:textId="4E5D3F3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024AF011" w14:textId="6A4FCC5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0FE87EF1" w14:textId="125E325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6A91" w:rsidRPr="00576A91" w14:paraId="256F1C85" w14:textId="77777777" w:rsidTr="00FA463F">
        <w:tc>
          <w:tcPr>
            <w:tcW w:w="618" w:type="pct"/>
            <w:vAlign w:val="bottom"/>
          </w:tcPr>
          <w:p w14:paraId="78C413C7" w14:textId="053C3EA5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18" w:type="pct"/>
          </w:tcPr>
          <w:p w14:paraId="5E77FAB1" w14:textId="3CC9FE5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632" w:type="pct"/>
          </w:tcPr>
          <w:p w14:paraId="3BD94386" w14:textId="2C2F927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3A0D75C6" w14:textId="42BF0C0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316C0559" w14:textId="363E28A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1815E7B3" w14:textId="09A9CDD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1B6672A1" w14:textId="524B1FD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44485198" w14:textId="2710D69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B4B41C0" w14:textId="77777777" w:rsidTr="00FA463F">
        <w:tc>
          <w:tcPr>
            <w:tcW w:w="618" w:type="pct"/>
            <w:vAlign w:val="bottom"/>
          </w:tcPr>
          <w:p w14:paraId="7B589BC0" w14:textId="733BE674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18" w:type="pct"/>
          </w:tcPr>
          <w:p w14:paraId="32A5EE2A" w14:textId="3813D6C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632" w:type="pct"/>
          </w:tcPr>
          <w:p w14:paraId="22AE7E8D" w14:textId="6C232C1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0F49302A" w14:textId="4C0633A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</w:tcPr>
          <w:p w14:paraId="05C96DD7" w14:textId="24F7853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1B877586" w14:textId="46BEBE7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36B453CC" w14:textId="1E9D9E2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EFF82D7" w14:textId="1FC8ACC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6A91" w:rsidRPr="00576A91" w14:paraId="41192CA5" w14:textId="77777777" w:rsidTr="00FA463F">
        <w:tc>
          <w:tcPr>
            <w:tcW w:w="618" w:type="pct"/>
            <w:vAlign w:val="bottom"/>
          </w:tcPr>
          <w:p w14:paraId="0A8A0289" w14:textId="5C04D7EA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18" w:type="pct"/>
          </w:tcPr>
          <w:p w14:paraId="4126662D" w14:textId="1C5F571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632" w:type="pct"/>
          </w:tcPr>
          <w:p w14:paraId="792A96E6" w14:textId="109D7E4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02B61705" w14:textId="70996F7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1E9DD0FE" w14:textId="4955F6E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7676044" w14:textId="01EDF1A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43E4DFD4" w14:textId="205B950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E6B9AA9" w14:textId="74717B8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15322E13" w14:textId="77777777" w:rsidTr="00FA463F">
        <w:tc>
          <w:tcPr>
            <w:tcW w:w="618" w:type="pct"/>
            <w:vAlign w:val="bottom"/>
          </w:tcPr>
          <w:p w14:paraId="0F75CE18" w14:textId="40DC1BE0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18" w:type="pct"/>
          </w:tcPr>
          <w:p w14:paraId="7DD29B51" w14:textId="0501361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632" w:type="pct"/>
          </w:tcPr>
          <w:p w14:paraId="139D696A" w14:textId="1A85E0B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295E89BC" w14:textId="409C9AD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2AD6B7CE" w14:textId="52EC4DB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0A5630C2" w14:textId="4E6E671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27992A91" w14:textId="7C7659C9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A02B6F8" w14:textId="635F723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576A91" w:rsidRPr="00576A91" w14:paraId="1C60F323" w14:textId="77777777" w:rsidTr="00FA463F">
        <w:tc>
          <w:tcPr>
            <w:tcW w:w="618" w:type="pct"/>
            <w:vAlign w:val="bottom"/>
          </w:tcPr>
          <w:p w14:paraId="18808046" w14:textId="5726417B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18" w:type="pct"/>
          </w:tcPr>
          <w:p w14:paraId="411E4A8C" w14:textId="1D0A685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632" w:type="pct"/>
          </w:tcPr>
          <w:p w14:paraId="421EA6D0" w14:textId="3352346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</w:tcPr>
          <w:p w14:paraId="69117598" w14:textId="5FACE3D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5DD93A1C" w14:textId="06AEB795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7197219B" w14:textId="77C5933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4DF1248E" w14:textId="71AE6944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37142F22" w14:textId="4B095B4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6CCEC73A" w14:textId="77777777" w:rsidTr="00FA463F">
        <w:tc>
          <w:tcPr>
            <w:tcW w:w="618" w:type="pct"/>
            <w:vAlign w:val="bottom"/>
          </w:tcPr>
          <w:p w14:paraId="30F41BF8" w14:textId="71AAF51B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18" w:type="pct"/>
          </w:tcPr>
          <w:p w14:paraId="4E5C39A4" w14:textId="73B199A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632" w:type="pct"/>
          </w:tcPr>
          <w:p w14:paraId="431C1DB2" w14:textId="7F61738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6DD582C5" w14:textId="41006DB8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3306C2EB" w14:textId="487DF00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57074E2" w14:textId="226E21A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6640CED3" w14:textId="760CABD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5F4B74DA" w14:textId="5F2A856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533826CE" w14:textId="77777777" w:rsidTr="00FA463F">
        <w:tc>
          <w:tcPr>
            <w:tcW w:w="618" w:type="pct"/>
            <w:vAlign w:val="bottom"/>
          </w:tcPr>
          <w:p w14:paraId="492A17ED" w14:textId="4689FC74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18" w:type="pct"/>
          </w:tcPr>
          <w:p w14:paraId="53BDFBD2" w14:textId="5899578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632" w:type="pct"/>
          </w:tcPr>
          <w:p w14:paraId="3A729BF4" w14:textId="0DC0E33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762861A3" w14:textId="7D4D3A0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0636B1D7" w14:textId="16B713E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7B512FE3" w14:textId="088443B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74A70CCD" w14:textId="55277EE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47A2FFB2" w14:textId="673D3F0F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2EDAB950" w14:textId="77777777" w:rsidTr="00FA463F">
        <w:tc>
          <w:tcPr>
            <w:tcW w:w="618" w:type="pct"/>
            <w:vAlign w:val="bottom"/>
          </w:tcPr>
          <w:p w14:paraId="71F1A8CD" w14:textId="36A6BA7E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18" w:type="pct"/>
          </w:tcPr>
          <w:p w14:paraId="2C359031" w14:textId="3BDA704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632" w:type="pct"/>
          </w:tcPr>
          <w:p w14:paraId="1DE97C19" w14:textId="46123AD2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43E2CEBB" w14:textId="33A9110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6F21B4CC" w14:textId="77FFB0B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7B21E048" w14:textId="272BD8B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5DA612D4" w14:textId="5824C15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4" w:type="pct"/>
          </w:tcPr>
          <w:p w14:paraId="472D45C7" w14:textId="151AD61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32DA67B7" w14:textId="77777777" w:rsidTr="00FA463F">
        <w:tc>
          <w:tcPr>
            <w:tcW w:w="618" w:type="pct"/>
            <w:vAlign w:val="bottom"/>
          </w:tcPr>
          <w:p w14:paraId="5B4DD682" w14:textId="354D5123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18" w:type="pct"/>
          </w:tcPr>
          <w:p w14:paraId="28B88C83" w14:textId="44675AC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32" w:type="pct"/>
          </w:tcPr>
          <w:p w14:paraId="4AF3430C" w14:textId="4C11C7D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Healthy</w:t>
            </w:r>
          </w:p>
        </w:tc>
        <w:tc>
          <w:tcPr>
            <w:tcW w:w="666" w:type="pct"/>
          </w:tcPr>
          <w:p w14:paraId="0CB1E5FC" w14:textId="41931661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13" w:type="pct"/>
          </w:tcPr>
          <w:p w14:paraId="1FD0A9AC" w14:textId="42CE56AA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9" w:type="pct"/>
          </w:tcPr>
          <w:p w14:paraId="2309FD02" w14:textId="00DF7FEB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</w:tcPr>
          <w:p w14:paraId="513C012E" w14:textId="193B0AC7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</w:tcPr>
          <w:p w14:paraId="0606182F" w14:textId="091934D0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576A91" w:rsidRPr="00576A91" w14:paraId="3EA6264E" w14:textId="77777777" w:rsidTr="00FA463F">
        <w:tc>
          <w:tcPr>
            <w:tcW w:w="618" w:type="pct"/>
            <w:tcBorders>
              <w:bottom w:val="single" w:sz="4" w:space="0" w:color="auto"/>
            </w:tcBorders>
            <w:vAlign w:val="bottom"/>
          </w:tcPr>
          <w:p w14:paraId="71DD4EBF" w14:textId="722E6BA0" w:rsidR="00D74639" w:rsidRPr="00576A91" w:rsidRDefault="00D74639" w:rsidP="00D74639"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777CC74" w14:textId="612BD37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39EB57AE" w14:textId="695BCEE6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1BC4862" w14:textId="270BB73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0F31CAB2" w14:textId="07816CAD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0439C225" w14:textId="0B32EBF3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36D9B0C0" w14:textId="3B9282DC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585E8F23" w14:textId="7EB30F3E" w:rsidR="00D74639" w:rsidRPr="00576A91" w:rsidRDefault="00D74639" w:rsidP="004661AC">
            <w:pPr>
              <w:jc w:val="center"/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</w:tbl>
    <w:p w14:paraId="4A5E1D23" w14:textId="77777777" w:rsidR="00FA463F" w:rsidRPr="00576A91" w:rsidRDefault="00FA463F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>The qualitative genetic risk results were low, normal, or high. Low or normal risk indicates a low or normal response to a genetic variant and a high genetic risk indicates an increased response to a genetic variant.</w:t>
      </w:r>
    </w:p>
    <w:p w14:paraId="29BAF503" w14:textId="7CDC930E" w:rsidR="007D53C7" w:rsidRPr="00576A91" w:rsidRDefault="007D53C7" w:rsidP="0063430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</w:t>
      </w:r>
      <w:r w:rsidR="009C2A37" w:rsidRPr="00576A91">
        <w:rPr>
          <w:rFonts w:ascii="Times New Roman" w:hAnsi="Times New Roman" w:cs="Times New Roman"/>
          <w:sz w:val="24"/>
          <w:szCs w:val="24"/>
        </w:rPr>
        <w:t>’s</w:t>
      </w:r>
      <w:r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Variant and their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Corresponding</w:t>
      </w:r>
      <w:r w:rsidR="00F748B3"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F748B3" w:rsidRPr="00576A91">
        <w:rPr>
          <w:rFonts w:ascii="Times New Roman" w:eastAsia="Times New Roman" w:hAnsi="Times New Roman" w:cs="Times New Roman"/>
          <w:sz w:val="24"/>
          <w:szCs w:val="24"/>
        </w:rPr>
        <w:t>Postprandial Changes in Long-Chain Polyunsaturated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05E8" w:rsidRPr="00576A91">
        <w:rPr>
          <w:rFonts w:ascii="Times New Roman" w:eastAsia="Times New Roman" w:hAnsi="Times New Roman" w:cs="Times New Roman"/>
          <w:sz w:val="24"/>
          <w:szCs w:val="24"/>
        </w:rPr>
        <w:t>Fatty Acid</w:t>
      </w:r>
      <w:r w:rsidR="000E1DB1" w:rsidRPr="00576A91">
        <w:rPr>
          <w:rFonts w:ascii="Times New Roman" w:eastAsia="Times New Roman" w:hAnsi="Times New Roman" w:cs="Times New Roman"/>
          <w:sz w:val="24"/>
          <w:szCs w:val="24"/>
        </w:rPr>
        <w:t xml:space="preserve"> (C18:3n-6, C</w:t>
      </w:r>
      <w:r w:rsidR="0032090F" w:rsidRPr="00576A91">
        <w:rPr>
          <w:rFonts w:ascii="Times New Roman" w:eastAsia="Times New Roman" w:hAnsi="Times New Roman" w:cs="Times New Roman"/>
          <w:sz w:val="24"/>
          <w:szCs w:val="24"/>
        </w:rPr>
        <w:t>18:3n-3)</w:t>
      </w:r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2426"/>
        <w:gridCol w:w="2406"/>
        <w:gridCol w:w="2406"/>
      </w:tblGrid>
      <w:tr w:rsidR="00576A91" w:rsidRPr="00576A91" w14:paraId="6B569226" w14:textId="77777777" w:rsidTr="00141EB7">
        <w:tc>
          <w:tcPr>
            <w:tcW w:w="990" w:type="pct"/>
            <w:tcBorders>
              <w:top w:val="single" w:sz="4" w:space="0" w:color="auto"/>
            </w:tcBorders>
          </w:tcPr>
          <w:p w14:paraId="19BC61F7" w14:textId="5296D20C" w:rsidR="00235B92" w:rsidRPr="00576A91" w:rsidRDefault="00235B92" w:rsidP="001D03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1BBFF75E" w14:textId="1DED87D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061DF80F" w14:textId="23A8BF4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46C1FCFD" w14:textId="590C661E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</w:tr>
      <w:tr w:rsidR="00576A91" w:rsidRPr="00576A91" w14:paraId="0EF7B123" w14:textId="77777777" w:rsidTr="00141EB7">
        <w:tc>
          <w:tcPr>
            <w:tcW w:w="990" w:type="pct"/>
            <w:tcBorders>
              <w:bottom w:val="single" w:sz="4" w:space="0" w:color="auto"/>
            </w:tcBorders>
          </w:tcPr>
          <w:p w14:paraId="35263F38" w14:textId="042BF236" w:rsidR="00235B92" w:rsidRPr="00576A91" w:rsidRDefault="00235B92" w:rsidP="00E130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5F3A4CEB" w14:textId="7777777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pids</w:t>
            </w:r>
          </w:p>
          <w:p w14:paraId="3C9B3F56" w14:textId="6B2F75C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DS1 rs174547</w:t>
            </w:r>
            <w:r w:rsidR="00BB11D0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amp; rs174546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6831917B" w14:textId="77777777" w:rsidR="0019290F" w:rsidRPr="00576A91" w:rsidRDefault="00235B92" w:rsidP="00235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inoleic acid (LA) </w:t>
            </w:r>
          </w:p>
          <w:p w14:paraId="1113FF0D" w14:textId="4D845159" w:rsidR="00235B92" w:rsidRPr="00576A91" w:rsidRDefault="00235B92" w:rsidP="00235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8:2n-6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32BDE97A" w14:textId="77777777" w:rsidR="0019290F" w:rsidRPr="00576A91" w:rsidRDefault="00235B92" w:rsidP="00235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α-linolenic acid (ALA) </w:t>
            </w:r>
          </w:p>
          <w:p w14:paraId="472C5842" w14:textId="50A706D5" w:rsidR="00235B92" w:rsidRPr="00576A91" w:rsidRDefault="00235B92" w:rsidP="00235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18:3n-3</w:t>
            </w:r>
          </w:p>
        </w:tc>
      </w:tr>
      <w:tr w:rsidR="00576A91" w:rsidRPr="00576A91" w14:paraId="65F62C20" w14:textId="77777777" w:rsidTr="00141EB7"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14:paraId="4F5342DD" w14:textId="01C8B471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14:paraId="7A04759E" w14:textId="477BB9A9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49E19BFD" w14:textId="0FFB458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23.00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6F2A197D" w14:textId="449DC53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</w:tr>
      <w:tr w:rsidR="00576A91" w:rsidRPr="00576A91" w14:paraId="0359495B" w14:textId="77777777" w:rsidTr="00235B92">
        <w:tc>
          <w:tcPr>
            <w:tcW w:w="990" w:type="pct"/>
            <w:vAlign w:val="bottom"/>
          </w:tcPr>
          <w:p w14:paraId="3007A92F" w14:textId="0BBF0EC6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44" w:type="pct"/>
          </w:tcPr>
          <w:p w14:paraId="49ACD6CC" w14:textId="708E5D2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5724C90B" w14:textId="35A6623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53.10</w:t>
            </w:r>
          </w:p>
        </w:tc>
        <w:tc>
          <w:tcPr>
            <w:tcW w:w="1333" w:type="pct"/>
          </w:tcPr>
          <w:p w14:paraId="39419FCF" w14:textId="01E52E3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44</w:t>
            </w:r>
          </w:p>
        </w:tc>
      </w:tr>
      <w:tr w:rsidR="00576A91" w:rsidRPr="00576A91" w14:paraId="1A3DD0CA" w14:textId="77777777" w:rsidTr="00235B92">
        <w:tc>
          <w:tcPr>
            <w:tcW w:w="990" w:type="pct"/>
            <w:vAlign w:val="bottom"/>
          </w:tcPr>
          <w:p w14:paraId="135FE61A" w14:textId="3BA66C7E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44" w:type="pct"/>
          </w:tcPr>
          <w:p w14:paraId="0768CE04" w14:textId="2097F24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062B6307" w14:textId="4B13D27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53.90</w:t>
            </w:r>
          </w:p>
        </w:tc>
        <w:tc>
          <w:tcPr>
            <w:tcW w:w="1333" w:type="pct"/>
          </w:tcPr>
          <w:p w14:paraId="4982B9DE" w14:textId="01E220E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</w:tr>
      <w:tr w:rsidR="00576A91" w:rsidRPr="00576A91" w14:paraId="271E3BC1" w14:textId="77777777" w:rsidTr="00235B92">
        <w:tc>
          <w:tcPr>
            <w:tcW w:w="990" w:type="pct"/>
            <w:vAlign w:val="bottom"/>
          </w:tcPr>
          <w:p w14:paraId="507F8317" w14:textId="7A9CEED5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44" w:type="pct"/>
          </w:tcPr>
          <w:p w14:paraId="4ABE40DE" w14:textId="0035D992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6EF79406" w14:textId="527D24C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323.80</w:t>
            </w:r>
          </w:p>
        </w:tc>
        <w:tc>
          <w:tcPr>
            <w:tcW w:w="1333" w:type="pct"/>
          </w:tcPr>
          <w:p w14:paraId="2AF6A849" w14:textId="3BCE2D0E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71</w:t>
            </w:r>
          </w:p>
        </w:tc>
      </w:tr>
      <w:tr w:rsidR="00576A91" w:rsidRPr="00576A91" w14:paraId="654C36BD" w14:textId="77777777" w:rsidTr="00235B92">
        <w:tc>
          <w:tcPr>
            <w:tcW w:w="990" w:type="pct"/>
            <w:vAlign w:val="bottom"/>
          </w:tcPr>
          <w:p w14:paraId="4DE726A4" w14:textId="718366D3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44" w:type="pct"/>
          </w:tcPr>
          <w:p w14:paraId="3767D96B" w14:textId="2CE878B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31F84356" w14:textId="25F9879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74.30</w:t>
            </w:r>
          </w:p>
        </w:tc>
        <w:tc>
          <w:tcPr>
            <w:tcW w:w="1333" w:type="pct"/>
          </w:tcPr>
          <w:p w14:paraId="1C3C0DA4" w14:textId="655CE38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</w:tr>
      <w:tr w:rsidR="00576A91" w:rsidRPr="00576A91" w14:paraId="0B76BE01" w14:textId="77777777" w:rsidTr="00235B92">
        <w:tc>
          <w:tcPr>
            <w:tcW w:w="990" w:type="pct"/>
            <w:vAlign w:val="bottom"/>
          </w:tcPr>
          <w:p w14:paraId="37DCEB05" w14:textId="590C99D2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44" w:type="pct"/>
          </w:tcPr>
          <w:p w14:paraId="526641FA" w14:textId="6D6C445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3C8F8FEC" w14:textId="70D391C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439.70</w:t>
            </w:r>
          </w:p>
        </w:tc>
        <w:tc>
          <w:tcPr>
            <w:tcW w:w="1333" w:type="pct"/>
          </w:tcPr>
          <w:p w14:paraId="6A912819" w14:textId="49A5451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.20</w:t>
            </w:r>
          </w:p>
        </w:tc>
      </w:tr>
      <w:tr w:rsidR="00576A91" w:rsidRPr="00576A91" w14:paraId="563CF795" w14:textId="77777777" w:rsidTr="00235B92">
        <w:tc>
          <w:tcPr>
            <w:tcW w:w="990" w:type="pct"/>
            <w:vAlign w:val="bottom"/>
          </w:tcPr>
          <w:p w14:paraId="6563F39E" w14:textId="53760027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344" w:type="pct"/>
          </w:tcPr>
          <w:p w14:paraId="23B5BC84" w14:textId="6D87DFB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1A873AD2" w14:textId="7F8B9A8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62.70</w:t>
            </w:r>
          </w:p>
        </w:tc>
        <w:tc>
          <w:tcPr>
            <w:tcW w:w="1333" w:type="pct"/>
          </w:tcPr>
          <w:p w14:paraId="50E84854" w14:textId="2DD7801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</w:tr>
      <w:tr w:rsidR="00576A91" w:rsidRPr="00576A91" w14:paraId="46C2B541" w14:textId="77777777" w:rsidTr="00235B92">
        <w:tc>
          <w:tcPr>
            <w:tcW w:w="990" w:type="pct"/>
            <w:vAlign w:val="bottom"/>
          </w:tcPr>
          <w:p w14:paraId="6EF6ACCE" w14:textId="70F0C376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44" w:type="pct"/>
          </w:tcPr>
          <w:p w14:paraId="45ADAA56" w14:textId="109DEB8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0A49286B" w14:textId="29B3881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78.70</w:t>
            </w:r>
          </w:p>
        </w:tc>
        <w:tc>
          <w:tcPr>
            <w:tcW w:w="1333" w:type="pct"/>
          </w:tcPr>
          <w:p w14:paraId="33A05941" w14:textId="6548899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.12</w:t>
            </w:r>
          </w:p>
        </w:tc>
      </w:tr>
      <w:tr w:rsidR="00576A91" w:rsidRPr="00576A91" w14:paraId="3FD43B4D" w14:textId="77777777" w:rsidTr="00235B92">
        <w:tc>
          <w:tcPr>
            <w:tcW w:w="990" w:type="pct"/>
            <w:vAlign w:val="bottom"/>
          </w:tcPr>
          <w:p w14:paraId="394AED3C" w14:textId="5F878A44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344" w:type="pct"/>
          </w:tcPr>
          <w:p w14:paraId="04A23958" w14:textId="1560C27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5160BCA7" w14:textId="677938A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35.40</w:t>
            </w:r>
          </w:p>
        </w:tc>
        <w:tc>
          <w:tcPr>
            <w:tcW w:w="1333" w:type="pct"/>
          </w:tcPr>
          <w:p w14:paraId="07322671" w14:textId="27FD113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</w:tr>
      <w:tr w:rsidR="00576A91" w:rsidRPr="00576A91" w14:paraId="4D6044F1" w14:textId="77777777" w:rsidTr="00235B92">
        <w:tc>
          <w:tcPr>
            <w:tcW w:w="990" w:type="pct"/>
            <w:vAlign w:val="bottom"/>
          </w:tcPr>
          <w:p w14:paraId="667A7523" w14:textId="6DD02B0B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44" w:type="pct"/>
          </w:tcPr>
          <w:p w14:paraId="3857EE59" w14:textId="3C10A90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4B751B1E" w14:textId="307FCF3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76.10</w:t>
            </w:r>
          </w:p>
        </w:tc>
        <w:tc>
          <w:tcPr>
            <w:tcW w:w="1333" w:type="pct"/>
          </w:tcPr>
          <w:p w14:paraId="669E2B2F" w14:textId="6A17DD6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</w:tr>
      <w:tr w:rsidR="00576A91" w:rsidRPr="00576A91" w14:paraId="31750A3B" w14:textId="77777777" w:rsidTr="00235B92">
        <w:tc>
          <w:tcPr>
            <w:tcW w:w="990" w:type="pct"/>
            <w:vAlign w:val="bottom"/>
          </w:tcPr>
          <w:p w14:paraId="778F025C" w14:textId="661024C1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44" w:type="pct"/>
          </w:tcPr>
          <w:p w14:paraId="0E884DE7" w14:textId="6630E63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5D72FA26" w14:textId="323C40D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58.10</w:t>
            </w:r>
          </w:p>
        </w:tc>
        <w:tc>
          <w:tcPr>
            <w:tcW w:w="1333" w:type="pct"/>
          </w:tcPr>
          <w:p w14:paraId="1EF3710D" w14:textId="269D455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47</w:t>
            </w:r>
          </w:p>
        </w:tc>
      </w:tr>
      <w:tr w:rsidR="00576A91" w:rsidRPr="00576A91" w14:paraId="004C7396" w14:textId="77777777" w:rsidTr="00235B92">
        <w:tc>
          <w:tcPr>
            <w:tcW w:w="990" w:type="pct"/>
            <w:vAlign w:val="bottom"/>
          </w:tcPr>
          <w:p w14:paraId="656D48ED" w14:textId="145EDF5A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344" w:type="pct"/>
          </w:tcPr>
          <w:p w14:paraId="00DBF796" w14:textId="7CFD2ED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35015D48" w14:textId="4C8FB71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92.10</w:t>
            </w:r>
          </w:p>
        </w:tc>
        <w:tc>
          <w:tcPr>
            <w:tcW w:w="1333" w:type="pct"/>
          </w:tcPr>
          <w:p w14:paraId="10645027" w14:textId="1860451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.24</w:t>
            </w:r>
          </w:p>
        </w:tc>
      </w:tr>
      <w:tr w:rsidR="00576A91" w:rsidRPr="00576A91" w14:paraId="6AEDDA8B" w14:textId="77777777" w:rsidTr="00235B92">
        <w:tc>
          <w:tcPr>
            <w:tcW w:w="990" w:type="pct"/>
            <w:vAlign w:val="bottom"/>
          </w:tcPr>
          <w:p w14:paraId="38180A97" w14:textId="16AB2E01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344" w:type="pct"/>
          </w:tcPr>
          <w:p w14:paraId="0D2427D6" w14:textId="17FBAE6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77C8341B" w14:textId="406EEDE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17.20</w:t>
            </w:r>
          </w:p>
        </w:tc>
        <w:tc>
          <w:tcPr>
            <w:tcW w:w="1333" w:type="pct"/>
          </w:tcPr>
          <w:p w14:paraId="5683E3F2" w14:textId="0BBB254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54</w:t>
            </w:r>
          </w:p>
        </w:tc>
      </w:tr>
      <w:tr w:rsidR="00576A91" w:rsidRPr="00576A91" w14:paraId="4141EECB" w14:textId="77777777" w:rsidTr="00235B92">
        <w:tc>
          <w:tcPr>
            <w:tcW w:w="990" w:type="pct"/>
            <w:vAlign w:val="bottom"/>
          </w:tcPr>
          <w:p w14:paraId="1F43A166" w14:textId="40109994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44" w:type="pct"/>
          </w:tcPr>
          <w:p w14:paraId="3B417064" w14:textId="2D5F52D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36F48DB2" w14:textId="7AA991E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35.70</w:t>
            </w:r>
          </w:p>
        </w:tc>
        <w:tc>
          <w:tcPr>
            <w:tcW w:w="1333" w:type="pct"/>
          </w:tcPr>
          <w:p w14:paraId="5EECC25A" w14:textId="43F90A1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</w:tr>
      <w:tr w:rsidR="00576A91" w:rsidRPr="00576A91" w14:paraId="001893FF" w14:textId="77777777" w:rsidTr="00235B92">
        <w:tc>
          <w:tcPr>
            <w:tcW w:w="990" w:type="pct"/>
            <w:vAlign w:val="bottom"/>
          </w:tcPr>
          <w:p w14:paraId="31F6450C" w14:textId="57E0ABF7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344" w:type="pct"/>
          </w:tcPr>
          <w:p w14:paraId="7AF3DD93" w14:textId="3CFA6B6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21E21681" w14:textId="564E523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6.18</w:t>
            </w:r>
          </w:p>
        </w:tc>
        <w:tc>
          <w:tcPr>
            <w:tcW w:w="1333" w:type="pct"/>
          </w:tcPr>
          <w:p w14:paraId="79861565" w14:textId="6459229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</w:tr>
      <w:tr w:rsidR="00576A91" w:rsidRPr="00576A91" w14:paraId="5E84D303" w14:textId="77777777" w:rsidTr="00235B92">
        <w:tc>
          <w:tcPr>
            <w:tcW w:w="990" w:type="pct"/>
            <w:vAlign w:val="bottom"/>
          </w:tcPr>
          <w:p w14:paraId="10C87DCC" w14:textId="6131FD78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344" w:type="pct"/>
          </w:tcPr>
          <w:p w14:paraId="21A5AF54" w14:textId="6DF84CE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5C33E900" w14:textId="15B4A3A2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67.40</w:t>
            </w:r>
          </w:p>
        </w:tc>
        <w:tc>
          <w:tcPr>
            <w:tcW w:w="1333" w:type="pct"/>
          </w:tcPr>
          <w:p w14:paraId="4E7E8B6D" w14:textId="1AAC67E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</w:tr>
      <w:tr w:rsidR="00576A91" w:rsidRPr="00576A91" w14:paraId="30B04117" w14:textId="77777777" w:rsidTr="00235B92">
        <w:tc>
          <w:tcPr>
            <w:tcW w:w="990" w:type="pct"/>
            <w:vAlign w:val="bottom"/>
          </w:tcPr>
          <w:p w14:paraId="6FE9F0BE" w14:textId="55D5BD28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344" w:type="pct"/>
          </w:tcPr>
          <w:p w14:paraId="06A39E5B" w14:textId="69AC048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43B541F1" w14:textId="4DF6324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475.70</w:t>
            </w:r>
          </w:p>
        </w:tc>
        <w:tc>
          <w:tcPr>
            <w:tcW w:w="1333" w:type="pct"/>
          </w:tcPr>
          <w:p w14:paraId="1BAF8F72" w14:textId="0685D87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93</w:t>
            </w:r>
          </w:p>
        </w:tc>
      </w:tr>
      <w:tr w:rsidR="00576A91" w:rsidRPr="00576A91" w14:paraId="3E373CA0" w14:textId="77777777" w:rsidTr="00235B92">
        <w:tc>
          <w:tcPr>
            <w:tcW w:w="990" w:type="pct"/>
            <w:vAlign w:val="bottom"/>
          </w:tcPr>
          <w:p w14:paraId="3A7BD9CB" w14:textId="03C69C33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344" w:type="pct"/>
          </w:tcPr>
          <w:p w14:paraId="433A06EC" w14:textId="07358BA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26FEE481" w14:textId="78F4938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349.10</w:t>
            </w:r>
          </w:p>
        </w:tc>
        <w:tc>
          <w:tcPr>
            <w:tcW w:w="1333" w:type="pct"/>
          </w:tcPr>
          <w:p w14:paraId="1B90E602" w14:textId="0590632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</w:tr>
      <w:tr w:rsidR="00576A91" w:rsidRPr="00576A91" w14:paraId="3A598E00" w14:textId="77777777" w:rsidTr="00235B92">
        <w:tc>
          <w:tcPr>
            <w:tcW w:w="990" w:type="pct"/>
            <w:vAlign w:val="bottom"/>
          </w:tcPr>
          <w:p w14:paraId="7D681B95" w14:textId="7562FCE2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344" w:type="pct"/>
          </w:tcPr>
          <w:p w14:paraId="3AB6E221" w14:textId="2C3A4CE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2D3E63C3" w14:textId="59CBAC6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7.10</w:t>
            </w:r>
          </w:p>
        </w:tc>
        <w:tc>
          <w:tcPr>
            <w:tcW w:w="1333" w:type="pct"/>
          </w:tcPr>
          <w:p w14:paraId="4D85FFB7" w14:textId="5B59308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576A91" w:rsidRPr="00576A91" w14:paraId="54578EBF" w14:textId="77777777" w:rsidTr="00235B92">
        <w:tc>
          <w:tcPr>
            <w:tcW w:w="990" w:type="pct"/>
            <w:vAlign w:val="bottom"/>
          </w:tcPr>
          <w:p w14:paraId="50A37000" w14:textId="718C5852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344" w:type="pct"/>
          </w:tcPr>
          <w:p w14:paraId="5108C9C2" w14:textId="53A4C9E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6463A87F" w14:textId="75A1E506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534.80</w:t>
            </w:r>
          </w:p>
        </w:tc>
        <w:tc>
          <w:tcPr>
            <w:tcW w:w="1333" w:type="pct"/>
          </w:tcPr>
          <w:p w14:paraId="5E43F151" w14:textId="4AC26F1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</w:tr>
      <w:tr w:rsidR="00576A91" w:rsidRPr="00576A91" w14:paraId="7A656669" w14:textId="77777777" w:rsidTr="00235B92">
        <w:tc>
          <w:tcPr>
            <w:tcW w:w="990" w:type="pct"/>
            <w:vAlign w:val="bottom"/>
          </w:tcPr>
          <w:p w14:paraId="757646FA" w14:textId="3025231F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344" w:type="pct"/>
          </w:tcPr>
          <w:p w14:paraId="43F7557F" w14:textId="73E18AA9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3EA673CA" w14:textId="5EDC0FD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398.80</w:t>
            </w:r>
          </w:p>
        </w:tc>
        <w:tc>
          <w:tcPr>
            <w:tcW w:w="1333" w:type="pct"/>
          </w:tcPr>
          <w:p w14:paraId="12B4EDA5" w14:textId="50AF4EE1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90</w:t>
            </w:r>
          </w:p>
        </w:tc>
      </w:tr>
      <w:tr w:rsidR="00576A91" w:rsidRPr="00576A91" w14:paraId="3E03AD42" w14:textId="77777777" w:rsidTr="00235B92">
        <w:tc>
          <w:tcPr>
            <w:tcW w:w="990" w:type="pct"/>
            <w:vAlign w:val="bottom"/>
          </w:tcPr>
          <w:p w14:paraId="03BACDB8" w14:textId="1BC1344E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344" w:type="pct"/>
          </w:tcPr>
          <w:p w14:paraId="13B53BC5" w14:textId="2E917200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3F4785C3" w14:textId="3B57897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00.00</w:t>
            </w:r>
          </w:p>
        </w:tc>
        <w:tc>
          <w:tcPr>
            <w:tcW w:w="1333" w:type="pct"/>
          </w:tcPr>
          <w:p w14:paraId="35E34F60" w14:textId="44F3AFD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.42</w:t>
            </w:r>
          </w:p>
        </w:tc>
      </w:tr>
      <w:tr w:rsidR="00576A91" w:rsidRPr="00576A91" w14:paraId="7273E68A" w14:textId="77777777" w:rsidTr="00235B92">
        <w:tc>
          <w:tcPr>
            <w:tcW w:w="990" w:type="pct"/>
            <w:vAlign w:val="bottom"/>
          </w:tcPr>
          <w:p w14:paraId="49AC749C" w14:textId="5E005838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344" w:type="pct"/>
          </w:tcPr>
          <w:p w14:paraId="0B05BC09" w14:textId="1CCF468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0F5AC8F8" w14:textId="28423B9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319.40</w:t>
            </w:r>
          </w:p>
        </w:tc>
        <w:tc>
          <w:tcPr>
            <w:tcW w:w="1333" w:type="pct"/>
          </w:tcPr>
          <w:p w14:paraId="28DC96F4" w14:textId="48EB1A9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.94</w:t>
            </w:r>
          </w:p>
        </w:tc>
      </w:tr>
      <w:tr w:rsidR="00576A91" w:rsidRPr="00576A91" w14:paraId="5871813E" w14:textId="77777777" w:rsidTr="00235B92">
        <w:tc>
          <w:tcPr>
            <w:tcW w:w="990" w:type="pct"/>
            <w:vAlign w:val="bottom"/>
          </w:tcPr>
          <w:p w14:paraId="3F6101F1" w14:textId="4E454BE9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344" w:type="pct"/>
          </w:tcPr>
          <w:p w14:paraId="2A2DA205" w14:textId="56D1DC1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5EC165A8" w14:textId="0FF56FD2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34.40</w:t>
            </w:r>
          </w:p>
        </w:tc>
        <w:tc>
          <w:tcPr>
            <w:tcW w:w="1333" w:type="pct"/>
          </w:tcPr>
          <w:p w14:paraId="3C65C402" w14:textId="6B78DBD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.59</w:t>
            </w:r>
          </w:p>
        </w:tc>
      </w:tr>
      <w:tr w:rsidR="00576A91" w:rsidRPr="00576A91" w14:paraId="2CBF467D" w14:textId="77777777" w:rsidTr="00235B92">
        <w:tc>
          <w:tcPr>
            <w:tcW w:w="990" w:type="pct"/>
            <w:vAlign w:val="bottom"/>
          </w:tcPr>
          <w:p w14:paraId="331F45EB" w14:textId="537E153E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344" w:type="pct"/>
          </w:tcPr>
          <w:p w14:paraId="1EA29812" w14:textId="4BF66FB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50FCD565" w14:textId="55CF7BD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72.70</w:t>
            </w:r>
          </w:p>
        </w:tc>
        <w:tc>
          <w:tcPr>
            <w:tcW w:w="1333" w:type="pct"/>
          </w:tcPr>
          <w:p w14:paraId="0E935E95" w14:textId="3711B244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</w:tr>
      <w:tr w:rsidR="00576A91" w:rsidRPr="00576A91" w14:paraId="234B6AA6" w14:textId="77777777" w:rsidTr="00235B92">
        <w:tc>
          <w:tcPr>
            <w:tcW w:w="990" w:type="pct"/>
            <w:vAlign w:val="bottom"/>
          </w:tcPr>
          <w:p w14:paraId="482163BC" w14:textId="2701BF12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344" w:type="pct"/>
          </w:tcPr>
          <w:p w14:paraId="3A0F4117" w14:textId="4829CE19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347E8126" w14:textId="13CEDBE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13.10</w:t>
            </w:r>
          </w:p>
        </w:tc>
        <w:tc>
          <w:tcPr>
            <w:tcW w:w="1333" w:type="pct"/>
          </w:tcPr>
          <w:p w14:paraId="742D52E9" w14:textId="7976283A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</w:tr>
      <w:tr w:rsidR="00576A91" w:rsidRPr="00576A91" w14:paraId="06DD10D7" w14:textId="77777777" w:rsidTr="00235B92">
        <w:tc>
          <w:tcPr>
            <w:tcW w:w="990" w:type="pct"/>
            <w:vAlign w:val="bottom"/>
          </w:tcPr>
          <w:p w14:paraId="0B6D8A3B" w14:textId="090BDD53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44" w:type="pct"/>
          </w:tcPr>
          <w:p w14:paraId="31564AD3" w14:textId="06D47B8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73482DF8" w14:textId="01D7A708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75.27</w:t>
            </w:r>
          </w:p>
        </w:tc>
        <w:tc>
          <w:tcPr>
            <w:tcW w:w="1333" w:type="pct"/>
          </w:tcPr>
          <w:p w14:paraId="33186C12" w14:textId="17F70D5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</w:tr>
      <w:tr w:rsidR="00576A91" w:rsidRPr="00576A91" w14:paraId="35636E24" w14:textId="77777777" w:rsidTr="00235B92">
        <w:tc>
          <w:tcPr>
            <w:tcW w:w="990" w:type="pct"/>
            <w:vAlign w:val="bottom"/>
          </w:tcPr>
          <w:p w14:paraId="37D8A182" w14:textId="27366D14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44" w:type="pct"/>
          </w:tcPr>
          <w:p w14:paraId="3729971B" w14:textId="20930FAF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</w:tcPr>
          <w:p w14:paraId="29120B57" w14:textId="492F9D85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21.00</w:t>
            </w:r>
          </w:p>
        </w:tc>
        <w:tc>
          <w:tcPr>
            <w:tcW w:w="1333" w:type="pct"/>
          </w:tcPr>
          <w:p w14:paraId="3449DE2D" w14:textId="01648ADC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</w:tr>
      <w:tr w:rsidR="00576A91" w:rsidRPr="00576A91" w14:paraId="446EEC77" w14:textId="77777777" w:rsidTr="00141EB7">
        <w:tc>
          <w:tcPr>
            <w:tcW w:w="990" w:type="pct"/>
            <w:vAlign w:val="bottom"/>
          </w:tcPr>
          <w:p w14:paraId="52E69102" w14:textId="6E036D62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344" w:type="pct"/>
          </w:tcPr>
          <w:p w14:paraId="20C82233" w14:textId="44CD5DC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33" w:type="pct"/>
          </w:tcPr>
          <w:p w14:paraId="641D76C4" w14:textId="42BAD953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136.20</w:t>
            </w:r>
          </w:p>
        </w:tc>
        <w:tc>
          <w:tcPr>
            <w:tcW w:w="1333" w:type="pct"/>
          </w:tcPr>
          <w:p w14:paraId="596220A2" w14:textId="0FD3E38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</w:tr>
      <w:tr w:rsidR="00576A91" w:rsidRPr="00576A91" w14:paraId="6F1F559C" w14:textId="77777777" w:rsidTr="00141EB7"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14:paraId="526BABBD" w14:textId="28BE0E9C" w:rsidR="00235B92" w:rsidRPr="00576A91" w:rsidRDefault="00235B92" w:rsidP="00E130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57D0E794" w14:textId="15946847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61B25926" w14:textId="1530261D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eastAsia="Times New Roman" w:hAnsi="Times New Roman" w:cs="Times New Roman"/>
                <w:sz w:val="16"/>
                <w:szCs w:val="16"/>
              </w:rPr>
              <w:t>287.60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1212F03B" w14:textId="5A82381B" w:rsidR="00235B92" w:rsidRPr="00576A91" w:rsidRDefault="00235B92" w:rsidP="00235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0.50</w:t>
            </w:r>
          </w:p>
        </w:tc>
      </w:tr>
    </w:tbl>
    <w:p w14:paraId="237B6BC9" w14:textId="77777777" w:rsidR="00FA463F" w:rsidRPr="00576A91" w:rsidRDefault="00FA463F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>The qualitative genetic risk results were low, normal, or high. Low or normal risk indicates a low or normal response to a genetic variant and a high genetic risk indicates an increased response to a genetic variant.</w:t>
      </w:r>
    </w:p>
    <w:p w14:paraId="04C04B77" w14:textId="1913BFBE" w:rsidR="00BF0472" w:rsidRPr="00576A91" w:rsidRDefault="00634305" w:rsidP="00902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576A91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="003A6743" w:rsidRPr="00576A9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76A91">
        <w:t xml:space="preserve"> </w:t>
      </w:r>
      <w:r w:rsidRPr="00576A91">
        <w:rPr>
          <w:rFonts w:ascii="Times New Roman" w:hAnsi="Times New Roman" w:cs="Times New Roman"/>
          <w:sz w:val="24"/>
          <w:szCs w:val="24"/>
        </w:rPr>
        <w:t>Participant</w:t>
      </w:r>
      <w:r w:rsidR="009C2A37" w:rsidRPr="00576A91">
        <w:rPr>
          <w:rFonts w:ascii="Times New Roman" w:hAnsi="Times New Roman" w:cs="Times New Roman"/>
          <w:sz w:val="24"/>
          <w:szCs w:val="24"/>
        </w:rPr>
        <w:t>’s</w:t>
      </w:r>
      <w:r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litative Genetic-Risk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Variants and their </w:t>
      </w:r>
      <w:r w:rsidRPr="00576A91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Corresponding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Appetite Changes</w:t>
      </w:r>
      <w:r w:rsidR="00020441" w:rsidRPr="00576A91"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 w:rsidR="00902C68" w:rsidRPr="00576A91">
        <w:rPr>
          <w:rFonts w:ascii="Times New Roman" w:eastAsia="Times New Roman" w:hAnsi="Times New Roman" w:cs="Times New Roman"/>
          <w:sz w:val="24"/>
          <w:szCs w:val="24"/>
        </w:rPr>
        <w:t xml:space="preserve"> an Online Analogue 100-Point Scale</w:t>
      </w:r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367"/>
        <w:gridCol w:w="1356"/>
        <w:gridCol w:w="1356"/>
        <w:gridCol w:w="1430"/>
        <w:gridCol w:w="1255"/>
        <w:gridCol w:w="1255"/>
      </w:tblGrid>
      <w:tr w:rsidR="00576A91" w:rsidRPr="00576A91" w14:paraId="59BBE3DA" w14:textId="77777777" w:rsidTr="00141EB7">
        <w:tc>
          <w:tcPr>
            <w:tcW w:w="558" w:type="pct"/>
            <w:tcBorders>
              <w:top w:val="single" w:sz="4" w:space="0" w:color="auto"/>
            </w:tcBorders>
          </w:tcPr>
          <w:p w14:paraId="78103BAC" w14:textId="77777777" w:rsidR="00556057" w:rsidRPr="00576A91" w:rsidRDefault="00556057" w:rsidP="00F40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21CE238E" w14:textId="77777777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7C36D1FA" w14:textId="77777777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5E226A64" w14:textId="77777777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95860DB" w14:textId="77777777" w:rsidR="00556057" w:rsidRPr="00576A91" w:rsidRDefault="00556057" w:rsidP="006953D6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7E88AC4A" w14:textId="77777777" w:rsidR="00556057" w:rsidRPr="00576A91" w:rsidRDefault="00556057" w:rsidP="006953D6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C4680F3" w14:textId="77777777" w:rsidR="00556057" w:rsidRPr="00576A91" w:rsidRDefault="00556057" w:rsidP="006953D6">
            <w:pPr>
              <w:jc w:val="center"/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ut measure</w:t>
            </w:r>
          </w:p>
        </w:tc>
      </w:tr>
      <w:tr w:rsidR="00576A91" w:rsidRPr="00576A91" w14:paraId="2E546E5E" w14:textId="77777777" w:rsidTr="00141EB7">
        <w:tc>
          <w:tcPr>
            <w:tcW w:w="558" w:type="pct"/>
            <w:tcBorders>
              <w:bottom w:val="single" w:sz="4" w:space="0" w:color="auto"/>
            </w:tcBorders>
          </w:tcPr>
          <w:p w14:paraId="1820F691" w14:textId="7777777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439FE062" w14:textId="7BCC8363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at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e CD36 rs1761667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08EE18B2" w14:textId="77777777" w:rsidR="00780ADC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at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te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</w:t>
            </w:r>
          </w:p>
          <w:p w14:paraId="676FE2EB" w14:textId="58F6A393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0 no 100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4A6150F9" w14:textId="67691BB1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gar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e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LUT2 rs5400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67999896" w14:textId="461B0667" w:rsidR="00780ADC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weet </w:t>
            </w:r>
            <w:r w:rsidR="006B11FE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ste</w:t>
            </w: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</w:t>
            </w:r>
          </w:p>
          <w:p w14:paraId="126C471D" w14:textId="202C893C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0 no 100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5EF0D12A" w14:textId="05B62ABF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nger NMB rs1051168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6F56A24" w14:textId="77777777" w:rsidR="00780ADC" w:rsidRPr="00576A91" w:rsidRDefault="00556057" w:rsidP="006953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ngry </w:t>
            </w:r>
            <w:r w:rsidR="00780ADC"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</w:t>
            </w:r>
          </w:p>
          <w:p w14:paraId="579529D9" w14:textId="189E9637" w:rsidR="00556057" w:rsidRPr="00576A91" w:rsidRDefault="00556057" w:rsidP="006953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o 0 yes very 100</w:t>
            </w:r>
          </w:p>
        </w:tc>
      </w:tr>
      <w:tr w:rsidR="00576A91" w:rsidRPr="00576A91" w14:paraId="514F6040" w14:textId="77777777" w:rsidTr="00141EB7"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14:paraId="781AD414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3846EB7E" w14:textId="3D36C71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13C50DBA" w14:textId="7981D76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99.80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09AC60F4" w14:textId="0532C21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351035F3" w14:textId="074D0DD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6.09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49F285CA" w14:textId="6B6E280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78038067" w14:textId="7C03A55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68.00</w:t>
            </w:r>
          </w:p>
        </w:tc>
      </w:tr>
      <w:tr w:rsidR="00576A91" w:rsidRPr="00576A91" w14:paraId="6AE7ADA6" w14:textId="77777777" w:rsidTr="00902C68">
        <w:tc>
          <w:tcPr>
            <w:tcW w:w="558" w:type="pct"/>
            <w:vAlign w:val="bottom"/>
          </w:tcPr>
          <w:p w14:paraId="6D2C67DD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57" w:type="pct"/>
          </w:tcPr>
          <w:p w14:paraId="5B9989B6" w14:textId="3218423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2C44F1D8" w14:textId="67B0839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2.50</w:t>
            </w:r>
          </w:p>
        </w:tc>
        <w:tc>
          <w:tcPr>
            <w:tcW w:w="751" w:type="pct"/>
          </w:tcPr>
          <w:p w14:paraId="6BFEC66E" w14:textId="79B5AC6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280F576F" w14:textId="49A4804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7.00</w:t>
            </w:r>
          </w:p>
        </w:tc>
        <w:tc>
          <w:tcPr>
            <w:tcW w:w="695" w:type="pct"/>
          </w:tcPr>
          <w:p w14:paraId="6F99FF55" w14:textId="32EA9EA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1E5610F" w14:textId="6DD5080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8.92</w:t>
            </w:r>
          </w:p>
        </w:tc>
      </w:tr>
      <w:tr w:rsidR="00576A91" w:rsidRPr="00576A91" w14:paraId="524C1CFB" w14:textId="77777777" w:rsidTr="00902C68">
        <w:tc>
          <w:tcPr>
            <w:tcW w:w="558" w:type="pct"/>
            <w:vAlign w:val="bottom"/>
          </w:tcPr>
          <w:p w14:paraId="54FD9AEF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57" w:type="pct"/>
          </w:tcPr>
          <w:p w14:paraId="202DB6BE" w14:textId="46DA03E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14C84A6D" w14:textId="34D576A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51" w:type="pct"/>
          </w:tcPr>
          <w:p w14:paraId="62DC024D" w14:textId="7C3609E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2D51217C" w14:textId="402610C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5" w:type="pct"/>
          </w:tcPr>
          <w:p w14:paraId="1C7E5FE6" w14:textId="20A166C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3731C9D4" w14:textId="6AEFEA2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7.00</w:t>
            </w:r>
          </w:p>
        </w:tc>
      </w:tr>
      <w:tr w:rsidR="00576A91" w:rsidRPr="00576A91" w14:paraId="16441EDB" w14:textId="77777777" w:rsidTr="00902C68">
        <w:tc>
          <w:tcPr>
            <w:tcW w:w="558" w:type="pct"/>
            <w:vAlign w:val="bottom"/>
          </w:tcPr>
          <w:p w14:paraId="4D00B920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57" w:type="pct"/>
          </w:tcPr>
          <w:p w14:paraId="2FCAE8B4" w14:textId="0F5F38F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1" w:type="pct"/>
          </w:tcPr>
          <w:p w14:paraId="164E0055" w14:textId="5318B01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0.25</w:t>
            </w:r>
          </w:p>
        </w:tc>
        <w:tc>
          <w:tcPr>
            <w:tcW w:w="751" w:type="pct"/>
          </w:tcPr>
          <w:p w14:paraId="496F8688" w14:textId="75297A0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5688FE73" w14:textId="533BB73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6.75</w:t>
            </w:r>
          </w:p>
        </w:tc>
        <w:tc>
          <w:tcPr>
            <w:tcW w:w="695" w:type="pct"/>
          </w:tcPr>
          <w:p w14:paraId="609662F5" w14:textId="10F5E30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45F4166" w14:textId="44138B3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47.50</w:t>
            </w:r>
          </w:p>
        </w:tc>
      </w:tr>
      <w:tr w:rsidR="00576A91" w:rsidRPr="00576A91" w14:paraId="37C19C6B" w14:textId="77777777" w:rsidTr="00902C68">
        <w:tc>
          <w:tcPr>
            <w:tcW w:w="558" w:type="pct"/>
            <w:vAlign w:val="bottom"/>
          </w:tcPr>
          <w:p w14:paraId="4E606B1C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57" w:type="pct"/>
          </w:tcPr>
          <w:p w14:paraId="63F9E9CF" w14:textId="34F15E5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058BA5D6" w14:textId="2ABC74B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2.80</w:t>
            </w:r>
          </w:p>
        </w:tc>
        <w:tc>
          <w:tcPr>
            <w:tcW w:w="751" w:type="pct"/>
          </w:tcPr>
          <w:p w14:paraId="5965AAFA" w14:textId="1AD64CC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2C5D276A" w14:textId="2A4D106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695" w:type="pct"/>
          </w:tcPr>
          <w:p w14:paraId="0CBDEB3F" w14:textId="3CD17B2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6CF68C47" w14:textId="4B6D5DE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5.30</w:t>
            </w:r>
          </w:p>
        </w:tc>
      </w:tr>
      <w:tr w:rsidR="00576A91" w:rsidRPr="00576A91" w14:paraId="107D2290" w14:textId="77777777" w:rsidTr="00902C68">
        <w:tc>
          <w:tcPr>
            <w:tcW w:w="558" w:type="pct"/>
            <w:vAlign w:val="bottom"/>
          </w:tcPr>
          <w:p w14:paraId="199A7F6D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57" w:type="pct"/>
          </w:tcPr>
          <w:p w14:paraId="5717482C" w14:textId="697B985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33389614" w14:textId="458FEF5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3.00</w:t>
            </w:r>
          </w:p>
        </w:tc>
        <w:tc>
          <w:tcPr>
            <w:tcW w:w="751" w:type="pct"/>
          </w:tcPr>
          <w:p w14:paraId="1CE24BCB" w14:textId="3DDCA24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30826C03" w14:textId="5449A1C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0.10</w:t>
            </w:r>
          </w:p>
        </w:tc>
        <w:tc>
          <w:tcPr>
            <w:tcW w:w="695" w:type="pct"/>
          </w:tcPr>
          <w:p w14:paraId="16766A96" w14:textId="3DB85A9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57E3B882" w14:textId="6478D78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6.67</w:t>
            </w:r>
          </w:p>
        </w:tc>
      </w:tr>
      <w:tr w:rsidR="00576A91" w:rsidRPr="00576A91" w14:paraId="002C44DD" w14:textId="77777777" w:rsidTr="00902C68">
        <w:tc>
          <w:tcPr>
            <w:tcW w:w="558" w:type="pct"/>
            <w:vAlign w:val="bottom"/>
          </w:tcPr>
          <w:p w14:paraId="2BA3A83C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57" w:type="pct"/>
          </w:tcPr>
          <w:p w14:paraId="4079C8EF" w14:textId="27D04D6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1B1E4913" w14:textId="7D36106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6.08</w:t>
            </w:r>
          </w:p>
        </w:tc>
        <w:tc>
          <w:tcPr>
            <w:tcW w:w="751" w:type="pct"/>
          </w:tcPr>
          <w:p w14:paraId="73E625FB" w14:textId="1E2125A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5F4C0458" w14:textId="78AE3B7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0.30</w:t>
            </w:r>
          </w:p>
        </w:tc>
        <w:tc>
          <w:tcPr>
            <w:tcW w:w="695" w:type="pct"/>
          </w:tcPr>
          <w:p w14:paraId="024F8F0C" w14:textId="0AF1537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412F6220" w14:textId="671C255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5.26</w:t>
            </w:r>
          </w:p>
        </w:tc>
      </w:tr>
      <w:tr w:rsidR="00576A91" w:rsidRPr="00576A91" w14:paraId="28B413EC" w14:textId="77777777" w:rsidTr="00902C68">
        <w:tc>
          <w:tcPr>
            <w:tcW w:w="558" w:type="pct"/>
            <w:vAlign w:val="bottom"/>
          </w:tcPr>
          <w:p w14:paraId="3D5A8A8F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57" w:type="pct"/>
          </w:tcPr>
          <w:p w14:paraId="5582533C" w14:textId="4F2C9FE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03C0115F" w14:textId="7DFFEA1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2.30</w:t>
            </w:r>
          </w:p>
        </w:tc>
        <w:tc>
          <w:tcPr>
            <w:tcW w:w="751" w:type="pct"/>
          </w:tcPr>
          <w:p w14:paraId="7A67248D" w14:textId="5DC4478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61F23A85" w14:textId="4DF8D17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0.50</w:t>
            </w:r>
          </w:p>
        </w:tc>
        <w:tc>
          <w:tcPr>
            <w:tcW w:w="695" w:type="pct"/>
          </w:tcPr>
          <w:p w14:paraId="24BBDF8D" w14:textId="3DD1796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567BF8E4" w14:textId="282A8B5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2.00</w:t>
            </w:r>
          </w:p>
        </w:tc>
      </w:tr>
      <w:tr w:rsidR="00576A91" w:rsidRPr="00576A91" w14:paraId="0C61C2DA" w14:textId="77777777" w:rsidTr="00902C68">
        <w:tc>
          <w:tcPr>
            <w:tcW w:w="558" w:type="pct"/>
            <w:vAlign w:val="bottom"/>
          </w:tcPr>
          <w:p w14:paraId="1F6D1D60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57" w:type="pct"/>
          </w:tcPr>
          <w:p w14:paraId="380CC125" w14:textId="5D89CB9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5C5A770A" w14:textId="0A54C45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4.25</w:t>
            </w:r>
          </w:p>
        </w:tc>
        <w:tc>
          <w:tcPr>
            <w:tcW w:w="751" w:type="pct"/>
          </w:tcPr>
          <w:p w14:paraId="1595A93B" w14:textId="70FC041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2989F3CF" w14:textId="0F357D5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14.00</w:t>
            </w:r>
          </w:p>
        </w:tc>
        <w:tc>
          <w:tcPr>
            <w:tcW w:w="695" w:type="pct"/>
          </w:tcPr>
          <w:p w14:paraId="2C5B0898" w14:textId="032FF07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3B657221" w14:textId="612965C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3.00</w:t>
            </w:r>
          </w:p>
        </w:tc>
      </w:tr>
      <w:tr w:rsidR="00576A91" w:rsidRPr="00576A91" w14:paraId="60151B6F" w14:textId="77777777" w:rsidTr="00902C68">
        <w:tc>
          <w:tcPr>
            <w:tcW w:w="558" w:type="pct"/>
            <w:vAlign w:val="bottom"/>
          </w:tcPr>
          <w:p w14:paraId="1D7CCE09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757" w:type="pct"/>
          </w:tcPr>
          <w:p w14:paraId="57F8E285" w14:textId="1217034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0216EB73" w14:textId="17E5478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55.00</w:t>
            </w:r>
          </w:p>
        </w:tc>
        <w:tc>
          <w:tcPr>
            <w:tcW w:w="751" w:type="pct"/>
          </w:tcPr>
          <w:p w14:paraId="44535A2B" w14:textId="51F6019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4CB6F0B9" w14:textId="65A8389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48.50</w:t>
            </w:r>
          </w:p>
        </w:tc>
        <w:tc>
          <w:tcPr>
            <w:tcW w:w="695" w:type="pct"/>
          </w:tcPr>
          <w:p w14:paraId="213DD688" w14:textId="0C32DEB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5C5BD368" w14:textId="1695CA6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4.30</w:t>
            </w:r>
          </w:p>
        </w:tc>
      </w:tr>
      <w:tr w:rsidR="00576A91" w:rsidRPr="00576A91" w14:paraId="0FCAA88C" w14:textId="77777777" w:rsidTr="00902C68">
        <w:tc>
          <w:tcPr>
            <w:tcW w:w="558" w:type="pct"/>
            <w:vAlign w:val="bottom"/>
          </w:tcPr>
          <w:p w14:paraId="24CA4ACA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57" w:type="pct"/>
          </w:tcPr>
          <w:p w14:paraId="7FA3FC93" w14:textId="018F521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511D8165" w14:textId="724E264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751" w:type="pct"/>
          </w:tcPr>
          <w:p w14:paraId="73F9F267" w14:textId="3B1E984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56D55D24" w14:textId="1FC3D8B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21.80</w:t>
            </w:r>
          </w:p>
        </w:tc>
        <w:tc>
          <w:tcPr>
            <w:tcW w:w="695" w:type="pct"/>
          </w:tcPr>
          <w:p w14:paraId="52631481" w14:textId="0B836BD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3E167E51" w14:textId="4BCC484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46.50</w:t>
            </w:r>
          </w:p>
        </w:tc>
      </w:tr>
      <w:tr w:rsidR="00576A91" w:rsidRPr="00576A91" w14:paraId="3947475F" w14:textId="77777777" w:rsidTr="00902C68">
        <w:tc>
          <w:tcPr>
            <w:tcW w:w="558" w:type="pct"/>
            <w:vAlign w:val="bottom"/>
          </w:tcPr>
          <w:p w14:paraId="6CB0C5D8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57" w:type="pct"/>
          </w:tcPr>
          <w:p w14:paraId="54A2D825" w14:textId="375ED6C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064AD3D8" w14:textId="4C625D6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75.39</w:t>
            </w:r>
          </w:p>
        </w:tc>
        <w:tc>
          <w:tcPr>
            <w:tcW w:w="751" w:type="pct"/>
          </w:tcPr>
          <w:p w14:paraId="7FADB51F" w14:textId="74A5C20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460A542E" w14:textId="1610AA2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4.30</w:t>
            </w:r>
          </w:p>
        </w:tc>
        <w:tc>
          <w:tcPr>
            <w:tcW w:w="695" w:type="pct"/>
          </w:tcPr>
          <w:p w14:paraId="154C5489" w14:textId="76FDC8B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2C53CDDC" w14:textId="01094D0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1.80</w:t>
            </w:r>
          </w:p>
        </w:tc>
      </w:tr>
      <w:tr w:rsidR="00576A91" w:rsidRPr="00576A91" w14:paraId="2C0C246B" w14:textId="77777777" w:rsidTr="00902C68">
        <w:tc>
          <w:tcPr>
            <w:tcW w:w="558" w:type="pct"/>
            <w:vAlign w:val="bottom"/>
          </w:tcPr>
          <w:p w14:paraId="7E89D715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57" w:type="pct"/>
          </w:tcPr>
          <w:p w14:paraId="090D3D17" w14:textId="185C9BD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5BED4397" w14:textId="33D47D9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4.30</w:t>
            </w:r>
          </w:p>
        </w:tc>
        <w:tc>
          <w:tcPr>
            <w:tcW w:w="751" w:type="pct"/>
          </w:tcPr>
          <w:p w14:paraId="3846E673" w14:textId="79E32A4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1303A784" w14:textId="1AD9BB8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5.00</w:t>
            </w:r>
          </w:p>
        </w:tc>
        <w:tc>
          <w:tcPr>
            <w:tcW w:w="695" w:type="pct"/>
          </w:tcPr>
          <w:p w14:paraId="0E3E2F59" w14:textId="5CDBC80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2AB2C3F" w14:textId="7696666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5.00</w:t>
            </w:r>
          </w:p>
        </w:tc>
      </w:tr>
      <w:tr w:rsidR="00576A91" w:rsidRPr="00576A91" w14:paraId="7011849A" w14:textId="77777777" w:rsidTr="00902C68">
        <w:tc>
          <w:tcPr>
            <w:tcW w:w="558" w:type="pct"/>
            <w:vAlign w:val="bottom"/>
          </w:tcPr>
          <w:p w14:paraId="68DDE300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57" w:type="pct"/>
          </w:tcPr>
          <w:p w14:paraId="235A77CE" w14:textId="2DFB62A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60B2D687" w14:textId="2003DD1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9.00</w:t>
            </w:r>
          </w:p>
        </w:tc>
        <w:tc>
          <w:tcPr>
            <w:tcW w:w="751" w:type="pct"/>
          </w:tcPr>
          <w:p w14:paraId="47DCD7D4" w14:textId="4F454E9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7E50B13C" w14:textId="30E5AAA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75</w:t>
            </w:r>
          </w:p>
        </w:tc>
        <w:tc>
          <w:tcPr>
            <w:tcW w:w="695" w:type="pct"/>
          </w:tcPr>
          <w:p w14:paraId="78AC471A" w14:textId="02E34DE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430977A" w14:textId="653000F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14.20</w:t>
            </w:r>
          </w:p>
        </w:tc>
      </w:tr>
      <w:tr w:rsidR="00576A91" w:rsidRPr="00576A91" w14:paraId="475D00EF" w14:textId="77777777" w:rsidTr="00902C68">
        <w:tc>
          <w:tcPr>
            <w:tcW w:w="558" w:type="pct"/>
            <w:vAlign w:val="bottom"/>
          </w:tcPr>
          <w:p w14:paraId="6B18F470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57" w:type="pct"/>
          </w:tcPr>
          <w:p w14:paraId="37666D7D" w14:textId="75D0F62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6F83378A" w14:textId="6C7F169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2.50</w:t>
            </w:r>
          </w:p>
        </w:tc>
        <w:tc>
          <w:tcPr>
            <w:tcW w:w="751" w:type="pct"/>
          </w:tcPr>
          <w:p w14:paraId="17F68EE3" w14:textId="6291BD1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68D467B7" w14:textId="0C0F5A3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6.80</w:t>
            </w:r>
          </w:p>
        </w:tc>
        <w:tc>
          <w:tcPr>
            <w:tcW w:w="695" w:type="pct"/>
          </w:tcPr>
          <w:p w14:paraId="379BBBBC" w14:textId="7DA1D51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95" w:type="pct"/>
          </w:tcPr>
          <w:p w14:paraId="6C7DF67B" w14:textId="4479415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8.47</w:t>
            </w:r>
          </w:p>
        </w:tc>
      </w:tr>
      <w:tr w:rsidR="00576A91" w:rsidRPr="00576A91" w14:paraId="2175E337" w14:textId="77777777" w:rsidTr="00902C68">
        <w:tc>
          <w:tcPr>
            <w:tcW w:w="558" w:type="pct"/>
            <w:vAlign w:val="bottom"/>
          </w:tcPr>
          <w:p w14:paraId="55F9A9EA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57" w:type="pct"/>
          </w:tcPr>
          <w:p w14:paraId="65F84EB9" w14:textId="4405DC4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01F0EB73" w14:textId="2FE0953E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76.30</w:t>
            </w:r>
          </w:p>
        </w:tc>
        <w:tc>
          <w:tcPr>
            <w:tcW w:w="751" w:type="pct"/>
          </w:tcPr>
          <w:p w14:paraId="12853EE5" w14:textId="55CA324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1CCA9FCD" w14:textId="48F6D36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1.76</w:t>
            </w:r>
          </w:p>
        </w:tc>
        <w:tc>
          <w:tcPr>
            <w:tcW w:w="695" w:type="pct"/>
          </w:tcPr>
          <w:p w14:paraId="24614654" w14:textId="7ACC092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95" w:type="pct"/>
          </w:tcPr>
          <w:p w14:paraId="42D3C99A" w14:textId="008834F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29.30</w:t>
            </w:r>
          </w:p>
        </w:tc>
      </w:tr>
      <w:tr w:rsidR="00576A91" w:rsidRPr="00576A91" w14:paraId="1AED908C" w14:textId="77777777" w:rsidTr="00902C68">
        <w:tc>
          <w:tcPr>
            <w:tcW w:w="558" w:type="pct"/>
            <w:vAlign w:val="bottom"/>
          </w:tcPr>
          <w:p w14:paraId="429A6AC7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57" w:type="pct"/>
          </w:tcPr>
          <w:p w14:paraId="38FF3E2B" w14:textId="401A31C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3300C459" w14:textId="47F45AB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4.25</w:t>
            </w:r>
          </w:p>
        </w:tc>
        <w:tc>
          <w:tcPr>
            <w:tcW w:w="751" w:type="pct"/>
          </w:tcPr>
          <w:p w14:paraId="3F79642C" w14:textId="0448D38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2F04BDA8" w14:textId="78E7D2F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2.25</w:t>
            </w:r>
          </w:p>
        </w:tc>
        <w:tc>
          <w:tcPr>
            <w:tcW w:w="695" w:type="pct"/>
          </w:tcPr>
          <w:p w14:paraId="63ECAF6B" w14:textId="04650E9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A129077" w14:textId="33EDCAC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6.70</w:t>
            </w:r>
          </w:p>
        </w:tc>
      </w:tr>
      <w:tr w:rsidR="00576A91" w:rsidRPr="00576A91" w14:paraId="28FFA222" w14:textId="77777777" w:rsidTr="00902C68">
        <w:tc>
          <w:tcPr>
            <w:tcW w:w="558" w:type="pct"/>
            <w:vAlign w:val="bottom"/>
          </w:tcPr>
          <w:p w14:paraId="26CEF904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57" w:type="pct"/>
          </w:tcPr>
          <w:p w14:paraId="6D33E418" w14:textId="7094F6F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7AC25E28" w14:textId="1DD251C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9.00</w:t>
            </w:r>
          </w:p>
        </w:tc>
        <w:tc>
          <w:tcPr>
            <w:tcW w:w="751" w:type="pct"/>
          </w:tcPr>
          <w:p w14:paraId="0DA32509" w14:textId="2898B54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46D09187" w14:textId="056F718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0.00</w:t>
            </w:r>
          </w:p>
        </w:tc>
        <w:tc>
          <w:tcPr>
            <w:tcW w:w="695" w:type="pct"/>
          </w:tcPr>
          <w:p w14:paraId="4A6BB7EB" w14:textId="4488959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217B7DFA" w14:textId="46E0320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6.85</w:t>
            </w:r>
          </w:p>
        </w:tc>
      </w:tr>
      <w:tr w:rsidR="00576A91" w:rsidRPr="00576A91" w14:paraId="3476F126" w14:textId="77777777" w:rsidTr="00902C68">
        <w:tc>
          <w:tcPr>
            <w:tcW w:w="558" w:type="pct"/>
            <w:vAlign w:val="bottom"/>
          </w:tcPr>
          <w:p w14:paraId="71FBA8AC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57" w:type="pct"/>
          </w:tcPr>
          <w:p w14:paraId="5E82C2C6" w14:textId="1F6266B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5976FC2C" w14:textId="1D0B2FD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0.50</w:t>
            </w:r>
          </w:p>
        </w:tc>
        <w:tc>
          <w:tcPr>
            <w:tcW w:w="751" w:type="pct"/>
          </w:tcPr>
          <w:p w14:paraId="44B50072" w14:textId="5136BE7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6EDEF4CC" w14:textId="3C34DA8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8.34</w:t>
            </w:r>
          </w:p>
        </w:tc>
        <w:tc>
          <w:tcPr>
            <w:tcW w:w="695" w:type="pct"/>
          </w:tcPr>
          <w:p w14:paraId="7A6218B6" w14:textId="21EC79C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205AFFD2" w14:textId="0809BB5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5.50</w:t>
            </w:r>
          </w:p>
        </w:tc>
      </w:tr>
      <w:tr w:rsidR="00576A91" w:rsidRPr="00576A91" w14:paraId="6D79F4A1" w14:textId="77777777" w:rsidTr="00902C68">
        <w:tc>
          <w:tcPr>
            <w:tcW w:w="558" w:type="pct"/>
            <w:vAlign w:val="bottom"/>
          </w:tcPr>
          <w:p w14:paraId="520E113A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57" w:type="pct"/>
          </w:tcPr>
          <w:p w14:paraId="00B7B06C" w14:textId="52AF5E7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1" w:type="pct"/>
          </w:tcPr>
          <w:p w14:paraId="21F7C440" w14:textId="2CC76EF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4.70</w:t>
            </w:r>
          </w:p>
        </w:tc>
        <w:tc>
          <w:tcPr>
            <w:tcW w:w="751" w:type="pct"/>
          </w:tcPr>
          <w:p w14:paraId="39309AC0" w14:textId="79F7F57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18AD9261" w14:textId="3891590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1.50</w:t>
            </w:r>
          </w:p>
        </w:tc>
        <w:tc>
          <w:tcPr>
            <w:tcW w:w="695" w:type="pct"/>
          </w:tcPr>
          <w:p w14:paraId="55D54E22" w14:textId="7863BFF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73233F59" w14:textId="25C8EAC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43.50</w:t>
            </w:r>
          </w:p>
        </w:tc>
      </w:tr>
      <w:tr w:rsidR="00576A91" w:rsidRPr="00576A91" w14:paraId="20EE2C3F" w14:textId="77777777" w:rsidTr="00902C68">
        <w:tc>
          <w:tcPr>
            <w:tcW w:w="558" w:type="pct"/>
            <w:vAlign w:val="bottom"/>
          </w:tcPr>
          <w:p w14:paraId="7AAAB028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57" w:type="pct"/>
          </w:tcPr>
          <w:p w14:paraId="0134EF7D" w14:textId="3B1170B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66D432C0" w14:textId="271E943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5.00</w:t>
            </w:r>
          </w:p>
        </w:tc>
        <w:tc>
          <w:tcPr>
            <w:tcW w:w="751" w:type="pct"/>
          </w:tcPr>
          <w:p w14:paraId="75ABCD42" w14:textId="5B2808F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5AEE5CA7" w14:textId="29ED04E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73.50</w:t>
            </w:r>
          </w:p>
        </w:tc>
        <w:tc>
          <w:tcPr>
            <w:tcW w:w="695" w:type="pct"/>
          </w:tcPr>
          <w:p w14:paraId="0565604B" w14:textId="27E4CCF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1D2BC6C2" w14:textId="0F97B0F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5.50</w:t>
            </w:r>
          </w:p>
        </w:tc>
      </w:tr>
      <w:tr w:rsidR="00576A91" w:rsidRPr="00576A91" w14:paraId="7E6DE850" w14:textId="77777777" w:rsidTr="00902C68">
        <w:tc>
          <w:tcPr>
            <w:tcW w:w="558" w:type="pct"/>
            <w:vAlign w:val="bottom"/>
          </w:tcPr>
          <w:p w14:paraId="6C2440A7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57" w:type="pct"/>
          </w:tcPr>
          <w:p w14:paraId="45D149B8" w14:textId="04E1366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1" w:type="pct"/>
          </w:tcPr>
          <w:p w14:paraId="0905E5D9" w14:textId="4EF1FC1E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87.50</w:t>
            </w:r>
          </w:p>
        </w:tc>
        <w:tc>
          <w:tcPr>
            <w:tcW w:w="751" w:type="pct"/>
          </w:tcPr>
          <w:p w14:paraId="424F6CAE" w14:textId="3461E2C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7C09278C" w14:textId="2A463BB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695" w:type="pct"/>
          </w:tcPr>
          <w:p w14:paraId="063F2BFC" w14:textId="496CC50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40871B6B" w14:textId="6CCF7A7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5.80</w:t>
            </w:r>
          </w:p>
        </w:tc>
      </w:tr>
      <w:tr w:rsidR="00576A91" w:rsidRPr="00576A91" w14:paraId="6D950261" w14:textId="77777777" w:rsidTr="00902C68">
        <w:tc>
          <w:tcPr>
            <w:tcW w:w="558" w:type="pct"/>
            <w:vAlign w:val="bottom"/>
          </w:tcPr>
          <w:p w14:paraId="5976462A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57" w:type="pct"/>
          </w:tcPr>
          <w:p w14:paraId="296E91E6" w14:textId="636CED1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11DFF9D4" w14:textId="64D1360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82.30</w:t>
            </w:r>
          </w:p>
        </w:tc>
        <w:tc>
          <w:tcPr>
            <w:tcW w:w="751" w:type="pct"/>
          </w:tcPr>
          <w:p w14:paraId="587FE240" w14:textId="4912386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3D179FD8" w14:textId="5B0AB86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67.80</w:t>
            </w:r>
          </w:p>
        </w:tc>
        <w:tc>
          <w:tcPr>
            <w:tcW w:w="695" w:type="pct"/>
          </w:tcPr>
          <w:p w14:paraId="4E5BFF34" w14:textId="6E9996F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3A5A50A6" w14:textId="1541986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73.50</w:t>
            </w:r>
          </w:p>
        </w:tc>
      </w:tr>
      <w:tr w:rsidR="00576A91" w:rsidRPr="00576A91" w14:paraId="4E96239D" w14:textId="77777777" w:rsidTr="00902C68">
        <w:tc>
          <w:tcPr>
            <w:tcW w:w="558" w:type="pct"/>
            <w:vAlign w:val="bottom"/>
          </w:tcPr>
          <w:p w14:paraId="08893848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57" w:type="pct"/>
          </w:tcPr>
          <w:p w14:paraId="1340CB25" w14:textId="45516AB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37BE0BA1" w14:textId="5F76B3E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6.00</w:t>
            </w:r>
          </w:p>
        </w:tc>
        <w:tc>
          <w:tcPr>
            <w:tcW w:w="751" w:type="pct"/>
          </w:tcPr>
          <w:p w14:paraId="10D0FA61" w14:textId="67E0C08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3C221B61" w14:textId="3447789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3.50</w:t>
            </w:r>
          </w:p>
        </w:tc>
        <w:tc>
          <w:tcPr>
            <w:tcW w:w="695" w:type="pct"/>
          </w:tcPr>
          <w:p w14:paraId="03811E4D" w14:textId="1080D8C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B741D15" w14:textId="3A08FB9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24.00</w:t>
            </w:r>
          </w:p>
        </w:tc>
      </w:tr>
      <w:tr w:rsidR="00576A91" w:rsidRPr="00576A91" w14:paraId="4F3D7299" w14:textId="77777777" w:rsidTr="00902C68">
        <w:tc>
          <w:tcPr>
            <w:tcW w:w="558" w:type="pct"/>
            <w:vAlign w:val="bottom"/>
          </w:tcPr>
          <w:p w14:paraId="70E10DB8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57" w:type="pct"/>
          </w:tcPr>
          <w:p w14:paraId="04D83F89" w14:textId="34EA7933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770A2FA0" w14:textId="2238576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8.50</w:t>
            </w:r>
          </w:p>
        </w:tc>
        <w:tc>
          <w:tcPr>
            <w:tcW w:w="751" w:type="pct"/>
          </w:tcPr>
          <w:p w14:paraId="5CD20A8E" w14:textId="667E7F0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00EBC620" w14:textId="1DDD3E7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0.88</w:t>
            </w:r>
          </w:p>
        </w:tc>
        <w:tc>
          <w:tcPr>
            <w:tcW w:w="695" w:type="pct"/>
          </w:tcPr>
          <w:p w14:paraId="701C799C" w14:textId="05A8E3FE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0F725A86" w14:textId="3B3F3EB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1.80</w:t>
            </w:r>
          </w:p>
        </w:tc>
      </w:tr>
      <w:tr w:rsidR="00576A91" w:rsidRPr="00576A91" w14:paraId="7B8F81B0" w14:textId="77777777" w:rsidTr="00902C68">
        <w:tc>
          <w:tcPr>
            <w:tcW w:w="558" w:type="pct"/>
            <w:vAlign w:val="bottom"/>
          </w:tcPr>
          <w:p w14:paraId="036242E2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57" w:type="pct"/>
          </w:tcPr>
          <w:p w14:paraId="6BAC8FC5" w14:textId="4BB210CE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56147732" w14:textId="093B83C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58.29</w:t>
            </w:r>
          </w:p>
        </w:tc>
        <w:tc>
          <w:tcPr>
            <w:tcW w:w="751" w:type="pct"/>
          </w:tcPr>
          <w:p w14:paraId="6A2D921A" w14:textId="4B3C4EED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714AE096" w14:textId="63ACB2D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30.50</w:t>
            </w:r>
          </w:p>
        </w:tc>
        <w:tc>
          <w:tcPr>
            <w:tcW w:w="695" w:type="pct"/>
          </w:tcPr>
          <w:p w14:paraId="6096BEF8" w14:textId="0456029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95" w:type="pct"/>
          </w:tcPr>
          <w:p w14:paraId="12292044" w14:textId="72AD59D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81.50</w:t>
            </w:r>
          </w:p>
        </w:tc>
      </w:tr>
      <w:tr w:rsidR="00576A91" w:rsidRPr="00576A91" w14:paraId="0B93C06F" w14:textId="77777777" w:rsidTr="00902C68">
        <w:tc>
          <w:tcPr>
            <w:tcW w:w="558" w:type="pct"/>
            <w:vAlign w:val="bottom"/>
          </w:tcPr>
          <w:p w14:paraId="4B6F47C7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57" w:type="pct"/>
          </w:tcPr>
          <w:p w14:paraId="07218D77" w14:textId="7354B1C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2D3CBE7C" w14:textId="1335CFF4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65.50</w:t>
            </w:r>
          </w:p>
        </w:tc>
        <w:tc>
          <w:tcPr>
            <w:tcW w:w="751" w:type="pct"/>
          </w:tcPr>
          <w:p w14:paraId="0E6473FD" w14:textId="12778C6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2" w:type="pct"/>
          </w:tcPr>
          <w:p w14:paraId="3EC27BB0" w14:textId="0F51E6D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66.75</w:t>
            </w:r>
          </w:p>
        </w:tc>
        <w:tc>
          <w:tcPr>
            <w:tcW w:w="695" w:type="pct"/>
          </w:tcPr>
          <w:p w14:paraId="460FF36B" w14:textId="7F5BFC1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6CFA1999" w14:textId="06E31C15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37.50</w:t>
            </w:r>
          </w:p>
        </w:tc>
      </w:tr>
      <w:tr w:rsidR="00576A91" w:rsidRPr="00576A91" w14:paraId="59A53F4A" w14:textId="77777777" w:rsidTr="00902C68">
        <w:tc>
          <w:tcPr>
            <w:tcW w:w="558" w:type="pct"/>
            <w:vAlign w:val="bottom"/>
          </w:tcPr>
          <w:p w14:paraId="3E4A1FD7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57" w:type="pct"/>
          </w:tcPr>
          <w:p w14:paraId="3CB459D1" w14:textId="5411B26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6DE6712D" w14:textId="45F4F8C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51" w:type="pct"/>
          </w:tcPr>
          <w:p w14:paraId="3C90CBC6" w14:textId="61F88CF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19E651A9" w14:textId="17457D3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9.69</w:t>
            </w:r>
          </w:p>
        </w:tc>
        <w:tc>
          <w:tcPr>
            <w:tcW w:w="695" w:type="pct"/>
          </w:tcPr>
          <w:p w14:paraId="33D774FF" w14:textId="51B912BE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6BB021BE" w14:textId="4410D6F1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58.80</w:t>
            </w:r>
          </w:p>
        </w:tc>
      </w:tr>
      <w:tr w:rsidR="00576A91" w:rsidRPr="00576A91" w14:paraId="78DF93AD" w14:textId="77777777" w:rsidTr="00141EB7">
        <w:tc>
          <w:tcPr>
            <w:tcW w:w="558" w:type="pct"/>
            <w:vAlign w:val="bottom"/>
          </w:tcPr>
          <w:p w14:paraId="3379EA0D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57" w:type="pct"/>
          </w:tcPr>
          <w:p w14:paraId="6714CB56" w14:textId="5FE1360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51" w:type="pct"/>
          </w:tcPr>
          <w:p w14:paraId="23C9A18C" w14:textId="5DE30B07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44.25</w:t>
            </w:r>
          </w:p>
        </w:tc>
        <w:tc>
          <w:tcPr>
            <w:tcW w:w="751" w:type="pct"/>
          </w:tcPr>
          <w:p w14:paraId="094742A4" w14:textId="6A2AECDF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</w:tcPr>
          <w:p w14:paraId="0DD44BB2" w14:textId="0BCE255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3.02</w:t>
            </w:r>
          </w:p>
        </w:tc>
        <w:tc>
          <w:tcPr>
            <w:tcW w:w="695" w:type="pct"/>
          </w:tcPr>
          <w:p w14:paraId="2468B565" w14:textId="5512C62C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</w:tcPr>
          <w:p w14:paraId="6003B357" w14:textId="4C497208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97.75</w:t>
            </w:r>
          </w:p>
        </w:tc>
      </w:tr>
      <w:tr w:rsidR="00576A91" w:rsidRPr="00576A91" w14:paraId="7F4BF4D8" w14:textId="77777777" w:rsidTr="00141EB7"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14:paraId="3431588C" w14:textId="77777777" w:rsidR="00556057" w:rsidRPr="00576A91" w:rsidRDefault="00556057" w:rsidP="00556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641EC0B5" w14:textId="7E7B5DE2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0AD3D565" w14:textId="5DCD9ACA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7BAE3DE8" w14:textId="33B8229B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6689F2A7" w14:textId="3A146B60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21.77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552ED6CB" w14:textId="38A873E6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00F319B1" w14:textId="317313F9" w:rsidR="00556057" w:rsidRPr="00576A91" w:rsidRDefault="00556057" w:rsidP="005560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A91">
              <w:rPr>
                <w:rFonts w:ascii="Times New Roman" w:hAnsi="Times New Roman" w:cs="Times New Roman"/>
                <w:sz w:val="16"/>
                <w:szCs w:val="16"/>
              </w:rPr>
              <w:t>106.00</w:t>
            </w:r>
          </w:p>
        </w:tc>
      </w:tr>
    </w:tbl>
    <w:p w14:paraId="2566B3CD" w14:textId="77777777" w:rsidR="00FA463F" w:rsidRPr="00576A91" w:rsidRDefault="00FA463F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>The qualitative genetic risk results were low, normal, or high. Low or normal risk indicates a low or normal response to a genetic variant and a high genetic risk indicates an increased response to a genetic variant.</w:t>
      </w:r>
    </w:p>
    <w:p w14:paraId="5BB28C61" w14:textId="30A3338F" w:rsidR="002D3487" w:rsidRPr="00576A91" w:rsidRDefault="002D3487" w:rsidP="0090294D">
      <w:pPr>
        <w:pStyle w:val="pbodytext"/>
        <w:shd w:val="clear" w:color="auto" w:fill="FFFFFF"/>
        <w:spacing w:before="0" w:after="0"/>
      </w:pPr>
      <w:r w:rsidRPr="00576A91">
        <w:rPr>
          <w:b/>
          <w:bCs/>
        </w:rPr>
        <w:t xml:space="preserve">Table </w:t>
      </w:r>
      <w:r w:rsidR="0090294D" w:rsidRPr="00576A91">
        <w:rPr>
          <w:b/>
          <w:bCs/>
        </w:rPr>
        <w:t>A.8</w:t>
      </w:r>
      <w:r w:rsidRPr="00576A91">
        <w:t xml:space="preserve"> Participant’s appetite changes using an online 100-point scale and resulting area under the curve calculations</w:t>
      </w:r>
      <w:r w:rsidR="009350E7">
        <w:t xml:space="preserve"> (30 healthy young m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576A91" w:rsidRPr="00576A91" w14:paraId="7DBF3025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0479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t Tas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865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EFF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DCE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8C2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0959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7D6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027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233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0FF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099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414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818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18E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D19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3BE1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5</w:t>
            </w:r>
          </w:p>
        </w:tc>
      </w:tr>
      <w:tr w:rsidR="00576A91" w:rsidRPr="00576A91" w14:paraId="1A3FA049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2AA6EE75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16D173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6E058A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75406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F62AA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8F098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2D314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89AA2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0EFB3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87E5E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4C768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2CE7A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7F52A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513BD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731E70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3945E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76A91" w:rsidRPr="00576A91" w14:paraId="592627F7" w14:textId="77777777" w:rsidTr="00D2080F">
        <w:tc>
          <w:tcPr>
            <w:tcW w:w="0" w:type="auto"/>
          </w:tcPr>
          <w:p w14:paraId="15F4C499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</w:tcPr>
          <w:p w14:paraId="6A26DE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</w:tcPr>
          <w:p w14:paraId="702A02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0" w:type="auto"/>
          </w:tcPr>
          <w:p w14:paraId="16A3C9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46AA5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0" w:type="auto"/>
          </w:tcPr>
          <w:p w14:paraId="2A68C3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101A5D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</w:tcPr>
          <w:p w14:paraId="5E7D59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0" w:type="auto"/>
          </w:tcPr>
          <w:p w14:paraId="09E75E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C14D3F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161583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5261AE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8799D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</w:tcPr>
          <w:p w14:paraId="3C9DB44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091955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2BE707E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</w:tr>
      <w:tr w:rsidR="00576A91" w:rsidRPr="00576A91" w14:paraId="0BC172CE" w14:textId="77777777" w:rsidTr="00D2080F">
        <w:tc>
          <w:tcPr>
            <w:tcW w:w="0" w:type="auto"/>
          </w:tcPr>
          <w:p w14:paraId="27D817C8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815207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4D8B09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9F10F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FF0D3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4FA2A2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7C30DD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</w:tcPr>
          <w:p w14:paraId="79BC0E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0" w:type="auto"/>
          </w:tcPr>
          <w:p w14:paraId="3E8F91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4C538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3D1242B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096BB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1B546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0" w:type="auto"/>
          </w:tcPr>
          <w:p w14:paraId="124E16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58CF87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</w:tcPr>
          <w:p w14:paraId="2C852A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576A91" w:rsidRPr="00576A91" w14:paraId="5C2ED3E6" w14:textId="77777777" w:rsidTr="00D2080F">
        <w:tc>
          <w:tcPr>
            <w:tcW w:w="0" w:type="auto"/>
          </w:tcPr>
          <w:p w14:paraId="175DF62C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</w:tcPr>
          <w:p w14:paraId="0AB9A55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</w:tcPr>
          <w:p w14:paraId="0F08CC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</w:tcPr>
          <w:p w14:paraId="5F9FF88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70E7F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247DC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0" w:type="auto"/>
          </w:tcPr>
          <w:p w14:paraId="39EC1F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0" w:type="auto"/>
          </w:tcPr>
          <w:p w14:paraId="327D2C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</w:tcPr>
          <w:p w14:paraId="0718575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4BDA88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0" w:type="auto"/>
          </w:tcPr>
          <w:p w14:paraId="19BD35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</w:tcPr>
          <w:p w14:paraId="0AACAEE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DBE7A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0" w:type="auto"/>
          </w:tcPr>
          <w:p w14:paraId="2F7FD4D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5614C25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0" w:type="auto"/>
          </w:tcPr>
          <w:p w14:paraId="756FC6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3C434F4D" w14:textId="77777777" w:rsidTr="00D2080F">
        <w:tc>
          <w:tcPr>
            <w:tcW w:w="0" w:type="auto"/>
          </w:tcPr>
          <w:p w14:paraId="0B84171E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57797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7F5BC5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94770B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4BBA97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5E603E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</w:tcPr>
          <w:p w14:paraId="2D3D19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0" w:type="auto"/>
          </w:tcPr>
          <w:p w14:paraId="1C05AB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</w:tcPr>
          <w:p w14:paraId="20843D0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0C2710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1C097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48BA50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C46E1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0" w:type="auto"/>
          </w:tcPr>
          <w:p w14:paraId="2642CA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</w:tcPr>
          <w:p w14:paraId="6B7070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0" w:type="auto"/>
          </w:tcPr>
          <w:p w14:paraId="538BFB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4C68C10E" w14:textId="77777777" w:rsidTr="00D2080F">
        <w:tc>
          <w:tcPr>
            <w:tcW w:w="0" w:type="auto"/>
          </w:tcPr>
          <w:p w14:paraId="7D4617EF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051119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0" w:type="auto"/>
          </w:tcPr>
          <w:p w14:paraId="7C043A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0" w:type="auto"/>
          </w:tcPr>
          <w:p w14:paraId="4949C09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D6DA6F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2AA0F5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0" w:type="auto"/>
          </w:tcPr>
          <w:p w14:paraId="311C5C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280BA1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0" w:type="auto"/>
          </w:tcPr>
          <w:p w14:paraId="6134D45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0" w:type="auto"/>
          </w:tcPr>
          <w:p w14:paraId="42C3A04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65E933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E57DF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C2BB5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0" w:type="auto"/>
          </w:tcPr>
          <w:p w14:paraId="43CD94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40B6B3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</w:tcPr>
          <w:p w14:paraId="3C19FF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0A977DC9" w14:textId="77777777" w:rsidTr="00D2080F">
        <w:tc>
          <w:tcPr>
            <w:tcW w:w="0" w:type="auto"/>
          </w:tcPr>
          <w:p w14:paraId="69C3025C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793E802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6DC828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2CFFE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064647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0" w:type="auto"/>
          </w:tcPr>
          <w:p w14:paraId="566F51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078BB4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</w:tcPr>
          <w:p w14:paraId="15976BB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6D0BF2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7E5824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16834A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5DA5BF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0" w:type="auto"/>
          </w:tcPr>
          <w:p w14:paraId="6507E2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0" w:type="auto"/>
          </w:tcPr>
          <w:p w14:paraId="7A96E5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9F3B41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6551B4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31CEDA03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70C141A3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FFE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7F1A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D4DB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AF6A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4BB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994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BA3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ACF2B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848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8C1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175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E0F1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62A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BD9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B4528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72E03E75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E7E2D" w14:textId="77777777" w:rsidR="002D3487" w:rsidRPr="00576A91" w:rsidRDefault="002D3487" w:rsidP="00D56E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B83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DC8D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2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E84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347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43A2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2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54B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3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F47B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6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E6E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2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3A2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2AA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5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AB2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D6F2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5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EED30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4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3CB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9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C80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2.50</w:t>
            </w:r>
          </w:p>
        </w:tc>
      </w:tr>
      <w:tr w:rsidR="00576A91" w:rsidRPr="00576A91" w14:paraId="02D9B4E4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910C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683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E2E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61C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DC1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E7B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B2F4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269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0B1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5F6D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D8A6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29C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339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1E7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CFD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F1C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3B0E04FF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D39FC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t Tas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66A5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B5F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228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86C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B4CA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6D7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2F1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FC13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EBB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783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C865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B47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425A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A90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64E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0</w:t>
            </w:r>
          </w:p>
        </w:tc>
      </w:tr>
      <w:tr w:rsidR="00576A91" w:rsidRPr="00576A91" w14:paraId="1BA88D41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23E284A1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6CD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0F767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FC2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13B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12B7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378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C75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720F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7E4B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E23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61D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8A1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4582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644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CB0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336AB505" w14:textId="77777777" w:rsidTr="00D2080F">
        <w:tc>
          <w:tcPr>
            <w:tcW w:w="0" w:type="auto"/>
          </w:tcPr>
          <w:p w14:paraId="2C3FB9AD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</w:tcPr>
          <w:p w14:paraId="23C2EB2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</w:tcPr>
          <w:p w14:paraId="07C31D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</w:tcPr>
          <w:p w14:paraId="6343B0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0" w:type="auto"/>
          </w:tcPr>
          <w:p w14:paraId="36CC693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0" w:type="auto"/>
          </w:tcPr>
          <w:p w14:paraId="5AEDAC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0" w:type="auto"/>
          </w:tcPr>
          <w:p w14:paraId="6B0C74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0" w:type="auto"/>
          </w:tcPr>
          <w:p w14:paraId="57E2BA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3011DA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0" w:type="auto"/>
          </w:tcPr>
          <w:p w14:paraId="38052CC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0" w:type="auto"/>
          </w:tcPr>
          <w:p w14:paraId="399434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5B0BF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</w:tcPr>
          <w:p w14:paraId="68B5D0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0" w:type="auto"/>
          </w:tcPr>
          <w:p w14:paraId="2213304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52ED1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</w:tcPr>
          <w:p w14:paraId="00395B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</w:tr>
      <w:tr w:rsidR="00576A91" w:rsidRPr="00576A91" w14:paraId="1DAE9057" w14:textId="77777777" w:rsidTr="00D2080F">
        <w:tc>
          <w:tcPr>
            <w:tcW w:w="0" w:type="auto"/>
          </w:tcPr>
          <w:p w14:paraId="1FAF501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3A071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0" w:type="auto"/>
          </w:tcPr>
          <w:p w14:paraId="5D28575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0" w:type="auto"/>
          </w:tcPr>
          <w:p w14:paraId="6FAC7F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</w:tcPr>
          <w:p w14:paraId="479C71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7C4EF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92D7A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0C7287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36848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2A7C1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8BACC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1561D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6FB229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0FE02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BA8EC7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0" w:type="auto"/>
          </w:tcPr>
          <w:p w14:paraId="2A83CF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</w:tr>
      <w:tr w:rsidR="00576A91" w:rsidRPr="00576A91" w14:paraId="6523B830" w14:textId="77777777" w:rsidTr="00D2080F">
        <w:tc>
          <w:tcPr>
            <w:tcW w:w="0" w:type="auto"/>
          </w:tcPr>
          <w:p w14:paraId="4CE4218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</w:tcPr>
          <w:p w14:paraId="66E76C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574D3F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498A6C5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</w:tcPr>
          <w:p w14:paraId="5E6C1B9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46AD6E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1C349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BE6234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6E485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7D611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A6FE24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314870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311771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0132A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A3FA1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62F71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</w:tr>
      <w:tr w:rsidR="00576A91" w:rsidRPr="00576A91" w14:paraId="4D2FBF18" w14:textId="77777777" w:rsidTr="00D2080F">
        <w:tc>
          <w:tcPr>
            <w:tcW w:w="0" w:type="auto"/>
          </w:tcPr>
          <w:p w14:paraId="265DE95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7BCDC1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1F97EB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</w:tcPr>
          <w:p w14:paraId="223C84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06B651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B5980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3B457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87E20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29BAD7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</w:tcPr>
          <w:p w14:paraId="7FEAA9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8686B4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</w:tcPr>
          <w:p w14:paraId="08E947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</w:tcPr>
          <w:p w14:paraId="78786E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F31B2C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70A3578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45619F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</w:tr>
      <w:tr w:rsidR="00576A91" w:rsidRPr="00576A91" w14:paraId="3F96E177" w14:textId="77777777" w:rsidTr="00D2080F">
        <w:tc>
          <w:tcPr>
            <w:tcW w:w="0" w:type="auto"/>
          </w:tcPr>
          <w:p w14:paraId="3BC2E94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3F7B9E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0480966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</w:tcPr>
          <w:p w14:paraId="541684B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EEE73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0" w:type="auto"/>
          </w:tcPr>
          <w:p w14:paraId="1CD16A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0" w:type="auto"/>
          </w:tcPr>
          <w:p w14:paraId="28FA7B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C7059C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6D313A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0" w:type="auto"/>
          </w:tcPr>
          <w:p w14:paraId="148DE4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28CE7A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29EAB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6C171D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DDA3A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80DE8B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0" w:type="auto"/>
          </w:tcPr>
          <w:p w14:paraId="58A4A6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</w:tr>
      <w:tr w:rsidR="00576A91" w:rsidRPr="00576A91" w14:paraId="10060DEA" w14:textId="77777777" w:rsidTr="00D2080F">
        <w:tc>
          <w:tcPr>
            <w:tcW w:w="0" w:type="auto"/>
          </w:tcPr>
          <w:p w14:paraId="1A54757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352A10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0" w:type="auto"/>
          </w:tcPr>
          <w:p w14:paraId="29B665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0" w:type="auto"/>
          </w:tcPr>
          <w:p w14:paraId="555A91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E84F0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</w:tcPr>
          <w:p w14:paraId="1D0BE4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0" w:type="auto"/>
          </w:tcPr>
          <w:p w14:paraId="6C5C094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1DE08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DF020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0" w:type="auto"/>
          </w:tcPr>
          <w:p w14:paraId="601D80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6E193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6F2EC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</w:tcPr>
          <w:p w14:paraId="6073CB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55C0C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751668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18D7207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</w:tr>
      <w:tr w:rsidR="00576A91" w:rsidRPr="00576A91" w14:paraId="133C2841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53508DD1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D738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5CB6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F8DB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F0B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42A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BAB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CFD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C1FF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6D59D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D42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B29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183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81E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876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9CD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</w:tr>
      <w:tr w:rsidR="00576A91" w:rsidRPr="00576A91" w14:paraId="4FE9D52F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0EE3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FEB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6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520C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7A3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9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DEE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58D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4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0351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1C3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7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3AB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2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BCC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2A0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8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59D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BFC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5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D445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3CC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A25D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.97</w:t>
            </w:r>
          </w:p>
        </w:tc>
      </w:tr>
      <w:tr w:rsidR="00576A91" w:rsidRPr="00576A91" w14:paraId="12D4E7C3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45B7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6CE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A54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9A3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4D30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FD7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DF4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4F2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6612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8FC1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BD4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AAD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EC54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2CB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463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06A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422E2DC5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BE85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gar Tas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C92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64D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DD6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FA7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D1A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842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12B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24A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FDF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62A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D93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E34A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649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355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08B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5</w:t>
            </w:r>
          </w:p>
        </w:tc>
      </w:tr>
      <w:tr w:rsidR="00576A91" w:rsidRPr="00576A91" w14:paraId="44173137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009EBC02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F39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3F94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5F2A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AE1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AE2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AF80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EE89B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590E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42D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CD18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198E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2E1B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99A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446D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FACD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5E2425C9" w14:textId="77777777" w:rsidTr="00D2080F">
        <w:tc>
          <w:tcPr>
            <w:tcW w:w="0" w:type="auto"/>
          </w:tcPr>
          <w:p w14:paraId="48C7D4C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</w:tcPr>
          <w:p w14:paraId="353AF9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</w:tcPr>
          <w:p w14:paraId="3287BB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1C23B8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16293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DB515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07045FB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4DD8331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</w:tcPr>
          <w:p w14:paraId="7A2CC3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0" w:type="auto"/>
          </w:tcPr>
          <w:p w14:paraId="225ED17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A9713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0" w:type="auto"/>
          </w:tcPr>
          <w:p w14:paraId="00D9E1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41B88A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0" w:type="auto"/>
          </w:tcPr>
          <w:p w14:paraId="5FA65B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C13B3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0" w:type="auto"/>
          </w:tcPr>
          <w:p w14:paraId="6AE494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</w:tr>
      <w:tr w:rsidR="00576A91" w:rsidRPr="00576A91" w14:paraId="51B410F7" w14:textId="77777777" w:rsidTr="00D2080F">
        <w:tc>
          <w:tcPr>
            <w:tcW w:w="0" w:type="auto"/>
          </w:tcPr>
          <w:p w14:paraId="2BCA895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403384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</w:tcPr>
          <w:p w14:paraId="5A92D0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</w:tcPr>
          <w:p w14:paraId="4D5CC20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A8D964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24CB4A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25F15F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</w:tcPr>
          <w:p w14:paraId="37F333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0" w:type="auto"/>
          </w:tcPr>
          <w:p w14:paraId="081ACE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776BD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</w:tcPr>
          <w:p w14:paraId="71443F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240A3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</w:tcPr>
          <w:p w14:paraId="64C23E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</w:tcPr>
          <w:p w14:paraId="0ADE3C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AC079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0" w:type="auto"/>
          </w:tcPr>
          <w:p w14:paraId="150DE91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</w:tr>
      <w:tr w:rsidR="00576A91" w:rsidRPr="00576A91" w14:paraId="7CF2663E" w14:textId="77777777" w:rsidTr="00D2080F">
        <w:tc>
          <w:tcPr>
            <w:tcW w:w="0" w:type="auto"/>
          </w:tcPr>
          <w:p w14:paraId="03FBA601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</w:tcPr>
          <w:p w14:paraId="681C38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1DBAD7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0" w:type="auto"/>
          </w:tcPr>
          <w:p w14:paraId="23EC0A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16DC8A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BB677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</w:tcPr>
          <w:p w14:paraId="0217CBE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65F63F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32E173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0" w:type="auto"/>
          </w:tcPr>
          <w:p w14:paraId="0E1F2F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0" w:type="auto"/>
          </w:tcPr>
          <w:p w14:paraId="5D7F6C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C6E46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DA0926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</w:tcPr>
          <w:p w14:paraId="041C58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E894C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0" w:type="auto"/>
          </w:tcPr>
          <w:p w14:paraId="0456471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576A91" w:rsidRPr="00576A91" w14:paraId="771493EB" w14:textId="77777777" w:rsidTr="00D2080F">
        <w:tc>
          <w:tcPr>
            <w:tcW w:w="0" w:type="auto"/>
          </w:tcPr>
          <w:p w14:paraId="7A494265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7850F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6BE25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</w:tcPr>
          <w:p w14:paraId="77AF34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7809A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3BBAF6B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0E981E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0" w:type="auto"/>
          </w:tcPr>
          <w:p w14:paraId="7CD7FC8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</w:tcPr>
          <w:p w14:paraId="04FFBEE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</w:tcPr>
          <w:p w14:paraId="624C7B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0" w:type="auto"/>
          </w:tcPr>
          <w:p w14:paraId="2B3A96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1AB91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2DF2F02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5BF4ABB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46C73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</w:tcPr>
          <w:p w14:paraId="5F8E746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576A91" w:rsidRPr="00576A91" w14:paraId="1B7CDCD9" w14:textId="77777777" w:rsidTr="00D2080F">
        <w:tc>
          <w:tcPr>
            <w:tcW w:w="0" w:type="auto"/>
          </w:tcPr>
          <w:p w14:paraId="6B7B8BE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7DB37F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</w:tcPr>
          <w:p w14:paraId="6A2C56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0" w:type="auto"/>
          </w:tcPr>
          <w:p w14:paraId="41F8DDB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35E59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5890C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</w:tcPr>
          <w:p w14:paraId="05A6BB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</w:tcPr>
          <w:p w14:paraId="6874F5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</w:tcPr>
          <w:p w14:paraId="69EF60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1F4760C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</w:tcPr>
          <w:p w14:paraId="105777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68783E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7DB4B9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0" w:type="auto"/>
          </w:tcPr>
          <w:p w14:paraId="52EEEB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2BBD8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0" w:type="auto"/>
          </w:tcPr>
          <w:p w14:paraId="6B5AF5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576A91" w:rsidRPr="00576A91" w14:paraId="39E83F7D" w14:textId="77777777" w:rsidTr="00D2080F">
        <w:tc>
          <w:tcPr>
            <w:tcW w:w="0" w:type="auto"/>
          </w:tcPr>
          <w:p w14:paraId="2031437B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1CF6869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</w:tcPr>
          <w:p w14:paraId="389574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0" w:type="auto"/>
          </w:tcPr>
          <w:p w14:paraId="589FFD7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0CCCB5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4634F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0" w:type="auto"/>
          </w:tcPr>
          <w:p w14:paraId="10E304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</w:tcPr>
          <w:p w14:paraId="702588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0" w:type="auto"/>
          </w:tcPr>
          <w:p w14:paraId="6B01AE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</w:tcPr>
          <w:p w14:paraId="3A7D3D1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719DAE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9456D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0" w:type="auto"/>
          </w:tcPr>
          <w:p w14:paraId="078727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</w:tcPr>
          <w:p w14:paraId="66FBF10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6A5B09B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0" w:type="auto"/>
          </w:tcPr>
          <w:p w14:paraId="418F84D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576A91" w:rsidRPr="00576A91" w14:paraId="659FE68C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1DD8834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08D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105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BA2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BE6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AB3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51D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E165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C58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D75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D78F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7663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A14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FA3F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BE2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91DF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  <w:tr w:rsidR="00576A91" w:rsidRPr="00576A91" w14:paraId="721EC876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C63D3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E5C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6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966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7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8B4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3865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6B4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05E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4A4F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855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6C9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14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1E65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8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EB3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2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B81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4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A18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2B6E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EDA7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.80</w:t>
            </w:r>
          </w:p>
        </w:tc>
      </w:tr>
      <w:tr w:rsidR="00576A91" w:rsidRPr="00576A91" w14:paraId="37B7BD5C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D458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17D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A49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1196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8164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A78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D878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463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BB7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0D09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96E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626B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7580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8C47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594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C63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6AD1E3F7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8352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gar Tas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D1FD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B7E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3927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668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D43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39B1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1797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E19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32E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558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A8C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17E2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0DE6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0FF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74C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0</w:t>
            </w:r>
          </w:p>
        </w:tc>
      </w:tr>
      <w:tr w:rsidR="00576A91" w:rsidRPr="00576A91" w14:paraId="5DAEAE18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112373E5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21C0B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B83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7511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F10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28E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EED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C456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F08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9C14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AB1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1262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963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45E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D10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E59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0B706E98" w14:textId="77777777" w:rsidTr="00D2080F">
        <w:tc>
          <w:tcPr>
            <w:tcW w:w="0" w:type="auto"/>
          </w:tcPr>
          <w:p w14:paraId="1159C52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  <w:vAlign w:val="bottom"/>
          </w:tcPr>
          <w:p w14:paraId="3BEE56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416E7A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  <w:vAlign w:val="bottom"/>
          </w:tcPr>
          <w:p w14:paraId="4659EB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  <w:vAlign w:val="bottom"/>
          </w:tcPr>
          <w:p w14:paraId="02B9D36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0" w:type="auto"/>
            <w:vAlign w:val="bottom"/>
          </w:tcPr>
          <w:p w14:paraId="2DEFDB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  <w:vAlign w:val="bottom"/>
          </w:tcPr>
          <w:p w14:paraId="65CA69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vAlign w:val="bottom"/>
          </w:tcPr>
          <w:p w14:paraId="213341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466ECD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  <w:vAlign w:val="bottom"/>
          </w:tcPr>
          <w:p w14:paraId="23CBA48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0" w:type="auto"/>
            <w:vAlign w:val="bottom"/>
          </w:tcPr>
          <w:p w14:paraId="567429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  <w:vAlign w:val="bottom"/>
          </w:tcPr>
          <w:p w14:paraId="4158FA7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0D8EBB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vAlign w:val="bottom"/>
          </w:tcPr>
          <w:p w14:paraId="37B222F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bottom"/>
          </w:tcPr>
          <w:p w14:paraId="47F38D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vAlign w:val="bottom"/>
          </w:tcPr>
          <w:p w14:paraId="658A73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</w:tr>
      <w:tr w:rsidR="00576A91" w:rsidRPr="00576A91" w14:paraId="15ECBBCC" w14:textId="77777777" w:rsidTr="00D2080F">
        <w:tc>
          <w:tcPr>
            <w:tcW w:w="0" w:type="auto"/>
          </w:tcPr>
          <w:p w14:paraId="734F855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vAlign w:val="bottom"/>
          </w:tcPr>
          <w:p w14:paraId="4CBC8AA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0" w:type="auto"/>
            <w:vAlign w:val="bottom"/>
          </w:tcPr>
          <w:p w14:paraId="781F9C9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bottom"/>
          </w:tcPr>
          <w:p w14:paraId="6FC7B6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  <w:vAlign w:val="bottom"/>
          </w:tcPr>
          <w:p w14:paraId="5BBBF3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0" w:type="auto"/>
            <w:vAlign w:val="bottom"/>
          </w:tcPr>
          <w:p w14:paraId="548484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7AD036A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20CD58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00D813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vAlign w:val="bottom"/>
          </w:tcPr>
          <w:p w14:paraId="7C8015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58CD68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vAlign w:val="bottom"/>
          </w:tcPr>
          <w:p w14:paraId="5B24ED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  <w:vAlign w:val="bottom"/>
          </w:tcPr>
          <w:p w14:paraId="32B4BB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0" w:type="auto"/>
            <w:vAlign w:val="bottom"/>
          </w:tcPr>
          <w:p w14:paraId="5A8F955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vAlign w:val="bottom"/>
          </w:tcPr>
          <w:p w14:paraId="5161E4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vAlign w:val="bottom"/>
          </w:tcPr>
          <w:p w14:paraId="337E78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</w:tr>
      <w:tr w:rsidR="00576A91" w:rsidRPr="00576A91" w14:paraId="13852A5F" w14:textId="77777777" w:rsidTr="00D2080F">
        <w:tc>
          <w:tcPr>
            <w:tcW w:w="0" w:type="auto"/>
          </w:tcPr>
          <w:p w14:paraId="35ED2F7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  <w:vAlign w:val="bottom"/>
          </w:tcPr>
          <w:p w14:paraId="6743B8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0" w:type="auto"/>
            <w:vAlign w:val="bottom"/>
          </w:tcPr>
          <w:p w14:paraId="2C1B74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vAlign w:val="bottom"/>
          </w:tcPr>
          <w:p w14:paraId="344124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bottom"/>
          </w:tcPr>
          <w:p w14:paraId="422B62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155E063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5322006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5A75D8F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76105C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vAlign w:val="bottom"/>
          </w:tcPr>
          <w:p w14:paraId="6CB9C1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  <w:vAlign w:val="bottom"/>
          </w:tcPr>
          <w:p w14:paraId="2D449A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bottom"/>
          </w:tcPr>
          <w:p w14:paraId="3BD855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  <w:vAlign w:val="bottom"/>
          </w:tcPr>
          <w:p w14:paraId="754C2E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0" w:type="auto"/>
            <w:vAlign w:val="bottom"/>
          </w:tcPr>
          <w:p w14:paraId="068DB27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vAlign w:val="bottom"/>
          </w:tcPr>
          <w:p w14:paraId="050401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05AB31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</w:tr>
      <w:tr w:rsidR="00576A91" w:rsidRPr="00576A91" w14:paraId="20EE5C7B" w14:textId="77777777" w:rsidTr="00D2080F">
        <w:tc>
          <w:tcPr>
            <w:tcW w:w="0" w:type="auto"/>
          </w:tcPr>
          <w:p w14:paraId="76B73AE7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14:paraId="6E5B99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0" w:type="auto"/>
            <w:vAlign w:val="bottom"/>
          </w:tcPr>
          <w:p w14:paraId="4B10CE9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0" w:type="auto"/>
            <w:vAlign w:val="bottom"/>
          </w:tcPr>
          <w:p w14:paraId="5ED205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  <w:vAlign w:val="bottom"/>
          </w:tcPr>
          <w:p w14:paraId="3A2E4F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  <w:vAlign w:val="bottom"/>
          </w:tcPr>
          <w:p w14:paraId="1DBCDC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7157F3E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5634D64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440D81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  <w:vAlign w:val="bottom"/>
          </w:tcPr>
          <w:p w14:paraId="55324EB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06034E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  <w:vAlign w:val="bottom"/>
          </w:tcPr>
          <w:p w14:paraId="47F893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  <w:vAlign w:val="bottom"/>
          </w:tcPr>
          <w:p w14:paraId="2631EE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  <w:vAlign w:val="bottom"/>
          </w:tcPr>
          <w:p w14:paraId="649B3C9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vAlign w:val="bottom"/>
          </w:tcPr>
          <w:p w14:paraId="32708B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vAlign w:val="bottom"/>
          </w:tcPr>
          <w:p w14:paraId="229DF5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</w:tr>
      <w:tr w:rsidR="00576A91" w:rsidRPr="00576A91" w14:paraId="246760CD" w14:textId="77777777" w:rsidTr="00D2080F">
        <w:tc>
          <w:tcPr>
            <w:tcW w:w="0" w:type="auto"/>
          </w:tcPr>
          <w:p w14:paraId="735EA6C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bottom"/>
          </w:tcPr>
          <w:p w14:paraId="113242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0" w:type="auto"/>
            <w:vAlign w:val="bottom"/>
          </w:tcPr>
          <w:p w14:paraId="501B86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  <w:vAlign w:val="bottom"/>
          </w:tcPr>
          <w:p w14:paraId="4AF6FCF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vAlign w:val="bottom"/>
          </w:tcPr>
          <w:p w14:paraId="00540F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33E1F9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0" w:type="auto"/>
            <w:vAlign w:val="bottom"/>
          </w:tcPr>
          <w:p w14:paraId="7F2904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639C0A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7455BF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0" w:type="auto"/>
            <w:vAlign w:val="bottom"/>
          </w:tcPr>
          <w:p w14:paraId="1893B6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75D7C8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vAlign w:val="bottom"/>
          </w:tcPr>
          <w:p w14:paraId="722D4F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0" w:type="auto"/>
            <w:vAlign w:val="bottom"/>
          </w:tcPr>
          <w:p w14:paraId="4F416E5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0" w:type="auto"/>
            <w:vAlign w:val="bottom"/>
          </w:tcPr>
          <w:p w14:paraId="1C32F9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vAlign w:val="bottom"/>
          </w:tcPr>
          <w:p w14:paraId="6A8F854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vAlign w:val="bottom"/>
          </w:tcPr>
          <w:p w14:paraId="1EF7D30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</w:tr>
      <w:tr w:rsidR="00576A91" w:rsidRPr="00576A91" w14:paraId="7748B180" w14:textId="77777777" w:rsidTr="00D2080F">
        <w:tc>
          <w:tcPr>
            <w:tcW w:w="0" w:type="auto"/>
          </w:tcPr>
          <w:p w14:paraId="2CF9673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bottom"/>
          </w:tcPr>
          <w:p w14:paraId="76F9CBD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0" w:type="auto"/>
            <w:vAlign w:val="bottom"/>
          </w:tcPr>
          <w:p w14:paraId="680F25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vAlign w:val="bottom"/>
          </w:tcPr>
          <w:p w14:paraId="282C99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  <w:vAlign w:val="bottom"/>
          </w:tcPr>
          <w:p w14:paraId="51FF2F4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0" w:type="auto"/>
            <w:vAlign w:val="bottom"/>
          </w:tcPr>
          <w:p w14:paraId="45C544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0" w:type="auto"/>
            <w:vAlign w:val="bottom"/>
          </w:tcPr>
          <w:p w14:paraId="3BED6B6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1E3E1CB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0" w:type="auto"/>
            <w:vAlign w:val="bottom"/>
          </w:tcPr>
          <w:p w14:paraId="4FE091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  <w:vAlign w:val="bottom"/>
          </w:tcPr>
          <w:p w14:paraId="753D2F8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vAlign w:val="bottom"/>
          </w:tcPr>
          <w:p w14:paraId="475555A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  <w:vAlign w:val="bottom"/>
          </w:tcPr>
          <w:p w14:paraId="2FC42BE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0" w:type="auto"/>
            <w:vAlign w:val="bottom"/>
          </w:tcPr>
          <w:p w14:paraId="13D5324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0" w:type="auto"/>
            <w:vAlign w:val="bottom"/>
          </w:tcPr>
          <w:p w14:paraId="74F5D2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bottom"/>
          </w:tcPr>
          <w:p w14:paraId="15A0731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  <w:vAlign w:val="bottom"/>
          </w:tcPr>
          <w:p w14:paraId="476B37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</w:tr>
      <w:tr w:rsidR="00576A91" w:rsidRPr="00576A91" w14:paraId="1742E3AA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3ACE6945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A959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ECAF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279E1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EA141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1137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7EB9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9E480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3DEBB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87B3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F0AE7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6105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21F6D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083C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F488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1DDA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</w:tr>
      <w:tr w:rsidR="00576A91" w:rsidRPr="00576A91" w14:paraId="2D1A9A6C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4BA6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03D31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1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83BC6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2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9CC88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860B1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20D43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1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3AE91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3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CA160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7E29F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7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DEC9E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3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B30BA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94CC7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335DA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6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5B195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9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A5C3F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1C2CB" w14:textId="77777777" w:rsidR="002D3487" w:rsidRPr="00576A91" w:rsidRDefault="002D3487" w:rsidP="00D2080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.77</w:t>
            </w:r>
          </w:p>
        </w:tc>
      </w:tr>
      <w:tr w:rsidR="00576A91" w:rsidRPr="00576A91" w14:paraId="4625F624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2EF4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38D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6C5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1AB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A43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FA1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2FC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2D9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C65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0E5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2EEA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ADB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571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421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120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8ED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66BED240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0B053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ung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933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B62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E08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0DC3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C5F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D1D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1D4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841C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EABB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E62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1B1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3829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5EE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EE9F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1D8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5</w:t>
            </w:r>
          </w:p>
        </w:tc>
      </w:tr>
      <w:tr w:rsidR="00576A91" w:rsidRPr="00576A91" w14:paraId="7E76F991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4194C056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369F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561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1C9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6248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CD1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C84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D16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7F2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C7C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FA2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B3E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0FA6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39F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820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454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4C79B832" w14:textId="77777777" w:rsidTr="00D2080F">
        <w:tc>
          <w:tcPr>
            <w:tcW w:w="0" w:type="auto"/>
          </w:tcPr>
          <w:p w14:paraId="3551247D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</w:tcPr>
          <w:p w14:paraId="04F1B0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46FF420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4994BE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6A4C5C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0" w:type="auto"/>
          </w:tcPr>
          <w:p w14:paraId="0E85A1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37A0B0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</w:tcPr>
          <w:p w14:paraId="2AA59D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2E9FF49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4976CB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0" w:type="auto"/>
          </w:tcPr>
          <w:p w14:paraId="6D5974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1BDD72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198442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0205FC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3AA4D61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0" w:type="auto"/>
          </w:tcPr>
          <w:p w14:paraId="60B64B7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576A91" w:rsidRPr="00576A91" w14:paraId="5DE73E82" w14:textId="77777777" w:rsidTr="00D2080F">
        <w:tc>
          <w:tcPr>
            <w:tcW w:w="0" w:type="auto"/>
          </w:tcPr>
          <w:p w14:paraId="749C3731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7FE5B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</w:tcPr>
          <w:p w14:paraId="640DB0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</w:tcPr>
          <w:p w14:paraId="7C31C6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1CA57D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3D4D9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</w:tcPr>
          <w:p w14:paraId="67A625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</w:tcPr>
          <w:p w14:paraId="6C0434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</w:tcPr>
          <w:p w14:paraId="786ACA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33DA3C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0" w:type="auto"/>
          </w:tcPr>
          <w:p w14:paraId="56431D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67C251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24C586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48BAB0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3D0AE0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</w:tcPr>
          <w:p w14:paraId="654332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576A91" w:rsidRPr="00576A91" w14:paraId="09E802E7" w14:textId="77777777" w:rsidTr="00D2080F">
        <w:tc>
          <w:tcPr>
            <w:tcW w:w="0" w:type="auto"/>
          </w:tcPr>
          <w:p w14:paraId="0B55DA3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</w:tcPr>
          <w:p w14:paraId="77A24E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</w:tcPr>
          <w:p w14:paraId="28A18D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0" w:type="auto"/>
          </w:tcPr>
          <w:p w14:paraId="58BB58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64C7D4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F6E33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</w:tcPr>
          <w:p w14:paraId="21BC9B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BAAA5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</w:tcPr>
          <w:p w14:paraId="3C9788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</w:tcPr>
          <w:p w14:paraId="1C4F1B0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0" w:type="auto"/>
          </w:tcPr>
          <w:p w14:paraId="21CDCE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6F7B3C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65DCB0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E6B1FA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0" w:type="auto"/>
          </w:tcPr>
          <w:p w14:paraId="4EA9E9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676788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576A91" w:rsidRPr="00576A91" w14:paraId="63DEE7EA" w14:textId="77777777" w:rsidTr="00D2080F">
        <w:tc>
          <w:tcPr>
            <w:tcW w:w="0" w:type="auto"/>
          </w:tcPr>
          <w:p w14:paraId="24C40F97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096EC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08ED3A0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0" w:type="auto"/>
          </w:tcPr>
          <w:p w14:paraId="0FD8E7E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0F465BD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93D50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14:paraId="603D3D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0" w:type="auto"/>
          </w:tcPr>
          <w:p w14:paraId="28771B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7C626B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</w:tcPr>
          <w:p w14:paraId="66C797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0" w:type="auto"/>
          </w:tcPr>
          <w:p w14:paraId="12104E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6AA317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0" w:type="auto"/>
          </w:tcPr>
          <w:p w14:paraId="1A382C3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</w:tcPr>
          <w:p w14:paraId="78045A1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0" w:type="auto"/>
          </w:tcPr>
          <w:p w14:paraId="5A0051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5945BF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576A91" w:rsidRPr="00576A91" w14:paraId="12E35B54" w14:textId="77777777" w:rsidTr="00D2080F">
        <w:tc>
          <w:tcPr>
            <w:tcW w:w="0" w:type="auto"/>
          </w:tcPr>
          <w:p w14:paraId="7973D94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6C63F1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</w:tcPr>
          <w:p w14:paraId="5136B0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3A135A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379C6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41C8BA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</w:tcPr>
          <w:p w14:paraId="4CA711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0" w:type="auto"/>
          </w:tcPr>
          <w:p w14:paraId="4060990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4DBE7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134D15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F44A7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7C9491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600671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</w:tcPr>
          <w:p w14:paraId="723048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0" w:type="auto"/>
          </w:tcPr>
          <w:p w14:paraId="4162D3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0760427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576A91" w:rsidRPr="00576A91" w14:paraId="4830DAF0" w14:textId="77777777" w:rsidTr="00D2080F">
        <w:tc>
          <w:tcPr>
            <w:tcW w:w="0" w:type="auto"/>
          </w:tcPr>
          <w:p w14:paraId="3733558C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47659F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</w:tcPr>
          <w:p w14:paraId="20B3EB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0" w:type="auto"/>
          </w:tcPr>
          <w:p w14:paraId="3157FF3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0" w:type="auto"/>
          </w:tcPr>
          <w:p w14:paraId="17E775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0" w:type="auto"/>
          </w:tcPr>
          <w:p w14:paraId="2583DA7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</w:tcPr>
          <w:p w14:paraId="4E6091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0" w:type="auto"/>
          </w:tcPr>
          <w:p w14:paraId="69CBC9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0" w:type="auto"/>
          </w:tcPr>
          <w:p w14:paraId="4A08C1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CF2DA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0" w:type="auto"/>
          </w:tcPr>
          <w:p w14:paraId="1BC1E6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78BD8D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1AE8FF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</w:tcPr>
          <w:p w14:paraId="77ADE3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</w:tcPr>
          <w:p w14:paraId="64F0761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</w:tcPr>
          <w:p w14:paraId="77EFDE5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576A91" w:rsidRPr="00576A91" w14:paraId="38AA2412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154BF97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D05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C3265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3A8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EE9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472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F7F0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51F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2AD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EBA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BACE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5AFC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446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7F9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C7B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790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576A91" w:rsidRPr="00576A91" w14:paraId="34BBBE21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369117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9154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8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2B47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2FBD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7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579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47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EFA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5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510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6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7FD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2DA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7A4E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3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E03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4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AF09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46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CFD9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871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F77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021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8.47</w:t>
            </w:r>
          </w:p>
        </w:tc>
      </w:tr>
      <w:tr w:rsidR="00576A91" w:rsidRPr="00576A91" w14:paraId="0D3A4AA2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9C252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07E7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030F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31A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6C3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2CC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165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1FCB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8CA9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152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19E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B227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61A6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ECB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B82C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3D7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72D9B9A5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DF236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ung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1AE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D56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BA47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0A30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AEF7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0F9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269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352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604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ACB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BB1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47C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FD4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A58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D40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0</w:t>
            </w:r>
          </w:p>
        </w:tc>
      </w:tr>
      <w:tr w:rsidR="00576A91" w:rsidRPr="00576A91" w14:paraId="78E1D0C1" w14:textId="77777777" w:rsidTr="00D2080F">
        <w:tc>
          <w:tcPr>
            <w:tcW w:w="0" w:type="auto"/>
            <w:tcBorders>
              <w:top w:val="single" w:sz="4" w:space="0" w:color="auto"/>
            </w:tcBorders>
          </w:tcPr>
          <w:p w14:paraId="25B3D4B2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37D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325E4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70B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7D5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81C6C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4A2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CF3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B63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D69F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777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BC31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842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C90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AFF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5F0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0F0AB414" w14:textId="77777777" w:rsidTr="00D2080F">
        <w:tc>
          <w:tcPr>
            <w:tcW w:w="0" w:type="auto"/>
          </w:tcPr>
          <w:p w14:paraId="0A128131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0" w:type="auto"/>
          </w:tcPr>
          <w:p w14:paraId="02F2D8B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396FD85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</w:tcPr>
          <w:p w14:paraId="12CC4E5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42E729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0" w:type="auto"/>
          </w:tcPr>
          <w:p w14:paraId="393BFD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0" w:type="auto"/>
          </w:tcPr>
          <w:p w14:paraId="4D6DC2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0" w:type="auto"/>
          </w:tcPr>
          <w:p w14:paraId="06D075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</w:tcPr>
          <w:p w14:paraId="0630EA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</w:tcPr>
          <w:p w14:paraId="1DA1476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4F3D33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79FC031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40EBC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0" w:type="auto"/>
          </w:tcPr>
          <w:p w14:paraId="546466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2ABE4C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0" w:type="auto"/>
          </w:tcPr>
          <w:p w14:paraId="617CE2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</w:tr>
      <w:tr w:rsidR="00576A91" w:rsidRPr="00576A91" w14:paraId="761F6695" w14:textId="77777777" w:rsidTr="00D2080F">
        <w:tc>
          <w:tcPr>
            <w:tcW w:w="0" w:type="auto"/>
          </w:tcPr>
          <w:p w14:paraId="28AB19B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4707438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0" w:type="auto"/>
          </w:tcPr>
          <w:p w14:paraId="7CB639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0" w:type="auto"/>
          </w:tcPr>
          <w:p w14:paraId="75CFA5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0" w:type="auto"/>
          </w:tcPr>
          <w:p w14:paraId="3A09F89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B91FF3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</w:tcPr>
          <w:p w14:paraId="1AF986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71B71B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18B29A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6CC09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CA223E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6348CB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</w:tcPr>
          <w:p w14:paraId="7AB9CB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44BAA4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473BBE0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</w:tcPr>
          <w:p w14:paraId="59F70F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</w:tr>
      <w:tr w:rsidR="00576A91" w:rsidRPr="00576A91" w14:paraId="01CAB865" w14:textId="77777777" w:rsidTr="00D2080F">
        <w:tc>
          <w:tcPr>
            <w:tcW w:w="0" w:type="auto"/>
          </w:tcPr>
          <w:p w14:paraId="2DAF4CD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0" w:type="auto"/>
          </w:tcPr>
          <w:p w14:paraId="39232D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159BCBF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0" w:type="auto"/>
          </w:tcPr>
          <w:p w14:paraId="14EDA51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7BE2563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351167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77BE46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99B7C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3CFD1D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572A3A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29FE311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17AE01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0" w:type="auto"/>
          </w:tcPr>
          <w:p w14:paraId="098B6D0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44E39B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6AC35A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</w:tcPr>
          <w:p w14:paraId="63745A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</w:tr>
      <w:tr w:rsidR="00576A91" w:rsidRPr="00576A91" w14:paraId="1F6C3EC5" w14:textId="77777777" w:rsidTr="00D2080F">
        <w:tc>
          <w:tcPr>
            <w:tcW w:w="0" w:type="auto"/>
          </w:tcPr>
          <w:p w14:paraId="5910AE17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1</w:t>
            </w:r>
          </w:p>
        </w:tc>
        <w:tc>
          <w:tcPr>
            <w:tcW w:w="0" w:type="auto"/>
          </w:tcPr>
          <w:p w14:paraId="6FF399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</w:tcPr>
          <w:p w14:paraId="6F51B8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0" w:type="auto"/>
          </w:tcPr>
          <w:p w14:paraId="2D2962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</w:tcPr>
          <w:p w14:paraId="27B8D1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7855FB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0" w:type="auto"/>
          </w:tcPr>
          <w:p w14:paraId="15AE3A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580D72E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</w:tcPr>
          <w:p w14:paraId="16FF193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5377E7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39FA83A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14:paraId="5A9A8F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</w:tcPr>
          <w:p w14:paraId="7677E4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7098DF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0" w:type="auto"/>
          </w:tcPr>
          <w:p w14:paraId="33C9F65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65FC69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576A91" w:rsidRPr="00576A91" w14:paraId="0245DFD0" w14:textId="77777777" w:rsidTr="00D2080F">
        <w:tc>
          <w:tcPr>
            <w:tcW w:w="0" w:type="auto"/>
          </w:tcPr>
          <w:p w14:paraId="16B0CEC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17F97F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</w:tcPr>
          <w:p w14:paraId="599D88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</w:tcPr>
          <w:p w14:paraId="0B8C596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224E5F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0" w:type="auto"/>
          </w:tcPr>
          <w:p w14:paraId="33A5C88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0" w:type="auto"/>
          </w:tcPr>
          <w:p w14:paraId="7A0B40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</w:tcPr>
          <w:p w14:paraId="1CC018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</w:tcPr>
          <w:p w14:paraId="106BB40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</w:tcPr>
          <w:p w14:paraId="0EE6A0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</w:tcPr>
          <w:p w14:paraId="40ACEE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0" w:type="auto"/>
          </w:tcPr>
          <w:p w14:paraId="454365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45ABD8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6CACC8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0" w:type="auto"/>
          </w:tcPr>
          <w:p w14:paraId="3B919B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0" w:type="auto"/>
          </w:tcPr>
          <w:p w14:paraId="5BF5DD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</w:tr>
      <w:tr w:rsidR="00576A91" w:rsidRPr="00576A91" w14:paraId="26E1F025" w14:textId="77777777" w:rsidTr="00D2080F">
        <w:tc>
          <w:tcPr>
            <w:tcW w:w="0" w:type="auto"/>
          </w:tcPr>
          <w:p w14:paraId="4DA7D74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3AF97DE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1060EF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</w:tcPr>
          <w:p w14:paraId="71CFD0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</w:tcPr>
          <w:p w14:paraId="4C8DB6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0" w:type="auto"/>
          </w:tcPr>
          <w:p w14:paraId="73921C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0" w:type="auto"/>
          </w:tcPr>
          <w:p w14:paraId="474E2B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</w:tcPr>
          <w:p w14:paraId="1CD4998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2311E96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13381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2FE928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0" w:type="auto"/>
          </w:tcPr>
          <w:p w14:paraId="1EB844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0" w:type="auto"/>
          </w:tcPr>
          <w:p w14:paraId="1E19B6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5B8504B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191370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0" w:type="auto"/>
          </w:tcPr>
          <w:p w14:paraId="19D8A29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</w:tr>
      <w:tr w:rsidR="00576A91" w:rsidRPr="00576A91" w14:paraId="626BEA43" w14:textId="77777777" w:rsidTr="00D2080F">
        <w:tc>
          <w:tcPr>
            <w:tcW w:w="0" w:type="auto"/>
            <w:tcBorders>
              <w:bottom w:val="single" w:sz="4" w:space="0" w:color="auto"/>
            </w:tcBorders>
          </w:tcPr>
          <w:p w14:paraId="44C66FE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F5D5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D82F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4610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0595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09E5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778F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D93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D39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D3B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BFF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5DAC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329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EC1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134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14B8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</w:tr>
      <w:tr w:rsidR="00576A91" w:rsidRPr="00576A91" w14:paraId="50921A93" w14:textId="77777777" w:rsidTr="00D208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6F337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D6D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9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D35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C2D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6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51E7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E4F5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3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57D9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5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0C9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5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A882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3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703D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4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BDC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167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1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116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37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7FE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8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2D2FD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7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1D48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.00</w:t>
            </w:r>
          </w:p>
        </w:tc>
      </w:tr>
    </w:tbl>
    <w:p w14:paraId="10125EB5" w14:textId="77777777" w:rsidR="002D3487" w:rsidRPr="00576A91" w:rsidRDefault="002D3487" w:rsidP="002D348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 xml:space="preserve">AUC, the area under the curve </w:t>
      </w:r>
      <w:r w:rsidRPr="00576A91">
        <w:rPr>
          <w:rFonts w:ascii="Times New Roman" w:eastAsia="Times New Roman" w:hAnsi="Times New Roman" w:cs="Times New Roman"/>
          <w:sz w:val="18"/>
          <w:szCs w:val="18"/>
        </w:rPr>
        <w:t>values were calculated using GraphPad, based on all-time recorded data from each participant’s outcome measures. T</w:t>
      </w:r>
      <w:r w:rsidRPr="00576A91">
        <w:rPr>
          <w:rFonts w:ascii="Times New Roman" w:hAnsi="Times New Roman" w:cs="Times New Roman"/>
          <w:sz w:val="18"/>
          <w:szCs w:val="18"/>
        </w:rPr>
        <w:t>he specific time points were t-pre, t0, t30, t60, t120, t180, and t240.</w:t>
      </w:r>
    </w:p>
    <w:p w14:paraId="3503F7D3" w14:textId="6DACB8A8" w:rsidR="002D3487" w:rsidRPr="00576A91" w:rsidRDefault="002D3487" w:rsidP="0090294D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6A9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90294D" w:rsidRPr="00576A91">
        <w:rPr>
          <w:rFonts w:ascii="Times New Roman" w:eastAsia="Times New Roman" w:hAnsi="Times New Roman" w:cs="Times New Roman"/>
          <w:b/>
          <w:bCs/>
          <w:sz w:val="24"/>
          <w:szCs w:val="24"/>
        </w:rPr>
        <w:t>A.9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 Participant’s postprandial changes in long-chain polyunsaturated fatty acid, </w:t>
      </w:r>
      <w:r w:rsidRPr="00576A91">
        <w:rPr>
          <w:rFonts w:ascii="Times New Roman" w:hAnsi="Times New Roman" w:cs="Times New Roman"/>
          <w:sz w:val="24"/>
          <w:szCs w:val="24"/>
        </w:rPr>
        <w:t>linoleic acid (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 xml:space="preserve">LA) C18:2n-6 and </w:t>
      </w:r>
      <w:r w:rsidRPr="00576A91">
        <w:rPr>
          <w:rFonts w:ascii="Times New Roman" w:hAnsi="Times New Roman" w:cs="Times New Roman"/>
          <w:sz w:val="24"/>
          <w:szCs w:val="24"/>
        </w:rPr>
        <w:t>alpha-linolenic acid (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ALA) C18:3n-3,</w:t>
      </w:r>
      <w:r w:rsidRPr="00576A91">
        <w:rPr>
          <w:rFonts w:ascii="Times New Roman" w:hAnsi="Times New Roman" w:cs="Times New Roman"/>
          <w:sz w:val="24"/>
          <w:szCs w:val="24"/>
        </w:rPr>
        <w:t xml:space="preserve"> </w:t>
      </w:r>
      <w:r w:rsidRPr="00576A91">
        <w:rPr>
          <w:rFonts w:ascii="Times New Roman" w:eastAsia="Times New Roman" w:hAnsi="Times New Roman" w:cs="Times New Roman"/>
          <w:sz w:val="24"/>
          <w:szCs w:val="24"/>
        </w:rPr>
        <w:t>and resulting area under the curve calculations</w:t>
      </w:r>
      <w:r w:rsidR="009350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50E7">
        <w:rPr>
          <w:rFonts w:ascii="Times New Roman" w:hAnsi="Times New Roman" w:cs="Times New Roman"/>
          <w:sz w:val="24"/>
          <w:szCs w:val="24"/>
        </w:rPr>
        <w:t>(30 healthy young men)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553"/>
        <w:gridCol w:w="553"/>
        <w:gridCol w:w="553"/>
        <w:gridCol w:w="553"/>
        <w:gridCol w:w="553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46"/>
      </w:tblGrid>
      <w:tr w:rsidR="00576A91" w:rsidRPr="00576A91" w14:paraId="5D1ADEE7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74473AD5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A C18:2n-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BA8EDC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AB68A1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7DC61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C825C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0272F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A514E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C4C529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708B1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3984F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53FC3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A2A457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2B73F6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B08C24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A116E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9D21F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5</w:t>
            </w:r>
          </w:p>
        </w:tc>
      </w:tr>
      <w:tr w:rsidR="00576A91" w:rsidRPr="00576A91" w14:paraId="05F6CD0F" w14:textId="77777777" w:rsidTr="00D56E27">
        <w:tc>
          <w:tcPr>
            <w:tcW w:w="399" w:type="pct"/>
            <w:tcBorders>
              <w:top w:val="single" w:sz="4" w:space="0" w:color="auto"/>
            </w:tcBorders>
          </w:tcPr>
          <w:p w14:paraId="6AE61F2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9470AB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57200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17E34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1A20D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0FF41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B6EAA7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F8F94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24AF9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15BE6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DA4064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89145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82A07B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F75B3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17895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A0F3F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76A91" w:rsidRPr="00576A91" w14:paraId="676D54CF" w14:textId="77777777" w:rsidTr="00D56E27">
        <w:tc>
          <w:tcPr>
            <w:tcW w:w="399" w:type="pct"/>
          </w:tcPr>
          <w:p w14:paraId="68256A2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307" w:type="pct"/>
          </w:tcPr>
          <w:p w14:paraId="7E66A7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3.42</w:t>
            </w:r>
          </w:p>
        </w:tc>
        <w:tc>
          <w:tcPr>
            <w:tcW w:w="307" w:type="pct"/>
          </w:tcPr>
          <w:p w14:paraId="43408A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9.67</w:t>
            </w:r>
          </w:p>
        </w:tc>
        <w:tc>
          <w:tcPr>
            <w:tcW w:w="307" w:type="pct"/>
          </w:tcPr>
          <w:p w14:paraId="1E1092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.49</w:t>
            </w:r>
          </w:p>
        </w:tc>
        <w:tc>
          <w:tcPr>
            <w:tcW w:w="307" w:type="pct"/>
          </w:tcPr>
          <w:p w14:paraId="7CD2F5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.46</w:t>
            </w:r>
          </w:p>
        </w:tc>
        <w:tc>
          <w:tcPr>
            <w:tcW w:w="307" w:type="pct"/>
          </w:tcPr>
          <w:p w14:paraId="4428C2F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4.06</w:t>
            </w:r>
          </w:p>
        </w:tc>
        <w:tc>
          <w:tcPr>
            <w:tcW w:w="307" w:type="pct"/>
          </w:tcPr>
          <w:p w14:paraId="6ACD8A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4.58</w:t>
            </w:r>
          </w:p>
        </w:tc>
        <w:tc>
          <w:tcPr>
            <w:tcW w:w="307" w:type="pct"/>
          </w:tcPr>
          <w:p w14:paraId="6A577B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.87</w:t>
            </w:r>
          </w:p>
        </w:tc>
        <w:tc>
          <w:tcPr>
            <w:tcW w:w="307" w:type="pct"/>
          </w:tcPr>
          <w:p w14:paraId="391ED4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7.21</w:t>
            </w:r>
          </w:p>
        </w:tc>
        <w:tc>
          <w:tcPr>
            <w:tcW w:w="307" w:type="pct"/>
          </w:tcPr>
          <w:p w14:paraId="6EB821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.33</w:t>
            </w:r>
          </w:p>
        </w:tc>
        <w:tc>
          <w:tcPr>
            <w:tcW w:w="307" w:type="pct"/>
          </w:tcPr>
          <w:p w14:paraId="28DE7E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1.26</w:t>
            </w:r>
          </w:p>
        </w:tc>
        <w:tc>
          <w:tcPr>
            <w:tcW w:w="307" w:type="pct"/>
          </w:tcPr>
          <w:p w14:paraId="7AA8517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4.52</w:t>
            </w:r>
          </w:p>
        </w:tc>
        <w:tc>
          <w:tcPr>
            <w:tcW w:w="307" w:type="pct"/>
          </w:tcPr>
          <w:p w14:paraId="264A0E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2.39</w:t>
            </w:r>
          </w:p>
        </w:tc>
        <w:tc>
          <w:tcPr>
            <w:tcW w:w="307" w:type="pct"/>
          </w:tcPr>
          <w:p w14:paraId="022CA6D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.64</w:t>
            </w:r>
          </w:p>
        </w:tc>
        <w:tc>
          <w:tcPr>
            <w:tcW w:w="307" w:type="pct"/>
          </w:tcPr>
          <w:p w14:paraId="06097E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8.37</w:t>
            </w:r>
          </w:p>
        </w:tc>
        <w:tc>
          <w:tcPr>
            <w:tcW w:w="307" w:type="pct"/>
          </w:tcPr>
          <w:p w14:paraId="353904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5.78</w:t>
            </w:r>
          </w:p>
        </w:tc>
      </w:tr>
      <w:tr w:rsidR="00576A91" w:rsidRPr="00576A91" w14:paraId="7E935A65" w14:textId="77777777" w:rsidTr="00D56E27">
        <w:tc>
          <w:tcPr>
            <w:tcW w:w="399" w:type="pct"/>
          </w:tcPr>
          <w:p w14:paraId="685B895D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307" w:type="pct"/>
          </w:tcPr>
          <w:p w14:paraId="1AB196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5.81</w:t>
            </w:r>
          </w:p>
        </w:tc>
        <w:tc>
          <w:tcPr>
            <w:tcW w:w="307" w:type="pct"/>
          </w:tcPr>
          <w:p w14:paraId="29DBB4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.63</w:t>
            </w:r>
          </w:p>
        </w:tc>
        <w:tc>
          <w:tcPr>
            <w:tcW w:w="307" w:type="pct"/>
          </w:tcPr>
          <w:p w14:paraId="6CB16F7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.71</w:t>
            </w:r>
          </w:p>
        </w:tc>
        <w:tc>
          <w:tcPr>
            <w:tcW w:w="307" w:type="pct"/>
          </w:tcPr>
          <w:p w14:paraId="6E0DA9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0.44</w:t>
            </w:r>
          </w:p>
        </w:tc>
        <w:tc>
          <w:tcPr>
            <w:tcW w:w="307" w:type="pct"/>
          </w:tcPr>
          <w:p w14:paraId="1D2117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5.64</w:t>
            </w:r>
          </w:p>
        </w:tc>
        <w:tc>
          <w:tcPr>
            <w:tcW w:w="307" w:type="pct"/>
          </w:tcPr>
          <w:p w14:paraId="1995C4A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4.24</w:t>
            </w:r>
          </w:p>
        </w:tc>
        <w:tc>
          <w:tcPr>
            <w:tcW w:w="307" w:type="pct"/>
          </w:tcPr>
          <w:p w14:paraId="21A50F3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6.42</w:t>
            </w:r>
          </w:p>
        </w:tc>
        <w:tc>
          <w:tcPr>
            <w:tcW w:w="307" w:type="pct"/>
          </w:tcPr>
          <w:p w14:paraId="544633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64.04</w:t>
            </w:r>
          </w:p>
        </w:tc>
        <w:tc>
          <w:tcPr>
            <w:tcW w:w="307" w:type="pct"/>
          </w:tcPr>
          <w:p w14:paraId="244048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3.87</w:t>
            </w:r>
          </w:p>
        </w:tc>
        <w:tc>
          <w:tcPr>
            <w:tcW w:w="307" w:type="pct"/>
          </w:tcPr>
          <w:p w14:paraId="511EBF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5.90</w:t>
            </w:r>
          </w:p>
        </w:tc>
        <w:tc>
          <w:tcPr>
            <w:tcW w:w="307" w:type="pct"/>
          </w:tcPr>
          <w:p w14:paraId="2395CB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4.12</w:t>
            </w:r>
          </w:p>
        </w:tc>
        <w:tc>
          <w:tcPr>
            <w:tcW w:w="307" w:type="pct"/>
          </w:tcPr>
          <w:p w14:paraId="449F12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3.51</w:t>
            </w:r>
          </w:p>
        </w:tc>
        <w:tc>
          <w:tcPr>
            <w:tcW w:w="307" w:type="pct"/>
          </w:tcPr>
          <w:p w14:paraId="25994E5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6.24</w:t>
            </w:r>
          </w:p>
        </w:tc>
        <w:tc>
          <w:tcPr>
            <w:tcW w:w="307" w:type="pct"/>
          </w:tcPr>
          <w:p w14:paraId="055F93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1.40</w:t>
            </w:r>
          </w:p>
        </w:tc>
        <w:tc>
          <w:tcPr>
            <w:tcW w:w="307" w:type="pct"/>
          </w:tcPr>
          <w:p w14:paraId="3E9F41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0.03</w:t>
            </w:r>
          </w:p>
        </w:tc>
      </w:tr>
      <w:tr w:rsidR="00576A91" w:rsidRPr="00576A91" w14:paraId="5B78F278" w14:textId="77777777" w:rsidTr="00D56E27">
        <w:tc>
          <w:tcPr>
            <w:tcW w:w="399" w:type="pct"/>
          </w:tcPr>
          <w:p w14:paraId="75FFBDBD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307" w:type="pct"/>
          </w:tcPr>
          <w:p w14:paraId="6F1EEE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4.08</w:t>
            </w:r>
          </w:p>
        </w:tc>
        <w:tc>
          <w:tcPr>
            <w:tcW w:w="307" w:type="pct"/>
          </w:tcPr>
          <w:p w14:paraId="10C2B5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6.61</w:t>
            </w:r>
          </w:p>
        </w:tc>
        <w:tc>
          <w:tcPr>
            <w:tcW w:w="307" w:type="pct"/>
          </w:tcPr>
          <w:p w14:paraId="18B131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1.34</w:t>
            </w:r>
          </w:p>
        </w:tc>
        <w:tc>
          <w:tcPr>
            <w:tcW w:w="307" w:type="pct"/>
          </w:tcPr>
          <w:p w14:paraId="60B735C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4.55</w:t>
            </w:r>
          </w:p>
        </w:tc>
        <w:tc>
          <w:tcPr>
            <w:tcW w:w="307" w:type="pct"/>
          </w:tcPr>
          <w:p w14:paraId="6F97DF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70.04</w:t>
            </w:r>
          </w:p>
        </w:tc>
        <w:tc>
          <w:tcPr>
            <w:tcW w:w="307" w:type="pct"/>
          </w:tcPr>
          <w:p w14:paraId="306FA0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1.35</w:t>
            </w:r>
          </w:p>
        </w:tc>
        <w:tc>
          <w:tcPr>
            <w:tcW w:w="307" w:type="pct"/>
          </w:tcPr>
          <w:p w14:paraId="4564308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7.98</w:t>
            </w:r>
          </w:p>
        </w:tc>
        <w:tc>
          <w:tcPr>
            <w:tcW w:w="307" w:type="pct"/>
          </w:tcPr>
          <w:p w14:paraId="2FA6DD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3.99</w:t>
            </w:r>
          </w:p>
        </w:tc>
        <w:tc>
          <w:tcPr>
            <w:tcW w:w="307" w:type="pct"/>
          </w:tcPr>
          <w:p w14:paraId="2F98AA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6.03</w:t>
            </w:r>
          </w:p>
        </w:tc>
        <w:tc>
          <w:tcPr>
            <w:tcW w:w="307" w:type="pct"/>
          </w:tcPr>
          <w:p w14:paraId="0EC8B8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7.75</w:t>
            </w:r>
          </w:p>
        </w:tc>
        <w:tc>
          <w:tcPr>
            <w:tcW w:w="307" w:type="pct"/>
          </w:tcPr>
          <w:p w14:paraId="455C44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9.94</w:t>
            </w:r>
          </w:p>
        </w:tc>
        <w:tc>
          <w:tcPr>
            <w:tcW w:w="307" w:type="pct"/>
          </w:tcPr>
          <w:p w14:paraId="7FC4543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6.63</w:t>
            </w:r>
          </w:p>
        </w:tc>
        <w:tc>
          <w:tcPr>
            <w:tcW w:w="307" w:type="pct"/>
          </w:tcPr>
          <w:p w14:paraId="29DF2C2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4.02</w:t>
            </w:r>
          </w:p>
        </w:tc>
        <w:tc>
          <w:tcPr>
            <w:tcW w:w="307" w:type="pct"/>
          </w:tcPr>
          <w:p w14:paraId="71AE99B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6.79</w:t>
            </w:r>
          </w:p>
        </w:tc>
        <w:tc>
          <w:tcPr>
            <w:tcW w:w="307" w:type="pct"/>
          </w:tcPr>
          <w:p w14:paraId="524C7D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0.74</w:t>
            </w:r>
          </w:p>
        </w:tc>
      </w:tr>
      <w:tr w:rsidR="00576A91" w:rsidRPr="00576A91" w14:paraId="77E324CC" w14:textId="77777777" w:rsidTr="00D56E27">
        <w:tc>
          <w:tcPr>
            <w:tcW w:w="399" w:type="pct"/>
          </w:tcPr>
          <w:p w14:paraId="49FACF8B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07" w:type="pct"/>
          </w:tcPr>
          <w:p w14:paraId="35F8DB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8.03</w:t>
            </w:r>
          </w:p>
        </w:tc>
        <w:tc>
          <w:tcPr>
            <w:tcW w:w="307" w:type="pct"/>
          </w:tcPr>
          <w:p w14:paraId="26FDBC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6.01</w:t>
            </w:r>
          </w:p>
        </w:tc>
        <w:tc>
          <w:tcPr>
            <w:tcW w:w="307" w:type="pct"/>
          </w:tcPr>
          <w:p w14:paraId="6F360C5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6.74</w:t>
            </w:r>
          </w:p>
        </w:tc>
        <w:tc>
          <w:tcPr>
            <w:tcW w:w="307" w:type="pct"/>
          </w:tcPr>
          <w:p w14:paraId="078521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1.09</w:t>
            </w:r>
          </w:p>
        </w:tc>
        <w:tc>
          <w:tcPr>
            <w:tcW w:w="307" w:type="pct"/>
          </w:tcPr>
          <w:p w14:paraId="1968E3C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2.16</w:t>
            </w:r>
          </w:p>
        </w:tc>
        <w:tc>
          <w:tcPr>
            <w:tcW w:w="307" w:type="pct"/>
          </w:tcPr>
          <w:p w14:paraId="67F80B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3.45</w:t>
            </w:r>
          </w:p>
        </w:tc>
        <w:tc>
          <w:tcPr>
            <w:tcW w:w="307" w:type="pct"/>
          </w:tcPr>
          <w:p w14:paraId="31CC30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1.24</w:t>
            </w:r>
          </w:p>
        </w:tc>
        <w:tc>
          <w:tcPr>
            <w:tcW w:w="307" w:type="pct"/>
          </w:tcPr>
          <w:p w14:paraId="0177702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44.49</w:t>
            </w:r>
          </w:p>
        </w:tc>
        <w:tc>
          <w:tcPr>
            <w:tcW w:w="307" w:type="pct"/>
          </w:tcPr>
          <w:p w14:paraId="5E171E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.16</w:t>
            </w:r>
          </w:p>
        </w:tc>
        <w:tc>
          <w:tcPr>
            <w:tcW w:w="307" w:type="pct"/>
          </w:tcPr>
          <w:p w14:paraId="3806728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0.26</w:t>
            </w:r>
          </w:p>
        </w:tc>
        <w:tc>
          <w:tcPr>
            <w:tcW w:w="307" w:type="pct"/>
          </w:tcPr>
          <w:p w14:paraId="6A63626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1.87</w:t>
            </w:r>
          </w:p>
        </w:tc>
        <w:tc>
          <w:tcPr>
            <w:tcW w:w="307" w:type="pct"/>
          </w:tcPr>
          <w:p w14:paraId="01C200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4.08</w:t>
            </w:r>
          </w:p>
        </w:tc>
        <w:tc>
          <w:tcPr>
            <w:tcW w:w="307" w:type="pct"/>
          </w:tcPr>
          <w:p w14:paraId="0AA673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3.05</w:t>
            </w:r>
          </w:p>
        </w:tc>
        <w:tc>
          <w:tcPr>
            <w:tcW w:w="307" w:type="pct"/>
          </w:tcPr>
          <w:p w14:paraId="2EA8B41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0.06</w:t>
            </w:r>
          </w:p>
        </w:tc>
        <w:tc>
          <w:tcPr>
            <w:tcW w:w="307" w:type="pct"/>
          </w:tcPr>
          <w:p w14:paraId="19128E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5.78</w:t>
            </w:r>
          </w:p>
        </w:tc>
      </w:tr>
      <w:tr w:rsidR="00576A91" w:rsidRPr="00576A91" w14:paraId="0E67A976" w14:textId="77777777" w:rsidTr="00D56E27">
        <w:tc>
          <w:tcPr>
            <w:tcW w:w="399" w:type="pct"/>
            <w:tcBorders>
              <w:bottom w:val="single" w:sz="4" w:space="0" w:color="auto"/>
            </w:tcBorders>
          </w:tcPr>
          <w:p w14:paraId="60078D06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CB9F8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4.0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57C078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9.3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23973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0.7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1177F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68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D72E3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3.5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B9B13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9.8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743688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8.1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00CBE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2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3F26A2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7.0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5E080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3.2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0A764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5.4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0D455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2.4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CE242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1.8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F2DAB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0.2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625AC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5.00</w:t>
            </w:r>
          </w:p>
        </w:tc>
      </w:tr>
      <w:tr w:rsidR="00576A91" w:rsidRPr="00576A91" w14:paraId="206FA2E8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9DCD18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75F3B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3.0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B694A1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3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14C7B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3.9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E39DFB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23.8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D48AC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4.3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81814D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39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EE48D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2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10877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8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CD48B4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5.4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0F0DE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6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39EE9A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8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277A8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2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38087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7.2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4EDAB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5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CDD4A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.18</w:t>
            </w:r>
          </w:p>
        </w:tc>
      </w:tr>
      <w:tr w:rsidR="00576A91" w:rsidRPr="00576A91" w14:paraId="10BF118B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75C9564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7FEC96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480C9C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BC9F0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D146A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3336C6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6D25C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F27CD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5043B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E6FB6C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EC3A1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212926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D8657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5C64F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3F659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CDCE16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51688157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D10CA0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A C18:2n-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82341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B9FB4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8E2557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DF4A3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D37CC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0A2EFF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5DCAC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DCDA9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5FDCFA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513331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C9C17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B3401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526DDD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F19E3B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F40BB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0</w:t>
            </w:r>
          </w:p>
        </w:tc>
      </w:tr>
      <w:tr w:rsidR="00576A91" w:rsidRPr="00576A91" w14:paraId="0EDF0454" w14:textId="77777777" w:rsidTr="00D56E27">
        <w:tc>
          <w:tcPr>
            <w:tcW w:w="399" w:type="pct"/>
            <w:tcBorders>
              <w:top w:val="single" w:sz="4" w:space="0" w:color="auto"/>
            </w:tcBorders>
          </w:tcPr>
          <w:p w14:paraId="3136D46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F7E44B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A1DD74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5D963C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FD511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C1D5BB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D54FC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0613C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D4F128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D874A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A352E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537B8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5A9158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2AC20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076382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255C12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252F7CE3" w14:textId="77777777" w:rsidTr="00D56E27">
        <w:tc>
          <w:tcPr>
            <w:tcW w:w="399" w:type="pct"/>
          </w:tcPr>
          <w:p w14:paraId="1CB5CF3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307" w:type="pct"/>
          </w:tcPr>
          <w:p w14:paraId="05DBAD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3.26</w:t>
            </w:r>
          </w:p>
        </w:tc>
        <w:tc>
          <w:tcPr>
            <w:tcW w:w="307" w:type="pct"/>
          </w:tcPr>
          <w:p w14:paraId="579062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3.53</w:t>
            </w:r>
          </w:p>
        </w:tc>
        <w:tc>
          <w:tcPr>
            <w:tcW w:w="307" w:type="pct"/>
          </w:tcPr>
          <w:p w14:paraId="591270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9.58</w:t>
            </w:r>
          </w:p>
        </w:tc>
        <w:tc>
          <w:tcPr>
            <w:tcW w:w="307" w:type="pct"/>
          </w:tcPr>
          <w:p w14:paraId="33671BE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2.30</w:t>
            </w:r>
          </w:p>
        </w:tc>
        <w:tc>
          <w:tcPr>
            <w:tcW w:w="307" w:type="pct"/>
          </w:tcPr>
          <w:p w14:paraId="15A77D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.84</w:t>
            </w:r>
          </w:p>
        </w:tc>
        <w:tc>
          <w:tcPr>
            <w:tcW w:w="307" w:type="pct"/>
          </w:tcPr>
          <w:p w14:paraId="558B999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1.12</w:t>
            </w:r>
          </w:p>
        </w:tc>
        <w:tc>
          <w:tcPr>
            <w:tcW w:w="307" w:type="pct"/>
          </w:tcPr>
          <w:p w14:paraId="678F81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6.41</w:t>
            </w:r>
          </w:p>
        </w:tc>
        <w:tc>
          <w:tcPr>
            <w:tcW w:w="307" w:type="pct"/>
          </w:tcPr>
          <w:p w14:paraId="076A06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2.12</w:t>
            </w:r>
          </w:p>
        </w:tc>
        <w:tc>
          <w:tcPr>
            <w:tcW w:w="307" w:type="pct"/>
          </w:tcPr>
          <w:p w14:paraId="098E9F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2.16</w:t>
            </w:r>
          </w:p>
        </w:tc>
        <w:tc>
          <w:tcPr>
            <w:tcW w:w="307" w:type="pct"/>
          </w:tcPr>
          <w:p w14:paraId="3F7849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8.18</w:t>
            </w:r>
          </w:p>
        </w:tc>
        <w:tc>
          <w:tcPr>
            <w:tcW w:w="307" w:type="pct"/>
          </w:tcPr>
          <w:p w14:paraId="04A5D20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3.15</w:t>
            </w:r>
          </w:p>
        </w:tc>
        <w:tc>
          <w:tcPr>
            <w:tcW w:w="307" w:type="pct"/>
          </w:tcPr>
          <w:p w14:paraId="68776B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9.69</w:t>
            </w:r>
          </w:p>
        </w:tc>
        <w:tc>
          <w:tcPr>
            <w:tcW w:w="307" w:type="pct"/>
          </w:tcPr>
          <w:p w14:paraId="485B4BA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12</w:t>
            </w:r>
          </w:p>
        </w:tc>
        <w:tc>
          <w:tcPr>
            <w:tcW w:w="307" w:type="pct"/>
          </w:tcPr>
          <w:p w14:paraId="717101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2.25</w:t>
            </w:r>
          </w:p>
        </w:tc>
        <w:tc>
          <w:tcPr>
            <w:tcW w:w="307" w:type="pct"/>
          </w:tcPr>
          <w:p w14:paraId="1761FC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51.02</w:t>
            </w:r>
          </w:p>
        </w:tc>
      </w:tr>
      <w:tr w:rsidR="00576A91" w:rsidRPr="00576A91" w14:paraId="5138D957" w14:textId="77777777" w:rsidTr="00D56E27">
        <w:tc>
          <w:tcPr>
            <w:tcW w:w="399" w:type="pct"/>
          </w:tcPr>
          <w:p w14:paraId="29D6E3F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307" w:type="pct"/>
          </w:tcPr>
          <w:p w14:paraId="33F32F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0.92</w:t>
            </w:r>
          </w:p>
        </w:tc>
        <w:tc>
          <w:tcPr>
            <w:tcW w:w="307" w:type="pct"/>
          </w:tcPr>
          <w:p w14:paraId="135EF16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24.41</w:t>
            </w:r>
          </w:p>
        </w:tc>
        <w:tc>
          <w:tcPr>
            <w:tcW w:w="307" w:type="pct"/>
          </w:tcPr>
          <w:p w14:paraId="3C601D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5.76</w:t>
            </w:r>
          </w:p>
        </w:tc>
        <w:tc>
          <w:tcPr>
            <w:tcW w:w="307" w:type="pct"/>
          </w:tcPr>
          <w:p w14:paraId="4E67780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0.99</w:t>
            </w:r>
          </w:p>
        </w:tc>
        <w:tc>
          <w:tcPr>
            <w:tcW w:w="307" w:type="pct"/>
          </w:tcPr>
          <w:p w14:paraId="7273F0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1.15</w:t>
            </w:r>
          </w:p>
        </w:tc>
        <w:tc>
          <w:tcPr>
            <w:tcW w:w="307" w:type="pct"/>
          </w:tcPr>
          <w:p w14:paraId="64D17CB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0.07</w:t>
            </w:r>
          </w:p>
        </w:tc>
        <w:tc>
          <w:tcPr>
            <w:tcW w:w="307" w:type="pct"/>
          </w:tcPr>
          <w:p w14:paraId="53AB0D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5.06</w:t>
            </w:r>
          </w:p>
        </w:tc>
        <w:tc>
          <w:tcPr>
            <w:tcW w:w="307" w:type="pct"/>
          </w:tcPr>
          <w:p w14:paraId="642BA2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7.63</w:t>
            </w:r>
          </w:p>
        </w:tc>
        <w:tc>
          <w:tcPr>
            <w:tcW w:w="307" w:type="pct"/>
          </w:tcPr>
          <w:p w14:paraId="790C285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63.74</w:t>
            </w:r>
          </w:p>
        </w:tc>
        <w:tc>
          <w:tcPr>
            <w:tcW w:w="307" w:type="pct"/>
          </w:tcPr>
          <w:p w14:paraId="6274E1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7.51</w:t>
            </w:r>
          </w:p>
        </w:tc>
        <w:tc>
          <w:tcPr>
            <w:tcW w:w="307" w:type="pct"/>
          </w:tcPr>
          <w:p w14:paraId="38F45A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1.85</w:t>
            </w:r>
          </w:p>
        </w:tc>
        <w:tc>
          <w:tcPr>
            <w:tcW w:w="307" w:type="pct"/>
          </w:tcPr>
          <w:p w14:paraId="1146B96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3.80</w:t>
            </w:r>
          </w:p>
        </w:tc>
        <w:tc>
          <w:tcPr>
            <w:tcW w:w="307" w:type="pct"/>
          </w:tcPr>
          <w:p w14:paraId="614333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.69</w:t>
            </w:r>
          </w:p>
        </w:tc>
        <w:tc>
          <w:tcPr>
            <w:tcW w:w="307" w:type="pct"/>
          </w:tcPr>
          <w:p w14:paraId="6A263C3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4.78</w:t>
            </w:r>
          </w:p>
        </w:tc>
        <w:tc>
          <w:tcPr>
            <w:tcW w:w="307" w:type="pct"/>
          </w:tcPr>
          <w:p w14:paraId="57E041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6.60</w:t>
            </w:r>
          </w:p>
        </w:tc>
      </w:tr>
      <w:tr w:rsidR="00576A91" w:rsidRPr="00576A91" w14:paraId="03EEB738" w14:textId="77777777" w:rsidTr="00D56E27">
        <w:tc>
          <w:tcPr>
            <w:tcW w:w="399" w:type="pct"/>
          </w:tcPr>
          <w:p w14:paraId="0CF6B3CD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307" w:type="pct"/>
          </w:tcPr>
          <w:p w14:paraId="6F5C871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6.25</w:t>
            </w:r>
          </w:p>
        </w:tc>
        <w:tc>
          <w:tcPr>
            <w:tcW w:w="307" w:type="pct"/>
          </w:tcPr>
          <w:p w14:paraId="4BB7E3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0.79</w:t>
            </w:r>
          </w:p>
        </w:tc>
        <w:tc>
          <w:tcPr>
            <w:tcW w:w="307" w:type="pct"/>
          </w:tcPr>
          <w:p w14:paraId="689279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8.61</w:t>
            </w:r>
          </w:p>
        </w:tc>
        <w:tc>
          <w:tcPr>
            <w:tcW w:w="307" w:type="pct"/>
          </w:tcPr>
          <w:p w14:paraId="564578C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5.39</w:t>
            </w:r>
          </w:p>
        </w:tc>
        <w:tc>
          <w:tcPr>
            <w:tcW w:w="307" w:type="pct"/>
          </w:tcPr>
          <w:p w14:paraId="4236A43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8.02</w:t>
            </w:r>
          </w:p>
        </w:tc>
        <w:tc>
          <w:tcPr>
            <w:tcW w:w="307" w:type="pct"/>
          </w:tcPr>
          <w:p w14:paraId="454772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3.80</w:t>
            </w:r>
          </w:p>
        </w:tc>
        <w:tc>
          <w:tcPr>
            <w:tcW w:w="307" w:type="pct"/>
          </w:tcPr>
          <w:p w14:paraId="60ED72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79.66</w:t>
            </w:r>
          </w:p>
        </w:tc>
        <w:tc>
          <w:tcPr>
            <w:tcW w:w="307" w:type="pct"/>
          </w:tcPr>
          <w:p w14:paraId="105D8F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24.97</w:t>
            </w:r>
          </w:p>
        </w:tc>
        <w:tc>
          <w:tcPr>
            <w:tcW w:w="307" w:type="pct"/>
          </w:tcPr>
          <w:p w14:paraId="70594F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1.54</w:t>
            </w:r>
          </w:p>
        </w:tc>
        <w:tc>
          <w:tcPr>
            <w:tcW w:w="307" w:type="pct"/>
          </w:tcPr>
          <w:p w14:paraId="2D3946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79.43</w:t>
            </w:r>
          </w:p>
        </w:tc>
        <w:tc>
          <w:tcPr>
            <w:tcW w:w="307" w:type="pct"/>
          </w:tcPr>
          <w:p w14:paraId="094485F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3.68</w:t>
            </w:r>
          </w:p>
        </w:tc>
        <w:tc>
          <w:tcPr>
            <w:tcW w:w="307" w:type="pct"/>
          </w:tcPr>
          <w:p w14:paraId="24D3C84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0.07</w:t>
            </w:r>
          </w:p>
        </w:tc>
        <w:tc>
          <w:tcPr>
            <w:tcW w:w="307" w:type="pct"/>
          </w:tcPr>
          <w:p w14:paraId="6BB7B93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8.53</w:t>
            </w:r>
          </w:p>
        </w:tc>
        <w:tc>
          <w:tcPr>
            <w:tcW w:w="307" w:type="pct"/>
          </w:tcPr>
          <w:p w14:paraId="024A4A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1.25</w:t>
            </w:r>
          </w:p>
        </w:tc>
        <w:tc>
          <w:tcPr>
            <w:tcW w:w="307" w:type="pct"/>
          </w:tcPr>
          <w:p w14:paraId="77228FA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8.71</w:t>
            </w:r>
          </w:p>
        </w:tc>
      </w:tr>
      <w:tr w:rsidR="00576A91" w:rsidRPr="00576A91" w14:paraId="517B7A2C" w14:textId="77777777" w:rsidTr="00D56E27">
        <w:tc>
          <w:tcPr>
            <w:tcW w:w="399" w:type="pct"/>
          </w:tcPr>
          <w:p w14:paraId="77F7A1F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07" w:type="pct"/>
          </w:tcPr>
          <w:p w14:paraId="720CF9D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8.92</w:t>
            </w:r>
          </w:p>
        </w:tc>
        <w:tc>
          <w:tcPr>
            <w:tcW w:w="307" w:type="pct"/>
          </w:tcPr>
          <w:p w14:paraId="76D96B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6.36</w:t>
            </w:r>
          </w:p>
        </w:tc>
        <w:tc>
          <w:tcPr>
            <w:tcW w:w="307" w:type="pct"/>
          </w:tcPr>
          <w:p w14:paraId="0E0472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7.04</w:t>
            </w:r>
          </w:p>
        </w:tc>
        <w:tc>
          <w:tcPr>
            <w:tcW w:w="307" w:type="pct"/>
          </w:tcPr>
          <w:p w14:paraId="5BB27AA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1.96</w:t>
            </w:r>
          </w:p>
        </w:tc>
        <w:tc>
          <w:tcPr>
            <w:tcW w:w="307" w:type="pct"/>
          </w:tcPr>
          <w:p w14:paraId="69172E4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5.92</w:t>
            </w:r>
          </w:p>
        </w:tc>
        <w:tc>
          <w:tcPr>
            <w:tcW w:w="307" w:type="pct"/>
          </w:tcPr>
          <w:p w14:paraId="395758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91.47</w:t>
            </w:r>
          </w:p>
        </w:tc>
        <w:tc>
          <w:tcPr>
            <w:tcW w:w="307" w:type="pct"/>
          </w:tcPr>
          <w:p w14:paraId="66D9A0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7.52</w:t>
            </w:r>
          </w:p>
        </w:tc>
        <w:tc>
          <w:tcPr>
            <w:tcW w:w="307" w:type="pct"/>
          </w:tcPr>
          <w:p w14:paraId="45F5B7E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55.63</w:t>
            </w:r>
          </w:p>
        </w:tc>
        <w:tc>
          <w:tcPr>
            <w:tcW w:w="307" w:type="pct"/>
          </w:tcPr>
          <w:p w14:paraId="7E9E10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0.40</w:t>
            </w:r>
          </w:p>
        </w:tc>
        <w:tc>
          <w:tcPr>
            <w:tcW w:w="307" w:type="pct"/>
          </w:tcPr>
          <w:p w14:paraId="10E481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34.09</w:t>
            </w:r>
          </w:p>
        </w:tc>
        <w:tc>
          <w:tcPr>
            <w:tcW w:w="307" w:type="pct"/>
          </w:tcPr>
          <w:p w14:paraId="2940BE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2.04</w:t>
            </w:r>
          </w:p>
        </w:tc>
        <w:tc>
          <w:tcPr>
            <w:tcW w:w="307" w:type="pct"/>
          </w:tcPr>
          <w:p w14:paraId="33DC5E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2.38</w:t>
            </w:r>
          </w:p>
        </w:tc>
        <w:tc>
          <w:tcPr>
            <w:tcW w:w="307" w:type="pct"/>
          </w:tcPr>
          <w:p w14:paraId="280F1A3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6.14</w:t>
            </w:r>
          </w:p>
        </w:tc>
        <w:tc>
          <w:tcPr>
            <w:tcW w:w="307" w:type="pct"/>
          </w:tcPr>
          <w:p w14:paraId="666D7F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6.52</w:t>
            </w:r>
          </w:p>
        </w:tc>
        <w:tc>
          <w:tcPr>
            <w:tcW w:w="307" w:type="pct"/>
          </w:tcPr>
          <w:p w14:paraId="11B7C13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17.99</w:t>
            </w:r>
          </w:p>
        </w:tc>
      </w:tr>
      <w:tr w:rsidR="00576A91" w:rsidRPr="00576A91" w14:paraId="3B50D29B" w14:textId="77777777" w:rsidTr="00D56E27">
        <w:tc>
          <w:tcPr>
            <w:tcW w:w="399" w:type="pct"/>
            <w:tcBorders>
              <w:bottom w:val="single" w:sz="4" w:space="0" w:color="auto"/>
            </w:tcBorders>
          </w:tcPr>
          <w:p w14:paraId="090AD01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EDEB21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5.5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063EA9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2.97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42C48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2.3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1D4EB5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5.2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05579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0.39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A3201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4.7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B6BF9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4.3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84E6D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87.1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3D9F8D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2.59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C2B974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9.3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F5897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9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4BFA9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05.8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7E400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4.1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0F486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3.0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FCB0A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25.74</w:t>
            </w:r>
          </w:p>
        </w:tc>
      </w:tr>
      <w:tr w:rsidR="00576A91" w:rsidRPr="00576A91" w14:paraId="6FF686BC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26AC61BF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E2EA34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7.4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E3A61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75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0B9CC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49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2D6D7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71391B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34.8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4C921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98.8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3120CE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.0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686007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19.4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DCD9D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4.4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430FAE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2.7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616F77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3.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A1F7D5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5.2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5197E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1.0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E20726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.2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DD1AD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7.60</w:t>
            </w:r>
          </w:p>
        </w:tc>
      </w:tr>
      <w:tr w:rsidR="00576A91" w:rsidRPr="00576A91" w14:paraId="59876824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F9BC23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576DC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BE876A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01D687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33CADA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9DF1A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F1579E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5F27DE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2D5628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F31E4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80AA9D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C21CE9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7FEF62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B372A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E68A6B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FD06A3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27B1DCE6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AB314B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LA C18:3n-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32E1F4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B71964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F9E9B8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2C0647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9DA7FC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E657D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6978F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F6B77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8DEFFC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E078A7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25836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D3361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74277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BFCE3B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FB82D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5</w:t>
            </w:r>
          </w:p>
        </w:tc>
      </w:tr>
      <w:tr w:rsidR="00576A91" w:rsidRPr="00576A91" w14:paraId="68E35E14" w14:textId="77777777" w:rsidTr="00D56E27">
        <w:tc>
          <w:tcPr>
            <w:tcW w:w="399" w:type="pct"/>
            <w:tcBorders>
              <w:top w:val="single" w:sz="4" w:space="0" w:color="auto"/>
            </w:tcBorders>
          </w:tcPr>
          <w:p w14:paraId="6D74244A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BA128B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0A2C0E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ECE428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9DAA6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42FBA0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6017A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1CE5B5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493A2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EDA60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ABAC5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A24852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6147E6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B415A4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53240F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3F353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3FD193CC" w14:textId="77777777" w:rsidTr="00D56E27">
        <w:tc>
          <w:tcPr>
            <w:tcW w:w="399" w:type="pct"/>
          </w:tcPr>
          <w:p w14:paraId="759D075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307" w:type="pct"/>
          </w:tcPr>
          <w:p w14:paraId="242FB24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15</w:t>
            </w:r>
          </w:p>
        </w:tc>
        <w:tc>
          <w:tcPr>
            <w:tcW w:w="307" w:type="pct"/>
          </w:tcPr>
          <w:p w14:paraId="54D648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21</w:t>
            </w:r>
          </w:p>
        </w:tc>
        <w:tc>
          <w:tcPr>
            <w:tcW w:w="307" w:type="pct"/>
          </w:tcPr>
          <w:p w14:paraId="3B96C56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41</w:t>
            </w:r>
          </w:p>
        </w:tc>
        <w:tc>
          <w:tcPr>
            <w:tcW w:w="307" w:type="pct"/>
          </w:tcPr>
          <w:p w14:paraId="2220FB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30</w:t>
            </w:r>
          </w:p>
        </w:tc>
        <w:tc>
          <w:tcPr>
            <w:tcW w:w="307" w:type="pct"/>
          </w:tcPr>
          <w:p w14:paraId="6656B4B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68</w:t>
            </w:r>
          </w:p>
        </w:tc>
        <w:tc>
          <w:tcPr>
            <w:tcW w:w="307" w:type="pct"/>
          </w:tcPr>
          <w:p w14:paraId="275F72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81</w:t>
            </w:r>
          </w:p>
        </w:tc>
        <w:tc>
          <w:tcPr>
            <w:tcW w:w="307" w:type="pct"/>
          </w:tcPr>
          <w:p w14:paraId="13C6BD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24</w:t>
            </w:r>
          </w:p>
        </w:tc>
        <w:tc>
          <w:tcPr>
            <w:tcW w:w="307" w:type="pct"/>
          </w:tcPr>
          <w:p w14:paraId="4A53BA2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.14</w:t>
            </w:r>
          </w:p>
        </w:tc>
        <w:tc>
          <w:tcPr>
            <w:tcW w:w="307" w:type="pct"/>
          </w:tcPr>
          <w:p w14:paraId="0919C9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89</w:t>
            </w:r>
          </w:p>
        </w:tc>
        <w:tc>
          <w:tcPr>
            <w:tcW w:w="307" w:type="pct"/>
          </w:tcPr>
          <w:p w14:paraId="3D46CC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47</w:t>
            </w:r>
          </w:p>
        </w:tc>
        <w:tc>
          <w:tcPr>
            <w:tcW w:w="307" w:type="pct"/>
          </w:tcPr>
          <w:p w14:paraId="602374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99</w:t>
            </w:r>
          </w:p>
        </w:tc>
        <w:tc>
          <w:tcPr>
            <w:tcW w:w="307" w:type="pct"/>
          </w:tcPr>
          <w:p w14:paraId="4B2BD7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11</w:t>
            </w:r>
          </w:p>
        </w:tc>
        <w:tc>
          <w:tcPr>
            <w:tcW w:w="307" w:type="pct"/>
          </w:tcPr>
          <w:p w14:paraId="6C0899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15</w:t>
            </w:r>
          </w:p>
        </w:tc>
        <w:tc>
          <w:tcPr>
            <w:tcW w:w="307" w:type="pct"/>
          </w:tcPr>
          <w:p w14:paraId="20E3CF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32</w:t>
            </w:r>
          </w:p>
        </w:tc>
        <w:tc>
          <w:tcPr>
            <w:tcW w:w="307" w:type="pct"/>
          </w:tcPr>
          <w:p w14:paraId="5EA01E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99</w:t>
            </w:r>
          </w:p>
        </w:tc>
      </w:tr>
      <w:tr w:rsidR="00576A91" w:rsidRPr="00576A91" w14:paraId="56F7BB33" w14:textId="77777777" w:rsidTr="00D56E27">
        <w:tc>
          <w:tcPr>
            <w:tcW w:w="399" w:type="pct"/>
          </w:tcPr>
          <w:p w14:paraId="661FC250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307" w:type="pct"/>
          </w:tcPr>
          <w:p w14:paraId="6B6E62A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95</w:t>
            </w:r>
          </w:p>
        </w:tc>
        <w:tc>
          <w:tcPr>
            <w:tcW w:w="307" w:type="pct"/>
          </w:tcPr>
          <w:p w14:paraId="04CBC0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71</w:t>
            </w:r>
          </w:p>
        </w:tc>
        <w:tc>
          <w:tcPr>
            <w:tcW w:w="307" w:type="pct"/>
          </w:tcPr>
          <w:p w14:paraId="17B5A5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10</w:t>
            </w:r>
          </w:p>
        </w:tc>
        <w:tc>
          <w:tcPr>
            <w:tcW w:w="307" w:type="pct"/>
          </w:tcPr>
          <w:p w14:paraId="2E97680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10</w:t>
            </w:r>
          </w:p>
        </w:tc>
        <w:tc>
          <w:tcPr>
            <w:tcW w:w="307" w:type="pct"/>
          </w:tcPr>
          <w:p w14:paraId="017F18A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8.68</w:t>
            </w:r>
          </w:p>
        </w:tc>
        <w:tc>
          <w:tcPr>
            <w:tcW w:w="307" w:type="pct"/>
          </w:tcPr>
          <w:p w14:paraId="03E0BFE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41</w:t>
            </w:r>
          </w:p>
        </w:tc>
        <w:tc>
          <w:tcPr>
            <w:tcW w:w="307" w:type="pct"/>
          </w:tcPr>
          <w:p w14:paraId="602E5AC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44</w:t>
            </w:r>
          </w:p>
        </w:tc>
        <w:tc>
          <w:tcPr>
            <w:tcW w:w="307" w:type="pct"/>
          </w:tcPr>
          <w:p w14:paraId="6D5D7E8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.73</w:t>
            </w:r>
          </w:p>
        </w:tc>
        <w:tc>
          <w:tcPr>
            <w:tcW w:w="307" w:type="pct"/>
          </w:tcPr>
          <w:p w14:paraId="36CC1A1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46</w:t>
            </w:r>
          </w:p>
        </w:tc>
        <w:tc>
          <w:tcPr>
            <w:tcW w:w="307" w:type="pct"/>
          </w:tcPr>
          <w:p w14:paraId="4F12F4B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84</w:t>
            </w:r>
          </w:p>
        </w:tc>
        <w:tc>
          <w:tcPr>
            <w:tcW w:w="307" w:type="pct"/>
          </w:tcPr>
          <w:p w14:paraId="25423D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02</w:t>
            </w:r>
          </w:p>
        </w:tc>
        <w:tc>
          <w:tcPr>
            <w:tcW w:w="307" w:type="pct"/>
          </w:tcPr>
          <w:p w14:paraId="794DE70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74</w:t>
            </w:r>
          </w:p>
        </w:tc>
        <w:tc>
          <w:tcPr>
            <w:tcW w:w="307" w:type="pct"/>
          </w:tcPr>
          <w:p w14:paraId="3CA54AD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92</w:t>
            </w:r>
          </w:p>
        </w:tc>
        <w:tc>
          <w:tcPr>
            <w:tcW w:w="307" w:type="pct"/>
          </w:tcPr>
          <w:p w14:paraId="2C34FCA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73</w:t>
            </w:r>
          </w:p>
        </w:tc>
        <w:tc>
          <w:tcPr>
            <w:tcW w:w="307" w:type="pct"/>
          </w:tcPr>
          <w:p w14:paraId="07CCCD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69</w:t>
            </w:r>
          </w:p>
        </w:tc>
      </w:tr>
      <w:tr w:rsidR="00576A91" w:rsidRPr="00576A91" w14:paraId="1DA32343" w14:textId="77777777" w:rsidTr="00D56E27">
        <w:tc>
          <w:tcPr>
            <w:tcW w:w="399" w:type="pct"/>
          </w:tcPr>
          <w:p w14:paraId="78D566D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307" w:type="pct"/>
          </w:tcPr>
          <w:p w14:paraId="2DD76C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22</w:t>
            </w:r>
          </w:p>
        </w:tc>
        <w:tc>
          <w:tcPr>
            <w:tcW w:w="307" w:type="pct"/>
          </w:tcPr>
          <w:p w14:paraId="3C59D54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61</w:t>
            </w:r>
          </w:p>
        </w:tc>
        <w:tc>
          <w:tcPr>
            <w:tcW w:w="307" w:type="pct"/>
          </w:tcPr>
          <w:p w14:paraId="5D576CA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00</w:t>
            </w:r>
          </w:p>
        </w:tc>
        <w:tc>
          <w:tcPr>
            <w:tcW w:w="307" w:type="pct"/>
          </w:tcPr>
          <w:p w14:paraId="7DF0A3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19</w:t>
            </w:r>
          </w:p>
        </w:tc>
        <w:tc>
          <w:tcPr>
            <w:tcW w:w="307" w:type="pct"/>
          </w:tcPr>
          <w:p w14:paraId="13B2D0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.48</w:t>
            </w:r>
          </w:p>
        </w:tc>
        <w:tc>
          <w:tcPr>
            <w:tcW w:w="307" w:type="pct"/>
          </w:tcPr>
          <w:p w14:paraId="4DF0A05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73</w:t>
            </w:r>
          </w:p>
        </w:tc>
        <w:tc>
          <w:tcPr>
            <w:tcW w:w="307" w:type="pct"/>
          </w:tcPr>
          <w:p w14:paraId="2344A6B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37</w:t>
            </w:r>
          </w:p>
        </w:tc>
        <w:tc>
          <w:tcPr>
            <w:tcW w:w="307" w:type="pct"/>
          </w:tcPr>
          <w:p w14:paraId="1BBC84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.68</w:t>
            </w:r>
          </w:p>
        </w:tc>
        <w:tc>
          <w:tcPr>
            <w:tcW w:w="307" w:type="pct"/>
          </w:tcPr>
          <w:p w14:paraId="2A2BBB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76</w:t>
            </w:r>
          </w:p>
        </w:tc>
        <w:tc>
          <w:tcPr>
            <w:tcW w:w="307" w:type="pct"/>
          </w:tcPr>
          <w:p w14:paraId="6AB706A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55</w:t>
            </w:r>
          </w:p>
        </w:tc>
        <w:tc>
          <w:tcPr>
            <w:tcW w:w="307" w:type="pct"/>
          </w:tcPr>
          <w:p w14:paraId="0A8725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44</w:t>
            </w:r>
          </w:p>
        </w:tc>
        <w:tc>
          <w:tcPr>
            <w:tcW w:w="307" w:type="pct"/>
          </w:tcPr>
          <w:p w14:paraId="7DC25AA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05</w:t>
            </w:r>
          </w:p>
        </w:tc>
        <w:tc>
          <w:tcPr>
            <w:tcW w:w="307" w:type="pct"/>
          </w:tcPr>
          <w:p w14:paraId="241D8E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84</w:t>
            </w:r>
          </w:p>
        </w:tc>
        <w:tc>
          <w:tcPr>
            <w:tcW w:w="307" w:type="pct"/>
          </w:tcPr>
          <w:p w14:paraId="1D01833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62</w:t>
            </w:r>
          </w:p>
        </w:tc>
        <w:tc>
          <w:tcPr>
            <w:tcW w:w="307" w:type="pct"/>
          </w:tcPr>
          <w:p w14:paraId="5E1318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32</w:t>
            </w:r>
          </w:p>
        </w:tc>
      </w:tr>
      <w:tr w:rsidR="00576A91" w:rsidRPr="00576A91" w14:paraId="7C91E73B" w14:textId="77777777" w:rsidTr="00D56E27">
        <w:tc>
          <w:tcPr>
            <w:tcW w:w="399" w:type="pct"/>
          </w:tcPr>
          <w:p w14:paraId="168C82FB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07" w:type="pct"/>
          </w:tcPr>
          <w:p w14:paraId="27898F2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58</w:t>
            </w:r>
          </w:p>
        </w:tc>
        <w:tc>
          <w:tcPr>
            <w:tcW w:w="307" w:type="pct"/>
          </w:tcPr>
          <w:p w14:paraId="6345BF4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22</w:t>
            </w:r>
          </w:p>
        </w:tc>
        <w:tc>
          <w:tcPr>
            <w:tcW w:w="307" w:type="pct"/>
          </w:tcPr>
          <w:p w14:paraId="05C902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96</w:t>
            </w:r>
          </w:p>
        </w:tc>
        <w:tc>
          <w:tcPr>
            <w:tcW w:w="307" w:type="pct"/>
          </w:tcPr>
          <w:p w14:paraId="0B5EC51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20</w:t>
            </w:r>
          </w:p>
        </w:tc>
        <w:tc>
          <w:tcPr>
            <w:tcW w:w="307" w:type="pct"/>
          </w:tcPr>
          <w:p w14:paraId="4DBAFB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14</w:t>
            </w:r>
          </w:p>
        </w:tc>
        <w:tc>
          <w:tcPr>
            <w:tcW w:w="307" w:type="pct"/>
          </w:tcPr>
          <w:p w14:paraId="195B1DD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.74</w:t>
            </w:r>
          </w:p>
        </w:tc>
        <w:tc>
          <w:tcPr>
            <w:tcW w:w="307" w:type="pct"/>
          </w:tcPr>
          <w:p w14:paraId="5794EC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72</w:t>
            </w:r>
          </w:p>
        </w:tc>
        <w:tc>
          <w:tcPr>
            <w:tcW w:w="307" w:type="pct"/>
          </w:tcPr>
          <w:p w14:paraId="072F3BA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1.73</w:t>
            </w:r>
          </w:p>
        </w:tc>
        <w:tc>
          <w:tcPr>
            <w:tcW w:w="307" w:type="pct"/>
          </w:tcPr>
          <w:p w14:paraId="3A106C9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51</w:t>
            </w:r>
          </w:p>
        </w:tc>
        <w:tc>
          <w:tcPr>
            <w:tcW w:w="307" w:type="pct"/>
          </w:tcPr>
          <w:p w14:paraId="23224D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35</w:t>
            </w:r>
          </w:p>
        </w:tc>
        <w:tc>
          <w:tcPr>
            <w:tcW w:w="307" w:type="pct"/>
          </w:tcPr>
          <w:p w14:paraId="760C718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46</w:t>
            </w:r>
          </w:p>
        </w:tc>
        <w:tc>
          <w:tcPr>
            <w:tcW w:w="307" w:type="pct"/>
          </w:tcPr>
          <w:p w14:paraId="566BE7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.80</w:t>
            </w:r>
          </w:p>
        </w:tc>
        <w:tc>
          <w:tcPr>
            <w:tcW w:w="307" w:type="pct"/>
          </w:tcPr>
          <w:p w14:paraId="04A8F1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22</w:t>
            </w:r>
          </w:p>
        </w:tc>
        <w:tc>
          <w:tcPr>
            <w:tcW w:w="307" w:type="pct"/>
          </w:tcPr>
          <w:p w14:paraId="6032700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30</w:t>
            </w:r>
          </w:p>
        </w:tc>
        <w:tc>
          <w:tcPr>
            <w:tcW w:w="307" w:type="pct"/>
          </w:tcPr>
          <w:p w14:paraId="0A01A7E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32</w:t>
            </w:r>
          </w:p>
        </w:tc>
      </w:tr>
      <w:tr w:rsidR="00576A91" w:rsidRPr="00576A91" w14:paraId="0C7703E8" w14:textId="77777777" w:rsidTr="00D56E27">
        <w:tc>
          <w:tcPr>
            <w:tcW w:w="399" w:type="pct"/>
            <w:tcBorders>
              <w:bottom w:val="single" w:sz="4" w:space="0" w:color="auto"/>
            </w:tcBorders>
          </w:tcPr>
          <w:p w14:paraId="0460BEBE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E823FB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6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5D2136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2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73F802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4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A235BC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5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9851A2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3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248B5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27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A5612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5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30074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.0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3736E2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99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E54A9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5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0F95D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0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9883BC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0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A69230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E7245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0D668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99</w:t>
            </w:r>
          </w:p>
        </w:tc>
      </w:tr>
      <w:tr w:rsidR="00576A91" w:rsidRPr="00576A91" w14:paraId="09B73A53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CDDA4B6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E04B4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.5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5840F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.4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64660F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8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50227F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.7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EC2FE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.5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99BE69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.2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CEA2E4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4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EFF656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.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6E26FB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9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7E5BC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8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38B59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4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3EBECD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.2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CE94F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5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D8EE96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9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E9D0AE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80</w:t>
            </w:r>
          </w:p>
        </w:tc>
      </w:tr>
      <w:tr w:rsidR="00576A91" w:rsidRPr="00576A91" w14:paraId="47115F5A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5453ACC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BED8A3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2DD0F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5B1AD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C62EA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9CEDF9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064DFB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8E6BE4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71D907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43CF32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14A41D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8CDBBC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7A9FB9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F24B2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DE3CDD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75D083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7C0A582A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083E839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LA C18:3n-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F70951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D1491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90BF67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AFBB7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1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5AE57A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C650D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BCFB93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B01F0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4618C4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D4FCD9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990255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9F4D5D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0BB85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502F92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2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E1D7B2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30</w:t>
            </w:r>
          </w:p>
        </w:tc>
      </w:tr>
      <w:tr w:rsidR="00576A91" w:rsidRPr="00576A91" w14:paraId="5913F2C5" w14:textId="77777777" w:rsidTr="00D56E27">
        <w:tc>
          <w:tcPr>
            <w:tcW w:w="399" w:type="pct"/>
            <w:tcBorders>
              <w:top w:val="single" w:sz="4" w:space="0" w:color="auto"/>
            </w:tcBorders>
          </w:tcPr>
          <w:p w14:paraId="33E52ABC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im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9A5424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3ED027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684C3E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E5B8C7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928A97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7FB0EC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572D77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1C19F2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C03F66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F10E0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5703E9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E1F22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B87899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9B61B4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A4160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76A91" w:rsidRPr="00576A91" w14:paraId="0EF14CFC" w14:textId="77777777" w:rsidTr="00D56E27">
        <w:tc>
          <w:tcPr>
            <w:tcW w:w="399" w:type="pct"/>
          </w:tcPr>
          <w:p w14:paraId="6D55478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307" w:type="pct"/>
          </w:tcPr>
          <w:p w14:paraId="7BA60FA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98</w:t>
            </w:r>
          </w:p>
        </w:tc>
        <w:tc>
          <w:tcPr>
            <w:tcW w:w="307" w:type="pct"/>
          </w:tcPr>
          <w:p w14:paraId="2CB4A05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36</w:t>
            </w:r>
          </w:p>
        </w:tc>
        <w:tc>
          <w:tcPr>
            <w:tcW w:w="307" w:type="pct"/>
          </w:tcPr>
          <w:p w14:paraId="2877F58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54</w:t>
            </w:r>
          </w:p>
        </w:tc>
        <w:tc>
          <w:tcPr>
            <w:tcW w:w="307" w:type="pct"/>
          </w:tcPr>
          <w:p w14:paraId="1D12562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83</w:t>
            </w:r>
          </w:p>
        </w:tc>
        <w:tc>
          <w:tcPr>
            <w:tcW w:w="307" w:type="pct"/>
          </w:tcPr>
          <w:p w14:paraId="637F7BB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76</w:t>
            </w:r>
          </w:p>
        </w:tc>
        <w:tc>
          <w:tcPr>
            <w:tcW w:w="307" w:type="pct"/>
          </w:tcPr>
          <w:p w14:paraId="2CBA171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23</w:t>
            </w:r>
          </w:p>
        </w:tc>
        <w:tc>
          <w:tcPr>
            <w:tcW w:w="307" w:type="pct"/>
          </w:tcPr>
          <w:p w14:paraId="7A15822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10</w:t>
            </w:r>
          </w:p>
        </w:tc>
        <w:tc>
          <w:tcPr>
            <w:tcW w:w="307" w:type="pct"/>
          </w:tcPr>
          <w:p w14:paraId="262E40F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25</w:t>
            </w:r>
          </w:p>
        </w:tc>
        <w:tc>
          <w:tcPr>
            <w:tcW w:w="307" w:type="pct"/>
          </w:tcPr>
          <w:p w14:paraId="577E61A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.64</w:t>
            </w:r>
          </w:p>
        </w:tc>
        <w:tc>
          <w:tcPr>
            <w:tcW w:w="307" w:type="pct"/>
          </w:tcPr>
          <w:p w14:paraId="2675001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34</w:t>
            </w:r>
          </w:p>
        </w:tc>
        <w:tc>
          <w:tcPr>
            <w:tcW w:w="307" w:type="pct"/>
          </w:tcPr>
          <w:p w14:paraId="719028B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83</w:t>
            </w:r>
          </w:p>
        </w:tc>
        <w:tc>
          <w:tcPr>
            <w:tcW w:w="307" w:type="pct"/>
          </w:tcPr>
          <w:p w14:paraId="427722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56</w:t>
            </w:r>
          </w:p>
        </w:tc>
        <w:tc>
          <w:tcPr>
            <w:tcW w:w="307" w:type="pct"/>
          </w:tcPr>
          <w:p w14:paraId="6F833F7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307" w:type="pct"/>
          </w:tcPr>
          <w:p w14:paraId="192613D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49</w:t>
            </w:r>
          </w:p>
        </w:tc>
        <w:tc>
          <w:tcPr>
            <w:tcW w:w="307" w:type="pct"/>
          </w:tcPr>
          <w:p w14:paraId="64D3084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8.51</w:t>
            </w:r>
          </w:p>
        </w:tc>
      </w:tr>
      <w:tr w:rsidR="00576A91" w:rsidRPr="00576A91" w14:paraId="7D661453" w14:textId="77777777" w:rsidTr="00D56E27">
        <w:tc>
          <w:tcPr>
            <w:tcW w:w="399" w:type="pct"/>
          </w:tcPr>
          <w:p w14:paraId="5A231412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307" w:type="pct"/>
          </w:tcPr>
          <w:p w14:paraId="0EC5DD0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92</w:t>
            </w:r>
          </w:p>
        </w:tc>
        <w:tc>
          <w:tcPr>
            <w:tcW w:w="307" w:type="pct"/>
          </w:tcPr>
          <w:p w14:paraId="57BDB50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4.89</w:t>
            </w:r>
          </w:p>
        </w:tc>
        <w:tc>
          <w:tcPr>
            <w:tcW w:w="307" w:type="pct"/>
          </w:tcPr>
          <w:p w14:paraId="23D7AD8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68</w:t>
            </w:r>
          </w:p>
        </w:tc>
        <w:tc>
          <w:tcPr>
            <w:tcW w:w="307" w:type="pct"/>
          </w:tcPr>
          <w:p w14:paraId="242A07C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50</w:t>
            </w:r>
          </w:p>
        </w:tc>
        <w:tc>
          <w:tcPr>
            <w:tcW w:w="307" w:type="pct"/>
          </w:tcPr>
          <w:p w14:paraId="7B78A23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99</w:t>
            </w:r>
          </w:p>
        </w:tc>
        <w:tc>
          <w:tcPr>
            <w:tcW w:w="307" w:type="pct"/>
          </w:tcPr>
          <w:p w14:paraId="5DF545F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.76</w:t>
            </w:r>
          </w:p>
        </w:tc>
        <w:tc>
          <w:tcPr>
            <w:tcW w:w="307" w:type="pct"/>
          </w:tcPr>
          <w:p w14:paraId="258B0B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.18</w:t>
            </w:r>
          </w:p>
        </w:tc>
        <w:tc>
          <w:tcPr>
            <w:tcW w:w="307" w:type="pct"/>
          </w:tcPr>
          <w:p w14:paraId="62543C3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48</w:t>
            </w:r>
          </w:p>
        </w:tc>
        <w:tc>
          <w:tcPr>
            <w:tcW w:w="307" w:type="pct"/>
          </w:tcPr>
          <w:p w14:paraId="5497C727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6.53</w:t>
            </w:r>
          </w:p>
        </w:tc>
        <w:tc>
          <w:tcPr>
            <w:tcW w:w="307" w:type="pct"/>
          </w:tcPr>
          <w:p w14:paraId="5DBFF89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54</w:t>
            </w:r>
          </w:p>
        </w:tc>
        <w:tc>
          <w:tcPr>
            <w:tcW w:w="307" w:type="pct"/>
          </w:tcPr>
          <w:p w14:paraId="28B06F0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06</w:t>
            </w:r>
          </w:p>
        </w:tc>
        <w:tc>
          <w:tcPr>
            <w:tcW w:w="307" w:type="pct"/>
          </w:tcPr>
          <w:p w14:paraId="13A045E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01</w:t>
            </w:r>
          </w:p>
        </w:tc>
        <w:tc>
          <w:tcPr>
            <w:tcW w:w="307" w:type="pct"/>
          </w:tcPr>
          <w:p w14:paraId="06A640A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  <w:tc>
          <w:tcPr>
            <w:tcW w:w="307" w:type="pct"/>
          </w:tcPr>
          <w:p w14:paraId="330C089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01</w:t>
            </w:r>
          </w:p>
        </w:tc>
        <w:tc>
          <w:tcPr>
            <w:tcW w:w="307" w:type="pct"/>
          </w:tcPr>
          <w:p w14:paraId="6FB13C6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2.74</w:t>
            </w:r>
          </w:p>
        </w:tc>
      </w:tr>
      <w:tr w:rsidR="00576A91" w:rsidRPr="00576A91" w14:paraId="389EEE00" w14:textId="77777777" w:rsidTr="00D56E27">
        <w:tc>
          <w:tcPr>
            <w:tcW w:w="399" w:type="pct"/>
          </w:tcPr>
          <w:p w14:paraId="5026B242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307" w:type="pct"/>
          </w:tcPr>
          <w:p w14:paraId="77915C6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71</w:t>
            </w:r>
          </w:p>
        </w:tc>
        <w:tc>
          <w:tcPr>
            <w:tcW w:w="307" w:type="pct"/>
          </w:tcPr>
          <w:p w14:paraId="1E93A24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58</w:t>
            </w:r>
          </w:p>
        </w:tc>
        <w:tc>
          <w:tcPr>
            <w:tcW w:w="307" w:type="pct"/>
          </w:tcPr>
          <w:p w14:paraId="20C47D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02</w:t>
            </w:r>
          </w:p>
        </w:tc>
        <w:tc>
          <w:tcPr>
            <w:tcW w:w="307" w:type="pct"/>
          </w:tcPr>
          <w:p w14:paraId="2D18AB9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04</w:t>
            </w:r>
          </w:p>
        </w:tc>
        <w:tc>
          <w:tcPr>
            <w:tcW w:w="307" w:type="pct"/>
          </w:tcPr>
          <w:p w14:paraId="267C1B0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22</w:t>
            </w:r>
          </w:p>
        </w:tc>
        <w:tc>
          <w:tcPr>
            <w:tcW w:w="307" w:type="pct"/>
          </w:tcPr>
          <w:p w14:paraId="0225742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.16</w:t>
            </w:r>
          </w:p>
        </w:tc>
        <w:tc>
          <w:tcPr>
            <w:tcW w:w="307" w:type="pct"/>
          </w:tcPr>
          <w:p w14:paraId="71E492E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5.37</w:t>
            </w:r>
          </w:p>
        </w:tc>
        <w:tc>
          <w:tcPr>
            <w:tcW w:w="307" w:type="pct"/>
          </w:tcPr>
          <w:p w14:paraId="68E50A0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.44</w:t>
            </w:r>
          </w:p>
        </w:tc>
        <w:tc>
          <w:tcPr>
            <w:tcW w:w="307" w:type="pct"/>
          </w:tcPr>
          <w:p w14:paraId="35BF8CFC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9.93</w:t>
            </w:r>
          </w:p>
        </w:tc>
        <w:tc>
          <w:tcPr>
            <w:tcW w:w="307" w:type="pct"/>
          </w:tcPr>
          <w:p w14:paraId="1090677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57</w:t>
            </w:r>
          </w:p>
        </w:tc>
        <w:tc>
          <w:tcPr>
            <w:tcW w:w="307" w:type="pct"/>
          </w:tcPr>
          <w:p w14:paraId="0EDE9B8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50</w:t>
            </w:r>
          </w:p>
        </w:tc>
        <w:tc>
          <w:tcPr>
            <w:tcW w:w="307" w:type="pct"/>
          </w:tcPr>
          <w:p w14:paraId="0D0216B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16</w:t>
            </w:r>
          </w:p>
        </w:tc>
        <w:tc>
          <w:tcPr>
            <w:tcW w:w="307" w:type="pct"/>
          </w:tcPr>
          <w:p w14:paraId="242F121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23</w:t>
            </w:r>
          </w:p>
        </w:tc>
        <w:tc>
          <w:tcPr>
            <w:tcW w:w="307" w:type="pct"/>
          </w:tcPr>
          <w:p w14:paraId="3CD52C5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01</w:t>
            </w:r>
          </w:p>
        </w:tc>
        <w:tc>
          <w:tcPr>
            <w:tcW w:w="307" w:type="pct"/>
          </w:tcPr>
          <w:p w14:paraId="591293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.53</w:t>
            </w:r>
          </w:p>
        </w:tc>
      </w:tr>
      <w:tr w:rsidR="00576A91" w:rsidRPr="00576A91" w14:paraId="261F7992" w14:textId="77777777" w:rsidTr="00D56E27">
        <w:tc>
          <w:tcPr>
            <w:tcW w:w="399" w:type="pct"/>
          </w:tcPr>
          <w:p w14:paraId="441D3EE8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07" w:type="pct"/>
          </w:tcPr>
          <w:p w14:paraId="31031A0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74</w:t>
            </w:r>
          </w:p>
        </w:tc>
        <w:tc>
          <w:tcPr>
            <w:tcW w:w="307" w:type="pct"/>
          </w:tcPr>
          <w:p w14:paraId="5F097C6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1.51</w:t>
            </w:r>
          </w:p>
        </w:tc>
        <w:tc>
          <w:tcPr>
            <w:tcW w:w="307" w:type="pct"/>
          </w:tcPr>
          <w:p w14:paraId="09F5F4F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8.69</w:t>
            </w:r>
          </w:p>
        </w:tc>
        <w:tc>
          <w:tcPr>
            <w:tcW w:w="307" w:type="pct"/>
          </w:tcPr>
          <w:p w14:paraId="3BC3DCD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85</w:t>
            </w:r>
          </w:p>
        </w:tc>
        <w:tc>
          <w:tcPr>
            <w:tcW w:w="307" w:type="pct"/>
          </w:tcPr>
          <w:p w14:paraId="63FBB23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03</w:t>
            </w:r>
          </w:p>
        </w:tc>
        <w:tc>
          <w:tcPr>
            <w:tcW w:w="307" w:type="pct"/>
          </w:tcPr>
          <w:p w14:paraId="49EFE15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6.12</w:t>
            </w:r>
          </w:p>
        </w:tc>
        <w:tc>
          <w:tcPr>
            <w:tcW w:w="307" w:type="pct"/>
          </w:tcPr>
          <w:p w14:paraId="12A46A6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2.45</w:t>
            </w:r>
          </w:p>
        </w:tc>
        <w:tc>
          <w:tcPr>
            <w:tcW w:w="307" w:type="pct"/>
          </w:tcPr>
          <w:p w14:paraId="4893845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49</w:t>
            </w:r>
          </w:p>
        </w:tc>
        <w:tc>
          <w:tcPr>
            <w:tcW w:w="307" w:type="pct"/>
          </w:tcPr>
          <w:p w14:paraId="5E48753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.75</w:t>
            </w:r>
          </w:p>
        </w:tc>
        <w:tc>
          <w:tcPr>
            <w:tcW w:w="307" w:type="pct"/>
          </w:tcPr>
          <w:p w14:paraId="1CC58BA2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3.55</w:t>
            </w:r>
          </w:p>
        </w:tc>
        <w:tc>
          <w:tcPr>
            <w:tcW w:w="307" w:type="pct"/>
          </w:tcPr>
          <w:p w14:paraId="618A98B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72</w:t>
            </w:r>
          </w:p>
        </w:tc>
        <w:tc>
          <w:tcPr>
            <w:tcW w:w="307" w:type="pct"/>
          </w:tcPr>
          <w:p w14:paraId="1D11C70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39</w:t>
            </w:r>
          </w:p>
        </w:tc>
        <w:tc>
          <w:tcPr>
            <w:tcW w:w="307" w:type="pct"/>
          </w:tcPr>
          <w:p w14:paraId="4E0C240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35</w:t>
            </w:r>
          </w:p>
        </w:tc>
        <w:tc>
          <w:tcPr>
            <w:tcW w:w="307" w:type="pct"/>
          </w:tcPr>
          <w:p w14:paraId="42CE7F33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5.18</w:t>
            </w:r>
          </w:p>
        </w:tc>
        <w:tc>
          <w:tcPr>
            <w:tcW w:w="307" w:type="pct"/>
          </w:tcPr>
          <w:p w14:paraId="06F2A7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4.22</w:t>
            </w:r>
          </w:p>
        </w:tc>
      </w:tr>
      <w:tr w:rsidR="00576A91" w:rsidRPr="00576A91" w14:paraId="37E627A1" w14:textId="77777777" w:rsidTr="00D56E27">
        <w:tc>
          <w:tcPr>
            <w:tcW w:w="399" w:type="pct"/>
            <w:tcBorders>
              <w:bottom w:val="single" w:sz="4" w:space="0" w:color="auto"/>
            </w:tcBorders>
          </w:tcPr>
          <w:p w14:paraId="2087A22B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E651415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6C00F8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4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1211DE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.6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E8477D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2.4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AF7306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69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809A8F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4.3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5A36CF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7.93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996F3E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9.8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F18A28B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07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F20610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0.4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83600C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0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AC9EDC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6.39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FB49AD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1.7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EA48A2F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3.0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9561EB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sz w:val="12"/>
                <w:szCs w:val="12"/>
              </w:rPr>
              <w:t>47.58</w:t>
            </w:r>
          </w:p>
        </w:tc>
      </w:tr>
      <w:tr w:rsidR="00576A91" w:rsidRPr="00576A91" w14:paraId="112F7104" w14:textId="77777777" w:rsidTr="00D56E27"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38B25B4" w14:textId="77777777" w:rsidR="002D3487" w:rsidRPr="00576A91" w:rsidRDefault="002D3487" w:rsidP="00D56E2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U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C32388A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3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DAFF14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.9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1C8274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.3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696C91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5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1AE824D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.4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EC9AE38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.9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A2D89E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.4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0109B3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.9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8206D1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.5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F051351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.2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0C30B14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9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58CD376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6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6991D80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0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B0D83D9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0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0881F8E" w14:textId="77777777" w:rsidR="002D3487" w:rsidRPr="00576A91" w:rsidRDefault="002D3487" w:rsidP="00D56E2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76A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0.50</w:t>
            </w:r>
          </w:p>
        </w:tc>
      </w:tr>
    </w:tbl>
    <w:p w14:paraId="640F658A" w14:textId="77777777" w:rsidR="002D3487" w:rsidRPr="00576A91" w:rsidRDefault="002D3487" w:rsidP="002D348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76A91">
        <w:rPr>
          <w:rFonts w:ascii="Times New Roman" w:hAnsi="Times New Roman" w:cs="Times New Roman"/>
          <w:sz w:val="18"/>
          <w:szCs w:val="18"/>
        </w:rPr>
        <w:t xml:space="preserve">AUC, the area under the curve </w:t>
      </w:r>
      <w:r w:rsidRPr="00576A91">
        <w:rPr>
          <w:rFonts w:ascii="Times New Roman" w:eastAsia="Times New Roman" w:hAnsi="Times New Roman" w:cs="Times New Roman"/>
          <w:sz w:val="18"/>
          <w:szCs w:val="18"/>
        </w:rPr>
        <w:t xml:space="preserve">values were calculated using GraphPad, based on all-time recorded data from each participant’s outcome measures. </w:t>
      </w:r>
      <w:r w:rsidRPr="00576A91">
        <w:rPr>
          <w:rFonts w:ascii="Times New Roman" w:hAnsi="Times New Roman" w:cs="Times New Roman"/>
          <w:sz w:val="18"/>
          <w:szCs w:val="18"/>
        </w:rPr>
        <w:t>The specific time points were t-pre, t60, t120, t180, and t240.</w:t>
      </w:r>
    </w:p>
    <w:p w14:paraId="54E2F53B" w14:textId="77777777" w:rsidR="00E80287" w:rsidRPr="00576A91" w:rsidRDefault="00E80287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3F085DB" w14:textId="77777777" w:rsidR="00F25B3C" w:rsidRPr="00576A91" w:rsidRDefault="00F25B3C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C79C90B" w14:textId="77777777" w:rsidR="00F25B3C" w:rsidRPr="00576A91" w:rsidRDefault="00F25B3C" w:rsidP="00FA463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F25B3C" w:rsidRPr="00576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30A5E" w14:textId="77777777" w:rsidR="0028723F" w:rsidRDefault="0028723F" w:rsidP="00062FBA">
      <w:pPr>
        <w:spacing w:after="0" w:line="240" w:lineRule="auto"/>
      </w:pPr>
      <w:r>
        <w:separator/>
      </w:r>
    </w:p>
  </w:endnote>
  <w:endnote w:type="continuationSeparator" w:id="0">
    <w:p w14:paraId="3DE39F9B" w14:textId="77777777" w:rsidR="0028723F" w:rsidRDefault="0028723F" w:rsidP="00062FBA">
      <w:pPr>
        <w:spacing w:after="0" w:line="240" w:lineRule="auto"/>
      </w:pPr>
      <w:r>
        <w:continuationSeparator/>
      </w:r>
    </w:p>
  </w:endnote>
  <w:endnote w:type="continuationNotice" w:id="1">
    <w:p w14:paraId="153E2344" w14:textId="77777777" w:rsidR="0028723F" w:rsidRDefault="002872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7B90" w14:textId="77777777" w:rsidR="0028723F" w:rsidRDefault="0028723F" w:rsidP="00062FBA">
      <w:pPr>
        <w:spacing w:after="0" w:line="240" w:lineRule="auto"/>
      </w:pPr>
      <w:r>
        <w:separator/>
      </w:r>
    </w:p>
  </w:footnote>
  <w:footnote w:type="continuationSeparator" w:id="0">
    <w:p w14:paraId="11B52DAC" w14:textId="77777777" w:rsidR="0028723F" w:rsidRDefault="0028723F" w:rsidP="00062FBA">
      <w:pPr>
        <w:spacing w:after="0" w:line="240" w:lineRule="auto"/>
      </w:pPr>
      <w:r>
        <w:continuationSeparator/>
      </w:r>
    </w:p>
  </w:footnote>
  <w:footnote w:type="continuationNotice" w:id="1">
    <w:p w14:paraId="68D4CD78" w14:textId="77777777" w:rsidR="0028723F" w:rsidRDefault="002872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51C9F"/>
    <w:multiLevelType w:val="hybridMultilevel"/>
    <w:tmpl w:val="23DE4CB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4412"/>
    <w:multiLevelType w:val="hybridMultilevel"/>
    <w:tmpl w:val="9D9CE54C"/>
    <w:lvl w:ilvl="0" w:tplc="43F21F00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B2EE5"/>
    <w:multiLevelType w:val="multilevel"/>
    <w:tmpl w:val="84344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52D1B"/>
    <w:multiLevelType w:val="hybridMultilevel"/>
    <w:tmpl w:val="807C8B2C"/>
    <w:lvl w:ilvl="0" w:tplc="3A7AC8A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  <w:sz w:val="18"/>
      </w:rPr>
    </w:lvl>
    <w:lvl w:ilvl="1" w:tplc="08090003">
      <w:start w:val="1"/>
      <w:numFmt w:val="bullet"/>
      <w:lvlText w:val="o"/>
      <w:lvlJc w:val="left"/>
      <w:pPr>
        <w:tabs>
          <w:tab w:val="num" w:pos="502"/>
        </w:tabs>
        <w:ind w:left="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BC1901"/>
    <w:multiLevelType w:val="hybridMultilevel"/>
    <w:tmpl w:val="035A0B8A"/>
    <w:lvl w:ilvl="0" w:tplc="2EDC0D26">
      <w:start w:val="1"/>
      <w:numFmt w:val="decimal"/>
      <w:lvlText w:val="%1."/>
      <w:lvlJc w:val="left"/>
      <w:pPr>
        <w:ind w:left="720" w:hanging="360"/>
      </w:pPr>
    </w:lvl>
    <w:lvl w:ilvl="1" w:tplc="ABDCC920">
      <w:start w:val="1"/>
      <w:numFmt w:val="lowerLetter"/>
      <w:lvlText w:val="%2."/>
      <w:lvlJc w:val="left"/>
      <w:pPr>
        <w:ind w:left="1440" w:hanging="360"/>
      </w:pPr>
    </w:lvl>
    <w:lvl w:ilvl="2" w:tplc="43300B98">
      <w:start w:val="1"/>
      <w:numFmt w:val="lowerRoman"/>
      <w:lvlText w:val="%3."/>
      <w:lvlJc w:val="right"/>
      <w:pPr>
        <w:ind w:left="2160" w:hanging="180"/>
      </w:pPr>
    </w:lvl>
    <w:lvl w:ilvl="3" w:tplc="4B14C8B2">
      <w:start w:val="1"/>
      <w:numFmt w:val="decimal"/>
      <w:lvlText w:val="%4."/>
      <w:lvlJc w:val="left"/>
      <w:pPr>
        <w:ind w:left="2880" w:hanging="360"/>
      </w:pPr>
    </w:lvl>
    <w:lvl w:ilvl="4" w:tplc="F0F21702">
      <w:start w:val="1"/>
      <w:numFmt w:val="lowerLetter"/>
      <w:lvlText w:val="%5."/>
      <w:lvlJc w:val="left"/>
      <w:pPr>
        <w:ind w:left="3600" w:hanging="360"/>
      </w:pPr>
    </w:lvl>
    <w:lvl w:ilvl="5" w:tplc="2A069AC2">
      <w:start w:val="1"/>
      <w:numFmt w:val="lowerRoman"/>
      <w:lvlText w:val="%6."/>
      <w:lvlJc w:val="right"/>
      <w:pPr>
        <w:ind w:left="4320" w:hanging="180"/>
      </w:pPr>
    </w:lvl>
    <w:lvl w:ilvl="6" w:tplc="A3AEB588">
      <w:start w:val="1"/>
      <w:numFmt w:val="decimal"/>
      <w:lvlText w:val="%7."/>
      <w:lvlJc w:val="left"/>
      <w:pPr>
        <w:ind w:left="5040" w:hanging="360"/>
      </w:pPr>
    </w:lvl>
    <w:lvl w:ilvl="7" w:tplc="ACF01180">
      <w:start w:val="1"/>
      <w:numFmt w:val="lowerLetter"/>
      <w:lvlText w:val="%8."/>
      <w:lvlJc w:val="left"/>
      <w:pPr>
        <w:ind w:left="5760" w:hanging="360"/>
      </w:pPr>
    </w:lvl>
    <w:lvl w:ilvl="8" w:tplc="C650811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C04F8"/>
    <w:multiLevelType w:val="hybridMultilevel"/>
    <w:tmpl w:val="9864CBB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57271"/>
    <w:multiLevelType w:val="multilevel"/>
    <w:tmpl w:val="685AA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434971"/>
    <w:multiLevelType w:val="hybridMultilevel"/>
    <w:tmpl w:val="7F289A3A"/>
    <w:lvl w:ilvl="0" w:tplc="1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5F68AF"/>
    <w:multiLevelType w:val="hybridMultilevel"/>
    <w:tmpl w:val="E19E1478"/>
    <w:lvl w:ilvl="0" w:tplc="1496FCC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353722">
    <w:abstractNumId w:val="4"/>
  </w:num>
  <w:num w:numId="2" w16cid:durableId="253363757">
    <w:abstractNumId w:val="8"/>
  </w:num>
  <w:num w:numId="3" w16cid:durableId="692801689">
    <w:abstractNumId w:val="3"/>
  </w:num>
  <w:num w:numId="4" w16cid:durableId="1399858575">
    <w:abstractNumId w:val="1"/>
  </w:num>
  <w:num w:numId="5" w16cid:durableId="718355634">
    <w:abstractNumId w:val="7"/>
  </w:num>
  <w:num w:numId="6" w16cid:durableId="962804974">
    <w:abstractNumId w:val="6"/>
  </w:num>
  <w:num w:numId="7" w16cid:durableId="669024111">
    <w:abstractNumId w:val="2"/>
  </w:num>
  <w:num w:numId="8" w16cid:durableId="588928968">
    <w:abstractNumId w:val="0"/>
  </w:num>
  <w:num w:numId="9" w16cid:durableId="12395625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21"/>
    <w:rsid w:val="00006552"/>
    <w:rsid w:val="00020441"/>
    <w:rsid w:val="00031129"/>
    <w:rsid w:val="00047411"/>
    <w:rsid w:val="000549B2"/>
    <w:rsid w:val="00062FBA"/>
    <w:rsid w:val="000A125A"/>
    <w:rsid w:val="000D0E7F"/>
    <w:rsid w:val="000E1DB1"/>
    <w:rsid w:val="00141EB7"/>
    <w:rsid w:val="0014753C"/>
    <w:rsid w:val="00161D82"/>
    <w:rsid w:val="00165721"/>
    <w:rsid w:val="0019290F"/>
    <w:rsid w:val="001A3605"/>
    <w:rsid w:val="001C11FB"/>
    <w:rsid w:val="001D0335"/>
    <w:rsid w:val="001D0401"/>
    <w:rsid w:val="001D6B17"/>
    <w:rsid w:val="001F3F67"/>
    <w:rsid w:val="0020718F"/>
    <w:rsid w:val="002249DE"/>
    <w:rsid w:val="00232B42"/>
    <w:rsid w:val="00235B92"/>
    <w:rsid w:val="00246065"/>
    <w:rsid w:val="0026101F"/>
    <w:rsid w:val="002814B6"/>
    <w:rsid w:val="0028723F"/>
    <w:rsid w:val="00291212"/>
    <w:rsid w:val="002B5505"/>
    <w:rsid w:val="002C1870"/>
    <w:rsid w:val="002D3487"/>
    <w:rsid w:val="002D5D1E"/>
    <w:rsid w:val="002E02AA"/>
    <w:rsid w:val="002E4F0F"/>
    <w:rsid w:val="0032090F"/>
    <w:rsid w:val="00320FCE"/>
    <w:rsid w:val="003738AA"/>
    <w:rsid w:val="0037446B"/>
    <w:rsid w:val="00381426"/>
    <w:rsid w:val="00390E27"/>
    <w:rsid w:val="003973A5"/>
    <w:rsid w:val="003A6743"/>
    <w:rsid w:val="003B6C3B"/>
    <w:rsid w:val="003D2B2A"/>
    <w:rsid w:val="00401061"/>
    <w:rsid w:val="00413135"/>
    <w:rsid w:val="00424EF0"/>
    <w:rsid w:val="0042692F"/>
    <w:rsid w:val="00441C24"/>
    <w:rsid w:val="00453137"/>
    <w:rsid w:val="004661AC"/>
    <w:rsid w:val="00491CDF"/>
    <w:rsid w:val="0049450D"/>
    <w:rsid w:val="004A043E"/>
    <w:rsid w:val="004C7A46"/>
    <w:rsid w:val="004D02B4"/>
    <w:rsid w:val="0051342E"/>
    <w:rsid w:val="005267E4"/>
    <w:rsid w:val="0053267D"/>
    <w:rsid w:val="00547B5D"/>
    <w:rsid w:val="00556057"/>
    <w:rsid w:val="00574670"/>
    <w:rsid w:val="00576A91"/>
    <w:rsid w:val="00580168"/>
    <w:rsid w:val="005A60D5"/>
    <w:rsid w:val="005D74EB"/>
    <w:rsid w:val="005E353A"/>
    <w:rsid w:val="005F2815"/>
    <w:rsid w:val="005F64F9"/>
    <w:rsid w:val="00634305"/>
    <w:rsid w:val="00634EBC"/>
    <w:rsid w:val="00636122"/>
    <w:rsid w:val="006373BE"/>
    <w:rsid w:val="006513C9"/>
    <w:rsid w:val="0065776E"/>
    <w:rsid w:val="00662A78"/>
    <w:rsid w:val="00663D99"/>
    <w:rsid w:val="006702ED"/>
    <w:rsid w:val="0069235F"/>
    <w:rsid w:val="00692C46"/>
    <w:rsid w:val="006930F4"/>
    <w:rsid w:val="0069411A"/>
    <w:rsid w:val="006953D6"/>
    <w:rsid w:val="006B11FE"/>
    <w:rsid w:val="006E2C17"/>
    <w:rsid w:val="006E3B2F"/>
    <w:rsid w:val="006E438D"/>
    <w:rsid w:val="006E51F0"/>
    <w:rsid w:val="006F221A"/>
    <w:rsid w:val="006F47BF"/>
    <w:rsid w:val="0071347E"/>
    <w:rsid w:val="00734611"/>
    <w:rsid w:val="00744EBC"/>
    <w:rsid w:val="00751666"/>
    <w:rsid w:val="00752892"/>
    <w:rsid w:val="00761CE1"/>
    <w:rsid w:val="007734EB"/>
    <w:rsid w:val="007775A1"/>
    <w:rsid w:val="00777F55"/>
    <w:rsid w:val="00780ADC"/>
    <w:rsid w:val="00785153"/>
    <w:rsid w:val="007905E8"/>
    <w:rsid w:val="00792C13"/>
    <w:rsid w:val="00793688"/>
    <w:rsid w:val="007A71A0"/>
    <w:rsid w:val="007B732E"/>
    <w:rsid w:val="007D53C7"/>
    <w:rsid w:val="007E1BD9"/>
    <w:rsid w:val="007F6118"/>
    <w:rsid w:val="008151A6"/>
    <w:rsid w:val="00815944"/>
    <w:rsid w:val="00820CDC"/>
    <w:rsid w:val="00833BF5"/>
    <w:rsid w:val="00836227"/>
    <w:rsid w:val="0086553B"/>
    <w:rsid w:val="008833B8"/>
    <w:rsid w:val="008B0F12"/>
    <w:rsid w:val="008D72A8"/>
    <w:rsid w:val="008F427C"/>
    <w:rsid w:val="0090294D"/>
    <w:rsid w:val="00902C68"/>
    <w:rsid w:val="009038EA"/>
    <w:rsid w:val="009236D7"/>
    <w:rsid w:val="009350E7"/>
    <w:rsid w:val="009628DB"/>
    <w:rsid w:val="0097134E"/>
    <w:rsid w:val="009732D4"/>
    <w:rsid w:val="009A1AB4"/>
    <w:rsid w:val="009C2A37"/>
    <w:rsid w:val="009E67FA"/>
    <w:rsid w:val="009F46E9"/>
    <w:rsid w:val="00A1370C"/>
    <w:rsid w:val="00A22CD0"/>
    <w:rsid w:val="00A26CF3"/>
    <w:rsid w:val="00A3436E"/>
    <w:rsid w:val="00A50401"/>
    <w:rsid w:val="00A517C2"/>
    <w:rsid w:val="00A55C30"/>
    <w:rsid w:val="00A602E4"/>
    <w:rsid w:val="00A627BC"/>
    <w:rsid w:val="00A72694"/>
    <w:rsid w:val="00A859B0"/>
    <w:rsid w:val="00AA2A7B"/>
    <w:rsid w:val="00AA5782"/>
    <w:rsid w:val="00AA614A"/>
    <w:rsid w:val="00AA6869"/>
    <w:rsid w:val="00AB7CEA"/>
    <w:rsid w:val="00AD47DB"/>
    <w:rsid w:val="00AE72E6"/>
    <w:rsid w:val="00B00461"/>
    <w:rsid w:val="00B30C7E"/>
    <w:rsid w:val="00B66601"/>
    <w:rsid w:val="00BB11D0"/>
    <w:rsid w:val="00BB3024"/>
    <w:rsid w:val="00BC7CB0"/>
    <w:rsid w:val="00BD536A"/>
    <w:rsid w:val="00BD5925"/>
    <w:rsid w:val="00BE17A9"/>
    <w:rsid w:val="00BE5BA1"/>
    <w:rsid w:val="00BF0472"/>
    <w:rsid w:val="00C020D2"/>
    <w:rsid w:val="00C04ED0"/>
    <w:rsid w:val="00C2577A"/>
    <w:rsid w:val="00C31CA4"/>
    <w:rsid w:val="00C45BA1"/>
    <w:rsid w:val="00C460D0"/>
    <w:rsid w:val="00C56FB4"/>
    <w:rsid w:val="00CA7576"/>
    <w:rsid w:val="00CD4346"/>
    <w:rsid w:val="00CF0323"/>
    <w:rsid w:val="00CF275E"/>
    <w:rsid w:val="00D02A4B"/>
    <w:rsid w:val="00D13223"/>
    <w:rsid w:val="00D2080F"/>
    <w:rsid w:val="00D6121C"/>
    <w:rsid w:val="00D74639"/>
    <w:rsid w:val="00D82D6C"/>
    <w:rsid w:val="00D940BB"/>
    <w:rsid w:val="00DD1080"/>
    <w:rsid w:val="00DD4AFB"/>
    <w:rsid w:val="00DF47F5"/>
    <w:rsid w:val="00E07E1F"/>
    <w:rsid w:val="00E1306F"/>
    <w:rsid w:val="00E17F5D"/>
    <w:rsid w:val="00E24EEC"/>
    <w:rsid w:val="00E2641B"/>
    <w:rsid w:val="00E37E4B"/>
    <w:rsid w:val="00E442E5"/>
    <w:rsid w:val="00E47395"/>
    <w:rsid w:val="00E50974"/>
    <w:rsid w:val="00E50AA3"/>
    <w:rsid w:val="00E52D80"/>
    <w:rsid w:val="00E72B23"/>
    <w:rsid w:val="00E80287"/>
    <w:rsid w:val="00E974C2"/>
    <w:rsid w:val="00EB1071"/>
    <w:rsid w:val="00EE3A8D"/>
    <w:rsid w:val="00EE60AA"/>
    <w:rsid w:val="00F01EBD"/>
    <w:rsid w:val="00F25B3C"/>
    <w:rsid w:val="00F27643"/>
    <w:rsid w:val="00F37605"/>
    <w:rsid w:val="00F40451"/>
    <w:rsid w:val="00F748B3"/>
    <w:rsid w:val="00F82C0F"/>
    <w:rsid w:val="00F902A7"/>
    <w:rsid w:val="00F9268D"/>
    <w:rsid w:val="00FA463F"/>
    <w:rsid w:val="00FA54E7"/>
    <w:rsid w:val="00FF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E1B8D"/>
  <w15:chartTrackingRefBased/>
  <w15:docId w15:val="{4BDB9CA4-B524-448B-9874-E22CF018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NZ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721"/>
    <w:rPr>
      <w:rFonts w:asciiTheme="minorHAnsi" w:eastAsiaTheme="minorHAnsi" w:hAnsiTheme="minorHAnsi" w:cstheme="minorBidi"/>
      <w:kern w:val="0"/>
      <w:sz w:val="22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FBA"/>
    <w:pPr>
      <w:keepNext/>
      <w:keepLines/>
      <w:spacing w:after="360" w:line="36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  <w:lang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487"/>
    <w:pPr>
      <w:keepNext/>
      <w:keepLines/>
      <w:spacing w:before="240" w:after="0" w:line="360" w:lineRule="auto"/>
      <w:outlineLvl w:val="2"/>
    </w:pPr>
    <w:rPr>
      <w:rFonts w:ascii="Times New Roman" w:eastAsiaTheme="majorEastAsia" w:hAnsi="Times New Roman" w:cstheme="majorBidi"/>
      <w:b/>
      <w:i/>
      <w:sz w:val="24"/>
      <w:szCs w:val="24"/>
      <w:lang w:eastAsia="en-N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3487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65721"/>
    <w:pPr>
      <w:spacing w:after="0" w:line="240" w:lineRule="auto"/>
    </w:pPr>
    <w:rPr>
      <w:kern w:val="0"/>
      <w:lang w:eastAsia="en-NZ"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20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FBA"/>
    <w:rPr>
      <w:rFonts w:asciiTheme="minorHAnsi" w:eastAsiaTheme="minorHAnsi" w:hAnsiTheme="minorHAnsi" w:cstheme="minorBidi"/>
      <w:kern w:val="0"/>
      <w:sz w:val="22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2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FBA"/>
    <w:rPr>
      <w:rFonts w:asciiTheme="minorHAnsi" w:eastAsiaTheme="minorHAnsi" w:hAnsiTheme="minorHAnsi" w:cstheme="minorBidi"/>
      <w:kern w:val="0"/>
      <w:sz w:val="22"/>
      <w:szCs w:val="22"/>
      <w:lang w:eastAsia="en-US" w:bidi="ar-S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62FBA"/>
    <w:rPr>
      <w:rFonts w:eastAsiaTheme="majorEastAsia" w:cstheme="majorBidi"/>
      <w:b/>
      <w:kern w:val="0"/>
      <w:sz w:val="32"/>
      <w:szCs w:val="32"/>
      <w:lang w:eastAsia="en-NZ" w:bidi="ar-SA"/>
      <w14:ligatures w14:val="none"/>
    </w:rPr>
  </w:style>
  <w:style w:type="character" w:styleId="Strong">
    <w:name w:val="Strong"/>
    <w:basedOn w:val="DefaultParagraphFont"/>
    <w:uiPriority w:val="22"/>
    <w:qFormat/>
    <w:rsid w:val="00062FBA"/>
    <w:rPr>
      <w:b/>
      <w:bCs/>
    </w:rPr>
  </w:style>
  <w:style w:type="table" w:styleId="PlainTable2">
    <w:name w:val="Plain Table 2"/>
    <w:basedOn w:val="TableNormal"/>
    <w:uiPriority w:val="42"/>
    <w:rsid w:val="00D940BB"/>
    <w:pPr>
      <w:spacing w:after="0" w:line="240" w:lineRule="auto"/>
    </w:pPr>
    <w:rPr>
      <w:kern w:val="0"/>
      <w:lang w:eastAsia="en-NZ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bodytext">
    <w:name w:val="p_bodytext"/>
    <w:basedOn w:val="Normal"/>
    <w:rsid w:val="00A51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character" w:styleId="Emphasis">
    <w:name w:val="Emphasis"/>
    <w:basedOn w:val="DefaultParagraphFont"/>
    <w:uiPriority w:val="20"/>
    <w:qFormat/>
    <w:rsid w:val="00A517C2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D348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D3487"/>
    <w:rPr>
      <w:rFonts w:eastAsiaTheme="majorEastAsia" w:cstheme="majorBidi"/>
      <w:b/>
      <w:i/>
      <w:kern w:val="0"/>
      <w:lang w:eastAsia="en-NZ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D348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NZ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2D34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34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3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487"/>
    <w:rPr>
      <w:rFonts w:asciiTheme="minorHAnsi" w:eastAsiaTheme="minorHAnsi" w:hAnsiTheme="minorHAnsi" w:cstheme="minorBidi"/>
      <w:kern w:val="0"/>
      <w:sz w:val="20"/>
      <w:szCs w:val="20"/>
      <w:lang w:eastAsia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487"/>
    <w:rPr>
      <w:rFonts w:asciiTheme="minorHAnsi" w:eastAsiaTheme="minorHAnsi" w:hAnsiTheme="minorHAnsi" w:cstheme="minorBidi"/>
      <w:b/>
      <w:bCs/>
      <w:kern w:val="0"/>
      <w:sz w:val="20"/>
      <w:szCs w:val="20"/>
      <w:lang w:eastAsia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87"/>
    <w:rPr>
      <w:rFonts w:ascii="Segoe UI" w:eastAsiaTheme="minorHAnsi" w:hAnsi="Segoe UI" w:cs="Segoe UI"/>
      <w:kern w:val="0"/>
      <w:sz w:val="18"/>
      <w:szCs w:val="18"/>
      <w:lang w:eastAsia="en-US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D34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487"/>
    <w:rPr>
      <w:rFonts w:ascii="Calibri" w:eastAsiaTheme="minorHAnsi" w:hAnsi="Calibri" w:cs="Calibri"/>
      <w:noProof/>
      <w:kern w:val="0"/>
      <w:sz w:val="22"/>
      <w:szCs w:val="22"/>
      <w:lang w:val="en-US" w:eastAsia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D34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487"/>
    <w:rPr>
      <w:rFonts w:ascii="Calibri" w:eastAsiaTheme="minorHAnsi" w:hAnsi="Calibri" w:cs="Calibri"/>
      <w:noProof/>
      <w:kern w:val="0"/>
      <w:sz w:val="22"/>
      <w:szCs w:val="22"/>
      <w:lang w:val="en-US" w:eastAsia="en-US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D348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3487"/>
    <w:pPr>
      <w:spacing w:after="0" w:line="240" w:lineRule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2D3487"/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1">
    <w:name w:val="Footer Char1"/>
    <w:basedOn w:val="DefaultParagraphFont"/>
    <w:uiPriority w:val="99"/>
    <w:semiHidden/>
    <w:rsid w:val="002D3487"/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2D3487"/>
  </w:style>
  <w:style w:type="paragraph" w:styleId="NormalWeb">
    <w:name w:val="Normal (Web)"/>
    <w:basedOn w:val="Normal"/>
    <w:uiPriority w:val="99"/>
    <w:unhideWhenUsed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pf0">
    <w:name w:val="pf0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styleId="ListParagraph">
    <w:name w:val="List Paragraph"/>
    <w:basedOn w:val="Normal"/>
    <w:uiPriority w:val="34"/>
    <w:qFormat/>
    <w:rsid w:val="002D3487"/>
    <w:pPr>
      <w:spacing w:after="0" w:line="36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character" w:customStyle="1" w:styleId="tgc">
    <w:name w:val="_tgc"/>
    <w:basedOn w:val="DefaultParagraphFont"/>
    <w:rsid w:val="002D3487"/>
  </w:style>
  <w:style w:type="character" w:customStyle="1" w:styleId="st">
    <w:name w:val="st"/>
    <w:basedOn w:val="DefaultParagraphFont"/>
    <w:rsid w:val="002D3487"/>
  </w:style>
  <w:style w:type="paragraph" w:styleId="TOCHeading">
    <w:name w:val="TOC Heading"/>
    <w:basedOn w:val="Heading1"/>
    <w:next w:val="Normal"/>
    <w:uiPriority w:val="39"/>
    <w:unhideWhenUsed/>
    <w:qFormat/>
    <w:rsid w:val="002D3487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D3487"/>
    <w:pPr>
      <w:tabs>
        <w:tab w:val="right" w:leader="dot" w:pos="9016"/>
      </w:tabs>
      <w:spacing w:after="0" w:line="36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eastAsia="en-NZ"/>
    </w:rPr>
  </w:style>
  <w:style w:type="paragraph" w:styleId="TOC2">
    <w:name w:val="toc 2"/>
    <w:basedOn w:val="Normal"/>
    <w:next w:val="Normal"/>
    <w:autoRedefine/>
    <w:uiPriority w:val="39"/>
    <w:unhideWhenUsed/>
    <w:rsid w:val="002D3487"/>
    <w:pPr>
      <w:tabs>
        <w:tab w:val="right" w:leader="dot" w:pos="9016"/>
      </w:tabs>
      <w:spacing w:after="0" w:line="360" w:lineRule="auto"/>
      <w:ind w:left="595" w:hanging="397"/>
    </w:pPr>
    <w:rPr>
      <w:rFonts w:ascii="Times New Roman" w:eastAsiaTheme="minorEastAsia" w:hAnsi="Times New Roman" w:cs="Times New Roman"/>
      <w:noProof/>
      <w:sz w:val="24"/>
      <w:szCs w:val="24"/>
      <w:lang w:eastAsia="en-NZ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2D3487"/>
    <w:pPr>
      <w:tabs>
        <w:tab w:val="right" w:leader="dot" w:pos="9016"/>
      </w:tabs>
      <w:spacing w:after="0" w:line="360" w:lineRule="auto"/>
      <w:ind w:left="800" w:hanging="397"/>
    </w:pPr>
    <w:rPr>
      <w:rFonts w:ascii="Times New Roman" w:eastAsiaTheme="minorEastAsia" w:hAnsi="Times New Roman" w:cs="Times New Roman"/>
      <w:bCs/>
      <w:noProof/>
      <w:sz w:val="24"/>
      <w:szCs w:val="24"/>
      <w:lang w:eastAsia="en-NZ"/>
    </w:rPr>
  </w:style>
  <w:style w:type="paragraph" w:customStyle="1" w:styleId="ThesisTitle">
    <w:name w:val="Thesis Title"/>
    <w:basedOn w:val="Title"/>
    <w:qFormat/>
    <w:rsid w:val="002D3487"/>
    <w:pPr>
      <w:spacing w:after="240"/>
    </w:pPr>
    <w:rPr>
      <w:rFonts w:ascii="Times New Roman" w:hAnsi="Times New Roman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2D348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NZ"/>
    </w:rPr>
  </w:style>
  <w:style w:type="character" w:customStyle="1" w:styleId="TitleChar">
    <w:name w:val="Title Char"/>
    <w:basedOn w:val="DefaultParagraphFont"/>
    <w:link w:val="Title"/>
    <w:uiPriority w:val="10"/>
    <w:rsid w:val="002D348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NZ" w:bidi="ar-SA"/>
      <w14:ligatures w14:val="none"/>
    </w:rPr>
  </w:style>
  <w:style w:type="paragraph" w:customStyle="1" w:styleId="ThesisSubtitle">
    <w:name w:val="Thesis Subtitle"/>
    <w:basedOn w:val="Subtitle"/>
    <w:next w:val="Subtitle"/>
    <w:qFormat/>
    <w:rsid w:val="002D3487"/>
    <w:pPr>
      <w:spacing w:line="276" w:lineRule="auto"/>
    </w:pPr>
    <w:rPr>
      <w:rFonts w:ascii="Times New Roman" w:hAnsi="Times New Roman"/>
      <w:color w:val="auto"/>
      <w:sz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487"/>
    <w:pPr>
      <w:numPr>
        <w:ilvl w:val="1"/>
      </w:numPr>
      <w:spacing w:after="0" w:line="360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2D3487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lang w:eastAsia="en-NZ" w:bidi="ar-SA"/>
      <w14:ligatures w14:val="none"/>
    </w:rPr>
  </w:style>
  <w:style w:type="paragraph" w:customStyle="1" w:styleId="ThesisAuthorName">
    <w:name w:val="Thesis Author Name"/>
    <w:basedOn w:val="Normal"/>
    <w:qFormat/>
    <w:rsid w:val="002D3487"/>
    <w:pPr>
      <w:spacing w:after="0" w:line="276" w:lineRule="auto"/>
    </w:pPr>
    <w:rPr>
      <w:rFonts w:ascii="Times New Roman" w:eastAsiaTheme="minorEastAsia" w:hAnsi="Times New Roman" w:cs="Times New Roman"/>
      <w:b/>
      <w:sz w:val="32"/>
      <w:szCs w:val="24"/>
      <w:lang w:eastAsia="en-NZ"/>
    </w:rPr>
  </w:style>
  <w:style w:type="paragraph" w:customStyle="1" w:styleId="ThesisSubjectInformation">
    <w:name w:val="Thesis Subject Information"/>
    <w:basedOn w:val="Normal"/>
    <w:qFormat/>
    <w:rsid w:val="002D3487"/>
    <w:pPr>
      <w:spacing w:after="0" w:line="276" w:lineRule="auto"/>
    </w:pPr>
    <w:rPr>
      <w:rFonts w:ascii="Times New Roman" w:eastAsiaTheme="minorEastAsia" w:hAnsi="Times New Roman" w:cs="Times New Roman"/>
      <w:i/>
      <w:sz w:val="24"/>
      <w:szCs w:val="24"/>
      <w:lang w:eastAsia="en-NZ"/>
    </w:rPr>
  </w:style>
  <w:style w:type="character" w:customStyle="1" w:styleId="st1">
    <w:name w:val="st1"/>
    <w:basedOn w:val="DefaultParagraphFont"/>
    <w:rsid w:val="002D3487"/>
  </w:style>
  <w:style w:type="paragraph" w:styleId="DocumentMap">
    <w:name w:val="Document Map"/>
    <w:basedOn w:val="Normal"/>
    <w:link w:val="DocumentMapChar"/>
    <w:uiPriority w:val="99"/>
    <w:semiHidden/>
    <w:unhideWhenUsed/>
    <w:rsid w:val="002D348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NZ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3487"/>
    <w:rPr>
      <w:rFonts w:ascii="Tahoma" w:hAnsi="Tahoma" w:cs="Tahoma"/>
      <w:kern w:val="0"/>
      <w:sz w:val="16"/>
      <w:szCs w:val="16"/>
      <w:lang w:eastAsia="en-NZ" w:bidi="ar-SA"/>
      <w14:ligatures w14:val="none"/>
    </w:rPr>
  </w:style>
  <w:style w:type="paragraph" w:styleId="Revision">
    <w:name w:val="Revision"/>
    <w:hidden/>
    <w:uiPriority w:val="99"/>
    <w:semiHidden/>
    <w:rsid w:val="002D3487"/>
    <w:pPr>
      <w:spacing w:after="0" w:line="240" w:lineRule="auto"/>
    </w:pPr>
    <w:rPr>
      <w:rFonts w:ascii="Arial" w:hAnsi="Arial"/>
      <w:kern w:val="0"/>
      <w:sz w:val="20"/>
      <w:lang w:eastAsia="en-NZ" w:bidi="ar-SA"/>
      <w14:ligatures w14:val="none"/>
    </w:rPr>
  </w:style>
  <w:style w:type="character" w:customStyle="1" w:styleId="apple-converted-space">
    <w:name w:val="apple-converted-space"/>
    <w:basedOn w:val="DefaultParagraphFont"/>
    <w:rsid w:val="002D3487"/>
  </w:style>
  <w:style w:type="character" w:customStyle="1" w:styleId="style2">
    <w:name w:val="style2"/>
    <w:basedOn w:val="DefaultParagraphFont"/>
    <w:rsid w:val="002D3487"/>
  </w:style>
  <w:style w:type="paragraph" w:customStyle="1" w:styleId="style3">
    <w:name w:val="style3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TOC4">
    <w:name w:val="toc 4"/>
    <w:basedOn w:val="Normal"/>
    <w:next w:val="Normal"/>
    <w:autoRedefine/>
    <w:uiPriority w:val="39"/>
    <w:unhideWhenUsed/>
    <w:rsid w:val="002D3487"/>
    <w:pPr>
      <w:spacing w:after="100" w:line="276" w:lineRule="auto"/>
      <w:ind w:left="660"/>
    </w:pPr>
    <w:rPr>
      <w:rFonts w:eastAsiaTheme="minorEastAsia" w:cs="Times New Roman"/>
      <w:szCs w:val="24"/>
      <w:lang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2D3487"/>
    <w:pPr>
      <w:spacing w:after="100" w:line="276" w:lineRule="auto"/>
      <w:ind w:left="880"/>
    </w:pPr>
    <w:rPr>
      <w:rFonts w:eastAsiaTheme="minorEastAsia" w:cs="Times New Roman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2D3487"/>
    <w:pPr>
      <w:spacing w:after="100" w:line="276" w:lineRule="auto"/>
      <w:ind w:left="1100"/>
    </w:pPr>
    <w:rPr>
      <w:rFonts w:eastAsiaTheme="minorEastAsia" w:cs="Times New Roman"/>
      <w:szCs w:val="24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2D3487"/>
    <w:pPr>
      <w:spacing w:after="100" w:line="276" w:lineRule="auto"/>
      <w:ind w:left="1320"/>
    </w:pPr>
    <w:rPr>
      <w:rFonts w:eastAsiaTheme="minorEastAsia" w:cs="Times New Roman"/>
      <w:szCs w:val="24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2D3487"/>
    <w:pPr>
      <w:spacing w:after="100" w:line="276" w:lineRule="auto"/>
      <w:ind w:left="1540"/>
    </w:pPr>
    <w:rPr>
      <w:rFonts w:eastAsiaTheme="minorEastAsia" w:cs="Times New Roman"/>
      <w:szCs w:val="24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2D3487"/>
    <w:pPr>
      <w:spacing w:after="100" w:line="276" w:lineRule="auto"/>
      <w:ind w:left="1760"/>
    </w:pPr>
    <w:rPr>
      <w:rFonts w:eastAsiaTheme="minorEastAsia" w:cs="Times New Roman"/>
      <w:szCs w:val="24"/>
      <w:lang w:eastAsia="en-NZ"/>
    </w:rPr>
  </w:style>
  <w:style w:type="paragraph" w:customStyle="1" w:styleId="Default">
    <w:name w:val="Default"/>
    <w:rsid w:val="002D3487"/>
    <w:pPr>
      <w:autoSpaceDE w:val="0"/>
      <w:autoSpaceDN w:val="0"/>
      <w:adjustRightInd w:val="0"/>
      <w:spacing w:after="0" w:line="240" w:lineRule="auto"/>
    </w:pPr>
    <w:rPr>
      <w:rFonts w:eastAsia="Times New Roman"/>
      <w:color w:val="000000"/>
      <w:kern w:val="0"/>
      <w:lang w:val="en-US" w:eastAsia="en-US" w:bidi="ar-SA"/>
      <w14:ligatures w14:val="none"/>
    </w:rPr>
  </w:style>
  <w:style w:type="character" w:customStyle="1" w:styleId="email">
    <w:name w:val="email"/>
    <w:basedOn w:val="DefaultParagraphFont"/>
    <w:rsid w:val="002D3487"/>
  </w:style>
  <w:style w:type="table" w:customStyle="1" w:styleId="LightList-Accent11">
    <w:name w:val="Light List - Accent 11"/>
    <w:basedOn w:val="TableNormal"/>
    <w:uiPriority w:val="61"/>
    <w:rsid w:val="002D3487"/>
    <w:pPr>
      <w:spacing w:after="0" w:line="240" w:lineRule="auto"/>
    </w:pPr>
    <w:rPr>
      <w:kern w:val="0"/>
      <w:lang w:eastAsia="en-NZ" w:bidi="ar-SA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2D3487"/>
    <w:pPr>
      <w:spacing w:after="0" w:line="240" w:lineRule="auto"/>
    </w:pPr>
    <w:rPr>
      <w:kern w:val="0"/>
      <w:lang w:eastAsia="en-NZ" w:bidi="ar-SA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slug-doi">
    <w:name w:val="slug-doi"/>
    <w:basedOn w:val="DefaultParagraphFont"/>
    <w:rsid w:val="002D3487"/>
  </w:style>
  <w:style w:type="paragraph" w:customStyle="1" w:styleId="article-doi">
    <w:name w:val="article-doi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MDPI18keywords">
    <w:name w:val="MDPI_1.8_keywords"/>
    <w:basedOn w:val="Normal"/>
    <w:next w:val="Normal"/>
    <w:qFormat/>
    <w:rsid w:val="002D34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2D34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4"/>
      <w:szCs w:val="24"/>
      <w:lang w:val="en-US" w:eastAsia="de-DE" w:bidi="en-US"/>
    </w:rPr>
  </w:style>
  <w:style w:type="character" w:customStyle="1" w:styleId="Hyperlink1">
    <w:name w:val="Hyperlink1"/>
    <w:basedOn w:val="DefaultParagraphFont"/>
    <w:rsid w:val="002D3487"/>
  </w:style>
  <w:style w:type="character" w:customStyle="1" w:styleId="groupname">
    <w:name w:val="groupname"/>
    <w:basedOn w:val="DefaultParagraphFont"/>
    <w:rsid w:val="002D3487"/>
  </w:style>
  <w:style w:type="character" w:customStyle="1" w:styleId="booktitle">
    <w:name w:val="booktitle"/>
    <w:basedOn w:val="DefaultParagraphFont"/>
    <w:rsid w:val="002D3487"/>
  </w:style>
  <w:style w:type="table" w:styleId="GridTable5Dark-Accent1">
    <w:name w:val="Grid Table 5 Dark Accent 1"/>
    <w:basedOn w:val="TableNormal"/>
    <w:uiPriority w:val="50"/>
    <w:rsid w:val="002D3487"/>
    <w:pPr>
      <w:spacing w:after="0" w:line="240" w:lineRule="auto"/>
    </w:pPr>
    <w:rPr>
      <w:rFonts w:ascii="Calibri" w:eastAsia="SimSun" w:hAnsi="Calibri"/>
      <w:kern w:val="0"/>
      <w:sz w:val="20"/>
      <w:szCs w:val="20"/>
      <w:lang w:val="en-GB" w:eastAsia="en-GB" w:bidi="ar-SA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articletitle">
    <w:name w:val="articletitle"/>
    <w:basedOn w:val="DefaultParagraphFont"/>
    <w:rsid w:val="002D3487"/>
  </w:style>
  <w:style w:type="table" w:styleId="GridTable5Dark-Accent2">
    <w:name w:val="Grid Table 5 Dark Accent 2"/>
    <w:basedOn w:val="TableNormal"/>
    <w:uiPriority w:val="50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1">
    <w:name w:val="Grid Table 4 Accent 1"/>
    <w:basedOn w:val="TableNormal"/>
    <w:uiPriority w:val="49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5">
    <w:name w:val="Grid Table 4 Accent 5"/>
    <w:basedOn w:val="TableNormal"/>
    <w:uiPriority w:val="49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6">
    <w:name w:val="Grid Table 5 Dark Accent 6"/>
    <w:basedOn w:val="TableNormal"/>
    <w:uiPriority w:val="50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customStyle="1" w:styleId="highlighted">
    <w:name w:val="highlighted"/>
    <w:basedOn w:val="DefaultParagraphFont"/>
    <w:rsid w:val="002D3487"/>
  </w:style>
  <w:style w:type="character" w:customStyle="1" w:styleId="html-italic">
    <w:name w:val="html-italic"/>
    <w:basedOn w:val="DefaultParagraphFont"/>
    <w:rsid w:val="002D3487"/>
  </w:style>
  <w:style w:type="table" w:styleId="GridTable1Light-Accent1">
    <w:name w:val="Grid Table 1 Light Accent 1"/>
    <w:basedOn w:val="TableNormal"/>
    <w:uiPriority w:val="46"/>
    <w:rsid w:val="002D3487"/>
    <w:pPr>
      <w:spacing w:after="0" w:line="240" w:lineRule="auto"/>
    </w:pPr>
    <w:rPr>
      <w:kern w:val="0"/>
      <w:szCs w:val="28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D3487"/>
    <w:rPr>
      <w:color w:val="954F72" w:themeColor="followedHyperlink"/>
      <w:u w:val="single"/>
    </w:rPr>
  </w:style>
  <w:style w:type="table" w:customStyle="1" w:styleId="TableGrid0">
    <w:name w:val="TableGrid"/>
    <w:rsid w:val="002D3487"/>
    <w:pPr>
      <w:spacing w:after="0" w:line="240" w:lineRule="auto"/>
    </w:pPr>
    <w:rPr>
      <w:kern w:val="0"/>
      <w:szCs w:val="28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4">
    <w:name w:val="Grid Table 4"/>
    <w:basedOn w:val="TableNormal"/>
    <w:uiPriority w:val="49"/>
    <w:rsid w:val="002D3487"/>
    <w:pPr>
      <w:spacing w:after="0" w:line="240" w:lineRule="auto"/>
    </w:pPr>
    <w:rPr>
      <w:kern w:val="0"/>
      <w:lang w:eastAsia="en-NZ" w:bidi="ar-S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3487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NZ"/>
    </w:rPr>
  </w:style>
  <w:style w:type="paragraph" w:styleId="TableofFigures">
    <w:name w:val="table of figures"/>
    <w:basedOn w:val="Normal"/>
    <w:next w:val="Normal"/>
    <w:uiPriority w:val="99"/>
    <w:unhideWhenUsed/>
    <w:rsid w:val="002D3487"/>
    <w:pPr>
      <w:spacing w:after="0" w:line="360" w:lineRule="auto"/>
      <w:ind w:left="720" w:hanging="720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character" w:customStyle="1" w:styleId="cf01">
    <w:name w:val="cf01"/>
    <w:basedOn w:val="DefaultParagraphFont"/>
    <w:rsid w:val="002D3487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xl65">
    <w:name w:val="xl65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66">
    <w:name w:val="xl66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xl67">
    <w:name w:val="xl67"/>
    <w:basedOn w:val="Normal"/>
    <w:rsid w:val="002D34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xl68">
    <w:name w:val="xl68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xl69">
    <w:name w:val="xl69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0">
    <w:name w:val="xl70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1">
    <w:name w:val="xl71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2">
    <w:name w:val="xl72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3">
    <w:name w:val="xl73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4">
    <w:name w:val="xl74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5">
    <w:name w:val="xl75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zh-CN" w:bidi="th-TH"/>
    </w:rPr>
  </w:style>
  <w:style w:type="paragraph" w:customStyle="1" w:styleId="xl76">
    <w:name w:val="xl76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77">
    <w:name w:val="xl77"/>
    <w:basedOn w:val="Normal"/>
    <w:rsid w:val="002D348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0"/>
      <w:szCs w:val="20"/>
      <w:lang w:eastAsia="zh-CN" w:bidi="th-TH"/>
    </w:rPr>
  </w:style>
  <w:style w:type="paragraph" w:customStyle="1" w:styleId="xl78">
    <w:name w:val="xl78"/>
    <w:basedOn w:val="Normal"/>
    <w:rsid w:val="002D348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zh-CN" w:bidi="th-TH"/>
    </w:rPr>
  </w:style>
  <w:style w:type="character" w:customStyle="1" w:styleId="identifier">
    <w:name w:val="identifier"/>
    <w:basedOn w:val="DefaultParagraphFont"/>
    <w:rsid w:val="002D3487"/>
  </w:style>
  <w:style w:type="character" w:customStyle="1" w:styleId="id-label">
    <w:name w:val="id-label"/>
    <w:basedOn w:val="DefaultParagraphFont"/>
    <w:rsid w:val="002D3487"/>
  </w:style>
  <w:style w:type="character" w:customStyle="1" w:styleId="hgkelc">
    <w:name w:val="hgkelc"/>
    <w:basedOn w:val="DefaultParagraphFont"/>
    <w:rsid w:val="002D3487"/>
  </w:style>
  <w:style w:type="paragraph" w:customStyle="1" w:styleId="pb-2">
    <w:name w:val="pb-2"/>
    <w:basedOn w:val="Normal"/>
    <w:rsid w:val="002D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A787B-ED93-40E8-B9D1-2CC68E640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25</Words>
  <Characters>1610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rown</dc:creator>
  <cp:keywords/>
  <dc:description/>
  <cp:lastModifiedBy>Lavelle, Billy</cp:lastModifiedBy>
  <cp:revision>2</cp:revision>
  <dcterms:created xsi:type="dcterms:W3CDTF">2023-10-16T16:45:00Z</dcterms:created>
  <dcterms:modified xsi:type="dcterms:W3CDTF">2023-10-16T16:45:00Z</dcterms:modified>
</cp:coreProperties>
</file>